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660768" w14:textId="78B5BCC3" w:rsidR="00EB4146" w:rsidRPr="004D401D" w:rsidRDefault="00EB4146" w:rsidP="00EB4146">
      <w:pPr>
        <w:spacing w:before="240" w:line="276" w:lineRule="auto"/>
        <w:jc w:val="both"/>
        <w:rPr>
          <w:rFonts w:ascii="Times New Roman" w:hAnsi="Times New Roman" w:cs="Times New Roman"/>
          <w:b/>
        </w:rPr>
      </w:pPr>
      <w:r w:rsidRPr="004D401D">
        <w:rPr>
          <w:rFonts w:ascii="Times New Roman" w:hAnsi="Times New Roman" w:cs="Times New Roman"/>
          <w:b/>
          <w:sz w:val="24"/>
          <w:szCs w:val="24"/>
        </w:rPr>
        <w:t>Table S</w:t>
      </w:r>
      <w:r w:rsidR="0031497D">
        <w:rPr>
          <w:rFonts w:ascii="Times New Roman" w:hAnsi="Times New Roman" w:cs="Times New Roman"/>
          <w:b/>
          <w:sz w:val="24"/>
          <w:szCs w:val="24"/>
        </w:rPr>
        <w:t>1</w:t>
      </w:r>
      <w:r w:rsidRPr="004D401D">
        <w:rPr>
          <w:rFonts w:ascii="Times New Roman" w:hAnsi="Times New Roman" w:cs="Times New Roman"/>
          <w:b/>
          <w:sz w:val="24"/>
          <w:szCs w:val="24"/>
        </w:rPr>
        <w:t>. Outcomes of studies focusing on Surgical Phase Recognition</w:t>
      </w:r>
    </w:p>
    <w:tbl>
      <w:tblPr>
        <w:tblStyle w:val="TableNormal"/>
        <w:tblW w:w="0" w:type="auto"/>
        <w:tblInd w:w="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999"/>
        <w:gridCol w:w="1218"/>
        <w:gridCol w:w="1702"/>
        <w:gridCol w:w="1311"/>
        <w:gridCol w:w="953"/>
        <w:gridCol w:w="987"/>
        <w:gridCol w:w="844"/>
        <w:gridCol w:w="654"/>
        <w:gridCol w:w="1082"/>
      </w:tblGrid>
      <w:tr w:rsidR="00EB4146" w:rsidRPr="004D401D" w14:paraId="7A745461" w14:textId="77777777" w:rsidTr="0031497D">
        <w:trPr>
          <w:trHeight w:val="693"/>
        </w:trPr>
        <w:tc>
          <w:tcPr>
            <w:tcW w:w="999" w:type="dxa"/>
            <w:vMerge w:val="restart"/>
          </w:tcPr>
          <w:p w14:paraId="5736F1A1" w14:textId="77777777" w:rsidR="00EB4146" w:rsidRPr="004D401D" w:rsidRDefault="00EB4146" w:rsidP="0031497D">
            <w:pPr>
              <w:pStyle w:val="TableParagraph"/>
              <w:spacing w:before="54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1E086F3" w14:textId="77777777" w:rsidR="00EB4146" w:rsidRPr="004D401D" w:rsidRDefault="00EB4146" w:rsidP="0031497D">
            <w:pPr>
              <w:pStyle w:val="TableParagraph"/>
              <w:tabs>
                <w:tab w:val="left" w:pos="999"/>
              </w:tabs>
              <w:spacing w:line="276" w:lineRule="auto"/>
              <w:ind w:firstLine="11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b/>
                <w:spacing w:val="-4"/>
                <w:sz w:val="16"/>
                <w:szCs w:val="16"/>
              </w:rPr>
              <w:t xml:space="preserve">Stud </w:t>
            </w:r>
            <w:r w:rsidRPr="004D401D">
              <w:rPr>
                <w:rFonts w:ascii="Times New Roman" w:hAnsi="Times New Roman" w:cs="Times New Roman"/>
                <w:b/>
                <w:spacing w:val="-6"/>
                <w:sz w:val="16"/>
                <w:szCs w:val="16"/>
              </w:rPr>
              <w:t>y,</w:t>
            </w:r>
            <w:r w:rsidRPr="004D401D">
              <w:rPr>
                <w:rFonts w:ascii="Times New Roman" w:hAnsi="Times New Roman" w:cs="Times New Roman"/>
                <w:b/>
                <w:spacing w:val="-4"/>
                <w:sz w:val="16"/>
                <w:szCs w:val="16"/>
              </w:rPr>
              <w:t xml:space="preserve"> year</w:t>
            </w:r>
          </w:p>
        </w:tc>
        <w:tc>
          <w:tcPr>
            <w:tcW w:w="1218" w:type="dxa"/>
            <w:vMerge w:val="restart"/>
            <w:tcBorders>
              <w:right w:val="nil"/>
            </w:tcBorders>
          </w:tcPr>
          <w:p w14:paraId="4DA613D5" w14:textId="77777777" w:rsidR="00EB4146" w:rsidRPr="004D401D" w:rsidRDefault="00EB4146" w:rsidP="0031497D">
            <w:pPr>
              <w:pStyle w:val="TableParagraph"/>
              <w:spacing w:before="54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753C072" w14:textId="07973D0D" w:rsidR="00EB4146" w:rsidRPr="004D401D" w:rsidRDefault="0031497D" w:rsidP="0031497D">
            <w:pPr>
              <w:pStyle w:val="TableParagraph"/>
              <w:spacing w:line="276" w:lineRule="auto"/>
              <w:ind w:left="306" w:right="12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pacing w:val="-2"/>
                <w:sz w:val="16"/>
                <w:szCs w:val="16"/>
              </w:rPr>
              <w:t>Proced</w:t>
            </w:r>
            <w:r w:rsidR="00EB4146" w:rsidRPr="004D401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ure</w:t>
            </w:r>
            <w:r w:rsidR="00EB4146" w:rsidRPr="004D401D">
              <w:rPr>
                <w:rFonts w:ascii="Times New Roman" w:hAnsi="Times New Roman" w:cs="Times New Roman"/>
                <w:b/>
                <w:color w:val="000000"/>
                <w:spacing w:val="-2"/>
                <w:sz w:val="16"/>
                <w:szCs w:val="16"/>
              </w:rPr>
              <w:t xml:space="preserve"> </w:t>
            </w:r>
            <w:r w:rsidR="00EB4146" w:rsidRPr="004D401D">
              <w:rPr>
                <w:rFonts w:ascii="Times New Roman" w:hAnsi="Times New Roman" w:cs="Times New Roman"/>
                <w:b/>
                <w:color w:val="000000"/>
                <w:spacing w:val="-4"/>
                <w:sz w:val="16"/>
                <w:szCs w:val="16"/>
              </w:rPr>
              <w:t>type</w:t>
            </w:r>
          </w:p>
        </w:tc>
        <w:tc>
          <w:tcPr>
            <w:tcW w:w="1702" w:type="dxa"/>
            <w:tcBorders>
              <w:left w:val="nil"/>
              <w:bottom w:val="nil"/>
            </w:tcBorders>
          </w:tcPr>
          <w:p w14:paraId="630ACF19" w14:textId="77777777" w:rsidR="00EB4146" w:rsidRPr="004D401D" w:rsidRDefault="00EB4146" w:rsidP="0031497D">
            <w:pPr>
              <w:pStyle w:val="TableParagraph"/>
              <w:spacing w:before="54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0B7CB53" w14:textId="77777777" w:rsidR="00EB4146" w:rsidRPr="004D401D" w:rsidRDefault="00EB4146" w:rsidP="0031497D">
            <w:pPr>
              <w:pStyle w:val="TableParagraph"/>
              <w:spacing w:line="276" w:lineRule="auto"/>
              <w:ind w:left="342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b/>
                <w:spacing w:val="-2"/>
                <w:sz w:val="16"/>
                <w:szCs w:val="16"/>
              </w:rPr>
              <w:t>Surgical landmarks</w:t>
            </w:r>
          </w:p>
        </w:tc>
        <w:tc>
          <w:tcPr>
            <w:tcW w:w="1311" w:type="dxa"/>
            <w:vMerge w:val="restart"/>
          </w:tcPr>
          <w:p w14:paraId="15FFEF72" w14:textId="77777777" w:rsidR="00EB4146" w:rsidRPr="004D401D" w:rsidRDefault="00EB4146" w:rsidP="0031497D">
            <w:pPr>
              <w:pStyle w:val="TableParagraph"/>
              <w:spacing w:before="54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691960C" w14:textId="77777777" w:rsidR="00EB4146" w:rsidRPr="004D401D" w:rsidRDefault="00EB4146" w:rsidP="0031497D">
            <w:pPr>
              <w:pStyle w:val="TableParagraph"/>
              <w:spacing w:line="276" w:lineRule="auto"/>
              <w:ind w:left="305" w:right="47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No of </w:t>
            </w:r>
            <w:r w:rsidRPr="004D401D">
              <w:rPr>
                <w:rFonts w:ascii="Times New Roman" w:hAnsi="Times New Roman" w:cs="Times New Roman"/>
                <w:b/>
                <w:color w:val="000000"/>
                <w:spacing w:val="-2"/>
                <w:sz w:val="16"/>
                <w:szCs w:val="16"/>
              </w:rPr>
              <w:t>videos</w:t>
            </w:r>
          </w:p>
        </w:tc>
        <w:tc>
          <w:tcPr>
            <w:tcW w:w="953" w:type="dxa"/>
            <w:vMerge w:val="restart"/>
          </w:tcPr>
          <w:p w14:paraId="6A361596" w14:textId="77777777" w:rsidR="00EB4146" w:rsidRPr="004D401D" w:rsidRDefault="00EB4146" w:rsidP="0031497D">
            <w:pPr>
              <w:pStyle w:val="TableParagraph"/>
              <w:spacing w:before="54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7E7036B" w14:textId="2AF318F9" w:rsidR="00EB4146" w:rsidRPr="004D401D" w:rsidRDefault="0031497D" w:rsidP="0031497D">
            <w:pPr>
              <w:pStyle w:val="TableParagraph"/>
              <w:spacing w:line="276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pacing w:val="-4"/>
                <w:sz w:val="16"/>
                <w:szCs w:val="16"/>
              </w:rPr>
              <w:t>Annotat</w:t>
            </w:r>
            <w:r w:rsidR="00EB4146" w:rsidRPr="004D401D">
              <w:rPr>
                <w:rFonts w:ascii="Times New Roman" w:hAnsi="Times New Roman" w:cs="Times New Roman"/>
                <w:b/>
                <w:color w:val="000000"/>
                <w:spacing w:val="-4"/>
                <w:sz w:val="16"/>
                <w:szCs w:val="16"/>
              </w:rPr>
              <w:t>ors</w:t>
            </w:r>
          </w:p>
        </w:tc>
        <w:tc>
          <w:tcPr>
            <w:tcW w:w="3567" w:type="dxa"/>
            <w:gridSpan w:val="4"/>
          </w:tcPr>
          <w:p w14:paraId="347AF73D" w14:textId="77777777" w:rsidR="00EB4146" w:rsidRPr="004D401D" w:rsidRDefault="00EB4146" w:rsidP="0031497D">
            <w:pPr>
              <w:pStyle w:val="TableParagraph"/>
              <w:spacing w:before="54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C6BB10E" w14:textId="77777777" w:rsidR="00EB4146" w:rsidRPr="004D401D" w:rsidRDefault="00EB4146" w:rsidP="0031497D">
            <w:pPr>
              <w:pStyle w:val="TableParagraph"/>
              <w:ind w:left="907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b/>
                <w:sz w:val="16"/>
                <w:szCs w:val="16"/>
              </w:rPr>
              <w:t>Performance</w:t>
            </w:r>
            <w:r w:rsidRPr="004D401D">
              <w:rPr>
                <w:rFonts w:ascii="Times New Roman" w:hAnsi="Times New Roman" w:cs="Times New Roman"/>
                <w:b/>
                <w:spacing w:val="-11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b/>
                <w:spacing w:val="-2"/>
                <w:sz w:val="16"/>
                <w:szCs w:val="16"/>
              </w:rPr>
              <w:t>scores</w:t>
            </w:r>
          </w:p>
        </w:tc>
      </w:tr>
      <w:tr w:rsidR="00EB4146" w:rsidRPr="004D401D" w14:paraId="4F255D61" w14:textId="77777777" w:rsidTr="0031497D">
        <w:trPr>
          <w:trHeight w:val="1960"/>
        </w:trPr>
        <w:tc>
          <w:tcPr>
            <w:tcW w:w="999" w:type="dxa"/>
            <w:vMerge/>
            <w:tcBorders>
              <w:top w:val="nil"/>
            </w:tcBorders>
          </w:tcPr>
          <w:p w14:paraId="5BD5F576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1218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3A36A32F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</w:tcBorders>
          </w:tcPr>
          <w:p w14:paraId="5D1F0A74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1" w:type="dxa"/>
            <w:vMerge/>
            <w:tcBorders>
              <w:top w:val="nil"/>
            </w:tcBorders>
          </w:tcPr>
          <w:p w14:paraId="0AE0EFD1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953" w:type="dxa"/>
            <w:vMerge/>
            <w:tcBorders>
              <w:top w:val="nil"/>
            </w:tcBorders>
          </w:tcPr>
          <w:p w14:paraId="725CD913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987" w:type="dxa"/>
          </w:tcPr>
          <w:p w14:paraId="6F0097EC" w14:textId="77777777" w:rsidR="00EB4146" w:rsidRPr="004D401D" w:rsidRDefault="00EB4146" w:rsidP="0031497D">
            <w:pPr>
              <w:pStyle w:val="TableParagraph"/>
              <w:spacing w:before="51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4D139D7" w14:textId="03A58304" w:rsidR="00EB4146" w:rsidRPr="004D401D" w:rsidRDefault="0031497D" w:rsidP="0031497D">
            <w:pPr>
              <w:pStyle w:val="TableParagraph"/>
              <w:tabs>
                <w:tab w:val="left" w:pos="987"/>
              </w:tabs>
              <w:spacing w:before="1" w:line="276" w:lineRule="auto"/>
              <w:ind w:firstLine="2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pacing w:val="-4"/>
                <w:sz w:val="16"/>
                <w:szCs w:val="16"/>
              </w:rPr>
              <w:t>Accurac</w:t>
            </w:r>
            <w:r w:rsidR="00EB4146" w:rsidRPr="004D401D">
              <w:rPr>
                <w:rFonts w:ascii="Times New Roman" w:hAnsi="Times New Roman" w:cs="Times New Roman"/>
                <w:b/>
                <w:spacing w:val="-10"/>
                <w:sz w:val="16"/>
                <w:szCs w:val="16"/>
              </w:rPr>
              <w:t>y</w:t>
            </w:r>
          </w:p>
        </w:tc>
        <w:tc>
          <w:tcPr>
            <w:tcW w:w="844" w:type="dxa"/>
          </w:tcPr>
          <w:p w14:paraId="69A49F61" w14:textId="77777777" w:rsidR="00EB4146" w:rsidRPr="004D401D" w:rsidRDefault="00EB4146" w:rsidP="0031497D">
            <w:pPr>
              <w:pStyle w:val="TableParagraph"/>
              <w:spacing w:before="51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B8347DE" w14:textId="7AF9BAC9" w:rsidR="00EB4146" w:rsidRPr="004D401D" w:rsidRDefault="00EB4146" w:rsidP="0031497D">
            <w:pPr>
              <w:pStyle w:val="TableParagraph"/>
              <w:spacing w:before="1" w:line="276" w:lineRule="auto"/>
              <w:ind w:firstLine="29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b/>
                <w:spacing w:val="-6"/>
                <w:sz w:val="16"/>
                <w:szCs w:val="16"/>
              </w:rPr>
              <w:t>Pr</w:t>
            </w:r>
            <w:r w:rsidR="0031497D">
              <w:rPr>
                <w:rFonts w:ascii="Times New Roman" w:hAnsi="Times New Roman" w:cs="Times New Roman"/>
                <w:b/>
                <w:spacing w:val="-4"/>
                <w:sz w:val="16"/>
                <w:szCs w:val="16"/>
              </w:rPr>
              <w:t>eci</w:t>
            </w:r>
            <w:r w:rsidRPr="004D401D">
              <w:rPr>
                <w:rFonts w:ascii="Times New Roman" w:hAnsi="Times New Roman" w:cs="Times New Roman"/>
                <w:b/>
                <w:spacing w:val="-6"/>
                <w:sz w:val="16"/>
                <w:szCs w:val="16"/>
              </w:rPr>
              <w:t>sion</w:t>
            </w:r>
          </w:p>
        </w:tc>
        <w:tc>
          <w:tcPr>
            <w:tcW w:w="654" w:type="dxa"/>
          </w:tcPr>
          <w:p w14:paraId="2669049D" w14:textId="77777777" w:rsidR="00EB4146" w:rsidRPr="004D401D" w:rsidRDefault="00EB4146" w:rsidP="0031497D">
            <w:pPr>
              <w:pStyle w:val="TableParagraph"/>
              <w:spacing w:before="51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5E2C358" w14:textId="0A8206F7" w:rsidR="00EB4146" w:rsidRPr="004D401D" w:rsidRDefault="0031497D" w:rsidP="0031497D">
            <w:pPr>
              <w:pStyle w:val="TableParagraph"/>
              <w:spacing w:before="1" w:line="276" w:lineRule="auto"/>
              <w:ind w:left="290" w:right="217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pacing w:val="-10"/>
                <w:sz w:val="16"/>
                <w:szCs w:val="16"/>
              </w:rPr>
              <w:t>F</w:t>
            </w:r>
            <w:r w:rsidR="00EB4146" w:rsidRPr="004D401D">
              <w:rPr>
                <w:rFonts w:ascii="Times New Roman" w:hAnsi="Times New Roman" w:cs="Times New Roman"/>
                <w:b/>
                <w:spacing w:val="-10"/>
                <w:sz w:val="16"/>
                <w:szCs w:val="16"/>
              </w:rPr>
              <w:t>1</w:t>
            </w:r>
          </w:p>
          <w:p w14:paraId="076CC550" w14:textId="77777777" w:rsidR="00EB4146" w:rsidRPr="004D401D" w:rsidRDefault="00EB4146" w:rsidP="0031497D">
            <w:pPr>
              <w:pStyle w:val="TableParagraph"/>
              <w:tabs>
                <w:tab w:val="left" w:pos="654"/>
              </w:tabs>
              <w:spacing w:before="1" w:line="276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b/>
                <w:spacing w:val="-10"/>
                <w:sz w:val="16"/>
                <w:szCs w:val="16"/>
              </w:rPr>
              <w:t>s</w:t>
            </w:r>
            <w:r w:rsidRPr="004D401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b/>
                <w:spacing w:val="-10"/>
                <w:sz w:val="16"/>
                <w:szCs w:val="16"/>
              </w:rPr>
              <w:t>c</w:t>
            </w:r>
            <w:r w:rsidRPr="004D401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b/>
                <w:spacing w:val="-10"/>
                <w:sz w:val="16"/>
                <w:szCs w:val="16"/>
              </w:rPr>
              <w:t>o</w:t>
            </w:r>
            <w:r w:rsidRPr="004D401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b/>
                <w:spacing w:val="-10"/>
                <w:sz w:val="16"/>
                <w:szCs w:val="16"/>
              </w:rPr>
              <w:t>r</w:t>
            </w:r>
            <w:r w:rsidRPr="004D401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b/>
                <w:spacing w:val="-10"/>
                <w:sz w:val="16"/>
                <w:szCs w:val="16"/>
              </w:rPr>
              <w:t>e</w:t>
            </w:r>
          </w:p>
        </w:tc>
        <w:tc>
          <w:tcPr>
            <w:tcW w:w="1082" w:type="dxa"/>
          </w:tcPr>
          <w:p w14:paraId="72DA4655" w14:textId="77777777" w:rsidR="00EB4146" w:rsidRPr="004D401D" w:rsidRDefault="00EB4146" w:rsidP="0031497D">
            <w:pPr>
              <w:pStyle w:val="TableParagraph"/>
              <w:spacing w:before="51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AC91487" w14:textId="758FA90A" w:rsidR="00EB4146" w:rsidRPr="004D401D" w:rsidRDefault="0031497D" w:rsidP="0031497D">
            <w:pPr>
              <w:pStyle w:val="TableParagraph"/>
              <w:spacing w:before="1" w:line="276" w:lineRule="auto"/>
              <w:ind w:left="302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pacing w:val="-4"/>
                <w:sz w:val="16"/>
                <w:szCs w:val="16"/>
              </w:rPr>
              <w:t>Oth</w:t>
            </w:r>
            <w:r w:rsidR="00EB4146" w:rsidRPr="004D401D">
              <w:rPr>
                <w:rFonts w:ascii="Times New Roman" w:hAnsi="Times New Roman" w:cs="Times New Roman"/>
                <w:b/>
                <w:spacing w:val="-5"/>
                <w:sz w:val="16"/>
                <w:szCs w:val="16"/>
              </w:rPr>
              <w:t>er</w:t>
            </w:r>
            <w:r>
              <w:rPr>
                <w:rFonts w:ascii="Times New Roman" w:hAnsi="Times New Roman" w:cs="Times New Roman"/>
                <w:b/>
                <w:spacing w:val="-5"/>
                <w:sz w:val="16"/>
                <w:szCs w:val="16"/>
              </w:rPr>
              <w:t>s</w:t>
            </w:r>
          </w:p>
        </w:tc>
      </w:tr>
      <w:tr w:rsidR="00EB4146" w:rsidRPr="004D401D" w14:paraId="248A7DF1" w14:textId="77777777" w:rsidTr="0031497D">
        <w:trPr>
          <w:trHeight w:val="415"/>
        </w:trPr>
        <w:tc>
          <w:tcPr>
            <w:tcW w:w="999" w:type="dxa"/>
            <w:tcBorders>
              <w:bottom w:val="nil"/>
            </w:tcBorders>
          </w:tcPr>
          <w:p w14:paraId="677C2003" w14:textId="77777777" w:rsidR="00EB4146" w:rsidRPr="004D401D" w:rsidRDefault="00EB4146" w:rsidP="0031497D">
            <w:pPr>
              <w:pStyle w:val="TableParagraph"/>
              <w:spacing w:before="54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FE501C3" w14:textId="2DA06B08" w:rsidR="00EB4146" w:rsidRPr="004D401D" w:rsidRDefault="00EB4146" w:rsidP="0031497D">
            <w:pPr>
              <w:pStyle w:val="TableParagraph"/>
              <w:spacing w:line="157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Kan</w:t>
            </w:r>
            <w:r w:rsidR="0031497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g,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  <w:right w:val="nil"/>
            </w:tcBorders>
          </w:tcPr>
          <w:p w14:paraId="2F81542E" w14:textId="77777777" w:rsidR="00EB4146" w:rsidRPr="004D401D" w:rsidRDefault="00EB4146" w:rsidP="0031497D">
            <w:pPr>
              <w:pStyle w:val="TableParagraph"/>
              <w:spacing w:before="76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F874759" w14:textId="77777777" w:rsidR="00EB4146" w:rsidRPr="004D401D" w:rsidRDefault="00EB4146" w:rsidP="0031497D">
            <w:pPr>
              <w:pStyle w:val="TableParagraph"/>
              <w:spacing w:before="1" w:line="157" w:lineRule="exact"/>
              <w:ind w:left="306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  <w:r w:rsidRPr="004D401D">
              <w:rPr>
                <w:rFonts w:ascii="Times New Roman" w:hAnsi="Times New Roman" w:cs="Times New Roman"/>
                <w:spacing w:val="19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Hip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</w:tcBorders>
          </w:tcPr>
          <w:p w14:paraId="53C8E49E" w14:textId="77777777" w:rsidR="00EB4146" w:rsidRPr="004D401D" w:rsidRDefault="00EB4146" w:rsidP="0031497D">
            <w:pPr>
              <w:pStyle w:val="TableParagraph"/>
              <w:spacing w:before="54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CF75F95" w14:textId="77777777" w:rsidR="00EB4146" w:rsidRPr="004D401D" w:rsidRDefault="00EB4146" w:rsidP="0031497D">
            <w:pPr>
              <w:pStyle w:val="TableParagraph"/>
              <w:tabs>
                <w:tab w:val="left" w:pos="1083"/>
              </w:tabs>
              <w:spacing w:line="157" w:lineRule="exact"/>
              <w:ind w:left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7: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skin</w:t>
            </w:r>
          </w:p>
        </w:tc>
        <w:tc>
          <w:tcPr>
            <w:tcW w:w="1311" w:type="dxa"/>
            <w:vMerge w:val="restart"/>
          </w:tcPr>
          <w:p w14:paraId="191ABD55" w14:textId="77777777" w:rsidR="00EB4146" w:rsidRPr="004D401D" w:rsidRDefault="00EB4146" w:rsidP="0031497D">
            <w:pPr>
              <w:pStyle w:val="TableParagraph"/>
              <w:spacing w:before="54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1DE366E" w14:textId="77777777" w:rsidR="00EB4146" w:rsidRPr="004D401D" w:rsidRDefault="00EB4146" w:rsidP="0031497D">
            <w:pPr>
              <w:pStyle w:val="TableParagraph"/>
              <w:ind w:left="252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540</w:t>
            </w:r>
          </w:p>
          <w:p w14:paraId="34DAD78E" w14:textId="77777777" w:rsidR="00EB4146" w:rsidRPr="004D401D" w:rsidRDefault="00EB4146" w:rsidP="0031497D">
            <w:pPr>
              <w:pStyle w:val="TableParagraph"/>
              <w:spacing w:before="27" w:line="276" w:lineRule="auto"/>
              <w:ind w:left="207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operation images</w:t>
            </w:r>
          </w:p>
        </w:tc>
        <w:tc>
          <w:tcPr>
            <w:tcW w:w="953" w:type="dxa"/>
            <w:tcBorders>
              <w:bottom w:val="nil"/>
            </w:tcBorders>
          </w:tcPr>
          <w:p w14:paraId="4A8C21E6" w14:textId="77777777" w:rsidR="00EB4146" w:rsidRPr="004D401D" w:rsidRDefault="00EB4146" w:rsidP="0031497D">
            <w:pPr>
              <w:pStyle w:val="TableParagraph"/>
              <w:spacing w:before="54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CFD610C" w14:textId="77777777" w:rsidR="00EB4146" w:rsidRPr="004D401D" w:rsidRDefault="00EB4146" w:rsidP="0031497D">
            <w:pPr>
              <w:pStyle w:val="TableParagraph"/>
              <w:spacing w:line="157" w:lineRule="exact"/>
              <w:ind w:left="303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1</w:t>
            </w:r>
          </w:p>
        </w:tc>
        <w:tc>
          <w:tcPr>
            <w:tcW w:w="987" w:type="dxa"/>
            <w:tcBorders>
              <w:bottom w:val="nil"/>
            </w:tcBorders>
          </w:tcPr>
          <w:p w14:paraId="1F810A2A" w14:textId="77777777" w:rsidR="00EB4146" w:rsidRPr="004D401D" w:rsidRDefault="00EB4146" w:rsidP="0031497D">
            <w:pPr>
              <w:pStyle w:val="TableParagraph"/>
              <w:spacing w:before="54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46FAA07" w14:textId="77777777" w:rsidR="00EB4146" w:rsidRPr="004D401D" w:rsidRDefault="00EB4146" w:rsidP="0031497D">
            <w:pPr>
              <w:pStyle w:val="TableParagraph"/>
              <w:spacing w:line="157" w:lineRule="exact"/>
              <w:ind w:left="206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mAP</w:t>
            </w:r>
            <w:proofErr w:type="spellEnd"/>
          </w:p>
        </w:tc>
        <w:tc>
          <w:tcPr>
            <w:tcW w:w="844" w:type="dxa"/>
            <w:vMerge w:val="restart"/>
          </w:tcPr>
          <w:p w14:paraId="3ADA8DEF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dxa"/>
            <w:vMerge w:val="restart"/>
          </w:tcPr>
          <w:p w14:paraId="6D83D6EC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2" w:type="dxa"/>
            <w:vMerge w:val="restart"/>
          </w:tcPr>
          <w:p w14:paraId="75D91869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4146" w:rsidRPr="004D401D" w14:paraId="41780A1E" w14:textId="77777777" w:rsidTr="0031497D">
        <w:trPr>
          <w:trHeight w:val="415"/>
        </w:trPr>
        <w:tc>
          <w:tcPr>
            <w:tcW w:w="999" w:type="dxa"/>
            <w:tcBorders>
              <w:top w:val="nil"/>
              <w:bottom w:val="nil"/>
            </w:tcBorders>
          </w:tcPr>
          <w:p w14:paraId="700E3B86" w14:textId="7E36E958" w:rsidR="00EB4146" w:rsidRPr="004D401D" w:rsidRDefault="00EB4146" w:rsidP="0031497D">
            <w:pPr>
              <w:pStyle w:val="TableParagraph"/>
              <w:spacing w:before="14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D0E6DA0" w14:textId="77777777" w:rsidR="00EB4146" w:rsidRPr="004D401D" w:rsidRDefault="00EB4146" w:rsidP="0031497D">
            <w:pPr>
              <w:pStyle w:val="TableParagraph"/>
              <w:spacing w:before="27" w:line="170" w:lineRule="exact"/>
              <w:ind w:left="307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024</w:t>
            </w:r>
          </w:p>
        </w:tc>
        <w:tc>
          <w:tcPr>
            <w:tcW w:w="1218" w:type="dxa"/>
            <w:tcBorders>
              <w:top w:val="nil"/>
              <w:bottom w:val="nil"/>
              <w:right w:val="nil"/>
            </w:tcBorders>
          </w:tcPr>
          <w:p w14:paraId="0D8AD99D" w14:textId="3951DF83" w:rsidR="00EB4146" w:rsidRPr="004D401D" w:rsidRDefault="00EB4146" w:rsidP="0031497D">
            <w:pPr>
              <w:pStyle w:val="TableParagraph"/>
              <w:spacing w:line="148" w:lineRule="exact"/>
              <w:ind w:left="306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Arthopla</w:t>
            </w: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sty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nil"/>
            </w:tcBorders>
          </w:tcPr>
          <w:p w14:paraId="22CB0672" w14:textId="77777777" w:rsidR="00EB4146" w:rsidRPr="004D401D" w:rsidRDefault="00EB4146" w:rsidP="0031497D">
            <w:pPr>
              <w:pStyle w:val="TableParagraph"/>
              <w:spacing w:before="14"/>
              <w:ind w:left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incision;</w:t>
            </w:r>
          </w:p>
          <w:p w14:paraId="61C315E9" w14:textId="77777777" w:rsidR="00EB4146" w:rsidRPr="004D401D" w:rsidRDefault="00EB4146" w:rsidP="0031497D">
            <w:pPr>
              <w:pStyle w:val="TableParagraph"/>
              <w:spacing w:before="27" w:line="170" w:lineRule="exact"/>
              <w:ind w:left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broaching;</w:t>
            </w:r>
          </w:p>
        </w:tc>
        <w:tc>
          <w:tcPr>
            <w:tcW w:w="1311" w:type="dxa"/>
            <w:vMerge/>
            <w:tcBorders>
              <w:top w:val="nil"/>
            </w:tcBorders>
          </w:tcPr>
          <w:p w14:paraId="142C64F6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0629F8A1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1333E200" w14:textId="77777777" w:rsidR="00EB4146" w:rsidRPr="004D401D" w:rsidRDefault="00EB4146" w:rsidP="0031497D">
            <w:pPr>
              <w:pStyle w:val="TableParagraph"/>
              <w:spacing w:before="14"/>
              <w:ind w:left="206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for</w:t>
            </w:r>
          </w:p>
          <w:p w14:paraId="4871E59A" w14:textId="77777777" w:rsidR="00EB4146" w:rsidRPr="004D401D" w:rsidRDefault="00EB4146" w:rsidP="0031497D">
            <w:pPr>
              <w:pStyle w:val="TableParagraph"/>
              <w:spacing w:before="27" w:line="170" w:lineRule="exact"/>
              <w:ind w:left="206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phases</w:t>
            </w:r>
          </w:p>
        </w:tc>
        <w:tc>
          <w:tcPr>
            <w:tcW w:w="844" w:type="dxa"/>
            <w:vMerge/>
            <w:tcBorders>
              <w:top w:val="nil"/>
            </w:tcBorders>
          </w:tcPr>
          <w:p w14:paraId="54822959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654" w:type="dxa"/>
            <w:vMerge/>
            <w:tcBorders>
              <w:top w:val="nil"/>
            </w:tcBorders>
          </w:tcPr>
          <w:p w14:paraId="20792475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vMerge/>
            <w:tcBorders>
              <w:top w:val="nil"/>
            </w:tcBorders>
          </w:tcPr>
          <w:p w14:paraId="62787046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</w:tr>
      <w:tr w:rsidR="00EB4146" w:rsidRPr="004D401D" w14:paraId="11857BD5" w14:textId="77777777" w:rsidTr="0031497D">
        <w:trPr>
          <w:trHeight w:val="191"/>
        </w:trPr>
        <w:tc>
          <w:tcPr>
            <w:tcW w:w="999" w:type="dxa"/>
            <w:tcBorders>
              <w:top w:val="nil"/>
              <w:bottom w:val="nil"/>
            </w:tcBorders>
          </w:tcPr>
          <w:p w14:paraId="3528EED3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bottom w:val="nil"/>
              <w:right w:val="nil"/>
            </w:tcBorders>
          </w:tcPr>
          <w:p w14:paraId="7E5EEAE4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</w:tcBorders>
          </w:tcPr>
          <w:p w14:paraId="1A662FA8" w14:textId="77777777" w:rsidR="00EB4146" w:rsidRPr="004D401D" w:rsidRDefault="00EB4146" w:rsidP="0031497D">
            <w:pPr>
              <w:pStyle w:val="TableParagraph"/>
              <w:spacing w:before="1" w:line="170" w:lineRule="exact"/>
              <w:ind w:left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exposure</w:t>
            </w:r>
            <w:r w:rsidRPr="004D401D">
              <w:rPr>
                <w:rFonts w:ascii="Times New Roman" w:hAnsi="Times New Roman" w:cs="Times New Roman"/>
                <w:spacing w:val="49"/>
                <w:sz w:val="16"/>
                <w:szCs w:val="16"/>
              </w:rPr>
              <w:t xml:space="preserve">  </w:t>
            </w: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of</w:t>
            </w:r>
          </w:p>
        </w:tc>
        <w:tc>
          <w:tcPr>
            <w:tcW w:w="1311" w:type="dxa"/>
            <w:vMerge/>
            <w:tcBorders>
              <w:top w:val="nil"/>
            </w:tcBorders>
          </w:tcPr>
          <w:p w14:paraId="5D3EF933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53EB0A12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7AEE27A2" w14:textId="77777777" w:rsidR="00EB4146" w:rsidRPr="004D401D" w:rsidRDefault="00EB4146" w:rsidP="0031497D">
            <w:pPr>
              <w:pStyle w:val="TableParagraph"/>
              <w:spacing w:before="1" w:line="170" w:lineRule="exact"/>
              <w:ind w:left="206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4D401D">
              <w:rPr>
                <w:rFonts w:ascii="Times New Roman" w:hAnsi="Times New Roman" w:cs="Times New Roman"/>
                <w:spacing w:val="32"/>
                <w:sz w:val="16"/>
                <w:szCs w:val="16"/>
              </w:rPr>
              <w:t xml:space="preserve"> 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0.10-</w:t>
            </w:r>
          </w:p>
        </w:tc>
        <w:tc>
          <w:tcPr>
            <w:tcW w:w="844" w:type="dxa"/>
            <w:vMerge/>
            <w:tcBorders>
              <w:top w:val="nil"/>
            </w:tcBorders>
          </w:tcPr>
          <w:p w14:paraId="1D735C8D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654" w:type="dxa"/>
            <w:vMerge/>
            <w:tcBorders>
              <w:top w:val="nil"/>
            </w:tcBorders>
          </w:tcPr>
          <w:p w14:paraId="6DB259DF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vMerge/>
            <w:tcBorders>
              <w:top w:val="nil"/>
            </w:tcBorders>
          </w:tcPr>
          <w:p w14:paraId="6E2EB93E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</w:tr>
      <w:tr w:rsidR="00EB4146" w:rsidRPr="004D401D" w14:paraId="451894B0" w14:textId="77777777" w:rsidTr="0031497D">
        <w:trPr>
          <w:trHeight w:val="191"/>
        </w:trPr>
        <w:tc>
          <w:tcPr>
            <w:tcW w:w="999" w:type="dxa"/>
            <w:tcBorders>
              <w:top w:val="nil"/>
              <w:bottom w:val="nil"/>
            </w:tcBorders>
          </w:tcPr>
          <w:p w14:paraId="48EC5B0B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bottom w:val="nil"/>
              <w:right w:val="nil"/>
            </w:tcBorders>
          </w:tcPr>
          <w:p w14:paraId="2E6D8578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</w:tcBorders>
          </w:tcPr>
          <w:p w14:paraId="3AA62995" w14:textId="77777777" w:rsidR="00EB4146" w:rsidRPr="004D401D" w:rsidRDefault="00EB4146" w:rsidP="0031497D">
            <w:pPr>
              <w:pStyle w:val="TableParagraph"/>
              <w:spacing w:before="1" w:line="170" w:lineRule="exact"/>
              <w:ind w:left="342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acetabolum</w:t>
            </w:r>
            <w:proofErr w:type="spellEnd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;</w:t>
            </w:r>
          </w:p>
        </w:tc>
        <w:tc>
          <w:tcPr>
            <w:tcW w:w="1311" w:type="dxa"/>
            <w:vMerge/>
            <w:tcBorders>
              <w:top w:val="nil"/>
            </w:tcBorders>
          </w:tcPr>
          <w:p w14:paraId="1395FC91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7C070C6E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3574DC49" w14:textId="77777777" w:rsidR="00EB4146" w:rsidRPr="004D401D" w:rsidRDefault="00EB4146" w:rsidP="0031497D">
            <w:pPr>
              <w:pStyle w:val="TableParagraph"/>
              <w:spacing w:before="1" w:line="170" w:lineRule="exact"/>
              <w:ind w:left="206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97</w:t>
            </w:r>
          </w:p>
        </w:tc>
        <w:tc>
          <w:tcPr>
            <w:tcW w:w="844" w:type="dxa"/>
            <w:vMerge/>
            <w:tcBorders>
              <w:top w:val="nil"/>
            </w:tcBorders>
          </w:tcPr>
          <w:p w14:paraId="5F33ADF7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654" w:type="dxa"/>
            <w:vMerge/>
            <w:tcBorders>
              <w:top w:val="nil"/>
            </w:tcBorders>
          </w:tcPr>
          <w:p w14:paraId="5CA5C794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vMerge/>
            <w:tcBorders>
              <w:top w:val="nil"/>
            </w:tcBorders>
          </w:tcPr>
          <w:p w14:paraId="5EE6535A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</w:tr>
      <w:tr w:rsidR="00EB4146" w:rsidRPr="004D401D" w14:paraId="3C2A41ED" w14:textId="77777777" w:rsidTr="0031497D">
        <w:trPr>
          <w:trHeight w:val="192"/>
        </w:trPr>
        <w:tc>
          <w:tcPr>
            <w:tcW w:w="999" w:type="dxa"/>
            <w:tcBorders>
              <w:top w:val="nil"/>
              <w:bottom w:val="nil"/>
            </w:tcBorders>
          </w:tcPr>
          <w:p w14:paraId="5B0CFA7A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bottom w:val="nil"/>
              <w:right w:val="nil"/>
            </w:tcBorders>
          </w:tcPr>
          <w:p w14:paraId="1BF212A8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</w:tcBorders>
          </w:tcPr>
          <w:p w14:paraId="30C285EF" w14:textId="77777777" w:rsidR="00EB4146" w:rsidRPr="004D401D" w:rsidRDefault="00EB4146" w:rsidP="0031497D">
            <w:pPr>
              <w:pStyle w:val="TableParagraph"/>
              <w:spacing w:before="1" w:line="171" w:lineRule="exact"/>
              <w:ind w:left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acetabular</w:t>
            </w:r>
          </w:p>
        </w:tc>
        <w:tc>
          <w:tcPr>
            <w:tcW w:w="1311" w:type="dxa"/>
            <w:vMerge/>
            <w:tcBorders>
              <w:top w:val="nil"/>
            </w:tcBorders>
          </w:tcPr>
          <w:p w14:paraId="3198DF91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50C58AED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456F8A5A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  <w:vMerge/>
            <w:tcBorders>
              <w:top w:val="nil"/>
            </w:tcBorders>
          </w:tcPr>
          <w:p w14:paraId="631B79E2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654" w:type="dxa"/>
            <w:vMerge/>
            <w:tcBorders>
              <w:top w:val="nil"/>
            </w:tcBorders>
          </w:tcPr>
          <w:p w14:paraId="301FAF1D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vMerge/>
            <w:tcBorders>
              <w:top w:val="nil"/>
            </w:tcBorders>
          </w:tcPr>
          <w:p w14:paraId="4A8DC779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</w:tr>
      <w:tr w:rsidR="00EB4146" w:rsidRPr="004D401D" w14:paraId="1AE536A1" w14:textId="77777777" w:rsidTr="0031497D">
        <w:trPr>
          <w:trHeight w:val="205"/>
        </w:trPr>
        <w:tc>
          <w:tcPr>
            <w:tcW w:w="999" w:type="dxa"/>
            <w:tcBorders>
              <w:top w:val="nil"/>
              <w:bottom w:val="nil"/>
            </w:tcBorders>
          </w:tcPr>
          <w:p w14:paraId="3C2FFA30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bottom w:val="nil"/>
              <w:right w:val="nil"/>
            </w:tcBorders>
          </w:tcPr>
          <w:p w14:paraId="179DDC28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</w:tcBorders>
          </w:tcPr>
          <w:p w14:paraId="1E13A068" w14:textId="77777777" w:rsidR="00EB4146" w:rsidRPr="004D401D" w:rsidRDefault="00EB4146" w:rsidP="0031497D">
            <w:pPr>
              <w:pStyle w:val="TableParagraph"/>
              <w:spacing w:before="2" w:line="183" w:lineRule="exact"/>
              <w:ind w:left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reaming;</w:t>
            </w:r>
          </w:p>
        </w:tc>
        <w:tc>
          <w:tcPr>
            <w:tcW w:w="1311" w:type="dxa"/>
            <w:vMerge/>
            <w:tcBorders>
              <w:top w:val="nil"/>
            </w:tcBorders>
          </w:tcPr>
          <w:p w14:paraId="71FD8042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252E52F3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7D30E833" w14:textId="77777777" w:rsidR="00EB4146" w:rsidRPr="004D401D" w:rsidRDefault="00EB4146" w:rsidP="0031497D">
            <w:pPr>
              <w:pStyle w:val="TableParagraph"/>
              <w:spacing w:before="29" w:line="157" w:lineRule="exact"/>
              <w:ind w:left="206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mAP</w:t>
            </w:r>
            <w:proofErr w:type="spellEnd"/>
          </w:p>
        </w:tc>
        <w:tc>
          <w:tcPr>
            <w:tcW w:w="844" w:type="dxa"/>
            <w:vMerge/>
            <w:tcBorders>
              <w:top w:val="nil"/>
            </w:tcBorders>
          </w:tcPr>
          <w:p w14:paraId="5848E802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654" w:type="dxa"/>
            <w:vMerge/>
            <w:tcBorders>
              <w:top w:val="nil"/>
            </w:tcBorders>
          </w:tcPr>
          <w:p w14:paraId="7FF97BC0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vMerge/>
            <w:tcBorders>
              <w:top w:val="nil"/>
            </w:tcBorders>
          </w:tcPr>
          <w:p w14:paraId="210D6B97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</w:tr>
      <w:tr w:rsidR="00EB4146" w:rsidRPr="004D401D" w14:paraId="7F3E12B9" w14:textId="77777777" w:rsidTr="0031497D">
        <w:trPr>
          <w:trHeight w:val="192"/>
        </w:trPr>
        <w:tc>
          <w:tcPr>
            <w:tcW w:w="999" w:type="dxa"/>
            <w:tcBorders>
              <w:top w:val="nil"/>
              <w:bottom w:val="nil"/>
            </w:tcBorders>
          </w:tcPr>
          <w:p w14:paraId="666D8FDC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bottom w:val="nil"/>
              <w:right w:val="nil"/>
            </w:tcBorders>
          </w:tcPr>
          <w:p w14:paraId="1434CECE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</w:tcBorders>
          </w:tcPr>
          <w:p w14:paraId="48EE6D2F" w14:textId="77777777" w:rsidR="00EB4146" w:rsidRPr="004D401D" w:rsidRDefault="00EB4146" w:rsidP="0031497D">
            <w:pPr>
              <w:pStyle w:val="TableParagraph"/>
              <w:spacing w:line="172" w:lineRule="exact"/>
              <w:ind w:left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acetabular</w:t>
            </w:r>
          </w:p>
        </w:tc>
        <w:tc>
          <w:tcPr>
            <w:tcW w:w="1311" w:type="dxa"/>
            <w:vMerge/>
            <w:tcBorders>
              <w:top w:val="nil"/>
            </w:tcBorders>
          </w:tcPr>
          <w:p w14:paraId="7DDF6E53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7F986693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14A4227F" w14:textId="77777777" w:rsidR="00EB4146" w:rsidRPr="004D401D" w:rsidRDefault="00EB4146" w:rsidP="0031497D">
            <w:pPr>
              <w:pStyle w:val="TableParagraph"/>
              <w:spacing w:before="17" w:line="156" w:lineRule="exact"/>
              <w:ind w:left="206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for</w:t>
            </w:r>
          </w:p>
        </w:tc>
        <w:tc>
          <w:tcPr>
            <w:tcW w:w="844" w:type="dxa"/>
            <w:vMerge/>
            <w:tcBorders>
              <w:top w:val="nil"/>
            </w:tcBorders>
          </w:tcPr>
          <w:p w14:paraId="77CC16CF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654" w:type="dxa"/>
            <w:vMerge/>
            <w:tcBorders>
              <w:top w:val="nil"/>
            </w:tcBorders>
          </w:tcPr>
          <w:p w14:paraId="6B93F7A3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vMerge/>
            <w:tcBorders>
              <w:top w:val="nil"/>
            </w:tcBorders>
          </w:tcPr>
          <w:p w14:paraId="26900C8C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</w:tr>
      <w:tr w:rsidR="00EB4146" w:rsidRPr="004D401D" w14:paraId="6525E664" w14:textId="77777777" w:rsidTr="0031497D">
        <w:trPr>
          <w:trHeight w:val="191"/>
        </w:trPr>
        <w:tc>
          <w:tcPr>
            <w:tcW w:w="999" w:type="dxa"/>
            <w:tcBorders>
              <w:top w:val="nil"/>
              <w:bottom w:val="nil"/>
            </w:tcBorders>
          </w:tcPr>
          <w:p w14:paraId="0B61486F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bottom w:val="nil"/>
              <w:right w:val="nil"/>
            </w:tcBorders>
          </w:tcPr>
          <w:p w14:paraId="2E247C4E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</w:tcBorders>
          </w:tcPr>
          <w:p w14:paraId="48C175BB" w14:textId="77777777" w:rsidR="00EB4146" w:rsidRPr="004D401D" w:rsidRDefault="00EB4146" w:rsidP="0031497D">
            <w:pPr>
              <w:pStyle w:val="TableParagraph"/>
              <w:spacing w:line="171" w:lineRule="exact"/>
              <w:ind w:left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cup</w:t>
            </w:r>
          </w:p>
        </w:tc>
        <w:tc>
          <w:tcPr>
            <w:tcW w:w="1311" w:type="dxa"/>
            <w:vMerge/>
            <w:tcBorders>
              <w:top w:val="nil"/>
            </w:tcBorders>
          </w:tcPr>
          <w:p w14:paraId="40CE6605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492C948C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4E4BAAAE" w14:textId="77777777" w:rsidR="00EB4146" w:rsidRPr="004D401D" w:rsidRDefault="00EB4146" w:rsidP="0031497D">
            <w:pPr>
              <w:pStyle w:val="TableParagraph"/>
              <w:spacing w:before="15" w:line="156" w:lineRule="exact"/>
              <w:ind w:left="206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instru</w:t>
            </w:r>
            <w:proofErr w:type="spellEnd"/>
          </w:p>
        </w:tc>
        <w:tc>
          <w:tcPr>
            <w:tcW w:w="844" w:type="dxa"/>
            <w:vMerge/>
            <w:tcBorders>
              <w:top w:val="nil"/>
            </w:tcBorders>
          </w:tcPr>
          <w:p w14:paraId="47DFBDA9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654" w:type="dxa"/>
            <w:vMerge/>
            <w:tcBorders>
              <w:top w:val="nil"/>
            </w:tcBorders>
          </w:tcPr>
          <w:p w14:paraId="6D7BDE2C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vMerge/>
            <w:tcBorders>
              <w:top w:val="nil"/>
            </w:tcBorders>
          </w:tcPr>
          <w:p w14:paraId="44073FC3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</w:tr>
      <w:tr w:rsidR="00EB4146" w:rsidRPr="004D401D" w14:paraId="30DDF8F3" w14:textId="77777777" w:rsidTr="0031497D">
        <w:trPr>
          <w:trHeight w:val="191"/>
        </w:trPr>
        <w:tc>
          <w:tcPr>
            <w:tcW w:w="999" w:type="dxa"/>
            <w:tcBorders>
              <w:top w:val="nil"/>
              <w:bottom w:val="nil"/>
            </w:tcBorders>
          </w:tcPr>
          <w:p w14:paraId="7A048043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bottom w:val="nil"/>
              <w:right w:val="nil"/>
            </w:tcBorders>
          </w:tcPr>
          <w:p w14:paraId="19B986CC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</w:tcBorders>
          </w:tcPr>
          <w:p w14:paraId="7D750EB5" w14:textId="77777777" w:rsidR="00EB4146" w:rsidRPr="004D401D" w:rsidRDefault="00EB4146" w:rsidP="0031497D">
            <w:pPr>
              <w:pStyle w:val="TableParagraph"/>
              <w:spacing w:line="171" w:lineRule="exact"/>
              <w:ind w:left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positioning;</w:t>
            </w:r>
          </w:p>
        </w:tc>
        <w:tc>
          <w:tcPr>
            <w:tcW w:w="1311" w:type="dxa"/>
            <w:vMerge/>
            <w:tcBorders>
              <w:top w:val="nil"/>
            </w:tcBorders>
          </w:tcPr>
          <w:p w14:paraId="0EC2245A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48F94811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1E4E96EF" w14:textId="77777777" w:rsidR="00EB4146" w:rsidRPr="004D401D" w:rsidRDefault="00EB4146" w:rsidP="0031497D">
            <w:pPr>
              <w:pStyle w:val="TableParagraph"/>
              <w:spacing w:before="15" w:line="156" w:lineRule="exact"/>
              <w:ind w:left="206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ments</w:t>
            </w:r>
            <w:proofErr w:type="spellEnd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:</w:t>
            </w:r>
          </w:p>
        </w:tc>
        <w:tc>
          <w:tcPr>
            <w:tcW w:w="844" w:type="dxa"/>
            <w:vMerge/>
            <w:tcBorders>
              <w:top w:val="nil"/>
            </w:tcBorders>
          </w:tcPr>
          <w:p w14:paraId="480111BC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654" w:type="dxa"/>
            <w:vMerge/>
            <w:tcBorders>
              <w:top w:val="nil"/>
            </w:tcBorders>
          </w:tcPr>
          <w:p w14:paraId="6C123B00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vMerge/>
            <w:tcBorders>
              <w:top w:val="nil"/>
            </w:tcBorders>
          </w:tcPr>
          <w:p w14:paraId="126E69D0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</w:tr>
      <w:tr w:rsidR="00EB4146" w:rsidRPr="004D401D" w14:paraId="150AAAC5" w14:textId="77777777" w:rsidTr="0031497D">
        <w:trPr>
          <w:trHeight w:val="191"/>
        </w:trPr>
        <w:tc>
          <w:tcPr>
            <w:tcW w:w="999" w:type="dxa"/>
            <w:tcBorders>
              <w:top w:val="nil"/>
              <w:bottom w:val="nil"/>
            </w:tcBorders>
          </w:tcPr>
          <w:p w14:paraId="4EA45872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bottom w:val="nil"/>
              <w:right w:val="nil"/>
            </w:tcBorders>
          </w:tcPr>
          <w:p w14:paraId="11E1E2E9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</w:tcBorders>
          </w:tcPr>
          <w:p w14:paraId="21CAC1CA" w14:textId="77777777" w:rsidR="00EB4146" w:rsidRPr="004D401D" w:rsidRDefault="00EB4146" w:rsidP="0031497D">
            <w:pPr>
              <w:pStyle w:val="TableParagraph"/>
              <w:spacing w:line="171" w:lineRule="exact"/>
              <w:ind w:left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femoral</w:t>
            </w:r>
            <w:r w:rsidRPr="004D401D">
              <w:rPr>
                <w:rFonts w:ascii="Times New Roman" w:hAnsi="Times New Roman" w:cs="Times New Roman"/>
                <w:spacing w:val="58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stem</w:t>
            </w:r>
          </w:p>
        </w:tc>
        <w:tc>
          <w:tcPr>
            <w:tcW w:w="1311" w:type="dxa"/>
            <w:vMerge/>
            <w:tcBorders>
              <w:top w:val="nil"/>
            </w:tcBorders>
          </w:tcPr>
          <w:p w14:paraId="7A791E3F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138A5C1D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3DFC7683" w14:textId="77777777" w:rsidR="00EB4146" w:rsidRPr="004D401D" w:rsidRDefault="00EB4146" w:rsidP="0031497D">
            <w:pPr>
              <w:pStyle w:val="TableParagraph"/>
              <w:spacing w:before="15" w:line="156" w:lineRule="exact"/>
              <w:ind w:left="206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0.21-</w:t>
            </w:r>
          </w:p>
        </w:tc>
        <w:tc>
          <w:tcPr>
            <w:tcW w:w="844" w:type="dxa"/>
            <w:vMerge/>
            <w:tcBorders>
              <w:top w:val="nil"/>
            </w:tcBorders>
          </w:tcPr>
          <w:p w14:paraId="195B5F5A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654" w:type="dxa"/>
            <w:vMerge/>
            <w:tcBorders>
              <w:top w:val="nil"/>
            </w:tcBorders>
          </w:tcPr>
          <w:p w14:paraId="6165B86A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vMerge/>
            <w:tcBorders>
              <w:top w:val="nil"/>
            </w:tcBorders>
          </w:tcPr>
          <w:p w14:paraId="1660A79B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</w:tr>
      <w:tr w:rsidR="00EB4146" w:rsidRPr="004D401D" w14:paraId="7BE474A8" w14:textId="77777777" w:rsidTr="0031497D">
        <w:trPr>
          <w:trHeight w:val="192"/>
        </w:trPr>
        <w:tc>
          <w:tcPr>
            <w:tcW w:w="999" w:type="dxa"/>
            <w:tcBorders>
              <w:top w:val="nil"/>
              <w:bottom w:val="nil"/>
            </w:tcBorders>
          </w:tcPr>
          <w:p w14:paraId="554609A7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bottom w:val="nil"/>
              <w:right w:val="nil"/>
            </w:tcBorders>
          </w:tcPr>
          <w:p w14:paraId="7AED2D72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</w:tcBorders>
          </w:tcPr>
          <w:p w14:paraId="77F57030" w14:textId="77777777" w:rsidR="00EB4146" w:rsidRPr="004D401D" w:rsidRDefault="00EB4146" w:rsidP="0031497D">
            <w:pPr>
              <w:pStyle w:val="TableParagraph"/>
              <w:spacing w:line="171" w:lineRule="exact"/>
              <w:ind w:left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insertion;</w:t>
            </w:r>
          </w:p>
        </w:tc>
        <w:tc>
          <w:tcPr>
            <w:tcW w:w="1311" w:type="dxa"/>
            <w:vMerge/>
            <w:tcBorders>
              <w:top w:val="nil"/>
            </w:tcBorders>
          </w:tcPr>
          <w:p w14:paraId="1DDDD25B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61DBBCB5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45E348D1" w14:textId="77777777" w:rsidR="00EB4146" w:rsidRPr="004D401D" w:rsidRDefault="00EB4146" w:rsidP="0031497D">
            <w:pPr>
              <w:pStyle w:val="TableParagraph"/>
              <w:spacing w:before="15" w:line="157" w:lineRule="exact"/>
              <w:ind w:left="206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97</w:t>
            </w:r>
          </w:p>
        </w:tc>
        <w:tc>
          <w:tcPr>
            <w:tcW w:w="844" w:type="dxa"/>
            <w:vMerge/>
            <w:tcBorders>
              <w:top w:val="nil"/>
            </w:tcBorders>
          </w:tcPr>
          <w:p w14:paraId="3B6D4455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654" w:type="dxa"/>
            <w:vMerge/>
            <w:tcBorders>
              <w:top w:val="nil"/>
            </w:tcBorders>
          </w:tcPr>
          <w:p w14:paraId="69E33284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vMerge/>
            <w:tcBorders>
              <w:top w:val="nil"/>
            </w:tcBorders>
          </w:tcPr>
          <w:p w14:paraId="4C15D04A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</w:tr>
      <w:tr w:rsidR="00EB4146" w:rsidRPr="004D401D" w14:paraId="79DBE081" w14:textId="77777777" w:rsidTr="0031497D">
        <w:trPr>
          <w:trHeight w:val="893"/>
        </w:trPr>
        <w:tc>
          <w:tcPr>
            <w:tcW w:w="999" w:type="dxa"/>
            <w:tcBorders>
              <w:top w:val="nil"/>
            </w:tcBorders>
          </w:tcPr>
          <w:p w14:paraId="065C3FB4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right w:val="nil"/>
            </w:tcBorders>
          </w:tcPr>
          <w:p w14:paraId="1C049ACF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</w:tcBorders>
          </w:tcPr>
          <w:p w14:paraId="77B3B670" w14:textId="77777777" w:rsidR="00EB4146" w:rsidRPr="004D401D" w:rsidRDefault="00EB4146" w:rsidP="0031497D">
            <w:pPr>
              <w:pStyle w:val="TableParagraph"/>
              <w:spacing w:line="172" w:lineRule="exact"/>
              <w:ind w:left="342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skin</w:t>
            </w:r>
            <w:proofErr w:type="gramEnd"/>
            <w:r w:rsidRPr="004D401D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closure.</w:t>
            </w:r>
          </w:p>
        </w:tc>
        <w:tc>
          <w:tcPr>
            <w:tcW w:w="1311" w:type="dxa"/>
            <w:vMerge/>
            <w:tcBorders>
              <w:top w:val="nil"/>
            </w:tcBorders>
          </w:tcPr>
          <w:p w14:paraId="446ACC37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</w:tcBorders>
          </w:tcPr>
          <w:p w14:paraId="5029389D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</w:tcBorders>
          </w:tcPr>
          <w:p w14:paraId="586DC8AF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  <w:vMerge/>
            <w:tcBorders>
              <w:top w:val="nil"/>
            </w:tcBorders>
          </w:tcPr>
          <w:p w14:paraId="06B8BFC3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654" w:type="dxa"/>
            <w:vMerge/>
            <w:tcBorders>
              <w:top w:val="nil"/>
            </w:tcBorders>
          </w:tcPr>
          <w:p w14:paraId="78A15BAD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vMerge/>
            <w:tcBorders>
              <w:top w:val="nil"/>
            </w:tcBorders>
          </w:tcPr>
          <w:p w14:paraId="6146F2C2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</w:tr>
      <w:tr w:rsidR="00EB4146" w:rsidRPr="004D401D" w14:paraId="6AC3FF03" w14:textId="77777777" w:rsidTr="0031497D">
        <w:trPr>
          <w:trHeight w:val="412"/>
        </w:trPr>
        <w:tc>
          <w:tcPr>
            <w:tcW w:w="999" w:type="dxa"/>
            <w:tcBorders>
              <w:bottom w:val="nil"/>
            </w:tcBorders>
          </w:tcPr>
          <w:p w14:paraId="0340A183" w14:textId="77777777" w:rsidR="00EB4146" w:rsidRPr="004D401D" w:rsidRDefault="00EB4146" w:rsidP="0031497D">
            <w:pPr>
              <w:pStyle w:val="TableParagraph"/>
              <w:spacing w:before="51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180E0C0" w14:textId="77777777" w:rsidR="00EB4146" w:rsidRPr="004D401D" w:rsidRDefault="00EB4146" w:rsidP="0031497D">
            <w:pPr>
              <w:pStyle w:val="TableParagraph"/>
              <w:spacing w:before="1" w:line="157" w:lineRule="exact"/>
              <w:ind w:left="307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Kom</w:t>
            </w:r>
            <w:proofErr w:type="spellEnd"/>
          </w:p>
        </w:tc>
        <w:tc>
          <w:tcPr>
            <w:tcW w:w="1218" w:type="dxa"/>
            <w:tcBorders>
              <w:bottom w:val="nil"/>
              <w:right w:val="nil"/>
            </w:tcBorders>
          </w:tcPr>
          <w:p w14:paraId="283B0E81" w14:textId="77777777" w:rsidR="00EB4146" w:rsidRPr="004D401D" w:rsidRDefault="00EB4146" w:rsidP="0031497D">
            <w:pPr>
              <w:pStyle w:val="TableParagraph"/>
              <w:spacing w:before="74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CA832CB" w14:textId="77777777" w:rsidR="00EB4146" w:rsidRPr="004D401D" w:rsidRDefault="00EB4146" w:rsidP="0031497D">
            <w:pPr>
              <w:pStyle w:val="TableParagraph"/>
              <w:spacing w:line="157" w:lineRule="exact"/>
              <w:ind w:left="208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Distal</w:t>
            </w:r>
          </w:p>
        </w:tc>
        <w:tc>
          <w:tcPr>
            <w:tcW w:w="1702" w:type="dxa"/>
            <w:tcBorders>
              <w:left w:val="nil"/>
              <w:bottom w:val="nil"/>
            </w:tcBorders>
          </w:tcPr>
          <w:p w14:paraId="5BB17DF8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1" w:type="dxa"/>
            <w:tcBorders>
              <w:bottom w:val="nil"/>
            </w:tcBorders>
          </w:tcPr>
          <w:p w14:paraId="433A8669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nil"/>
            </w:tcBorders>
          </w:tcPr>
          <w:p w14:paraId="37433287" w14:textId="77777777" w:rsidR="00EB4146" w:rsidRPr="004D401D" w:rsidRDefault="00EB4146" w:rsidP="0031497D">
            <w:pPr>
              <w:pStyle w:val="TableParagraph"/>
              <w:spacing w:before="51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7F62A5A" w14:textId="77777777" w:rsidR="00EB4146" w:rsidRPr="004D401D" w:rsidRDefault="00EB4146" w:rsidP="0031497D">
            <w:pPr>
              <w:pStyle w:val="TableParagraph"/>
              <w:spacing w:before="1" w:line="157" w:lineRule="exact"/>
              <w:ind w:left="204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3</w:t>
            </w:r>
          </w:p>
        </w:tc>
        <w:tc>
          <w:tcPr>
            <w:tcW w:w="987" w:type="dxa"/>
            <w:tcBorders>
              <w:bottom w:val="nil"/>
            </w:tcBorders>
          </w:tcPr>
          <w:p w14:paraId="29C39936" w14:textId="77777777" w:rsidR="00EB4146" w:rsidRPr="004D401D" w:rsidRDefault="00EB4146" w:rsidP="0031497D">
            <w:pPr>
              <w:pStyle w:val="TableParagraph"/>
              <w:spacing w:before="51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FD97047" w14:textId="77777777" w:rsidR="00EB4146" w:rsidRPr="004D401D" w:rsidRDefault="00EB4146" w:rsidP="0031497D">
            <w:pPr>
              <w:pStyle w:val="TableParagraph"/>
              <w:spacing w:before="1" w:line="157" w:lineRule="exact"/>
              <w:ind w:left="206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88.8%</w:t>
            </w:r>
          </w:p>
        </w:tc>
        <w:tc>
          <w:tcPr>
            <w:tcW w:w="844" w:type="dxa"/>
            <w:vMerge w:val="restart"/>
          </w:tcPr>
          <w:p w14:paraId="63B52E74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dxa"/>
            <w:tcBorders>
              <w:bottom w:val="nil"/>
            </w:tcBorders>
          </w:tcPr>
          <w:p w14:paraId="38C4101A" w14:textId="77777777" w:rsidR="00EB4146" w:rsidRPr="004D401D" w:rsidRDefault="00EB4146" w:rsidP="0031497D">
            <w:pPr>
              <w:pStyle w:val="TableParagraph"/>
              <w:spacing w:before="51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4AA87DE" w14:textId="77777777" w:rsidR="00EB4146" w:rsidRPr="004D401D" w:rsidRDefault="00EB4146" w:rsidP="0031497D">
            <w:pPr>
              <w:pStyle w:val="TableParagraph"/>
              <w:spacing w:before="1" w:line="157" w:lineRule="exact"/>
              <w:ind w:left="205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0.5</w:t>
            </w:r>
          </w:p>
        </w:tc>
        <w:tc>
          <w:tcPr>
            <w:tcW w:w="1082" w:type="dxa"/>
            <w:vMerge w:val="restart"/>
          </w:tcPr>
          <w:p w14:paraId="2D2B21FF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4146" w:rsidRPr="004D401D" w14:paraId="0E3F8B38" w14:textId="77777777" w:rsidTr="0031497D">
        <w:trPr>
          <w:trHeight w:val="431"/>
        </w:trPr>
        <w:tc>
          <w:tcPr>
            <w:tcW w:w="999" w:type="dxa"/>
            <w:tcBorders>
              <w:top w:val="nil"/>
              <w:bottom w:val="nil"/>
            </w:tcBorders>
          </w:tcPr>
          <w:p w14:paraId="7C1B0BF3" w14:textId="77777777" w:rsidR="00EB4146" w:rsidRPr="004D401D" w:rsidRDefault="00EB4146" w:rsidP="0031497D">
            <w:pPr>
              <w:pStyle w:val="TableParagraph"/>
              <w:spacing w:before="14"/>
              <w:ind w:left="307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atsu</w:t>
            </w:r>
            <w:proofErr w:type="spellEnd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,</w:t>
            </w:r>
          </w:p>
          <w:p w14:paraId="34A65EC4" w14:textId="77777777" w:rsidR="00EB4146" w:rsidRPr="004D401D" w:rsidRDefault="00EB4146" w:rsidP="0031497D">
            <w:pPr>
              <w:pStyle w:val="TableParagraph"/>
              <w:spacing w:before="30" w:line="183" w:lineRule="exact"/>
              <w:ind w:left="307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024</w:t>
            </w:r>
          </w:p>
        </w:tc>
        <w:tc>
          <w:tcPr>
            <w:tcW w:w="1218" w:type="dxa"/>
            <w:tcBorders>
              <w:top w:val="nil"/>
              <w:bottom w:val="nil"/>
              <w:right w:val="nil"/>
            </w:tcBorders>
          </w:tcPr>
          <w:p w14:paraId="08CD0716" w14:textId="14F87DC2" w:rsidR="00EB4146" w:rsidRPr="004D401D" w:rsidRDefault="00EB4146" w:rsidP="0031497D">
            <w:pPr>
              <w:pStyle w:val="TableParagraph"/>
              <w:spacing w:line="148" w:lineRule="exact"/>
              <w:ind w:left="208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Gastrectom</w:t>
            </w:r>
            <w:r w:rsidRPr="004D401D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</w:tcBorders>
          </w:tcPr>
          <w:p w14:paraId="3C959628" w14:textId="77777777" w:rsidR="00EB4146" w:rsidRPr="004D401D" w:rsidRDefault="00EB4146" w:rsidP="0031497D">
            <w:pPr>
              <w:pStyle w:val="TableParagraph"/>
              <w:spacing w:before="7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1AE5B17" w14:textId="77777777" w:rsidR="00EB4146" w:rsidRPr="004D401D" w:rsidRDefault="00EB4146" w:rsidP="0031497D">
            <w:pPr>
              <w:pStyle w:val="TableParagraph"/>
              <w:spacing w:line="157" w:lineRule="exact"/>
              <w:ind w:left="243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9:</w:t>
            </w:r>
            <w:r w:rsidRPr="004D401D">
              <w:rPr>
                <w:rFonts w:ascii="Times New Roman" w:hAnsi="Times New Roman" w:cs="Times New Roman"/>
                <w:spacing w:val="46"/>
                <w:sz w:val="16"/>
                <w:szCs w:val="16"/>
              </w:rPr>
              <w:t xml:space="preserve"> 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preparation;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14:paraId="28E9640A" w14:textId="77777777" w:rsidR="00EB4146" w:rsidRPr="004D401D" w:rsidRDefault="00EB4146" w:rsidP="0031497D">
            <w:pPr>
              <w:pStyle w:val="TableParagraph"/>
              <w:spacing w:before="7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AF8F94" w14:textId="77777777" w:rsidR="00EB4146" w:rsidRPr="004D401D" w:rsidRDefault="00EB4146" w:rsidP="0031497D">
            <w:pPr>
              <w:pStyle w:val="TableParagraph"/>
              <w:spacing w:line="157" w:lineRule="exact"/>
              <w:ind w:left="207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56</w:t>
            </w: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1623E03C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795E0B80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  <w:vMerge/>
            <w:tcBorders>
              <w:top w:val="nil"/>
            </w:tcBorders>
          </w:tcPr>
          <w:p w14:paraId="27EC2610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</w:tcPr>
          <w:p w14:paraId="297CF155" w14:textId="77777777" w:rsidR="00EB4146" w:rsidRPr="004D401D" w:rsidRDefault="00EB4146" w:rsidP="0031497D">
            <w:pPr>
              <w:pStyle w:val="TableParagraph"/>
              <w:spacing w:before="14"/>
              <w:ind w:left="205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4D401D">
              <w:rPr>
                <w:rFonts w:ascii="Times New Roman" w:hAnsi="Times New Roman" w:cs="Times New Roman"/>
                <w:spacing w:val="50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-</w:t>
            </w:r>
          </w:p>
          <w:p w14:paraId="3943023A" w14:textId="77777777" w:rsidR="00EB4146" w:rsidRPr="004D401D" w:rsidRDefault="00EB4146" w:rsidP="0031497D">
            <w:pPr>
              <w:pStyle w:val="TableParagraph"/>
              <w:spacing w:before="30" w:line="183" w:lineRule="exact"/>
              <w:ind w:left="205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0.9</w:t>
            </w:r>
          </w:p>
        </w:tc>
        <w:tc>
          <w:tcPr>
            <w:tcW w:w="1082" w:type="dxa"/>
            <w:vMerge/>
            <w:tcBorders>
              <w:top w:val="nil"/>
            </w:tcBorders>
          </w:tcPr>
          <w:p w14:paraId="5AB93553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</w:tr>
      <w:tr w:rsidR="00EB4146" w:rsidRPr="004D401D" w14:paraId="140C720A" w14:textId="77777777" w:rsidTr="0031497D">
        <w:trPr>
          <w:trHeight w:val="207"/>
        </w:trPr>
        <w:tc>
          <w:tcPr>
            <w:tcW w:w="999" w:type="dxa"/>
            <w:tcBorders>
              <w:top w:val="nil"/>
              <w:bottom w:val="nil"/>
            </w:tcBorders>
          </w:tcPr>
          <w:p w14:paraId="36CCA38F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bottom w:val="nil"/>
              <w:right w:val="nil"/>
            </w:tcBorders>
          </w:tcPr>
          <w:p w14:paraId="63AB71F9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</w:tcBorders>
          </w:tcPr>
          <w:p w14:paraId="4340532B" w14:textId="77777777" w:rsidR="00EB4146" w:rsidRPr="004D401D" w:rsidRDefault="00EB4146" w:rsidP="0031497D">
            <w:pPr>
              <w:pStyle w:val="TableParagraph"/>
              <w:spacing w:before="17" w:line="170" w:lineRule="exact"/>
              <w:ind w:left="243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LND</w:t>
            </w:r>
            <w:r w:rsidRPr="004D401D">
              <w:rPr>
                <w:rFonts w:ascii="Times New Roman" w:hAnsi="Times New Roman" w:cs="Times New Roman"/>
                <w:spacing w:val="38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on</w:t>
            </w:r>
            <w:r w:rsidRPr="004D401D">
              <w:rPr>
                <w:rFonts w:ascii="Times New Roman" w:hAnsi="Times New Roman" w:cs="Times New Roman"/>
                <w:spacing w:val="38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Pr="004D401D">
              <w:rPr>
                <w:rFonts w:ascii="Times New Roman" w:hAnsi="Times New Roman" w:cs="Times New Roman"/>
                <w:spacing w:val="37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left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14:paraId="15C3802D" w14:textId="77777777" w:rsidR="00EB4146" w:rsidRPr="004D401D" w:rsidRDefault="00EB4146" w:rsidP="0031497D">
            <w:pPr>
              <w:pStyle w:val="TableParagraph"/>
              <w:spacing w:before="17" w:line="170" w:lineRule="exact"/>
              <w:ind w:left="207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submitted</w:t>
            </w: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0818F2E0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402A3B84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  <w:vMerge/>
            <w:tcBorders>
              <w:top w:val="nil"/>
            </w:tcBorders>
          </w:tcPr>
          <w:p w14:paraId="2F39FD03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</w:tcPr>
          <w:p w14:paraId="5EAC2F8F" w14:textId="77777777" w:rsidR="00EB4146" w:rsidRPr="004D401D" w:rsidRDefault="00EB4146" w:rsidP="0031497D">
            <w:pPr>
              <w:pStyle w:val="TableParagraph"/>
              <w:spacing w:line="172" w:lineRule="exact"/>
              <w:ind w:left="205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6</w:t>
            </w:r>
          </w:p>
        </w:tc>
        <w:tc>
          <w:tcPr>
            <w:tcW w:w="1082" w:type="dxa"/>
            <w:vMerge/>
            <w:tcBorders>
              <w:top w:val="nil"/>
            </w:tcBorders>
          </w:tcPr>
          <w:p w14:paraId="0EA96821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</w:tr>
      <w:tr w:rsidR="00EB4146" w:rsidRPr="004D401D" w14:paraId="4F21126D" w14:textId="77777777" w:rsidTr="0031497D">
        <w:trPr>
          <w:trHeight w:val="191"/>
        </w:trPr>
        <w:tc>
          <w:tcPr>
            <w:tcW w:w="999" w:type="dxa"/>
            <w:tcBorders>
              <w:top w:val="nil"/>
              <w:bottom w:val="nil"/>
            </w:tcBorders>
          </w:tcPr>
          <w:p w14:paraId="3C7F9804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bottom w:val="nil"/>
              <w:right w:val="nil"/>
            </w:tcBorders>
          </w:tcPr>
          <w:p w14:paraId="05F795A4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</w:tcBorders>
          </w:tcPr>
          <w:p w14:paraId="0634734C" w14:textId="77777777" w:rsidR="00EB4146" w:rsidRPr="004D401D" w:rsidRDefault="00EB4146" w:rsidP="0031497D">
            <w:pPr>
              <w:pStyle w:val="TableParagraph"/>
              <w:spacing w:before="1" w:line="170" w:lineRule="exact"/>
              <w:ind w:left="243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greater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14:paraId="2537DF5C" w14:textId="77777777" w:rsidR="00EB4146" w:rsidRPr="004D401D" w:rsidRDefault="00EB4146" w:rsidP="0031497D">
            <w:pPr>
              <w:pStyle w:val="TableParagraph"/>
              <w:spacing w:before="1" w:line="170" w:lineRule="exact"/>
              <w:ind w:left="207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 xml:space="preserve">to </w:t>
            </w: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the</w:t>
            </w: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6B80A177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40BF324A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  <w:vMerge/>
            <w:tcBorders>
              <w:top w:val="nil"/>
            </w:tcBorders>
          </w:tcPr>
          <w:p w14:paraId="01F915A1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</w:tcPr>
          <w:p w14:paraId="4BBF85AC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2" w:type="dxa"/>
            <w:vMerge/>
            <w:tcBorders>
              <w:top w:val="nil"/>
            </w:tcBorders>
          </w:tcPr>
          <w:p w14:paraId="0D77FC92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</w:tr>
      <w:tr w:rsidR="00EB4146" w:rsidRPr="004D401D" w14:paraId="2734081F" w14:textId="77777777" w:rsidTr="0031497D">
        <w:trPr>
          <w:trHeight w:val="191"/>
        </w:trPr>
        <w:tc>
          <w:tcPr>
            <w:tcW w:w="999" w:type="dxa"/>
            <w:tcBorders>
              <w:top w:val="nil"/>
              <w:bottom w:val="nil"/>
            </w:tcBorders>
          </w:tcPr>
          <w:p w14:paraId="42CCD1F0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bottom w:val="nil"/>
              <w:right w:val="nil"/>
            </w:tcBorders>
          </w:tcPr>
          <w:p w14:paraId="469EC512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</w:tcBorders>
          </w:tcPr>
          <w:p w14:paraId="53FB180F" w14:textId="77777777" w:rsidR="00EB4146" w:rsidRPr="004D401D" w:rsidRDefault="00EB4146" w:rsidP="0031497D">
            <w:pPr>
              <w:pStyle w:val="TableParagraph"/>
              <w:spacing w:before="1" w:line="170" w:lineRule="exact"/>
              <w:ind w:left="243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curvature;</w:t>
            </w:r>
            <w:r w:rsidRPr="004D401D">
              <w:rPr>
                <w:rFonts w:ascii="Times New Roman" w:hAnsi="Times New Roman" w:cs="Times New Roman"/>
                <w:spacing w:val="70"/>
                <w:w w:val="150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LND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14:paraId="62D6CD17" w14:textId="77777777" w:rsidR="00EB4146" w:rsidRPr="004D401D" w:rsidRDefault="00EB4146" w:rsidP="0031497D">
            <w:pPr>
              <w:pStyle w:val="TableParagraph"/>
              <w:spacing w:before="1" w:line="170" w:lineRule="exact"/>
              <w:ind w:left="207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ESSQS</w:t>
            </w: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6586DCCC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01D1581A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  <w:vMerge/>
            <w:tcBorders>
              <w:top w:val="nil"/>
            </w:tcBorders>
          </w:tcPr>
          <w:p w14:paraId="572D96B0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</w:tcPr>
          <w:p w14:paraId="0AFAD574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2" w:type="dxa"/>
            <w:vMerge/>
            <w:tcBorders>
              <w:top w:val="nil"/>
            </w:tcBorders>
          </w:tcPr>
          <w:p w14:paraId="53DB82C1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</w:tr>
      <w:tr w:rsidR="00EB4146" w:rsidRPr="004D401D" w14:paraId="62A8C795" w14:textId="77777777" w:rsidTr="0031497D">
        <w:trPr>
          <w:trHeight w:val="191"/>
        </w:trPr>
        <w:tc>
          <w:tcPr>
            <w:tcW w:w="999" w:type="dxa"/>
            <w:tcBorders>
              <w:top w:val="nil"/>
              <w:bottom w:val="nil"/>
            </w:tcBorders>
          </w:tcPr>
          <w:p w14:paraId="12285738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bottom w:val="nil"/>
              <w:right w:val="nil"/>
            </w:tcBorders>
          </w:tcPr>
          <w:p w14:paraId="30A6BD89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</w:tcBorders>
          </w:tcPr>
          <w:p w14:paraId="07C20179" w14:textId="77777777" w:rsidR="00EB4146" w:rsidRPr="004D401D" w:rsidRDefault="00EB4146" w:rsidP="0031497D">
            <w:pPr>
              <w:pStyle w:val="TableParagraph"/>
              <w:tabs>
                <w:tab w:val="left" w:pos="675"/>
                <w:tab w:val="left" w:pos="1147"/>
              </w:tabs>
              <w:spacing w:before="1" w:line="170" w:lineRule="exact"/>
              <w:ind w:left="243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on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the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right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14:paraId="38BF241F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17D996B3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117717EA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  <w:vMerge/>
            <w:tcBorders>
              <w:top w:val="nil"/>
            </w:tcBorders>
          </w:tcPr>
          <w:p w14:paraId="20DD190B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</w:tcPr>
          <w:p w14:paraId="5D1674D7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2" w:type="dxa"/>
            <w:vMerge/>
            <w:tcBorders>
              <w:top w:val="nil"/>
            </w:tcBorders>
          </w:tcPr>
          <w:p w14:paraId="418D3EA3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</w:tr>
      <w:tr w:rsidR="00EB4146" w:rsidRPr="004D401D" w14:paraId="232F4E35" w14:textId="77777777" w:rsidTr="0031497D">
        <w:trPr>
          <w:trHeight w:val="191"/>
        </w:trPr>
        <w:tc>
          <w:tcPr>
            <w:tcW w:w="999" w:type="dxa"/>
            <w:tcBorders>
              <w:top w:val="nil"/>
              <w:bottom w:val="nil"/>
            </w:tcBorders>
          </w:tcPr>
          <w:p w14:paraId="7FFD8D32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bottom w:val="nil"/>
              <w:right w:val="nil"/>
            </w:tcBorders>
          </w:tcPr>
          <w:p w14:paraId="3D1EB0D9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</w:tcBorders>
          </w:tcPr>
          <w:p w14:paraId="5D734E12" w14:textId="77777777" w:rsidR="00EB4146" w:rsidRPr="004D401D" w:rsidRDefault="00EB4146" w:rsidP="0031497D">
            <w:pPr>
              <w:pStyle w:val="TableParagraph"/>
              <w:spacing w:before="1" w:line="170" w:lineRule="exact"/>
              <w:ind w:left="243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greater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14:paraId="2B86EF31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7292FECB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0C45A357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  <w:vMerge/>
            <w:tcBorders>
              <w:top w:val="nil"/>
            </w:tcBorders>
          </w:tcPr>
          <w:p w14:paraId="6698022A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</w:tcPr>
          <w:p w14:paraId="709802FC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2" w:type="dxa"/>
            <w:vMerge/>
            <w:tcBorders>
              <w:top w:val="nil"/>
            </w:tcBorders>
          </w:tcPr>
          <w:p w14:paraId="12B775CF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</w:tr>
      <w:tr w:rsidR="00EB4146" w:rsidRPr="004D401D" w14:paraId="7D6E6D79" w14:textId="77777777" w:rsidTr="0031497D">
        <w:trPr>
          <w:trHeight w:val="192"/>
        </w:trPr>
        <w:tc>
          <w:tcPr>
            <w:tcW w:w="999" w:type="dxa"/>
            <w:tcBorders>
              <w:top w:val="nil"/>
              <w:bottom w:val="nil"/>
            </w:tcBorders>
          </w:tcPr>
          <w:p w14:paraId="68D81015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bottom w:val="nil"/>
              <w:right w:val="nil"/>
            </w:tcBorders>
          </w:tcPr>
          <w:p w14:paraId="43EDE4BF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</w:tcBorders>
          </w:tcPr>
          <w:p w14:paraId="186D5B8A" w14:textId="77777777" w:rsidR="00EB4146" w:rsidRPr="004D401D" w:rsidRDefault="00EB4146" w:rsidP="0031497D">
            <w:pPr>
              <w:pStyle w:val="TableParagraph"/>
              <w:spacing w:before="1" w:line="171" w:lineRule="exact"/>
              <w:ind w:left="243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curvature;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14:paraId="365D830B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3C790288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0962E477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  <w:vMerge/>
            <w:tcBorders>
              <w:top w:val="nil"/>
            </w:tcBorders>
          </w:tcPr>
          <w:p w14:paraId="31E36087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</w:tcPr>
          <w:p w14:paraId="7AFAF6D4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2" w:type="dxa"/>
            <w:vMerge/>
            <w:tcBorders>
              <w:top w:val="nil"/>
            </w:tcBorders>
          </w:tcPr>
          <w:p w14:paraId="08DC106A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</w:tr>
      <w:tr w:rsidR="00EB4146" w:rsidRPr="004D401D" w14:paraId="4C24C347" w14:textId="77777777" w:rsidTr="0031497D">
        <w:trPr>
          <w:trHeight w:val="192"/>
        </w:trPr>
        <w:tc>
          <w:tcPr>
            <w:tcW w:w="999" w:type="dxa"/>
            <w:tcBorders>
              <w:top w:val="nil"/>
              <w:bottom w:val="nil"/>
            </w:tcBorders>
          </w:tcPr>
          <w:p w14:paraId="106AB94A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bottom w:val="nil"/>
              <w:right w:val="nil"/>
            </w:tcBorders>
          </w:tcPr>
          <w:p w14:paraId="695308F2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</w:tcBorders>
          </w:tcPr>
          <w:p w14:paraId="318B2D8B" w14:textId="77777777" w:rsidR="00EB4146" w:rsidRPr="004D401D" w:rsidRDefault="00EB4146" w:rsidP="0031497D">
            <w:pPr>
              <w:pStyle w:val="TableParagraph"/>
              <w:tabs>
                <w:tab w:val="left" w:pos="1351"/>
              </w:tabs>
              <w:spacing w:before="2" w:line="170" w:lineRule="exact"/>
              <w:ind w:left="243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transection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of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14:paraId="435EEA1D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2B48325A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0BC07C0B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  <w:vMerge/>
            <w:tcBorders>
              <w:top w:val="nil"/>
            </w:tcBorders>
          </w:tcPr>
          <w:p w14:paraId="72636133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</w:tcPr>
          <w:p w14:paraId="6994CC00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2" w:type="dxa"/>
            <w:vMerge/>
            <w:tcBorders>
              <w:top w:val="nil"/>
            </w:tcBorders>
          </w:tcPr>
          <w:p w14:paraId="0C62FA30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</w:tr>
      <w:tr w:rsidR="00EB4146" w:rsidRPr="004D401D" w14:paraId="165ACCE7" w14:textId="77777777" w:rsidTr="0031497D">
        <w:trPr>
          <w:trHeight w:val="191"/>
        </w:trPr>
        <w:tc>
          <w:tcPr>
            <w:tcW w:w="999" w:type="dxa"/>
            <w:tcBorders>
              <w:top w:val="nil"/>
              <w:bottom w:val="nil"/>
            </w:tcBorders>
          </w:tcPr>
          <w:p w14:paraId="39644B57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bottom w:val="nil"/>
              <w:right w:val="nil"/>
            </w:tcBorders>
          </w:tcPr>
          <w:p w14:paraId="57AB2C8F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</w:tcBorders>
          </w:tcPr>
          <w:p w14:paraId="5CD94FA0" w14:textId="77777777" w:rsidR="00EB4146" w:rsidRPr="004D401D" w:rsidRDefault="00EB4146" w:rsidP="0031497D">
            <w:pPr>
              <w:pStyle w:val="TableParagraph"/>
              <w:spacing w:before="1" w:line="170" w:lineRule="exact"/>
              <w:ind w:left="243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Pr="004D401D">
              <w:rPr>
                <w:rFonts w:ascii="Times New Roman" w:hAnsi="Times New Roman" w:cs="Times New Roman"/>
                <w:spacing w:val="77"/>
                <w:w w:val="150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duodenum;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14:paraId="17D099A0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38A24333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43F8DE95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  <w:vMerge/>
            <w:tcBorders>
              <w:top w:val="nil"/>
            </w:tcBorders>
          </w:tcPr>
          <w:p w14:paraId="3D7FD8EA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</w:tcPr>
          <w:p w14:paraId="6CB15A3A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2" w:type="dxa"/>
            <w:vMerge/>
            <w:tcBorders>
              <w:top w:val="nil"/>
            </w:tcBorders>
          </w:tcPr>
          <w:p w14:paraId="6ADF5F60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</w:tr>
      <w:tr w:rsidR="00EB4146" w:rsidRPr="004D401D" w14:paraId="4BD82A79" w14:textId="77777777" w:rsidTr="0031497D">
        <w:trPr>
          <w:trHeight w:val="191"/>
        </w:trPr>
        <w:tc>
          <w:tcPr>
            <w:tcW w:w="999" w:type="dxa"/>
            <w:tcBorders>
              <w:top w:val="nil"/>
              <w:bottom w:val="nil"/>
            </w:tcBorders>
          </w:tcPr>
          <w:p w14:paraId="34738A78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bottom w:val="nil"/>
              <w:right w:val="nil"/>
            </w:tcBorders>
          </w:tcPr>
          <w:p w14:paraId="4F93DB2F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</w:tcBorders>
          </w:tcPr>
          <w:p w14:paraId="764C7FC0" w14:textId="77777777" w:rsidR="00EB4146" w:rsidRPr="004D401D" w:rsidRDefault="00EB4146" w:rsidP="0031497D">
            <w:pPr>
              <w:pStyle w:val="TableParagraph"/>
              <w:spacing w:before="1" w:line="170" w:lineRule="exact"/>
              <w:ind w:left="243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supra-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14:paraId="6FCDD53E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467AAC53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6B31CF48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  <w:vMerge/>
            <w:tcBorders>
              <w:top w:val="nil"/>
            </w:tcBorders>
          </w:tcPr>
          <w:p w14:paraId="70E9E2E8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</w:tcPr>
          <w:p w14:paraId="57B2D1E5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2" w:type="dxa"/>
            <w:vMerge/>
            <w:tcBorders>
              <w:top w:val="nil"/>
            </w:tcBorders>
          </w:tcPr>
          <w:p w14:paraId="022B2286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</w:tr>
      <w:tr w:rsidR="00EB4146" w:rsidRPr="004D401D" w14:paraId="372070DC" w14:textId="77777777" w:rsidTr="0031497D">
        <w:trPr>
          <w:trHeight w:val="191"/>
        </w:trPr>
        <w:tc>
          <w:tcPr>
            <w:tcW w:w="999" w:type="dxa"/>
            <w:tcBorders>
              <w:top w:val="nil"/>
              <w:bottom w:val="nil"/>
            </w:tcBorders>
          </w:tcPr>
          <w:p w14:paraId="3EE23BDA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bottom w:val="nil"/>
              <w:right w:val="nil"/>
            </w:tcBorders>
          </w:tcPr>
          <w:p w14:paraId="081EE727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</w:tcBorders>
          </w:tcPr>
          <w:p w14:paraId="24966530" w14:textId="77777777" w:rsidR="00EB4146" w:rsidRPr="004D401D" w:rsidRDefault="00EB4146" w:rsidP="0031497D">
            <w:pPr>
              <w:pStyle w:val="TableParagraph"/>
              <w:spacing w:before="1" w:line="170" w:lineRule="exact"/>
              <w:ind w:left="243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pancreatic</w:t>
            </w:r>
            <w:r w:rsidRPr="004D401D">
              <w:rPr>
                <w:rFonts w:ascii="Times New Roman" w:hAnsi="Times New Roman" w:cs="Times New Roman"/>
                <w:spacing w:val="23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LND;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14:paraId="38B4A7BF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059424E7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1F587595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  <w:vMerge/>
            <w:tcBorders>
              <w:top w:val="nil"/>
            </w:tcBorders>
          </w:tcPr>
          <w:p w14:paraId="1FA3896E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</w:tcPr>
          <w:p w14:paraId="5FDC128E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2" w:type="dxa"/>
            <w:vMerge/>
            <w:tcBorders>
              <w:top w:val="nil"/>
            </w:tcBorders>
          </w:tcPr>
          <w:p w14:paraId="18C0CA60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</w:tr>
      <w:tr w:rsidR="00EB4146" w:rsidRPr="004D401D" w14:paraId="11A2FE10" w14:textId="77777777" w:rsidTr="0031497D">
        <w:trPr>
          <w:trHeight w:val="191"/>
        </w:trPr>
        <w:tc>
          <w:tcPr>
            <w:tcW w:w="999" w:type="dxa"/>
            <w:tcBorders>
              <w:top w:val="nil"/>
              <w:bottom w:val="nil"/>
            </w:tcBorders>
          </w:tcPr>
          <w:p w14:paraId="7296734C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bottom w:val="nil"/>
              <w:right w:val="nil"/>
            </w:tcBorders>
          </w:tcPr>
          <w:p w14:paraId="10D2207A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</w:tcBorders>
          </w:tcPr>
          <w:p w14:paraId="68349127" w14:textId="77777777" w:rsidR="00EB4146" w:rsidRPr="004D401D" w:rsidRDefault="00EB4146" w:rsidP="0031497D">
            <w:pPr>
              <w:pStyle w:val="TableParagraph"/>
              <w:tabs>
                <w:tab w:val="left" w:pos="821"/>
                <w:tab w:val="left" w:pos="1265"/>
              </w:tabs>
              <w:spacing w:before="1" w:line="170" w:lineRule="exact"/>
              <w:ind w:left="243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LND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on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the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14:paraId="43B18525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0C4DBF93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1DBB29CB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  <w:vMerge/>
            <w:tcBorders>
              <w:top w:val="nil"/>
            </w:tcBorders>
          </w:tcPr>
          <w:p w14:paraId="303F1DD9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</w:tcPr>
          <w:p w14:paraId="0068E427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2" w:type="dxa"/>
            <w:vMerge/>
            <w:tcBorders>
              <w:top w:val="nil"/>
            </w:tcBorders>
          </w:tcPr>
          <w:p w14:paraId="5305693C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</w:tr>
      <w:tr w:rsidR="00EB4146" w:rsidRPr="004D401D" w14:paraId="21BC9917" w14:textId="77777777" w:rsidTr="0031497D">
        <w:trPr>
          <w:trHeight w:val="191"/>
        </w:trPr>
        <w:tc>
          <w:tcPr>
            <w:tcW w:w="999" w:type="dxa"/>
            <w:tcBorders>
              <w:top w:val="nil"/>
              <w:bottom w:val="nil"/>
            </w:tcBorders>
          </w:tcPr>
          <w:p w14:paraId="34F976D1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bottom w:val="nil"/>
              <w:right w:val="nil"/>
            </w:tcBorders>
          </w:tcPr>
          <w:p w14:paraId="615002F2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</w:tcBorders>
          </w:tcPr>
          <w:p w14:paraId="558DE1A5" w14:textId="77777777" w:rsidR="00EB4146" w:rsidRPr="004D401D" w:rsidRDefault="00EB4146" w:rsidP="0031497D">
            <w:pPr>
              <w:pStyle w:val="TableParagraph"/>
              <w:spacing w:before="1" w:line="170" w:lineRule="exact"/>
              <w:ind w:left="243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lesser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14:paraId="3F1647B7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54CA09FA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65ED9522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  <w:vMerge/>
            <w:tcBorders>
              <w:top w:val="nil"/>
            </w:tcBorders>
          </w:tcPr>
          <w:p w14:paraId="667F26F8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</w:tcPr>
          <w:p w14:paraId="3706EE55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2" w:type="dxa"/>
            <w:vMerge/>
            <w:tcBorders>
              <w:top w:val="nil"/>
            </w:tcBorders>
          </w:tcPr>
          <w:p w14:paraId="1FF1FE7C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</w:tr>
      <w:tr w:rsidR="00EB4146" w:rsidRPr="004D401D" w14:paraId="2F1AF7BD" w14:textId="77777777" w:rsidTr="0031497D">
        <w:trPr>
          <w:trHeight w:val="192"/>
        </w:trPr>
        <w:tc>
          <w:tcPr>
            <w:tcW w:w="999" w:type="dxa"/>
            <w:tcBorders>
              <w:top w:val="nil"/>
              <w:bottom w:val="nil"/>
            </w:tcBorders>
          </w:tcPr>
          <w:p w14:paraId="5B49CA1E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bottom w:val="nil"/>
              <w:right w:val="nil"/>
            </w:tcBorders>
          </w:tcPr>
          <w:p w14:paraId="38DBB4AB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</w:tcBorders>
          </w:tcPr>
          <w:p w14:paraId="5FAEE0CE" w14:textId="77777777" w:rsidR="00EB4146" w:rsidRPr="004D401D" w:rsidRDefault="00EB4146" w:rsidP="0031497D">
            <w:pPr>
              <w:pStyle w:val="TableParagraph"/>
              <w:spacing w:before="1" w:line="171" w:lineRule="exact"/>
              <w:ind w:left="243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curvature;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14:paraId="52F33320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56FD28DE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4915A91C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  <w:vMerge/>
            <w:tcBorders>
              <w:top w:val="nil"/>
            </w:tcBorders>
          </w:tcPr>
          <w:p w14:paraId="5F05768E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</w:tcPr>
          <w:p w14:paraId="6FA20830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2" w:type="dxa"/>
            <w:vMerge/>
            <w:tcBorders>
              <w:top w:val="nil"/>
            </w:tcBorders>
          </w:tcPr>
          <w:p w14:paraId="36211B24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</w:tr>
      <w:tr w:rsidR="00EB4146" w:rsidRPr="004D401D" w14:paraId="4A1B2768" w14:textId="77777777" w:rsidTr="0031497D">
        <w:trPr>
          <w:trHeight w:val="192"/>
        </w:trPr>
        <w:tc>
          <w:tcPr>
            <w:tcW w:w="999" w:type="dxa"/>
            <w:tcBorders>
              <w:top w:val="nil"/>
              <w:bottom w:val="nil"/>
            </w:tcBorders>
          </w:tcPr>
          <w:p w14:paraId="389EE853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bottom w:val="nil"/>
              <w:right w:val="nil"/>
            </w:tcBorders>
          </w:tcPr>
          <w:p w14:paraId="434389C0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</w:tcBorders>
          </w:tcPr>
          <w:p w14:paraId="11085D2D" w14:textId="77777777" w:rsidR="00EB4146" w:rsidRPr="004D401D" w:rsidRDefault="00EB4146" w:rsidP="0031497D">
            <w:pPr>
              <w:pStyle w:val="TableParagraph"/>
              <w:tabs>
                <w:tab w:val="left" w:pos="1351"/>
              </w:tabs>
              <w:spacing w:before="2" w:line="170" w:lineRule="exact"/>
              <w:ind w:left="243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transection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of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14:paraId="08EB3356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421D0F42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6FDF2679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  <w:vMerge/>
            <w:tcBorders>
              <w:top w:val="nil"/>
            </w:tcBorders>
          </w:tcPr>
          <w:p w14:paraId="5ED3E571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</w:tcPr>
          <w:p w14:paraId="02161910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2" w:type="dxa"/>
            <w:vMerge/>
            <w:tcBorders>
              <w:top w:val="nil"/>
            </w:tcBorders>
          </w:tcPr>
          <w:p w14:paraId="24CC3BB4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</w:tr>
      <w:tr w:rsidR="00EB4146" w:rsidRPr="004D401D" w14:paraId="23217011" w14:textId="77777777" w:rsidTr="0031497D">
        <w:trPr>
          <w:trHeight w:val="191"/>
        </w:trPr>
        <w:tc>
          <w:tcPr>
            <w:tcW w:w="999" w:type="dxa"/>
            <w:tcBorders>
              <w:top w:val="nil"/>
              <w:bottom w:val="nil"/>
            </w:tcBorders>
          </w:tcPr>
          <w:p w14:paraId="0EC3A869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bottom w:val="nil"/>
              <w:right w:val="nil"/>
            </w:tcBorders>
          </w:tcPr>
          <w:p w14:paraId="03207FA4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</w:tcBorders>
          </w:tcPr>
          <w:p w14:paraId="10CD7299" w14:textId="77777777" w:rsidR="00EB4146" w:rsidRPr="004D401D" w:rsidRDefault="00EB4146" w:rsidP="0031497D">
            <w:pPr>
              <w:pStyle w:val="TableParagraph"/>
              <w:tabs>
                <w:tab w:val="left" w:pos="792"/>
              </w:tabs>
              <w:spacing w:before="1" w:line="170" w:lineRule="exact"/>
              <w:ind w:left="243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the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stomach;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14:paraId="34B21E05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30366668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32036D49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  <w:vMerge/>
            <w:tcBorders>
              <w:top w:val="nil"/>
            </w:tcBorders>
          </w:tcPr>
          <w:p w14:paraId="48846AA0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</w:tcPr>
          <w:p w14:paraId="1AFB658D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2" w:type="dxa"/>
            <w:vMerge/>
            <w:tcBorders>
              <w:top w:val="nil"/>
            </w:tcBorders>
          </w:tcPr>
          <w:p w14:paraId="39739B81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</w:tr>
      <w:tr w:rsidR="00EB4146" w:rsidRPr="004D401D" w14:paraId="74949CDE" w14:textId="77777777" w:rsidTr="0031497D">
        <w:trPr>
          <w:trHeight w:val="191"/>
        </w:trPr>
        <w:tc>
          <w:tcPr>
            <w:tcW w:w="999" w:type="dxa"/>
            <w:tcBorders>
              <w:top w:val="nil"/>
              <w:bottom w:val="nil"/>
            </w:tcBorders>
          </w:tcPr>
          <w:p w14:paraId="54D50B99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bottom w:val="nil"/>
              <w:right w:val="nil"/>
            </w:tcBorders>
          </w:tcPr>
          <w:p w14:paraId="0C2ADB1B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</w:tcBorders>
          </w:tcPr>
          <w:p w14:paraId="63244B36" w14:textId="77777777" w:rsidR="00EB4146" w:rsidRPr="004D401D" w:rsidRDefault="00EB4146" w:rsidP="0031497D">
            <w:pPr>
              <w:pStyle w:val="TableParagraph"/>
              <w:spacing w:before="1" w:line="170" w:lineRule="exact"/>
              <w:ind w:left="243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reconstruction;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14:paraId="02663D7F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2751F3AD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0DFDF2B8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  <w:vMerge/>
            <w:tcBorders>
              <w:top w:val="nil"/>
            </w:tcBorders>
          </w:tcPr>
          <w:p w14:paraId="6255302B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</w:tcPr>
          <w:p w14:paraId="7925CBB7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2" w:type="dxa"/>
            <w:vMerge/>
            <w:tcBorders>
              <w:top w:val="nil"/>
            </w:tcBorders>
          </w:tcPr>
          <w:p w14:paraId="3A05337A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</w:tr>
      <w:tr w:rsidR="00EB4146" w:rsidRPr="004D401D" w14:paraId="50CA2BC1" w14:textId="77777777" w:rsidTr="0031497D">
        <w:trPr>
          <w:trHeight w:val="191"/>
        </w:trPr>
        <w:tc>
          <w:tcPr>
            <w:tcW w:w="999" w:type="dxa"/>
            <w:tcBorders>
              <w:top w:val="nil"/>
              <w:bottom w:val="nil"/>
            </w:tcBorders>
          </w:tcPr>
          <w:p w14:paraId="0452F0C8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bottom w:val="nil"/>
              <w:right w:val="nil"/>
            </w:tcBorders>
          </w:tcPr>
          <w:p w14:paraId="7CEBCD25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</w:tcBorders>
          </w:tcPr>
          <w:p w14:paraId="7D29EFE3" w14:textId="77777777" w:rsidR="00EB4146" w:rsidRPr="004D401D" w:rsidRDefault="00EB4146" w:rsidP="0031497D">
            <w:pPr>
              <w:pStyle w:val="TableParagraph"/>
              <w:tabs>
                <w:tab w:val="left" w:pos="1351"/>
              </w:tabs>
              <w:spacing w:before="1" w:line="170" w:lineRule="exact"/>
              <w:ind w:left="243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completion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of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14:paraId="4CE4C396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7F302F86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769C264E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  <w:vMerge/>
            <w:tcBorders>
              <w:top w:val="nil"/>
            </w:tcBorders>
          </w:tcPr>
          <w:p w14:paraId="5F767DA3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</w:tcPr>
          <w:p w14:paraId="5FBEC76E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2" w:type="dxa"/>
            <w:vMerge/>
            <w:tcBorders>
              <w:top w:val="nil"/>
            </w:tcBorders>
          </w:tcPr>
          <w:p w14:paraId="34F5B269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</w:tr>
      <w:tr w:rsidR="00EB4146" w:rsidRPr="004D401D" w14:paraId="52568D85" w14:textId="77777777" w:rsidTr="0031497D">
        <w:trPr>
          <w:trHeight w:val="909"/>
        </w:trPr>
        <w:tc>
          <w:tcPr>
            <w:tcW w:w="999" w:type="dxa"/>
            <w:tcBorders>
              <w:top w:val="nil"/>
            </w:tcBorders>
          </w:tcPr>
          <w:p w14:paraId="76FD5B22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right w:val="nil"/>
            </w:tcBorders>
          </w:tcPr>
          <w:p w14:paraId="709E2740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</w:tcBorders>
          </w:tcPr>
          <w:p w14:paraId="7E54C4D9" w14:textId="77777777" w:rsidR="00EB4146" w:rsidRPr="004D401D" w:rsidRDefault="00EB4146" w:rsidP="0031497D">
            <w:pPr>
              <w:pStyle w:val="TableParagraph"/>
              <w:spacing w:before="1"/>
              <w:ind w:left="243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surgery</w:t>
            </w:r>
            <w:proofErr w:type="gramEnd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.</w:t>
            </w:r>
          </w:p>
        </w:tc>
        <w:tc>
          <w:tcPr>
            <w:tcW w:w="1311" w:type="dxa"/>
            <w:tcBorders>
              <w:top w:val="nil"/>
            </w:tcBorders>
          </w:tcPr>
          <w:p w14:paraId="1510A9C0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</w:tcBorders>
          </w:tcPr>
          <w:p w14:paraId="3B4CFA66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</w:tcBorders>
          </w:tcPr>
          <w:p w14:paraId="132EF81E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  <w:vMerge/>
            <w:tcBorders>
              <w:top w:val="nil"/>
            </w:tcBorders>
          </w:tcPr>
          <w:p w14:paraId="0BF1614E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</w:tcBorders>
          </w:tcPr>
          <w:p w14:paraId="462EAEF9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2" w:type="dxa"/>
            <w:vMerge/>
            <w:tcBorders>
              <w:top w:val="nil"/>
            </w:tcBorders>
          </w:tcPr>
          <w:p w14:paraId="07FB64CC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</w:tr>
    </w:tbl>
    <w:p w14:paraId="5D8015FC" w14:textId="77777777" w:rsidR="00EB4146" w:rsidRPr="004D401D" w:rsidRDefault="00EB4146" w:rsidP="00EB4146">
      <w:pPr>
        <w:rPr>
          <w:rFonts w:ascii="Times New Roman" w:hAnsi="Times New Roman" w:cs="Times New Roman"/>
          <w:sz w:val="16"/>
          <w:szCs w:val="16"/>
        </w:rPr>
        <w:sectPr w:rsidR="00EB4146" w:rsidRPr="004D401D" w:rsidSect="00EB4146">
          <w:pgSz w:w="11910" w:h="16840"/>
          <w:pgMar w:top="1380" w:right="992" w:bottom="280" w:left="1133" w:header="720" w:footer="720" w:gutter="0"/>
          <w:cols w:space="720"/>
        </w:sectPr>
      </w:pPr>
    </w:p>
    <w:tbl>
      <w:tblPr>
        <w:tblStyle w:val="TableNormal"/>
        <w:tblW w:w="9892" w:type="dxa"/>
        <w:tblInd w:w="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999"/>
        <w:gridCol w:w="1243"/>
        <w:gridCol w:w="1677"/>
        <w:gridCol w:w="1311"/>
        <w:gridCol w:w="953"/>
        <w:gridCol w:w="987"/>
        <w:gridCol w:w="844"/>
        <w:gridCol w:w="654"/>
        <w:gridCol w:w="1224"/>
      </w:tblGrid>
      <w:tr w:rsidR="00EB4146" w:rsidRPr="004D401D" w14:paraId="65B2E214" w14:textId="77777777" w:rsidTr="0031497D">
        <w:trPr>
          <w:trHeight w:val="629"/>
        </w:trPr>
        <w:tc>
          <w:tcPr>
            <w:tcW w:w="999" w:type="dxa"/>
            <w:vMerge w:val="restart"/>
          </w:tcPr>
          <w:p w14:paraId="15D84941" w14:textId="77777777" w:rsidR="00EB4146" w:rsidRPr="004D401D" w:rsidRDefault="00EB4146" w:rsidP="0031497D">
            <w:pPr>
              <w:pStyle w:val="TableParagraph"/>
              <w:spacing w:before="54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57EFAE3" w14:textId="77777777" w:rsidR="00EB4146" w:rsidRPr="004D401D" w:rsidRDefault="00EB4146" w:rsidP="0031497D">
            <w:pPr>
              <w:pStyle w:val="TableParagraph"/>
              <w:spacing w:line="276" w:lineRule="auto"/>
              <w:ind w:left="307" w:right="312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Fer</w:t>
            </w:r>
            <w:proofErr w:type="spellEnd"/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2023</w:t>
            </w:r>
          </w:p>
        </w:tc>
        <w:tc>
          <w:tcPr>
            <w:tcW w:w="1243" w:type="dxa"/>
            <w:tcBorders>
              <w:bottom w:val="nil"/>
              <w:right w:val="nil"/>
            </w:tcBorders>
          </w:tcPr>
          <w:p w14:paraId="136B99C1" w14:textId="77777777" w:rsidR="00EB4146" w:rsidRPr="004D401D" w:rsidRDefault="00EB4146" w:rsidP="0031497D">
            <w:pPr>
              <w:pStyle w:val="TableParagraph"/>
              <w:spacing w:before="77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1F638F0" w14:textId="77777777" w:rsidR="00EB4146" w:rsidRPr="004D401D" w:rsidRDefault="00EB4146" w:rsidP="0031497D">
            <w:pPr>
              <w:pStyle w:val="TableParagraph"/>
              <w:spacing w:line="276" w:lineRule="auto"/>
              <w:ind w:left="208" w:right="518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Gastric</w:t>
            </w:r>
            <w:r w:rsidRPr="004D401D">
              <w:rPr>
                <w:rFonts w:ascii="Times New Roman" w:hAnsi="Times New Roman" w:cs="Times New Roman"/>
                <w:spacing w:val="40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Bypass</w:t>
            </w:r>
          </w:p>
        </w:tc>
        <w:tc>
          <w:tcPr>
            <w:tcW w:w="1677" w:type="dxa"/>
            <w:tcBorders>
              <w:left w:val="nil"/>
              <w:bottom w:val="nil"/>
            </w:tcBorders>
          </w:tcPr>
          <w:p w14:paraId="7DF30F06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1" w:type="dxa"/>
            <w:vMerge w:val="restart"/>
          </w:tcPr>
          <w:p w14:paraId="70945017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4D16664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051AA52" w14:textId="77777777" w:rsidR="00EB4146" w:rsidRPr="004D401D" w:rsidRDefault="00EB4146" w:rsidP="0031497D">
            <w:pPr>
              <w:pStyle w:val="TableParagraph"/>
              <w:spacing w:before="137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7FFFB23" w14:textId="77777777" w:rsidR="00EB4146" w:rsidRPr="004D401D" w:rsidRDefault="00EB4146" w:rsidP="0031497D">
            <w:pPr>
              <w:pStyle w:val="TableParagraph"/>
              <w:spacing w:before="1"/>
              <w:ind w:left="207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545</w:t>
            </w:r>
          </w:p>
        </w:tc>
        <w:tc>
          <w:tcPr>
            <w:tcW w:w="953" w:type="dxa"/>
            <w:vMerge w:val="restart"/>
          </w:tcPr>
          <w:p w14:paraId="02521E33" w14:textId="77777777" w:rsidR="00EB4146" w:rsidRPr="004D401D" w:rsidRDefault="00EB4146" w:rsidP="0031497D">
            <w:pPr>
              <w:pStyle w:val="TableParagraph"/>
              <w:spacing w:before="54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5D2BA6" w14:textId="77777777" w:rsidR="00EB4146" w:rsidRPr="004D401D" w:rsidRDefault="00EB4146" w:rsidP="0031497D">
            <w:pPr>
              <w:pStyle w:val="TableParagraph"/>
              <w:ind w:left="303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1</w:t>
            </w:r>
          </w:p>
        </w:tc>
        <w:tc>
          <w:tcPr>
            <w:tcW w:w="987" w:type="dxa"/>
            <w:vMerge w:val="restart"/>
          </w:tcPr>
          <w:p w14:paraId="48603DB9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  <w:vMerge w:val="restart"/>
          </w:tcPr>
          <w:p w14:paraId="2F2CB873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dxa"/>
            <w:vMerge w:val="restart"/>
          </w:tcPr>
          <w:p w14:paraId="61ACF03D" w14:textId="77777777" w:rsidR="00EB4146" w:rsidRPr="004D401D" w:rsidRDefault="00EB4146" w:rsidP="0031497D">
            <w:pPr>
              <w:pStyle w:val="TableParagraph"/>
              <w:spacing w:before="54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89338B" w14:textId="77777777" w:rsidR="00EB4146" w:rsidRPr="004D401D" w:rsidRDefault="00EB4146" w:rsidP="0031497D">
            <w:pPr>
              <w:pStyle w:val="TableParagraph"/>
              <w:ind w:left="205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0.7</w:t>
            </w:r>
          </w:p>
          <w:p w14:paraId="248B3E1B" w14:textId="77777777" w:rsidR="00EB4146" w:rsidRPr="004D401D" w:rsidRDefault="00EB4146" w:rsidP="0031497D">
            <w:pPr>
              <w:pStyle w:val="TableParagraph"/>
              <w:spacing w:before="28"/>
              <w:ind w:left="205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4D401D">
              <w:rPr>
                <w:rFonts w:ascii="Times New Roman" w:hAnsi="Times New Roman" w:cs="Times New Roman"/>
                <w:spacing w:val="50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-</w:t>
            </w:r>
          </w:p>
          <w:p w14:paraId="0CDA46C9" w14:textId="77777777" w:rsidR="00EB4146" w:rsidRPr="004D401D" w:rsidRDefault="00EB4146" w:rsidP="0031497D">
            <w:pPr>
              <w:pStyle w:val="TableParagraph"/>
              <w:spacing w:before="27"/>
              <w:ind w:left="205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&gt;.9</w:t>
            </w:r>
          </w:p>
          <w:p w14:paraId="2CDA509B" w14:textId="77777777" w:rsidR="00EB4146" w:rsidRPr="004D401D" w:rsidRDefault="00EB4146" w:rsidP="0031497D">
            <w:pPr>
              <w:pStyle w:val="TableParagraph"/>
              <w:spacing w:before="27"/>
              <w:ind w:left="205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0</w:t>
            </w:r>
          </w:p>
        </w:tc>
        <w:tc>
          <w:tcPr>
            <w:tcW w:w="1224" w:type="dxa"/>
            <w:vMerge w:val="restart"/>
          </w:tcPr>
          <w:p w14:paraId="4E531E01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4146" w:rsidRPr="004D401D" w14:paraId="11992CCC" w14:textId="77777777" w:rsidTr="0031497D">
        <w:trPr>
          <w:trHeight w:val="5178"/>
        </w:trPr>
        <w:tc>
          <w:tcPr>
            <w:tcW w:w="999" w:type="dxa"/>
            <w:vMerge/>
            <w:tcBorders>
              <w:top w:val="nil"/>
            </w:tcBorders>
          </w:tcPr>
          <w:p w14:paraId="1A9811AE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1243" w:type="dxa"/>
            <w:tcBorders>
              <w:top w:val="nil"/>
              <w:right w:val="nil"/>
            </w:tcBorders>
          </w:tcPr>
          <w:p w14:paraId="56EAEFB7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7" w:type="dxa"/>
            <w:tcBorders>
              <w:top w:val="nil"/>
              <w:left w:val="nil"/>
            </w:tcBorders>
          </w:tcPr>
          <w:p w14:paraId="0DFB1F78" w14:textId="77777777" w:rsidR="00EB4146" w:rsidRPr="004D401D" w:rsidRDefault="00EB4146" w:rsidP="0031497D">
            <w:pPr>
              <w:pStyle w:val="TableParagraph"/>
              <w:tabs>
                <w:tab w:val="left" w:pos="892"/>
              </w:tabs>
              <w:spacing w:before="40" w:line="276" w:lineRule="auto"/>
              <w:ind w:left="218" w:right="186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16: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access; </w:t>
            </w:r>
            <w:proofErr w:type="spellStart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adhesiolysis</w:t>
            </w:r>
            <w:proofErr w:type="spellEnd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;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mobilization</w:t>
            </w:r>
            <w:r w:rsidRPr="004D401D">
              <w:rPr>
                <w:rFonts w:ascii="Times New Roman" w:hAnsi="Times New Roman" w:cs="Times New Roman"/>
                <w:spacing w:val="80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 xml:space="preserve">of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stomach;</w:t>
            </w:r>
          </w:p>
          <w:p w14:paraId="75F2E5DA" w14:textId="77777777" w:rsidR="00EB4146" w:rsidRPr="004D401D" w:rsidRDefault="00EB4146" w:rsidP="0031497D">
            <w:pPr>
              <w:pStyle w:val="TableParagraph"/>
              <w:tabs>
                <w:tab w:val="left" w:pos="997"/>
                <w:tab w:val="left" w:pos="1158"/>
                <w:tab w:val="left" w:pos="1326"/>
              </w:tabs>
              <w:spacing w:before="1" w:line="276" w:lineRule="auto"/>
              <w:ind w:left="218" w:right="183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gastric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pouch creation;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reinforce</w:t>
            </w:r>
            <w:r w:rsidRPr="004D401D">
              <w:rPr>
                <w:rFonts w:ascii="Times New Roman" w:hAnsi="Times New Roman" w:cs="Times New Roman"/>
                <w:spacing w:val="-12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 xml:space="preserve">gastric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pouch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4D401D">
              <w:rPr>
                <w:rFonts w:ascii="Times New Roman" w:hAnsi="Times New Roman" w:cs="Times New Roman"/>
                <w:spacing w:val="-25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staple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line;</w:t>
            </w:r>
            <w:r w:rsidRPr="004D401D">
              <w:rPr>
                <w:rFonts w:ascii="Times New Roman" w:hAnsi="Times New Roman" w:cs="Times New Roman"/>
                <w:spacing w:val="26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division</w:t>
            </w:r>
            <w:r w:rsidRPr="004D401D">
              <w:rPr>
                <w:rFonts w:ascii="Times New Roman" w:hAnsi="Times New Roman" w:cs="Times New Roman"/>
                <w:spacing w:val="25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 xml:space="preserve">of </w:t>
            </w:r>
            <w:proofErr w:type="spellStart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omentum</w:t>
            </w:r>
            <w:proofErr w:type="spellEnd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;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measurement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 xml:space="preserve">of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bowel; preparation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4D401D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of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 xml:space="preserve"> GJS;</w:t>
            </w:r>
            <w:r w:rsidRPr="004D401D">
              <w:rPr>
                <w:rFonts w:ascii="Times New Roman" w:hAnsi="Times New Roman" w:cs="Times New Roman"/>
                <w:spacing w:val="-12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GJS</w:t>
            </w:r>
            <w:r w:rsidRPr="004D401D">
              <w:rPr>
                <w:rFonts w:ascii="Times New Roman" w:hAnsi="Times New Roman" w:cs="Times New Roman"/>
                <w:spacing w:val="-11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(linear stapled</w:t>
            </w:r>
            <w:r w:rsidRPr="004D401D">
              <w:rPr>
                <w:rFonts w:ascii="Times New Roman" w:hAnsi="Times New Roman" w:cs="Times New Roman"/>
                <w:spacing w:val="18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 w:rsidRPr="004D401D">
              <w:rPr>
                <w:rFonts w:ascii="Times New Roman" w:hAnsi="Times New Roman" w:cs="Times New Roman"/>
                <w:spacing w:val="16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 xml:space="preserve">hand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sewn);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GJS</w:t>
            </w:r>
          </w:p>
          <w:p w14:paraId="0268E34C" w14:textId="77777777" w:rsidR="00EB4146" w:rsidRPr="004D401D" w:rsidRDefault="00EB4146" w:rsidP="0031497D">
            <w:pPr>
              <w:pStyle w:val="TableParagraph"/>
              <w:spacing w:line="276" w:lineRule="auto"/>
              <w:ind w:left="218" w:right="1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Start"/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circular</w:t>
            </w:r>
            <w:proofErr w:type="gramEnd"/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); JD; Preparation of JJS.</w:t>
            </w:r>
            <w:r w:rsidRPr="004D401D">
              <w:rPr>
                <w:rFonts w:ascii="Times New Roman" w:hAnsi="Times New Roman" w:cs="Times New Roman"/>
                <w:spacing w:val="-12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JS.</w:t>
            </w:r>
            <w:r w:rsidRPr="004D401D">
              <w:rPr>
                <w:rFonts w:ascii="Times New Roman" w:hAnsi="Times New Roman" w:cs="Times New Roman"/>
                <w:spacing w:val="-11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Closure of mesentery. HHR. Closure.</w:t>
            </w:r>
          </w:p>
        </w:tc>
        <w:tc>
          <w:tcPr>
            <w:tcW w:w="1311" w:type="dxa"/>
            <w:vMerge/>
            <w:tcBorders>
              <w:top w:val="nil"/>
            </w:tcBorders>
          </w:tcPr>
          <w:p w14:paraId="0CE47AE8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953" w:type="dxa"/>
            <w:vMerge/>
            <w:tcBorders>
              <w:top w:val="nil"/>
            </w:tcBorders>
          </w:tcPr>
          <w:p w14:paraId="344BD4C6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tcBorders>
              <w:top w:val="nil"/>
            </w:tcBorders>
          </w:tcPr>
          <w:p w14:paraId="5C2E8D21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844" w:type="dxa"/>
            <w:vMerge/>
            <w:tcBorders>
              <w:top w:val="nil"/>
            </w:tcBorders>
          </w:tcPr>
          <w:p w14:paraId="00E91A73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654" w:type="dxa"/>
            <w:vMerge/>
            <w:tcBorders>
              <w:top w:val="nil"/>
            </w:tcBorders>
          </w:tcPr>
          <w:p w14:paraId="09A85558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1224" w:type="dxa"/>
            <w:vMerge/>
            <w:tcBorders>
              <w:top w:val="nil"/>
            </w:tcBorders>
          </w:tcPr>
          <w:p w14:paraId="19DEC0DA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</w:tr>
      <w:tr w:rsidR="00EB4146" w:rsidRPr="004D401D" w14:paraId="743D9DC5" w14:textId="77777777" w:rsidTr="0031497D">
        <w:trPr>
          <w:trHeight w:val="3232"/>
        </w:trPr>
        <w:tc>
          <w:tcPr>
            <w:tcW w:w="999" w:type="dxa"/>
          </w:tcPr>
          <w:p w14:paraId="3C5855C7" w14:textId="77777777" w:rsidR="00EB4146" w:rsidRPr="004D401D" w:rsidRDefault="00EB4146" w:rsidP="0031497D">
            <w:pPr>
              <w:pStyle w:val="TableParagraph"/>
              <w:spacing w:before="54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DF9650" w14:textId="77777777" w:rsidR="00EB4146" w:rsidRPr="004D401D" w:rsidRDefault="00EB4146" w:rsidP="0031497D">
            <w:pPr>
              <w:pStyle w:val="TableParagraph"/>
              <w:spacing w:line="276" w:lineRule="auto"/>
              <w:ind w:left="307" w:right="312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Orte</w:t>
            </w:r>
            <w:proofErr w:type="spellEnd"/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proofErr w:type="spellStart"/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nzi</w:t>
            </w:r>
            <w:proofErr w:type="spellEnd"/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2023</w:t>
            </w:r>
          </w:p>
        </w:tc>
        <w:tc>
          <w:tcPr>
            <w:tcW w:w="1243" w:type="dxa"/>
            <w:tcBorders>
              <w:right w:val="nil"/>
            </w:tcBorders>
          </w:tcPr>
          <w:p w14:paraId="53964325" w14:textId="77777777" w:rsidR="00EB4146" w:rsidRPr="004D401D" w:rsidRDefault="00EB4146" w:rsidP="0031497D">
            <w:pPr>
              <w:pStyle w:val="TableParagraph"/>
              <w:spacing w:before="76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69AB23D" w14:textId="77777777" w:rsidR="00EB4146" w:rsidRPr="004D401D" w:rsidRDefault="00EB4146" w:rsidP="0031497D">
            <w:pPr>
              <w:pStyle w:val="TableParagraph"/>
              <w:spacing w:before="1" w:line="276" w:lineRule="auto"/>
              <w:ind w:left="306" w:right="318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Totally</w:t>
            </w:r>
            <w:r w:rsidRPr="004D401D">
              <w:rPr>
                <w:rFonts w:ascii="Times New Roman" w:hAnsi="Times New Roman" w:cs="Times New Roman"/>
                <w:spacing w:val="40"/>
                <w:sz w:val="16"/>
                <w:szCs w:val="16"/>
              </w:rPr>
              <w:t xml:space="preserve"> </w:t>
            </w:r>
            <w:proofErr w:type="spellStart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Extraperi</w:t>
            </w:r>
            <w:proofErr w:type="spellEnd"/>
            <w:r w:rsidRPr="004D401D">
              <w:rPr>
                <w:rFonts w:ascii="Times New Roman" w:hAnsi="Times New Roman" w:cs="Times New Roman"/>
                <w:spacing w:val="40"/>
                <w:sz w:val="16"/>
                <w:szCs w:val="16"/>
              </w:rPr>
              <w:t xml:space="preserve"> </w:t>
            </w:r>
            <w:proofErr w:type="spellStart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toneal</w:t>
            </w:r>
            <w:proofErr w:type="spellEnd"/>
          </w:p>
          <w:p w14:paraId="37B4B929" w14:textId="77777777" w:rsidR="00EB4146" w:rsidRPr="004D401D" w:rsidRDefault="00EB4146" w:rsidP="0031497D">
            <w:pPr>
              <w:pStyle w:val="TableParagraph"/>
              <w:spacing w:line="276" w:lineRule="auto"/>
              <w:ind w:left="306" w:right="386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Inguinal</w:t>
            </w:r>
            <w:r w:rsidRPr="004D401D">
              <w:rPr>
                <w:rFonts w:ascii="Times New Roman" w:hAnsi="Times New Roman" w:cs="Times New Roman"/>
                <w:spacing w:val="40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Hernia</w:t>
            </w:r>
            <w:r w:rsidRPr="004D401D">
              <w:rPr>
                <w:rFonts w:ascii="Times New Roman" w:hAnsi="Times New Roman" w:cs="Times New Roman"/>
                <w:spacing w:val="40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Repair</w:t>
            </w:r>
          </w:p>
        </w:tc>
        <w:tc>
          <w:tcPr>
            <w:tcW w:w="1677" w:type="dxa"/>
            <w:tcBorders>
              <w:left w:val="nil"/>
            </w:tcBorders>
          </w:tcPr>
          <w:p w14:paraId="2B301C0F" w14:textId="77777777" w:rsidR="00EB4146" w:rsidRPr="004D401D" w:rsidRDefault="00EB4146" w:rsidP="0031497D">
            <w:pPr>
              <w:pStyle w:val="TableParagraph"/>
              <w:spacing w:before="54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FB12DD5" w14:textId="156D6EAF" w:rsidR="00EB4146" w:rsidRPr="004D401D" w:rsidRDefault="00EB4146" w:rsidP="0031497D">
            <w:pPr>
              <w:pStyle w:val="TableParagraph"/>
              <w:tabs>
                <w:tab w:val="left" w:pos="792"/>
                <w:tab w:val="left" w:pos="845"/>
                <w:tab w:val="left" w:pos="1094"/>
              </w:tabs>
              <w:spacing w:line="276" w:lineRule="auto"/>
              <w:ind w:left="317" w:right="286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6: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Balloon dissection; </w:t>
            </w:r>
            <w:proofErr w:type="spellStart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Extraperitone</w:t>
            </w:r>
            <w:r w:rsidRPr="004D401D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al</w:t>
            </w:r>
            <w:proofErr w:type="spellEnd"/>
            <w:r w:rsidR="0031497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access (trocars); </w:t>
            </w:r>
            <w:proofErr w:type="spellStart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Preperitoneal</w:t>
            </w:r>
            <w:proofErr w:type="spellEnd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dissection; Hernia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and sac</w:t>
            </w:r>
          </w:p>
          <w:p w14:paraId="7B384208" w14:textId="77777777" w:rsidR="00EB4146" w:rsidRPr="004D401D" w:rsidRDefault="00EB4146" w:rsidP="0031497D">
            <w:pPr>
              <w:pStyle w:val="TableParagraph"/>
              <w:spacing w:line="276" w:lineRule="auto"/>
              <w:ind w:left="317" w:right="286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reduction; </w:t>
            </w:r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mesh</w:t>
            </w:r>
          </w:p>
          <w:p w14:paraId="384A1E46" w14:textId="77777777" w:rsidR="00EB4146" w:rsidRPr="004D401D" w:rsidRDefault="00EB4146" w:rsidP="0031497D">
            <w:pPr>
              <w:pStyle w:val="TableParagraph"/>
              <w:spacing w:line="278" w:lineRule="auto"/>
              <w:ind w:left="317" w:right="310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placement;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r w:rsidRPr="004D401D">
              <w:rPr>
                <w:rFonts w:ascii="Times New Roman" w:hAnsi="Times New Roman" w:cs="Times New Roman"/>
                <w:spacing w:val="-12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fixation</w:t>
            </w:r>
          </w:p>
        </w:tc>
        <w:tc>
          <w:tcPr>
            <w:tcW w:w="1311" w:type="dxa"/>
          </w:tcPr>
          <w:p w14:paraId="0E783687" w14:textId="77777777" w:rsidR="00EB4146" w:rsidRPr="004D401D" w:rsidRDefault="00EB4146" w:rsidP="0031497D">
            <w:pPr>
              <w:pStyle w:val="TableParagraph"/>
              <w:spacing w:before="54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4D09D61" w14:textId="77777777" w:rsidR="00EB4146" w:rsidRPr="004D401D" w:rsidRDefault="00EB4146" w:rsidP="0031497D">
            <w:pPr>
              <w:pStyle w:val="TableParagraph"/>
              <w:ind w:left="305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619</w:t>
            </w:r>
          </w:p>
        </w:tc>
        <w:tc>
          <w:tcPr>
            <w:tcW w:w="953" w:type="dxa"/>
          </w:tcPr>
          <w:p w14:paraId="42325EE4" w14:textId="77777777" w:rsidR="00EB4146" w:rsidRPr="004D401D" w:rsidRDefault="00EB4146" w:rsidP="0031497D">
            <w:pPr>
              <w:pStyle w:val="TableParagraph"/>
              <w:spacing w:before="54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16F23B3" w14:textId="77777777" w:rsidR="00EB4146" w:rsidRPr="004D401D" w:rsidRDefault="00EB4146" w:rsidP="0031497D">
            <w:pPr>
              <w:pStyle w:val="TableParagraph"/>
              <w:ind w:left="303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3</w:t>
            </w:r>
          </w:p>
        </w:tc>
        <w:tc>
          <w:tcPr>
            <w:tcW w:w="987" w:type="dxa"/>
          </w:tcPr>
          <w:p w14:paraId="3FB95FD2" w14:textId="77777777" w:rsidR="00EB4146" w:rsidRPr="004D401D" w:rsidRDefault="00EB4146" w:rsidP="0031497D">
            <w:pPr>
              <w:pStyle w:val="TableParagraph"/>
              <w:spacing w:before="54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9DD44E" w14:textId="77777777" w:rsidR="00EB4146" w:rsidRPr="004D401D" w:rsidRDefault="00EB4146" w:rsidP="0031497D">
            <w:pPr>
              <w:pStyle w:val="TableParagraph"/>
              <w:ind w:left="206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Overall</w:t>
            </w:r>
          </w:p>
          <w:p w14:paraId="52E68615" w14:textId="77777777" w:rsidR="00EB4146" w:rsidRPr="004D401D" w:rsidRDefault="00EB4146" w:rsidP="0031497D">
            <w:pPr>
              <w:pStyle w:val="TableParagraph"/>
              <w:spacing w:before="27"/>
              <w:ind w:left="206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4D401D">
              <w:rPr>
                <w:rFonts w:ascii="Times New Roman" w:hAnsi="Times New Roman" w:cs="Times New Roman"/>
                <w:spacing w:val="2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88.8%</w:t>
            </w:r>
          </w:p>
          <w:p w14:paraId="70B2B3FC" w14:textId="77777777" w:rsidR="00EB4146" w:rsidRPr="004D401D" w:rsidRDefault="00EB4146" w:rsidP="0031497D">
            <w:pPr>
              <w:pStyle w:val="TableParagraph"/>
              <w:spacing w:before="83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AFBB04" w14:textId="77777777" w:rsidR="00EB4146" w:rsidRPr="004D401D" w:rsidRDefault="00EB4146" w:rsidP="0031497D">
            <w:pPr>
              <w:pStyle w:val="TableParagraph"/>
              <w:spacing w:line="276" w:lineRule="auto"/>
              <w:ind w:left="206" w:right="201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Per-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step: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72.2%</w:t>
            </w:r>
            <w:r w:rsidRPr="004D401D">
              <w:rPr>
                <w:rFonts w:ascii="Times New Roman" w:hAnsi="Times New Roman" w:cs="Times New Roman"/>
                <w:spacing w:val="-12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7AA654A7" w14:textId="77777777" w:rsidR="00EB4146" w:rsidRPr="004D401D" w:rsidRDefault="00EB4146" w:rsidP="0031497D">
            <w:pPr>
              <w:pStyle w:val="TableParagraph"/>
              <w:spacing w:before="2"/>
              <w:ind w:left="206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94.3%</w:t>
            </w:r>
          </w:p>
        </w:tc>
        <w:tc>
          <w:tcPr>
            <w:tcW w:w="844" w:type="dxa"/>
          </w:tcPr>
          <w:p w14:paraId="5A0A8074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dxa"/>
          </w:tcPr>
          <w:p w14:paraId="5FEED0A9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4" w:type="dxa"/>
          </w:tcPr>
          <w:p w14:paraId="67C7BA29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4146" w:rsidRPr="004D401D" w14:paraId="1259A532" w14:textId="77777777" w:rsidTr="0031497D">
        <w:trPr>
          <w:trHeight w:val="5003"/>
        </w:trPr>
        <w:tc>
          <w:tcPr>
            <w:tcW w:w="999" w:type="dxa"/>
          </w:tcPr>
          <w:p w14:paraId="7ADA7776" w14:textId="77777777" w:rsidR="00EB4146" w:rsidRPr="004D401D" w:rsidRDefault="00EB4146" w:rsidP="0031497D">
            <w:pPr>
              <w:pStyle w:val="TableParagraph"/>
              <w:spacing w:before="26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A25F576" w14:textId="77777777" w:rsidR="00EB4146" w:rsidRPr="004D401D" w:rsidRDefault="00EB4146" w:rsidP="0031497D">
            <w:pPr>
              <w:pStyle w:val="TableParagraph"/>
              <w:spacing w:before="1" w:line="276" w:lineRule="auto"/>
              <w:ind w:left="307" w:right="356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Gol</w:t>
            </w:r>
            <w:proofErr w:type="spellEnd"/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any </w:t>
            </w: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202</w:t>
            </w:r>
          </w:p>
          <w:p w14:paraId="0D4672A2" w14:textId="77777777" w:rsidR="00EB4146" w:rsidRPr="004D401D" w:rsidRDefault="00EB4146" w:rsidP="0031497D">
            <w:pPr>
              <w:pStyle w:val="TableParagraph"/>
              <w:spacing w:before="1"/>
              <w:ind w:left="307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2</w:t>
            </w:r>
          </w:p>
        </w:tc>
        <w:tc>
          <w:tcPr>
            <w:tcW w:w="1243" w:type="dxa"/>
            <w:tcBorders>
              <w:right w:val="nil"/>
            </w:tcBorders>
          </w:tcPr>
          <w:p w14:paraId="62A85E42" w14:textId="77777777" w:rsidR="00EB4146" w:rsidRPr="004D401D" w:rsidRDefault="00EB4146" w:rsidP="0031497D">
            <w:pPr>
              <w:pStyle w:val="TableParagraph"/>
              <w:spacing w:before="51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034E6A9" w14:textId="77777777" w:rsidR="00EB4146" w:rsidRPr="004D401D" w:rsidRDefault="00EB4146" w:rsidP="0031497D">
            <w:pPr>
              <w:pStyle w:val="TableParagraph"/>
              <w:spacing w:before="1" w:line="276" w:lineRule="auto"/>
              <w:ind w:left="306" w:right="297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Cholecy</w:t>
            </w:r>
            <w:proofErr w:type="spellEnd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proofErr w:type="spellStart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stectom</w:t>
            </w:r>
            <w:proofErr w:type="spellEnd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y</w:t>
            </w:r>
          </w:p>
        </w:tc>
        <w:tc>
          <w:tcPr>
            <w:tcW w:w="1677" w:type="dxa"/>
            <w:tcBorders>
              <w:left w:val="nil"/>
            </w:tcBorders>
          </w:tcPr>
          <w:p w14:paraId="3881D5AF" w14:textId="77777777" w:rsidR="00EB4146" w:rsidRPr="004D401D" w:rsidRDefault="00EB4146" w:rsidP="0031497D">
            <w:pPr>
              <w:pStyle w:val="TableParagraph"/>
              <w:spacing w:before="26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7EF70D1" w14:textId="77777777" w:rsidR="00EB4146" w:rsidRPr="004D401D" w:rsidRDefault="00EB4146" w:rsidP="0031497D">
            <w:pPr>
              <w:pStyle w:val="TableParagraph"/>
              <w:tabs>
                <w:tab w:val="left" w:pos="864"/>
              </w:tabs>
              <w:spacing w:before="1" w:line="276" w:lineRule="auto"/>
              <w:ind w:left="317" w:right="289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8: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trocar insertion, preparation,</w:t>
            </w:r>
          </w:p>
          <w:p w14:paraId="67C7DE63" w14:textId="77777777" w:rsidR="00EB4146" w:rsidRPr="004D401D" w:rsidRDefault="00EB4146" w:rsidP="0031497D">
            <w:pPr>
              <w:pStyle w:val="TableParagraph"/>
              <w:spacing w:before="1" w:line="276" w:lineRule="auto"/>
              <w:ind w:left="317" w:right="695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Calot</w:t>
            </w:r>
            <w:proofErr w:type="spellEnd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triangle</w:t>
            </w:r>
          </w:p>
          <w:p w14:paraId="79AB5B58" w14:textId="77777777" w:rsidR="00EB4146" w:rsidRPr="004D401D" w:rsidRDefault="00EB4146" w:rsidP="0031497D">
            <w:pPr>
              <w:pStyle w:val="TableParagraph"/>
              <w:spacing w:line="276" w:lineRule="auto"/>
              <w:ind w:left="317" w:right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dissection,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clipping</w:t>
            </w:r>
            <w:r w:rsidRPr="004D401D">
              <w:rPr>
                <w:rFonts w:ascii="Times New Roman" w:hAnsi="Times New Roman" w:cs="Times New Roman"/>
                <w:spacing w:val="-13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cutting,</w:t>
            </w:r>
          </w:p>
          <w:p w14:paraId="3DDC47F0" w14:textId="77777777" w:rsidR="00EB4146" w:rsidRPr="004D401D" w:rsidRDefault="00EB4146" w:rsidP="0031497D">
            <w:pPr>
              <w:pStyle w:val="TableParagraph"/>
              <w:spacing w:before="1" w:line="276" w:lineRule="auto"/>
              <w:ind w:left="317" w:right="347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gallbladder dissection, gallbladder packaging, cleaning </w:t>
            </w:r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and</w:t>
            </w:r>
          </w:p>
          <w:p w14:paraId="46C09D86" w14:textId="77777777" w:rsidR="00EB4146" w:rsidRPr="004D401D" w:rsidRDefault="00EB4146" w:rsidP="0031497D">
            <w:pPr>
              <w:pStyle w:val="TableParagraph"/>
              <w:spacing w:line="276" w:lineRule="auto"/>
              <w:ind w:left="317" w:right="186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hemostasis, gallbladder extraction</w:t>
            </w:r>
          </w:p>
          <w:p w14:paraId="666807A0" w14:textId="77777777" w:rsidR="00EB4146" w:rsidRPr="004D401D" w:rsidRDefault="00EB4146" w:rsidP="0031497D">
            <w:pPr>
              <w:pStyle w:val="TableParagraph"/>
              <w:spacing w:before="8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FF97F2F" w14:textId="77777777" w:rsidR="00EB4146" w:rsidRPr="004D401D" w:rsidRDefault="00EB4146" w:rsidP="0031497D">
            <w:pPr>
              <w:pStyle w:val="TableParagraph"/>
              <w:tabs>
                <w:tab w:val="left" w:pos="664"/>
              </w:tabs>
              <w:spacing w:line="230" w:lineRule="atLeast"/>
              <w:ind w:left="317" w:right="290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4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Adverse events:</w:t>
            </w:r>
          </w:p>
        </w:tc>
        <w:tc>
          <w:tcPr>
            <w:tcW w:w="1311" w:type="dxa"/>
          </w:tcPr>
          <w:p w14:paraId="619103CA" w14:textId="77777777" w:rsidR="00EB4146" w:rsidRPr="004D401D" w:rsidRDefault="00EB4146" w:rsidP="0031497D">
            <w:pPr>
              <w:pStyle w:val="TableParagraph"/>
              <w:spacing w:before="26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34B54CC" w14:textId="77777777" w:rsidR="00EB4146" w:rsidRPr="004D401D" w:rsidRDefault="00EB4146" w:rsidP="0031497D">
            <w:pPr>
              <w:pStyle w:val="TableParagraph"/>
              <w:spacing w:before="1"/>
              <w:ind w:left="305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371</w:t>
            </w:r>
          </w:p>
        </w:tc>
        <w:tc>
          <w:tcPr>
            <w:tcW w:w="953" w:type="dxa"/>
          </w:tcPr>
          <w:p w14:paraId="4C00C59D" w14:textId="77777777" w:rsidR="00EB4146" w:rsidRPr="004D401D" w:rsidRDefault="00EB4146" w:rsidP="0031497D">
            <w:pPr>
              <w:pStyle w:val="TableParagraph"/>
              <w:spacing w:before="26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4A9F804" w14:textId="77777777" w:rsidR="00EB4146" w:rsidRPr="004D401D" w:rsidRDefault="00EB4146" w:rsidP="0031497D">
            <w:pPr>
              <w:pStyle w:val="TableParagraph"/>
              <w:spacing w:before="1"/>
              <w:ind w:left="303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2</w:t>
            </w:r>
          </w:p>
        </w:tc>
        <w:tc>
          <w:tcPr>
            <w:tcW w:w="987" w:type="dxa"/>
          </w:tcPr>
          <w:p w14:paraId="179CA572" w14:textId="77777777" w:rsidR="00EB4146" w:rsidRPr="004D401D" w:rsidRDefault="00EB4146" w:rsidP="0031497D">
            <w:pPr>
              <w:pStyle w:val="TableParagraph"/>
              <w:spacing w:before="26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F83C0C8" w14:textId="77777777" w:rsidR="00EB4146" w:rsidRPr="004D401D" w:rsidRDefault="00EB4146" w:rsidP="0031497D">
            <w:pPr>
              <w:pStyle w:val="TableParagraph"/>
              <w:spacing w:before="1"/>
              <w:ind w:left="206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89%</w:t>
            </w:r>
          </w:p>
        </w:tc>
        <w:tc>
          <w:tcPr>
            <w:tcW w:w="844" w:type="dxa"/>
          </w:tcPr>
          <w:p w14:paraId="2C87A59A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dxa"/>
          </w:tcPr>
          <w:p w14:paraId="6AE8E2FA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4" w:type="dxa"/>
          </w:tcPr>
          <w:p w14:paraId="03588F74" w14:textId="77777777" w:rsidR="00EB4146" w:rsidRPr="004D401D" w:rsidRDefault="00EB4146" w:rsidP="0031497D">
            <w:pPr>
              <w:pStyle w:val="TableParagraph"/>
              <w:spacing w:before="26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78407B7" w14:textId="3CDD6C4C" w:rsidR="00EB4146" w:rsidRPr="004D401D" w:rsidRDefault="0031497D" w:rsidP="0031497D">
            <w:pPr>
              <w:pStyle w:val="TableParagraph"/>
              <w:spacing w:before="1" w:line="276" w:lineRule="auto"/>
              <w:ind w:left="204" w:right="22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Annot</w:t>
            </w:r>
            <w:r w:rsidR="00EB4146"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ation </w:t>
            </w:r>
            <w:r w:rsidR="00EB4146" w:rsidRPr="004D401D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="00EB4146" w:rsidRPr="004D401D">
              <w:rPr>
                <w:rFonts w:ascii="Times New Roman" w:hAnsi="Times New Roman" w:cs="Times New Roman"/>
                <w:spacing w:val="-11"/>
                <w:sz w:val="16"/>
                <w:szCs w:val="16"/>
              </w:rPr>
              <w:t xml:space="preserve"> </w:t>
            </w:r>
            <w:r w:rsidR="00EB4146" w:rsidRPr="004D401D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 w:rsidR="00EB4146"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CVS</w:t>
            </w:r>
          </w:p>
          <w:p w14:paraId="1F28E8A0" w14:textId="4DC821C5" w:rsidR="00EB4146" w:rsidRPr="004D401D" w:rsidRDefault="0031497D" w:rsidP="0031497D">
            <w:pPr>
              <w:pStyle w:val="TableParagraph"/>
              <w:spacing w:line="276" w:lineRule="auto"/>
              <w:ind w:left="204" w:right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durin</w:t>
            </w:r>
            <w:r w:rsidR="00EB4146" w:rsidRPr="004D401D">
              <w:rPr>
                <w:rFonts w:ascii="Times New Roman" w:hAnsi="Times New Roman" w:cs="Times New Roman"/>
                <w:sz w:val="16"/>
                <w:szCs w:val="16"/>
              </w:rPr>
              <w:t xml:space="preserve">g the </w:t>
            </w:r>
            <w:proofErr w:type="spellStart"/>
            <w:r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Calot</w:t>
            </w:r>
            <w:proofErr w:type="spellEnd"/>
            <w:r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triangl</w:t>
            </w:r>
            <w:r w:rsidR="00EB4146" w:rsidRPr="004D401D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e</w:t>
            </w:r>
          </w:p>
          <w:p w14:paraId="7F710063" w14:textId="52FA76D8" w:rsidR="00EB4146" w:rsidRPr="004D401D" w:rsidRDefault="0031497D" w:rsidP="0031497D">
            <w:pPr>
              <w:pStyle w:val="TableParagraph"/>
              <w:spacing w:before="1" w:line="276" w:lineRule="auto"/>
              <w:ind w:left="204" w:right="22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disse</w:t>
            </w:r>
            <w:r w:rsidR="00EB4146"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ction phase</w:t>
            </w:r>
          </w:p>
          <w:p w14:paraId="2D28D3FF" w14:textId="11C47309" w:rsidR="00EB4146" w:rsidRPr="004D401D" w:rsidRDefault="00EB4146" w:rsidP="0031497D">
            <w:pPr>
              <w:pStyle w:val="TableParagraph"/>
              <w:spacing w:line="206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423348D" w14:textId="77777777" w:rsidR="00EB4146" w:rsidRPr="004D401D" w:rsidRDefault="00EB4146" w:rsidP="00EB4146">
      <w:pPr>
        <w:pStyle w:val="TableParagraph"/>
        <w:spacing w:line="206" w:lineRule="exact"/>
        <w:rPr>
          <w:rFonts w:ascii="Times New Roman" w:hAnsi="Times New Roman" w:cs="Times New Roman"/>
          <w:sz w:val="16"/>
          <w:szCs w:val="16"/>
        </w:rPr>
        <w:sectPr w:rsidR="00EB4146" w:rsidRPr="004D401D" w:rsidSect="00EB4146">
          <w:pgSz w:w="11910" w:h="16840"/>
          <w:pgMar w:top="1380" w:right="992" w:bottom="280" w:left="1133" w:header="720" w:footer="720" w:gutter="0"/>
          <w:cols w:space="720"/>
        </w:sectPr>
      </w:pPr>
    </w:p>
    <w:tbl>
      <w:tblPr>
        <w:tblStyle w:val="TableNormal"/>
        <w:tblW w:w="0" w:type="auto"/>
        <w:tblInd w:w="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999"/>
        <w:gridCol w:w="1243"/>
        <w:gridCol w:w="1676"/>
        <w:gridCol w:w="1311"/>
        <w:gridCol w:w="953"/>
        <w:gridCol w:w="987"/>
        <w:gridCol w:w="844"/>
        <w:gridCol w:w="654"/>
        <w:gridCol w:w="978"/>
      </w:tblGrid>
      <w:tr w:rsidR="00EB4146" w:rsidRPr="004D401D" w14:paraId="302BDE81" w14:textId="77777777" w:rsidTr="0031497D">
        <w:trPr>
          <w:trHeight w:val="2249"/>
        </w:trPr>
        <w:tc>
          <w:tcPr>
            <w:tcW w:w="999" w:type="dxa"/>
          </w:tcPr>
          <w:p w14:paraId="25A3C058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9" w:type="dxa"/>
            <w:gridSpan w:val="2"/>
          </w:tcPr>
          <w:p w14:paraId="1616AF83" w14:textId="77777777" w:rsidR="00EB4146" w:rsidRPr="004D401D" w:rsidRDefault="00EB4146" w:rsidP="0031497D">
            <w:pPr>
              <w:pStyle w:val="TableParagraph"/>
              <w:spacing w:line="203" w:lineRule="exact"/>
              <w:ind w:left="1550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major</w:t>
            </w:r>
          </w:p>
          <w:p w14:paraId="7F57E943" w14:textId="77777777" w:rsidR="00EB4146" w:rsidRPr="004D401D" w:rsidRDefault="00EB4146" w:rsidP="0031497D">
            <w:pPr>
              <w:pStyle w:val="TableParagraph"/>
              <w:tabs>
                <w:tab w:val="left" w:pos="2300"/>
              </w:tabs>
              <w:spacing w:before="31" w:line="276" w:lineRule="auto"/>
              <w:ind w:left="1550" w:right="287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bleeding, gallbladder perforation, major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bile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leakage,</w:t>
            </w:r>
          </w:p>
          <w:p w14:paraId="6A9CA3C7" w14:textId="77777777" w:rsidR="00EB4146" w:rsidRPr="004D401D" w:rsidRDefault="00EB4146" w:rsidP="0031497D">
            <w:pPr>
              <w:pStyle w:val="TableParagraph"/>
              <w:ind w:left="1550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and</w:t>
            </w:r>
          </w:p>
          <w:p w14:paraId="1643EDA0" w14:textId="77777777" w:rsidR="00EB4146" w:rsidRPr="004D401D" w:rsidRDefault="00EB4146" w:rsidP="0031497D">
            <w:pPr>
              <w:pStyle w:val="TableParagraph"/>
              <w:spacing w:before="31" w:line="276" w:lineRule="auto"/>
              <w:ind w:left="155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incidental</w:t>
            </w:r>
            <w:proofErr w:type="gramEnd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finding.</w:t>
            </w:r>
          </w:p>
        </w:tc>
        <w:tc>
          <w:tcPr>
            <w:tcW w:w="1311" w:type="dxa"/>
          </w:tcPr>
          <w:p w14:paraId="46FFCEEB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3" w:type="dxa"/>
          </w:tcPr>
          <w:p w14:paraId="5EB1E543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</w:tcPr>
          <w:p w14:paraId="69B517A6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</w:tcPr>
          <w:p w14:paraId="6359331D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dxa"/>
          </w:tcPr>
          <w:p w14:paraId="700ACA61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8" w:type="dxa"/>
          </w:tcPr>
          <w:p w14:paraId="6902EC30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4146" w:rsidRPr="004D401D" w14:paraId="0CCE9CED" w14:textId="77777777" w:rsidTr="0031497D">
        <w:trPr>
          <w:trHeight w:val="2964"/>
        </w:trPr>
        <w:tc>
          <w:tcPr>
            <w:tcW w:w="999" w:type="dxa"/>
          </w:tcPr>
          <w:p w14:paraId="1E03D860" w14:textId="77777777" w:rsidR="00EB4146" w:rsidRPr="004D401D" w:rsidRDefault="00EB4146" w:rsidP="0031497D">
            <w:pPr>
              <w:pStyle w:val="TableParagraph"/>
              <w:spacing w:before="26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490A8BA" w14:textId="77777777" w:rsidR="00EB4146" w:rsidRPr="004D401D" w:rsidRDefault="00EB4146" w:rsidP="0031497D">
            <w:pPr>
              <w:pStyle w:val="TableParagraph"/>
              <w:spacing w:before="1" w:line="276" w:lineRule="auto"/>
              <w:ind w:left="307" w:right="327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Kita </w:t>
            </w:r>
            <w:proofErr w:type="spellStart"/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guc</w:t>
            </w:r>
            <w:proofErr w:type="spellEnd"/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hi, 202</w:t>
            </w:r>
          </w:p>
          <w:p w14:paraId="0CA5B6D9" w14:textId="77777777" w:rsidR="00EB4146" w:rsidRPr="004D401D" w:rsidRDefault="00EB4146" w:rsidP="0031497D">
            <w:pPr>
              <w:pStyle w:val="TableParagraph"/>
              <w:ind w:left="307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2</w:t>
            </w:r>
          </w:p>
        </w:tc>
        <w:tc>
          <w:tcPr>
            <w:tcW w:w="1243" w:type="dxa"/>
            <w:tcBorders>
              <w:right w:val="nil"/>
            </w:tcBorders>
          </w:tcPr>
          <w:p w14:paraId="4C645D0D" w14:textId="77777777" w:rsidR="00EB4146" w:rsidRPr="004D401D" w:rsidRDefault="00EB4146" w:rsidP="0031497D">
            <w:pPr>
              <w:pStyle w:val="TableParagraph"/>
              <w:spacing w:before="51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1529ABB" w14:textId="5AAF53F2" w:rsidR="00EB4146" w:rsidRPr="004D401D" w:rsidRDefault="0031497D" w:rsidP="0031497D">
            <w:pPr>
              <w:pStyle w:val="TableParagraph"/>
              <w:tabs>
                <w:tab w:val="left" w:pos="1238"/>
              </w:tabs>
              <w:spacing w:before="1" w:line="276" w:lineRule="auto"/>
              <w:ind w:left="306" w:right="5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Transan</w:t>
            </w:r>
            <w:r w:rsidR="00EB4146" w:rsidRPr="004D401D">
              <w:rPr>
                <w:rFonts w:ascii="Times New Roman" w:hAnsi="Times New Roman" w:cs="Times New Roman"/>
                <w:sz w:val="16"/>
                <w:szCs w:val="16"/>
              </w:rPr>
              <w:t>al</w:t>
            </w:r>
            <w:proofErr w:type="spellEnd"/>
            <w:r w:rsidR="00EB4146" w:rsidRPr="004D401D">
              <w:rPr>
                <w:rFonts w:ascii="Times New Roman" w:hAnsi="Times New Roman" w:cs="Times New Roman"/>
                <w:spacing w:val="36"/>
                <w:sz w:val="16"/>
                <w:szCs w:val="16"/>
              </w:rPr>
              <w:t xml:space="preserve"> </w:t>
            </w:r>
            <w:r w:rsidR="00EB4146" w:rsidRPr="004D401D">
              <w:rPr>
                <w:rFonts w:ascii="Times New Roman" w:hAnsi="Times New Roman" w:cs="Times New Roman"/>
                <w:sz w:val="16"/>
                <w:szCs w:val="16"/>
              </w:rPr>
              <w:t xml:space="preserve">Total </w:t>
            </w:r>
            <w:proofErr w:type="spellStart"/>
            <w:r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Mesore</w:t>
            </w:r>
            <w:r w:rsidR="00EB4146"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ctal</w:t>
            </w:r>
            <w:proofErr w:type="spellEnd"/>
            <w:r w:rsidR="00EB4146"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Excisio</w:t>
            </w:r>
            <w:r w:rsidR="00EB4146" w:rsidRPr="004D401D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n</w:t>
            </w:r>
          </w:p>
        </w:tc>
        <w:tc>
          <w:tcPr>
            <w:tcW w:w="1676" w:type="dxa"/>
            <w:tcBorders>
              <w:left w:val="nil"/>
            </w:tcBorders>
          </w:tcPr>
          <w:p w14:paraId="1906DE10" w14:textId="77777777" w:rsidR="00EB4146" w:rsidRPr="004D401D" w:rsidRDefault="00EB4146" w:rsidP="0031497D">
            <w:pPr>
              <w:pStyle w:val="TableParagraph"/>
              <w:spacing w:before="26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781D565" w14:textId="77777777" w:rsidR="00EB4146" w:rsidRPr="004D401D" w:rsidRDefault="00EB4146" w:rsidP="0031497D">
            <w:pPr>
              <w:pStyle w:val="TableParagraph"/>
              <w:spacing w:before="1" w:line="276" w:lineRule="auto"/>
              <w:ind w:left="317" w:right="285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5:PSC;</w:t>
            </w:r>
            <w:r w:rsidRPr="004D401D">
              <w:rPr>
                <w:rFonts w:ascii="Times New Roman" w:hAnsi="Times New Roman" w:cs="Times New Roman"/>
                <w:spacing w:val="80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 xml:space="preserve">full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thickness</w:t>
            </w:r>
          </w:p>
          <w:p w14:paraId="0AE44568" w14:textId="77777777" w:rsidR="00EB4146" w:rsidRPr="004D401D" w:rsidRDefault="00EB4146" w:rsidP="0031497D">
            <w:pPr>
              <w:pStyle w:val="TableParagraph"/>
              <w:spacing w:line="276" w:lineRule="auto"/>
              <w:ind w:left="317" w:right="285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transection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of the rectal wall;</w:t>
            </w:r>
            <w:r w:rsidRPr="004D401D">
              <w:rPr>
                <w:rFonts w:ascii="Times New Roman" w:hAnsi="Times New Roman" w:cs="Times New Roman"/>
                <w:spacing w:val="40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 xml:space="preserve">down-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to-up</w:t>
            </w:r>
          </w:p>
          <w:p w14:paraId="724765B8" w14:textId="77777777" w:rsidR="00EB4146" w:rsidRPr="004D401D" w:rsidRDefault="00EB4146" w:rsidP="0031497D">
            <w:pPr>
              <w:pStyle w:val="TableParagraph"/>
              <w:spacing w:line="276" w:lineRule="auto"/>
              <w:ind w:left="317" w:right="285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dissection; dissection after</w:t>
            </w:r>
          </w:p>
          <w:p w14:paraId="381633DD" w14:textId="77777777" w:rsidR="00EB4146" w:rsidRPr="004D401D" w:rsidRDefault="00EB4146" w:rsidP="0031497D">
            <w:pPr>
              <w:pStyle w:val="TableParagraph"/>
              <w:spacing w:line="206" w:lineRule="exact"/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rendezvous</w:t>
            </w:r>
          </w:p>
          <w:p w14:paraId="46D06E0A" w14:textId="77777777" w:rsidR="00EB4146" w:rsidRPr="004D401D" w:rsidRDefault="00EB4146" w:rsidP="0031497D">
            <w:pPr>
              <w:pStyle w:val="TableParagraph"/>
              <w:spacing w:before="33" w:line="276" w:lineRule="auto"/>
              <w:ind w:left="317" w:right="285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4D401D">
              <w:rPr>
                <w:rFonts w:ascii="Times New Roman" w:hAnsi="Times New Roman" w:cs="Times New Roman"/>
                <w:spacing w:val="80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PSC</w:t>
            </w:r>
            <w:r w:rsidRPr="004D401D">
              <w:rPr>
                <w:rFonts w:ascii="Times New Roman" w:hAnsi="Times New Roman" w:cs="Times New Roman"/>
                <w:spacing w:val="80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 xml:space="preserve">for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stapled </w:t>
            </w:r>
            <w:proofErr w:type="spellStart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anastomosi</w:t>
            </w:r>
            <w:proofErr w:type="spellEnd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s.</w:t>
            </w:r>
          </w:p>
        </w:tc>
        <w:tc>
          <w:tcPr>
            <w:tcW w:w="1311" w:type="dxa"/>
          </w:tcPr>
          <w:p w14:paraId="451A5DC8" w14:textId="77777777" w:rsidR="00EB4146" w:rsidRPr="004D401D" w:rsidRDefault="00EB4146" w:rsidP="0031497D">
            <w:pPr>
              <w:pStyle w:val="TableParagraph"/>
              <w:spacing w:before="26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F8CADEE" w14:textId="77777777" w:rsidR="00EB4146" w:rsidRPr="004D401D" w:rsidRDefault="00EB4146" w:rsidP="0031497D">
            <w:pPr>
              <w:pStyle w:val="TableParagraph"/>
              <w:spacing w:before="1"/>
              <w:ind w:left="306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50</w:t>
            </w:r>
          </w:p>
        </w:tc>
        <w:tc>
          <w:tcPr>
            <w:tcW w:w="953" w:type="dxa"/>
          </w:tcPr>
          <w:p w14:paraId="72F948FE" w14:textId="77777777" w:rsidR="00EB4146" w:rsidRPr="004D401D" w:rsidRDefault="00EB4146" w:rsidP="0031497D">
            <w:pPr>
              <w:pStyle w:val="TableParagraph"/>
              <w:spacing w:before="26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07227B1" w14:textId="77777777" w:rsidR="00EB4146" w:rsidRPr="004D401D" w:rsidRDefault="00EB4146" w:rsidP="0031497D">
            <w:pPr>
              <w:pStyle w:val="TableParagraph"/>
              <w:spacing w:before="1"/>
              <w:ind w:left="303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2</w:t>
            </w:r>
          </w:p>
        </w:tc>
        <w:tc>
          <w:tcPr>
            <w:tcW w:w="987" w:type="dxa"/>
          </w:tcPr>
          <w:p w14:paraId="16698F0A" w14:textId="77777777" w:rsidR="00EB4146" w:rsidRPr="004D401D" w:rsidRDefault="00EB4146" w:rsidP="0031497D">
            <w:pPr>
              <w:pStyle w:val="TableParagraph"/>
              <w:spacing w:before="26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AA12F06" w14:textId="77777777" w:rsidR="00EB4146" w:rsidRPr="004D401D" w:rsidRDefault="00EB4146" w:rsidP="0031497D">
            <w:pPr>
              <w:pStyle w:val="TableParagraph"/>
              <w:spacing w:before="1" w:line="276" w:lineRule="auto"/>
              <w:ind w:left="207" w:right="22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overal</w:t>
            </w:r>
            <w:proofErr w:type="spellEnd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l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93.2%</w:t>
            </w:r>
          </w:p>
        </w:tc>
        <w:tc>
          <w:tcPr>
            <w:tcW w:w="844" w:type="dxa"/>
          </w:tcPr>
          <w:p w14:paraId="4495E274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dxa"/>
          </w:tcPr>
          <w:p w14:paraId="451D5DD9" w14:textId="77777777" w:rsidR="00EB4146" w:rsidRPr="004D401D" w:rsidRDefault="00EB4146" w:rsidP="0031497D">
            <w:pPr>
              <w:pStyle w:val="TableParagraph"/>
              <w:spacing w:before="26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A62248" w14:textId="77777777" w:rsidR="00EB4146" w:rsidRPr="004D401D" w:rsidRDefault="00EB4146" w:rsidP="0031497D">
            <w:pPr>
              <w:pStyle w:val="TableParagraph"/>
              <w:spacing w:before="1"/>
              <w:ind w:left="206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0.</w:t>
            </w:r>
          </w:p>
          <w:p w14:paraId="0A7DCC79" w14:textId="77777777" w:rsidR="00EB4146" w:rsidRPr="004D401D" w:rsidRDefault="00EB4146" w:rsidP="0031497D">
            <w:pPr>
              <w:pStyle w:val="TableParagraph"/>
              <w:spacing w:before="30"/>
              <w:ind w:left="206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71</w:t>
            </w:r>
          </w:p>
          <w:p w14:paraId="1719E6CC" w14:textId="77777777" w:rsidR="00EB4146" w:rsidRPr="004D401D" w:rsidRDefault="00EB4146" w:rsidP="0031497D">
            <w:pPr>
              <w:pStyle w:val="TableParagraph"/>
              <w:spacing w:before="31"/>
              <w:ind w:left="206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-</w:t>
            </w:r>
          </w:p>
          <w:p w14:paraId="57B7D35C" w14:textId="77777777" w:rsidR="00EB4146" w:rsidRPr="004D401D" w:rsidRDefault="00EB4146" w:rsidP="0031497D">
            <w:pPr>
              <w:pStyle w:val="TableParagraph"/>
              <w:spacing w:before="31"/>
              <w:ind w:left="206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0.</w:t>
            </w:r>
          </w:p>
          <w:p w14:paraId="4234538D" w14:textId="77777777" w:rsidR="00EB4146" w:rsidRPr="004D401D" w:rsidRDefault="00EB4146" w:rsidP="0031497D">
            <w:pPr>
              <w:pStyle w:val="TableParagraph"/>
              <w:spacing w:before="33"/>
              <w:ind w:left="206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99</w:t>
            </w:r>
          </w:p>
        </w:tc>
        <w:tc>
          <w:tcPr>
            <w:tcW w:w="978" w:type="dxa"/>
          </w:tcPr>
          <w:p w14:paraId="6C762DF9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4146" w:rsidRPr="004D401D" w14:paraId="1D1461A2" w14:textId="77777777" w:rsidTr="0031497D">
        <w:trPr>
          <w:trHeight w:val="6434"/>
        </w:trPr>
        <w:tc>
          <w:tcPr>
            <w:tcW w:w="999" w:type="dxa"/>
          </w:tcPr>
          <w:p w14:paraId="6D66E020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EB11607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AA6BB53" w14:textId="77777777" w:rsidR="00EB4146" w:rsidRPr="004D401D" w:rsidRDefault="00EB4146" w:rsidP="0031497D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96D1C25" w14:textId="77777777" w:rsidR="00EB4146" w:rsidRPr="004D401D" w:rsidRDefault="00EB4146" w:rsidP="0031497D">
            <w:pPr>
              <w:pStyle w:val="TableParagraph"/>
              <w:spacing w:line="554" w:lineRule="auto"/>
              <w:ind w:left="208" w:right="192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Sasaki </w:t>
            </w:r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022</w:t>
            </w:r>
          </w:p>
        </w:tc>
        <w:tc>
          <w:tcPr>
            <w:tcW w:w="1243" w:type="dxa"/>
            <w:tcBorders>
              <w:right w:val="nil"/>
            </w:tcBorders>
          </w:tcPr>
          <w:p w14:paraId="29DD8BBD" w14:textId="77777777" w:rsidR="00EB4146" w:rsidRPr="004D401D" w:rsidRDefault="00EB4146" w:rsidP="0031497D">
            <w:pPr>
              <w:pStyle w:val="TableParagraph"/>
              <w:spacing w:before="54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469266" w14:textId="475F3F4D" w:rsidR="00EB4146" w:rsidRPr="004D401D" w:rsidRDefault="00EB4146" w:rsidP="00345BB0">
            <w:pPr>
              <w:pStyle w:val="TableParagraph"/>
              <w:spacing w:line="276" w:lineRule="auto"/>
              <w:ind w:left="306" w:right="29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Hepatec</w:t>
            </w:r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tomy</w:t>
            </w:r>
            <w:proofErr w:type="spellEnd"/>
          </w:p>
        </w:tc>
        <w:tc>
          <w:tcPr>
            <w:tcW w:w="1676" w:type="dxa"/>
            <w:tcBorders>
              <w:left w:val="nil"/>
            </w:tcBorders>
          </w:tcPr>
          <w:p w14:paraId="356B2A7F" w14:textId="77777777" w:rsidR="00EB4146" w:rsidRPr="004D401D" w:rsidRDefault="00EB4146" w:rsidP="0031497D">
            <w:pPr>
              <w:pStyle w:val="TableParagraph"/>
              <w:spacing w:before="29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B4A2300" w14:textId="77777777" w:rsidR="00EB4146" w:rsidRPr="004D401D" w:rsidRDefault="00EB4146" w:rsidP="0031497D">
            <w:pPr>
              <w:pStyle w:val="TableParagraph"/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9:</w:t>
            </w:r>
          </w:p>
          <w:p w14:paraId="162DA12D" w14:textId="52E2139B" w:rsidR="00EB4146" w:rsidRPr="004D401D" w:rsidRDefault="00345BB0" w:rsidP="0031497D">
            <w:pPr>
              <w:pStyle w:val="TableParagraph"/>
              <w:tabs>
                <w:tab w:val="left" w:pos="787"/>
              </w:tabs>
              <w:spacing w:before="31" w:line="276" w:lineRule="auto"/>
              <w:ind w:left="317" w:right="28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Extracorpor</w:t>
            </w:r>
            <w:r w:rsidR="00EB4146"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e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B4146"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action; </w:t>
            </w:r>
            <w:r w:rsidR="00EB4146"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port</w:t>
            </w:r>
          </w:p>
          <w:p w14:paraId="6F8CFDA8" w14:textId="77777777" w:rsidR="00EB4146" w:rsidRPr="004D401D" w:rsidRDefault="00EB4146" w:rsidP="0031497D">
            <w:pPr>
              <w:pStyle w:val="TableParagraph"/>
              <w:spacing w:line="276" w:lineRule="auto"/>
              <w:ind w:left="317" w:right="285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insertion; </w:t>
            </w:r>
            <w:proofErr w:type="spellStart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adhesiotom</w:t>
            </w:r>
            <w:proofErr w:type="spellEnd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y;</w:t>
            </w:r>
            <w:r w:rsidRPr="004D401D">
              <w:rPr>
                <w:rFonts w:ascii="Times New Roman" w:hAnsi="Times New Roman" w:cs="Times New Roman"/>
                <w:spacing w:val="80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 xml:space="preserve">marking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resection</w:t>
            </w:r>
          </w:p>
          <w:p w14:paraId="0EEC0CB9" w14:textId="77777777" w:rsidR="00EB4146" w:rsidRPr="004D401D" w:rsidRDefault="00EB4146" w:rsidP="0031497D">
            <w:pPr>
              <w:pStyle w:val="TableParagraph"/>
              <w:ind w:left="317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line;</w:t>
            </w:r>
          </w:p>
          <w:p w14:paraId="10B0BDE5" w14:textId="77777777" w:rsidR="00EB4146" w:rsidRPr="004D401D" w:rsidRDefault="00EB4146" w:rsidP="0031497D">
            <w:pPr>
              <w:pStyle w:val="TableParagraph"/>
              <w:spacing w:before="30" w:line="276" w:lineRule="auto"/>
              <w:ind w:left="317" w:right="287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encircling</w:t>
            </w:r>
            <w:r w:rsidRPr="004D401D">
              <w:rPr>
                <w:rFonts w:ascii="Times New Roman" w:hAnsi="Times New Roman" w:cs="Times New Roman"/>
                <w:spacing w:val="-11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of </w:t>
            </w:r>
            <w:proofErr w:type="spellStart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hepatoduod</w:t>
            </w:r>
            <w:proofErr w:type="spellEnd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proofErr w:type="spellStart"/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enal</w:t>
            </w:r>
            <w:proofErr w:type="spellEnd"/>
          </w:p>
          <w:p w14:paraId="6771C5DE" w14:textId="77777777" w:rsidR="00EB4146" w:rsidRPr="004D401D" w:rsidRDefault="00EB4146" w:rsidP="0031497D">
            <w:pPr>
              <w:pStyle w:val="TableParagraph"/>
              <w:spacing w:before="1" w:line="276" w:lineRule="auto"/>
              <w:ind w:left="317" w:right="287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ligaments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Pr="004D401D">
              <w:rPr>
                <w:rFonts w:ascii="Times New Roman" w:hAnsi="Times New Roman" w:cs="Times New Roman"/>
                <w:spacing w:val="21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 xml:space="preserve">hepatic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inflow-</w:t>
            </w:r>
          </w:p>
          <w:p w14:paraId="12C0C106" w14:textId="77777777" w:rsidR="00EB4146" w:rsidRPr="004D401D" w:rsidRDefault="00EB4146" w:rsidP="0031497D">
            <w:pPr>
              <w:pStyle w:val="TableParagraph"/>
              <w:spacing w:line="276" w:lineRule="auto"/>
              <w:ind w:left="317" w:right="285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occlusion; mobilization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Pr="004D401D">
              <w:rPr>
                <w:rFonts w:ascii="Times New Roman" w:hAnsi="Times New Roman" w:cs="Times New Roman"/>
                <w:spacing w:val="27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Pr="004D401D">
              <w:rPr>
                <w:rFonts w:ascii="Times New Roman" w:hAnsi="Times New Roman" w:cs="Times New Roman"/>
                <w:spacing w:val="25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 xml:space="preserve">liver;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liver</w:t>
            </w:r>
          </w:p>
          <w:p w14:paraId="07B9C1D3" w14:textId="77777777" w:rsidR="00EB4146" w:rsidRPr="004D401D" w:rsidRDefault="00EB4146" w:rsidP="0031497D">
            <w:pPr>
              <w:pStyle w:val="TableParagraph"/>
              <w:tabs>
                <w:tab w:val="left" w:pos="1206"/>
              </w:tabs>
              <w:spacing w:line="276" w:lineRule="auto"/>
              <w:ind w:left="317" w:right="286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transection</w:t>
            </w:r>
            <w:proofErr w:type="gramEnd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; specimen extraction; closing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4D401D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of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Pr="004D401D">
              <w:rPr>
                <w:rFonts w:ascii="Times New Roman" w:hAnsi="Times New Roman" w:cs="Times New Roman"/>
                <w:spacing w:val="14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 xml:space="preserve">surgical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incision.</w:t>
            </w:r>
          </w:p>
        </w:tc>
        <w:tc>
          <w:tcPr>
            <w:tcW w:w="1311" w:type="dxa"/>
          </w:tcPr>
          <w:p w14:paraId="7C4D696E" w14:textId="77777777" w:rsidR="00EB4146" w:rsidRPr="004D401D" w:rsidRDefault="00EB4146" w:rsidP="0031497D">
            <w:pPr>
              <w:pStyle w:val="TableParagraph"/>
              <w:spacing w:before="29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0D2A07D" w14:textId="77777777" w:rsidR="00EB4146" w:rsidRPr="004D401D" w:rsidRDefault="00EB4146" w:rsidP="0031497D">
            <w:pPr>
              <w:pStyle w:val="TableParagraph"/>
              <w:ind w:left="306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 xml:space="preserve">40. </w:t>
            </w:r>
            <w:r w:rsidRPr="004D401D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8</w:t>
            </w:r>
          </w:p>
          <w:p w14:paraId="6B63BB3E" w14:textId="77777777" w:rsidR="00EB4146" w:rsidRPr="004D401D" w:rsidRDefault="00EB4146" w:rsidP="0031497D">
            <w:pPr>
              <w:pStyle w:val="TableParagraph"/>
              <w:spacing w:before="31"/>
              <w:ind w:left="306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million</w:t>
            </w:r>
          </w:p>
        </w:tc>
        <w:tc>
          <w:tcPr>
            <w:tcW w:w="953" w:type="dxa"/>
          </w:tcPr>
          <w:p w14:paraId="6C131F93" w14:textId="77777777" w:rsidR="00EB4146" w:rsidRPr="004D401D" w:rsidRDefault="00EB4146" w:rsidP="0031497D">
            <w:pPr>
              <w:pStyle w:val="TableParagraph"/>
              <w:spacing w:before="29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4AF3387" w14:textId="77777777" w:rsidR="00EB4146" w:rsidRPr="004D401D" w:rsidRDefault="00EB4146" w:rsidP="0031497D">
            <w:pPr>
              <w:pStyle w:val="TableParagraph"/>
              <w:ind w:left="303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4</w:t>
            </w:r>
          </w:p>
        </w:tc>
        <w:tc>
          <w:tcPr>
            <w:tcW w:w="987" w:type="dxa"/>
          </w:tcPr>
          <w:p w14:paraId="405895E3" w14:textId="77777777" w:rsidR="00EB4146" w:rsidRPr="004D401D" w:rsidRDefault="00EB4146" w:rsidP="0031497D">
            <w:pPr>
              <w:pStyle w:val="TableParagraph"/>
              <w:spacing w:before="29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17B091F" w14:textId="77777777" w:rsidR="00EB4146" w:rsidRPr="004D401D" w:rsidRDefault="00EB4146" w:rsidP="0031497D">
            <w:pPr>
              <w:pStyle w:val="TableParagraph"/>
              <w:spacing w:line="276" w:lineRule="auto"/>
              <w:ind w:left="207" w:right="230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Model </w:t>
            </w:r>
            <w:r w:rsidRPr="004D401D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1:</w:t>
            </w:r>
          </w:p>
          <w:p w14:paraId="0819B412" w14:textId="77777777" w:rsidR="00EB4146" w:rsidRPr="004D401D" w:rsidRDefault="00EB4146" w:rsidP="0031497D">
            <w:pPr>
              <w:pStyle w:val="TableParagraph"/>
              <w:spacing w:line="206" w:lineRule="exact"/>
              <w:ind w:left="207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0.891</w:t>
            </w:r>
          </w:p>
          <w:p w14:paraId="5D1DC6CB" w14:textId="77777777" w:rsidR="00EB4146" w:rsidRPr="004D401D" w:rsidRDefault="00EB4146" w:rsidP="0031497D">
            <w:pPr>
              <w:pStyle w:val="TableParagraph"/>
              <w:spacing w:before="64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A6032AF" w14:textId="77777777" w:rsidR="00EB4146" w:rsidRPr="004D401D" w:rsidRDefault="00EB4146" w:rsidP="0031497D">
            <w:pPr>
              <w:pStyle w:val="TableParagraph"/>
              <w:spacing w:line="276" w:lineRule="auto"/>
              <w:ind w:left="207" w:right="230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Model </w:t>
            </w:r>
            <w:r w:rsidRPr="004D401D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2:</w:t>
            </w:r>
          </w:p>
          <w:p w14:paraId="378554B7" w14:textId="77777777" w:rsidR="00EB4146" w:rsidRPr="004D401D" w:rsidRDefault="00EB4146" w:rsidP="0031497D">
            <w:pPr>
              <w:pStyle w:val="TableParagraph"/>
              <w:spacing w:before="1"/>
              <w:ind w:left="207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0.947</w:t>
            </w:r>
          </w:p>
          <w:p w14:paraId="110FD4F6" w14:textId="77777777" w:rsidR="00EB4146" w:rsidRPr="004D401D" w:rsidRDefault="00EB4146" w:rsidP="0031497D">
            <w:pPr>
              <w:pStyle w:val="TableParagraph"/>
              <w:spacing w:before="64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769AB19" w14:textId="77777777" w:rsidR="00EB4146" w:rsidRPr="004D401D" w:rsidRDefault="00EB4146" w:rsidP="0031497D">
            <w:pPr>
              <w:pStyle w:val="TableParagraph"/>
              <w:spacing w:line="276" w:lineRule="auto"/>
              <w:ind w:left="207" w:right="243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Media </w:t>
            </w:r>
            <w:r w:rsidRPr="004D401D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n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proofErr w:type="spellStart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accur</w:t>
            </w:r>
            <w:proofErr w:type="spellEnd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proofErr w:type="spellStart"/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acy</w:t>
            </w:r>
            <w:proofErr w:type="spellEnd"/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for each case</w:t>
            </w:r>
          </w:p>
          <w:p w14:paraId="1BD5ADBC" w14:textId="77777777" w:rsidR="00EB4146" w:rsidRPr="004D401D" w:rsidRDefault="00EB4146" w:rsidP="0031497D">
            <w:pPr>
              <w:pStyle w:val="TableParagraph"/>
              <w:ind w:left="207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in</w:t>
            </w:r>
          </w:p>
          <w:p w14:paraId="6F76BBFE" w14:textId="77777777" w:rsidR="00EB4146" w:rsidRPr="004D401D" w:rsidRDefault="00EB4146" w:rsidP="0031497D">
            <w:pPr>
              <w:pStyle w:val="TableParagraph"/>
              <w:spacing w:before="30"/>
              <w:ind w:left="207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Model</w:t>
            </w:r>
          </w:p>
          <w:p w14:paraId="3916F00B" w14:textId="77777777" w:rsidR="00EB4146" w:rsidRPr="004D401D" w:rsidRDefault="00EB4146" w:rsidP="0031497D">
            <w:pPr>
              <w:pStyle w:val="TableParagraph"/>
              <w:spacing w:before="31"/>
              <w:ind w:left="207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D401D">
              <w:rPr>
                <w:rFonts w:ascii="Times New Roman" w:hAnsi="Times New Roman" w:cs="Times New Roman"/>
                <w:spacing w:val="79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was</w:t>
            </w:r>
          </w:p>
          <w:p w14:paraId="400397B5" w14:textId="77777777" w:rsidR="00EB4146" w:rsidRPr="004D401D" w:rsidRDefault="00EB4146" w:rsidP="0031497D">
            <w:pPr>
              <w:pStyle w:val="TableParagraph"/>
              <w:spacing w:before="33"/>
              <w:ind w:left="207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0.927</w:t>
            </w:r>
          </w:p>
          <w:p w14:paraId="64DFE00E" w14:textId="77777777" w:rsidR="00EB4146" w:rsidRPr="004D401D" w:rsidRDefault="00EB4146" w:rsidP="0031497D">
            <w:pPr>
              <w:pStyle w:val="TableParagraph"/>
              <w:spacing w:before="31"/>
              <w:ind w:left="207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(range</w:t>
            </w:r>
          </w:p>
          <w:p w14:paraId="7BA3691A" w14:textId="77777777" w:rsidR="00EB4146" w:rsidRPr="004D401D" w:rsidRDefault="00EB4146" w:rsidP="0031497D">
            <w:pPr>
              <w:pStyle w:val="TableParagraph"/>
              <w:spacing w:before="30" w:line="276" w:lineRule="auto"/>
              <w:ind w:left="207" w:right="201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,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0.884–</w:t>
            </w:r>
          </w:p>
          <w:p w14:paraId="4703F97D" w14:textId="77777777" w:rsidR="00EB4146" w:rsidRPr="004D401D" w:rsidRDefault="00EB4146" w:rsidP="0031497D">
            <w:pPr>
              <w:pStyle w:val="TableParagraph"/>
              <w:spacing w:line="206" w:lineRule="exact"/>
              <w:ind w:left="207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0.997)</w:t>
            </w:r>
          </w:p>
          <w:p w14:paraId="7E8711BD" w14:textId="77777777" w:rsidR="00EB4146" w:rsidRPr="004D401D" w:rsidRDefault="00EB4146" w:rsidP="0031497D">
            <w:pPr>
              <w:pStyle w:val="TableParagraph"/>
              <w:spacing w:before="31"/>
              <w:ind w:left="207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and</w:t>
            </w:r>
          </w:p>
        </w:tc>
        <w:tc>
          <w:tcPr>
            <w:tcW w:w="844" w:type="dxa"/>
          </w:tcPr>
          <w:p w14:paraId="1EC07DFE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dxa"/>
          </w:tcPr>
          <w:p w14:paraId="59AE3657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8" w:type="dxa"/>
          </w:tcPr>
          <w:p w14:paraId="0B6782DF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31F2354E" w14:textId="77777777" w:rsidR="00EB4146" w:rsidRPr="004D401D" w:rsidRDefault="00EB4146" w:rsidP="00EB4146">
      <w:pPr>
        <w:pStyle w:val="TableParagraph"/>
        <w:rPr>
          <w:rFonts w:ascii="Times New Roman" w:hAnsi="Times New Roman" w:cs="Times New Roman"/>
          <w:sz w:val="16"/>
          <w:szCs w:val="16"/>
        </w:rPr>
        <w:sectPr w:rsidR="00EB4146" w:rsidRPr="004D401D" w:rsidSect="00EB4146">
          <w:type w:val="continuous"/>
          <w:pgSz w:w="11910" w:h="16840"/>
          <w:pgMar w:top="1380" w:right="992" w:bottom="280" w:left="1133" w:header="720" w:footer="720" w:gutter="0"/>
          <w:cols w:space="720"/>
        </w:sectPr>
      </w:pPr>
    </w:p>
    <w:tbl>
      <w:tblPr>
        <w:tblStyle w:val="TableNormal"/>
        <w:tblW w:w="0" w:type="auto"/>
        <w:tblInd w:w="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999"/>
        <w:gridCol w:w="1240"/>
        <w:gridCol w:w="1679"/>
        <w:gridCol w:w="1311"/>
        <w:gridCol w:w="953"/>
        <w:gridCol w:w="987"/>
        <w:gridCol w:w="844"/>
        <w:gridCol w:w="654"/>
        <w:gridCol w:w="978"/>
      </w:tblGrid>
      <w:tr w:rsidR="00EB4146" w:rsidRPr="004D401D" w14:paraId="06F65521" w14:textId="77777777" w:rsidTr="0031497D">
        <w:trPr>
          <w:trHeight w:val="3287"/>
        </w:trPr>
        <w:tc>
          <w:tcPr>
            <w:tcW w:w="999" w:type="dxa"/>
          </w:tcPr>
          <w:p w14:paraId="33F3C6AE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9" w:type="dxa"/>
            <w:gridSpan w:val="2"/>
          </w:tcPr>
          <w:p w14:paraId="2A19D6C8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1" w:type="dxa"/>
          </w:tcPr>
          <w:p w14:paraId="3C517AC4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3" w:type="dxa"/>
          </w:tcPr>
          <w:p w14:paraId="1CDF8F51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</w:tcPr>
          <w:p w14:paraId="4789CF4C" w14:textId="77777777" w:rsidR="00EB4146" w:rsidRPr="004D401D" w:rsidRDefault="00EB4146" w:rsidP="0031497D">
            <w:pPr>
              <w:pStyle w:val="TableParagraph"/>
              <w:spacing w:line="203" w:lineRule="exact"/>
              <w:ind w:left="207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0.937</w:t>
            </w:r>
          </w:p>
          <w:p w14:paraId="0CE26B48" w14:textId="77777777" w:rsidR="00EB4146" w:rsidRPr="004D401D" w:rsidRDefault="00EB4146" w:rsidP="0031497D">
            <w:pPr>
              <w:pStyle w:val="TableParagraph"/>
              <w:spacing w:before="31"/>
              <w:ind w:left="207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0.04.</w:t>
            </w:r>
          </w:p>
        </w:tc>
        <w:tc>
          <w:tcPr>
            <w:tcW w:w="844" w:type="dxa"/>
          </w:tcPr>
          <w:p w14:paraId="653A665F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dxa"/>
          </w:tcPr>
          <w:p w14:paraId="0C7633B7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8" w:type="dxa"/>
          </w:tcPr>
          <w:p w14:paraId="2DAAA7DB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4146" w:rsidRPr="004D401D" w14:paraId="53E7679F" w14:textId="77777777" w:rsidTr="0031497D">
        <w:trPr>
          <w:trHeight w:val="3602"/>
        </w:trPr>
        <w:tc>
          <w:tcPr>
            <w:tcW w:w="999" w:type="dxa"/>
          </w:tcPr>
          <w:p w14:paraId="332C7AED" w14:textId="77777777" w:rsidR="00EB4146" w:rsidRPr="004D401D" w:rsidRDefault="00EB4146" w:rsidP="0031497D">
            <w:pPr>
              <w:pStyle w:val="TableParagraph"/>
              <w:spacing w:before="26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C74A8D1" w14:textId="77777777" w:rsidR="00EB4146" w:rsidRPr="004D401D" w:rsidRDefault="00EB4146" w:rsidP="0031497D">
            <w:pPr>
              <w:pStyle w:val="TableParagraph"/>
              <w:spacing w:before="1" w:line="276" w:lineRule="auto"/>
              <w:ind w:left="307" w:right="35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401D">
              <w:rPr>
                <w:rFonts w:ascii="Times New Roman" w:hAnsi="Times New Roman" w:cs="Times New Roman"/>
                <w:color w:val="000000"/>
                <w:spacing w:val="-4"/>
                <w:sz w:val="16"/>
                <w:szCs w:val="16"/>
              </w:rPr>
              <w:t>Tak</w:t>
            </w:r>
            <w:proofErr w:type="spellEnd"/>
            <w:r w:rsidRPr="004D401D">
              <w:rPr>
                <w:rFonts w:ascii="Times New Roman" w:hAnsi="Times New Roman" w:cs="Times New Roman"/>
                <w:color w:val="000000"/>
                <w:spacing w:val="-4"/>
                <w:sz w:val="16"/>
                <w:szCs w:val="16"/>
              </w:rPr>
              <w:t xml:space="preserve"> </w:t>
            </w:r>
            <w:proofErr w:type="spellStart"/>
            <w:r w:rsidRPr="004D401D">
              <w:rPr>
                <w:rFonts w:ascii="Times New Roman" w:hAnsi="Times New Roman" w:cs="Times New Roman"/>
                <w:color w:val="000000"/>
                <w:spacing w:val="-4"/>
                <w:sz w:val="16"/>
                <w:szCs w:val="16"/>
              </w:rPr>
              <w:t>euc</w:t>
            </w:r>
            <w:proofErr w:type="spellEnd"/>
            <w:r w:rsidRPr="004D401D">
              <w:rPr>
                <w:rFonts w:ascii="Times New Roman" w:hAnsi="Times New Roman" w:cs="Times New Roman"/>
                <w:color w:val="000000"/>
                <w:spacing w:val="-4"/>
                <w:sz w:val="16"/>
                <w:szCs w:val="16"/>
              </w:rPr>
              <w:t xml:space="preserve"> hi, 202</w:t>
            </w:r>
          </w:p>
          <w:p w14:paraId="327D4825" w14:textId="77777777" w:rsidR="00EB4146" w:rsidRPr="004D401D" w:rsidRDefault="00EB4146" w:rsidP="0031497D">
            <w:pPr>
              <w:pStyle w:val="TableParagraph"/>
              <w:spacing w:before="1"/>
              <w:ind w:left="307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color w:val="000000"/>
                <w:spacing w:val="-10"/>
                <w:sz w:val="16"/>
                <w:szCs w:val="16"/>
              </w:rPr>
              <w:t>2</w:t>
            </w:r>
          </w:p>
          <w:p w14:paraId="0B4594B4" w14:textId="77777777" w:rsidR="00EB4146" w:rsidRPr="004D401D" w:rsidRDefault="00EB4146" w:rsidP="0031497D">
            <w:pPr>
              <w:pStyle w:val="TableParagraph"/>
              <w:spacing w:before="65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7666807" w14:textId="77777777" w:rsidR="00EB4146" w:rsidRPr="004D401D" w:rsidRDefault="00EB4146" w:rsidP="0031497D">
            <w:pPr>
              <w:pStyle w:val="TableParagraph"/>
              <w:spacing w:before="1" w:line="276" w:lineRule="auto"/>
              <w:ind w:left="307" w:right="30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0" w:type="dxa"/>
            <w:tcBorders>
              <w:right w:val="nil"/>
            </w:tcBorders>
          </w:tcPr>
          <w:p w14:paraId="7EB19594" w14:textId="77777777" w:rsidR="00EB4146" w:rsidRPr="004D401D" w:rsidRDefault="00EB4146" w:rsidP="0031497D">
            <w:pPr>
              <w:pStyle w:val="TableParagraph"/>
              <w:spacing w:before="51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DC44214" w14:textId="552E70A7" w:rsidR="00EB4146" w:rsidRPr="004D401D" w:rsidRDefault="00345BB0" w:rsidP="0031497D">
            <w:pPr>
              <w:pStyle w:val="TableParagraph"/>
              <w:spacing w:before="1" w:line="276" w:lineRule="auto"/>
              <w:ind w:left="306" w:right="3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Esophagectom</w:t>
            </w:r>
            <w:r w:rsidR="00EB4146" w:rsidRPr="004D401D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y</w:t>
            </w:r>
            <w:proofErr w:type="spellEnd"/>
          </w:p>
        </w:tc>
        <w:tc>
          <w:tcPr>
            <w:tcW w:w="1679" w:type="dxa"/>
            <w:tcBorders>
              <w:left w:val="nil"/>
            </w:tcBorders>
          </w:tcPr>
          <w:p w14:paraId="6D27E815" w14:textId="77777777" w:rsidR="00EB4146" w:rsidRPr="004D401D" w:rsidRDefault="00EB4146" w:rsidP="0031497D">
            <w:pPr>
              <w:pStyle w:val="TableParagraph"/>
              <w:spacing w:before="26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EFF6058" w14:textId="77777777" w:rsidR="00EB4146" w:rsidRPr="004D401D" w:rsidRDefault="00EB4146" w:rsidP="0031497D">
            <w:pPr>
              <w:pStyle w:val="TableParagraph"/>
              <w:spacing w:before="1"/>
              <w:ind w:left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8:</w:t>
            </w:r>
          </w:p>
          <w:p w14:paraId="161FED68" w14:textId="77777777" w:rsidR="00EB4146" w:rsidRPr="004D401D" w:rsidRDefault="00EB4146" w:rsidP="0031497D">
            <w:pPr>
              <w:pStyle w:val="TableParagraph"/>
              <w:tabs>
                <w:tab w:val="left" w:pos="967"/>
              </w:tabs>
              <w:spacing w:before="31" w:line="276" w:lineRule="auto"/>
              <w:ind w:left="320" w:right="288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preparation, </w:t>
            </w:r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PFI;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PFD,</w:t>
            </w:r>
          </w:p>
          <w:p w14:paraId="61E375A9" w14:textId="77777777" w:rsidR="00EB4146" w:rsidRPr="004D401D" w:rsidRDefault="00EB4146" w:rsidP="0031497D">
            <w:pPr>
              <w:pStyle w:val="TableParagraph"/>
              <w:spacing w:line="206" w:lineRule="exact"/>
              <w:ind w:left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hernia</w:t>
            </w:r>
          </w:p>
          <w:p w14:paraId="6E25CE27" w14:textId="77777777" w:rsidR="00EB4146" w:rsidRPr="004D401D" w:rsidRDefault="00EB4146" w:rsidP="0031497D">
            <w:pPr>
              <w:pStyle w:val="TableParagraph"/>
              <w:spacing w:before="33" w:line="276" w:lineRule="auto"/>
              <w:ind w:left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dissection, </w:t>
            </w:r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mesh</w:t>
            </w:r>
          </w:p>
          <w:p w14:paraId="3B628E60" w14:textId="77777777" w:rsidR="00EB4146" w:rsidRPr="004D401D" w:rsidRDefault="00EB4146" w:rsidP="0031497D">
            <w:pPr>
              <w:pStyle w:val="TableParagraph"/>
              <w:spacing w:line="206" w:lineRule="exact"/>
              <w:ind w:left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deployment</w:t>
            </w:r>
          </w:p>
          <w:p w14:paraId="4EFCDB68" w14:textId="77777777" w:rsidR="00EB4146" w:rsidRPr="004D401D" w:rsidRDefault="00EB4146" w:rsidP="0031497D">
            <w:pPr>
              <w:pStyle w:val="TableParagraph"/>
              <w:tabs>
                <w:tab w:val="left" w:pos="910"/>
              </w:tabs>
              <w:spacing w:before="31"/>
              <w:ind w:left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,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mesh</w:t>
            </w:r>
          </w:p>
          <w:p w14:paraId="5579F926" w14:textId="77777777" w:rsidR="00EB4146" w:rsidRPr="004D401D" w:rsidRDefault="00EB4146" w:rsidP="0031497D">
            <w:pPr>
              <w:pStyle w:val="TableParagraph"/>
              <w:spacing w:before="30" w:line="276" w:lineRule="auto"/>
              <w:ind w:left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fixation, peritoneal</w:t>
            </w:r>
          </w:p>
          <w:p w14:paraId="435814E0" w14:textId="77777777" w:rsidR="00EB4146" w:rsidRPr="004D401D" w:rsidRDefault="00EB4146" w:rsidP="0031497D">
            <w:pPr>
              <w:pStyle w:val="TableParagraph"/>
              <w:spacing w:before="2" w:line="276" w:lineRule="auto"/>
              <w:ind w:left="320" w:right="281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flap</w:t>
            </w:r>
            <w:r w:rsidRPr="004D401D">
              <w:rPr>
                <w:rFonts w:ascii="Times New Roman" w:hAnsi="Times New Roman" w:cs="Times New Roman"/>
                <w:spacing w:val="-13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 xml:space="preserve">closure,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additional</w:t>
            </w:r>
          </w:p>
          <w:p w14:paraId="2525A8B2" w14:textId="77777777" w:rsidR="00EB4146" w:rsidRPr="004D401D" w:rsidRDefault="00EB4146" w:rsidP="0031497D">
            <w:pPr>
              <w:pStyle w:val="TableParagraph"/>
              <w:spacing w:line="206" w:lineRule="exact"/>
              <w:ind w:left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closure</w:t>
            </w:r>
          </w:p>
        </w:tc>
        <w:tc>
          <w:tcPr>
            <w:tcW w:w="1311" w:type="dxa"/>
          </w:tcPr>
          <w:p w14:paraId="30C58DE8" w14:textId="77777777" w:rsidR="00EB4146" w:rsidRPr="004D401D" w:rsidRDefault="00EB4146" w:rsidP="0031497D">
            <w:pPr>
              <w:pStyle w:val="TableParagraph"/>
              <w:spacing w:before="26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5E1BD92" w14:textId="77777777" w:rsidR="00EB4146" w:rsidRPr="004D401D" w:rsidRDefault="00EB4146" w:rsidP="0031497D">
            <w:pPr>
              <w:pStyle w:val="TableParagraph"/>
              <w:spacing w:before="1"/>
              <w:ind w:left="306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31</w:t>
            </w:r>
          </w:p>
        </w:tc>
        <w:tc>
          <w:tcPr>
            <w:tcW w:w="953" w:type="dxa"/>
          </w:tcPr>
          <w:p w14:paraId="60325E08" w14:textId="77777777" w:rsidR="00EB4146" w:rsidRPr="004D401D" w:rsidRDefault="00EB4146" w:rsidP="0031497D">
            <w:pPr>
              <w:pStyle w:val="TableParagraph"/>
              <w:spacing w:before="26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74E4A80" w14:textId="77777777" w:rsidR="00EB4146" w:rsidRPr="004D401D" w:rsidRDefault="00EB4146" w:rsidP="0031497D">
            <w:pPr>
              <w:pStyle w:val="TableParagraph"/>
              <w:spacing w:before="1"/>
              <w:ind w:left="303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2</w:t>
            </w:r>
          </w:p>
        </w:tc>
        <w:tc>
          <w:tcPr>
            <w:tcW w:w="987" w:type="dxa"/>
          </w:tcPr>
          <w:p w14:paraId="618CD20F" w14:textId="77777777" w:rsidR="00EB4146" w:rsidRPr="004D401D" w:rsidRDefault="00EB4146" w:rsidP="0031497D">
            <w:pPr>
              <w:pStyle w:val="TableParagraph"/>
              <w:spacing w:before="26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263872D" w14:textId="77777777" w:rsidR="00EB4146" w:rsidRPr="004D401D" w:rsidRDefault="00EB4146" w:rsidP="0031497D">
            <w:pPr>
              <w:pStyle w:val="TableParagraph"/>
              <w:spacing w:before="1" w:line="276" w:lineRule="auto"/>
              <w:ind w:left="207" w:right="19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Overal</w:t>
            </w:r>
            <w:proofErr w:type="spellEnd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l 84%.</w:t>
            </w:r>
          </w:p>
        </w:tc>
        <w:tc>
          <w:tcPr>
            <w:tcW w:w="844" w:type="dxa"/>
          </w:tcPr>
          <w:p w14:paraId="6F45C19B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dxa"/>
          </w:tcPr>
          <w:p w14:paraId="622145AD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8" w:type="dxa"/>
          </w:tcPr>
          <w:p w14:paraId="317AED1E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4146" w:rsidRPr="004D401D" w14:paraId="0A2AD88E" w14:textId="77777777" w:rsidTr="0031497D">
        <w:trPr>
          <w:trHeight w:val="4051"/>
        </w:trPr>
        <w:tc>
          <w:tcPr>
            <w:tcW w:w="999" w:type="dxa"/>
          </w:tcPr>
          <w:p w14:paraId="6F7F22CA" w14:textId="77777777" w:rsidR="00EB4146" w:rsidRPr="004D401D" w:rsidRDefault="00EB4146" w:rsidP="0031497D">
            <w:pPr>
              <w:pStyle w:val="TableParagraph"/>
              <w:spacing w:before="26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B668C07" w14:textId="77777777" w:rsidR="00EB4146" w:rsidRPr="004D401D" w:rsidRDefault="00EB4146" w:rsidP="0031497D">
            <w:pPr>
              <w:pStyle w:val="TableParagraph"/>
              <w:spacing w:before="1" w:line="276" w:lineRule="auto"/>
              <w:ind w:left="307" w:right="35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401D">
              <w:rPr>
                <w:rFonts w:ascii="Times New Roman" w:hAnsi="Times New Roman" w:cs="Times New Roman"/>
                <w:color w:val="000000"/>
                <w:spacing w:val="-4"/>
                <w:sz w:val="16"/>
                <w:szCs w:val="16"/>
              </w:rPr>
              <w:t>Tak</w:t>
            </w:r>
            <w:proofErr w:type="spellEnd"/>
            <w:r w:rsidRPr="004D401D">
              <w:rPr>
                <w:rFonts w:ascii="Times New Roman" w:hAnsi="Times New Roman" w:cs="Times New Roman"/>
                <w:color w:val="000000"/>
                <w:spacing w:val="-4"/>
                <w:sz w:val="16"/>
                <w:szCs w:val="16"/>
              </w:rPr>
              <w:t xml:space="preserve"> </w:t>
            </w:r>
            <w:proofErr w:type="spellStart"/>
            <w:r w:rsidRPr="004D401D">
              <w:rPr>
                <w:rFonts w:ascii="Times New Roman" w:hAnsi="Times New Roman" w:cs="Times New Roman"/>
                <w:color w:val="000000"/>
                <w:spacing w:val="-4"/>
                <w:sz w:val="16"/>
                <w:szCs w:val="16"/>
              </w:rPr>
              <w:t>euc</w:t>
            </w:r>
            <w:proofErr w:type="spellEnd"/>
            <w:r w:rsidRPr="004D401D">
              <w:rPr>
                <w:rFonts w:ascii="Times New Roman" w:hAnsi="Times New Roman" w:cs="Times New Roman"/>
                <w:color w:val="000000"/>
                <w:spacing w:val="-4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color w:val="000000"/>
                <w:spacing w:val="-6"/>
                <w:sz w:val="16"/>
                <w:szCs w:val="16"/>
              </w:rPr>
              <w:t xml:space="preserve">hi </w:t>
            </w:r>
            <w:r w:rsidRPr="004D401D">
              <w:rPr>
                <w:rFonts w:ascii="Times New Roman" w:hAnsi="Times New Roman" w:cs="Times New Roman"/>
                <w:color w:val="000000"/>
                <w:spacing w:val="-4"/>
                <w:sz w:val="16"/>
                <w:szCs w:val="16"/>
              </w:rPr>
              <w:t>202</w:t>
            </w:r>
          </w:p>
          <w:p w14:paraId="2816D112" w14:textId="77777777" w:rsidR="00EB4146" w:rsidRPr="004D401D" w:rsidRDefault="00EB4146" w:rsidP="0031497D">
            <w:pPr>
              <w:pStyle w:val="TableParagraph"/>
              <w:spacing w:before="1"/>
              <w:ind w:left="307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color w:val="000000"/>
                <w:spacing w:val="-10"/>
                <w:sz w:val="16"/>
                <w:szCs w:val="16"/>
              </w:rPr>
              <w:t>2</w:t>
            </w:r>
          </w:p>
          <w:p w14:paraId="0E5F6201" w14:textId="77777777" w:rsidR="00EB4146" w:rsidRPr="004D401D" w:rsidRDefault="00EB4146" w:rsidP="0031497D">
            <w:pPr>
              <w:pStyle w:val="TableParagraph"/>
              <w:spacing w:before="65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C3F7842" w14:textId="77777777" w:rsidR="00EB4146" w:rsidRPr="004D401D" w:rsidRDefault="00EB4146" w:rsidP="0031497D">
            <w:pPr>
              <w:pStyle w:val="TableParagraph"/>
              <w:spacing w:line="276" w:lineRule="auto"/>
              <w:ind w:left="307" w:right="34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0" w:type="dxa"/>
            <w:tcBorders>
              <w:right w:val="nil"/>
            </w:tcBorders>
          </w:tcPr>
          <w:p w14:paraId="29F56926" w14:textId="77777777" w:rsidR="00EB4146" w:rsidRPr="004D401D" w:rsidRDefault="00EB4146" w:rsidP="0031497D">
            <w:pPr>
              <w:pStyle w:val="TableParagraph"/>
              <w:spacing w:before="51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6CFA34E" w14:textId="77777777" w:rsidR="00EB4146" w:rsidRPr="004D401D" w:rsidRDefault="00EB4146" w:rsidP="0031497D">
            <w:pPr>
              <w:pStyle w:val="TableParagraph"/>
              <w:spacing w:before="1" w:line="278" w:lineRule="auto"/>
              <w:ind w:left="306" w:right="67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Inguinal </w:t>
            </w:r>
            <w:proofErr w:type="spellStart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Ernia</w:t>
            </w:r>
            <w:proofErr w:type="spellEnd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Repair</w:t>
            </w:r>
          </w:p>
        </w:tc>
        <w:tc>
          <w:tcPr>
            <w:tcW w:w="1679" w:type="dxa"/>
            <w:tcBorders>
              <w:left w:val="nil"/>
            </w:tcBorders>
          </w:tcPr>
          <w:p w14:paraId="26B8D2A3" w14:textId="77777777" w:rsidR="00EB4146" w:rsidRPr="004D401D" w:rsidRDefault="00EB4146" w:rsidP="0031497D">
            <w:pPr>
              <w:pStyle w:val="TableParagraph"/>
              <w:spacing w:before="26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B756EE4" w14:textId="77777777" w:rsidR="00EB4146" w:rsidRPr="004D401D" w:rsidRDefault="00EB4146" w:rsidP="0031497D">
            <w:pPr>
              <w:pStyle w:val="TableParagraph"/>
              <w:spacing w:before="1"/>
              <w:ind w:left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7:</w:t>
            </w:r>
          </w:p>
          <w:p w14:paraId="032BD2BC" w14:textId="77777777" w:rsidR="00EB4146" w:rsidRPr="004D401D" w:rsidRDefault="00EB4146" w:rsidP="0031497D">
            <w:pPr>
              <w:pStyle w:val="TableParagraph"/>
              <w:spacing w:before="33" w:line="276" w:lineRule="auto"/>
              <w:ind w:left="320" w:right="281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preparation, peritoneal </w:t>
            </w:r>
            <w:proofErr w:type="spellStart"/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fap</w:t>
            </w:r>
            <w:proofErr w:type="spellEnd"/>
            <w:r w:rsidRPr="004D401D">
              <w:rPr>
                <w:rFonts w:ascii="Times New Roman" w:hAnsi="Times New Roman" w:cs="Times New Roman"/>
                <w:spacing w:val="-13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incision, PFI,</w:t>
            </w:r>
            <w:r w:rsidRPr="004D401D">
              <w:rPr>
                <w:rFonts w:ascii="Times New Roman" w:hAnsi="Times New Roman" w:cs="Times New Roman"/>
                <w:spacing w:val="80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 xml:space="preserve">hernia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dissection, </w:t>
            </w:r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mesh</w:t>
            </w:r>
          </w:p>
          <w:p w14:paraId="434028B9" w14:textId="77777777" w:rsidR="00EB4146" w:rsidRPr="004D401D" w:rsidRDefault="00EB4146" w:rsidP="0031497D">
            <w:pPr>
              <w:pStyle w:val="TableParagraph"/>
              <w:ind w:left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deployment</w:t>
            </w:r>
          </w:p>
          <w:p w14:paraId="0F67246B" w14:textId="77777777" w:rsidR="00EB4146" w:rsidRPr="004D401D" w:rsidRDefault="00EB4146" w:rsidP="0031497D">
            <w:pPr>
              <w:pStyle w:val="TableParagraph"/>
              <w:tabs>
                <w:tab w:val="left" w:pos="910"/>
              </w:tabs>
              <w:spacing w:before="31"/>
              <w:ind w:left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,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mesh</w:t>
            </w:r>
          </w:p>
          <w:p w14:paraId="02ECD3DF" w14:textId="77777777" w:rsidR="00EB4146" w:rsidRPr="004D401D" w:rsidRDefault="00EB4146" w:rsidP="0031497D">
            <w:pPr>
              <w:pStyle w:val="TableParagraph"/>
              <w:spacing w:before="30"/>
              <w:ind w:left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fixation,</w:t>
            </w:r>
          </w:p>
          <w:p w14:paraId="5288D1ED" w14:textId="77777777" w:rsidR="00EB4146" w:rsidRPr="004D401D" w:rsidRDefault="00EB4146" w:rsidP="0031497D">
            <w:pPr>
              <w:pStyle w:val="TableParagraph"/>
              <w:tabs>
                <w:tab w:val="left" w:pos="1209"/>
              </w:tabs>
              <w:spacing w:before="31" w:line="276" w:lineRule="auto"/>
              <w:ind w:left="320" w:right="287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closure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4D401D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of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peritoneal </w:t>
            </w:r>
            <w:proofErr w:type="spellStart"/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fap</w:t>
            </w:r>
            <w:proofErr w:type="spellEnd"/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,</w:t>
            </w:r>
          </w:p>
          <w:p w14:paraId="65EA489D" w14:textId="77777777" w:rsidR="00EB4146" w:rsidRPr="004D401D" w:rsidRDefault="00EB4146" w:rsidP="0031497D">
            <w:pPr>
              <w:pStyle w:val="TableParagraph"/>
              <w:spacing w:before="1" w:line="276" w:lineRule="auto"/>
              <w:ind w:left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additional closure</w:t>
            </w:r>
          </w:p>
        </w:tc>
        <w:tc>
          <w:tcPr>
            <w:tcW w:w="1311" w:type="dxa"/>
          </w:tcPr>
          <w:p w14:paraId="67F0A5DF" w14:textId="77777777" w:rsidR="00EB4146" w:rsidRPr="004D401D" w:rsidRDefault="00EB4146" w:rsidP="0031497D">
            <w:pPr>
              <w:pStyle w:val="TableParagraph"/>
              <w:spacing w:before="26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6183900" w14:textId="77777777" w:rsidR="00EB4146" w:rsidRPr="004D401D" w:rsidRDefault="00EB4146" w:rsidP="0031497D">
            <w:pPr>
              <w:pStyle w:val="TableParagraph"/>
              <w:spacing w:before="1"/>
              <w:ind w:left="306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19</w:t>
            </w:r>
          </w:p>
        </w:tc>
        <w:tc>
          <w:tcPr>
            <w:tcW w:w="953" w:type="dxa"/>
          </w:tcPr>
          <w:p w14:paraId="3A4F7870" w14:textId="77777777" w:rsidR="00EB4146" w:rsidRPr="004D401D" w:rsidRDefault="00EB4146" w:rsidP="0031497D">
            <w:pPr>
              <w:pStyle w:val="TableParagraph"/>
              <w:spacing w:before="26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5CC2673" w14:textId="77777777" w:rsidR="00EB4146" w:rsidRPr="004D401D" w:rsidRDefault="00EB4146" w:rsidP="0031497D">
            <w:pPr>
              <w:pStyle w:val="TableParagraph"/>
              <w:spacing w:before="1"/>
              <w:ind w:left="303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1</w:t>
            </w:r>
          </w:p>
        </w:tc>
        <w:tc>
          <w:tcPr>
            <w:tcW w:w="987" w:type="dxa"/>
          </w:tcPr>
          <w:p w14:paraId="53EBC160" w14:textId="77777777" w:rsidR="00EB4146" w:rsidRPr="004D401D" w:rsidRDefault="00EB4146" w:rsidP="0031497D">
            <w:pPr>
              <w:pStyle w:val="TableParagraph"/>
              <w:spacing w:before="26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666512D" w14:textId="77777777" w:rsidR="00EB4146" w:rsidRPr="004D401D" w:rsidRDefault="00EB4146" w:rsidP="0031497D">
            <w:pPr>
              <w:pStyle w:val="TableParagraph"/>
              <w:spacing w:before="1"/>
              <w:ind w:left="207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88.8%</w:t>
            </w:r>
          </w:p>
          <w:p w14:paraId="6E44E1E5" w14:textId="51CFB6D2" w:rsidR="00EB4146" w:rsidRPr="004D401D" w:rsidRDefault="00345BB0" w:rsidP="0031497D">
            <w:pPr>
              <w:pStyle w:val="TableParagraph"/>
              <w:spacing w:before="33" w:line="276" w:lineRule="auto"/>
              <w:ind w:left="207" w:right="21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(unilat</w:t>
            </w:r>
            <w:r w:rsidR="00EB4146"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eral); 85.8</w:t>
            </w:r>
          </w:p>
          <w:p w14:paraId="639AF105" w14:textId="77777777" w:rsidR="00EB4146" w:rsidRPr="004D401D" w:rsidRDefault="00EB4146" w:rsidP="0031497D">
            <w:pPr>
              <w:pStyle w:val="TableParagraph"/>
              <w:spacing w:line="206" w:lineRule="exact"/>
              <w:ind w:left="207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%</w:t>
            </w:r>
          </w:p>
          <w:p w14:paraId="4A1D3D22" w14:textId="6D75378A" w:rsidR="00EB4146" w:rsidRPr="004D401D" w:rsidRDefault="00345BB0" w:rsidP="0031497D">
            <w:pPr>
              <w:pStyle w:val="TableParagraph"/>
              <w:spacing w:before="31" w:line="276" w:lineRule="auto"/>
              <w:ind w:left="207" w:right="22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bilate</w:t>
            </w:r>
            <w:r w:rsidR="00EB4146"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ral</w:t>
            </w:r>
            <w:proofErr w:type="gramEnd"/>
            <w:r w:rsidR="00EB4146"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).</w:t>
            </w:r>
          </w:p>
        </w:tc>
        <w:tc>
          <w:tcPr>
            <w:tcW w:w="844" w:type="dxa"/>
          </w:tcPr>
          <w:p w14:paraId="5EBF25E7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dxa"/>
          </w:tcPr>
          <w:p w14:paraId="661E05FA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8" w:type="dxa"/>
          </w:tcPr>
          <w:p w14:paraId="28D839B7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4146" w:rsidRPr="004D401D" w14:paraId="62ED198B" w14:textId="77777777" w:rsidTr="0031497D">
        <w:trPr>
          <w:trHeight w:val="3099"/>
        </w:trPr>
        <w:tc>
          <w:tcPr>
            <w:tcW w:w="999" w:type="dxa"/>
          </w:tcPr>
          <w:p w14:paraId="28C28678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9AD7CFD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FA0D61F" w14:textId="77777777" w:rsidR="00EB4146" w:rsidRPr="004D401D" w:rsidRDefault="00EB4146" w:rsidP="0031497D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8431F6D" w14:textId="77777777" w:rsidR="00EB4146" w:rsidRPr="004D401D" w:rsidRDefault="00EB4146" w:rsidP="0031497D">
            <w:pPr>
              <w:pStyle w:val="TableParagraph"/>
              <w:spacing w:line="554" w:lineRule="auto"/>
              <w:ind w:left="208" w:right="317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Ward 2021</w:t>
            </w:r>
          </w:p>
        </w:tc>
        <w:tc>
          <w:tcPr>
            <w:tcW w:w="1240" w:type="dxa"/>
            <w:tcBorders>
              <w:right w:val="nil"/>
            </w:tcBorders>
          </w:tcPr>
          <w:p w14:paraId="42199355" w14:textId="77777777" w:rsidR="00EB4146" w:rsidRPr="004D401D" w:rsidRDefault="00EB4146" w:rsidP="0031497D">
            <w:pPr>
              <w:pStyle w:val="TableParagraph"/>
              <w:spacing w:before="51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A35EBBC" w14:textId="7543CE3C" w:rsidR="00EB4146" w:rsidRPr="004D401D" w:rsidRDefault="00345BB0" w:rsidP="0031497D">
            <w:pPr>
              <w:pStyle w:val="TableParagraph"/>
              <w:spacing w:before="1" w:line="276" w:lineRule="auto"/>
              <w:ind w:left="208" w:right="202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Peroral</w:t>
            </w:r>
            <w:proofErr w:type="spellEnd"/>
            <w:r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Endoscopi</w:t>
            </w:r>
            <w:r w:rsidR="00EB4146" w:rsidRPr="004D401D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c</w:t>
            </w:r>
            <w:r w:rsidR="00EB4146" w:rsidRPr="004D401D">
              <w:rPr>
                <w:rFonts w:ascii="Times New Roman" w:hAnsi="Times New Roman" w:cs="Times New Roman"/>
                <w:spacing w:val="80"/>
                <w:sz w:val="16"/>
                <w:szCs w:val="16"/>
              </w:rPr>
              <w:t xml:space="preserve"> </w:t>
            </w:r>
            <w:proofErr w:type="spellStart"/>
            <w:r w:rsidR="00EB4146"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Myotomy</w:t>
            </w:r>
            <w:proofErr w:type="spellEnd"/>
          </w:p>
        </w:tc>
        <w:tc>
          <w:tcPr>
            <w:tcW w:w="1679" w:type="dxa"/>
            <w:tcBorders>
              <w:left w:val="nil"/>
            </w:tcBorders>
          </w:tcPr>
          <w:p w14:paraId="31A16C8E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8CE5496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E8FBF88" w14:textId="77777777" w:rsidR="00EB4146" w:rsidRPr="004D401D" w:rsidRDefault="00EB4146" w:rsidP="0031497D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BB3915C" w14:textId="77777777" w:rsidR="00EB4146" w:rsidRPr="004D401D" w:rsidRDefault="00EB4146" w:rsidP="0031497D">
            <w:pPr>
              <w:pStyle w:val="TableParagraph"/>
              <w:tabs>
                <w:tab w:val="left" w:pos="125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     5: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SI,</w:t>
            </w:r>
          </w:p>
          <w:p w14:paraId="22DC3ECE" w14:textId="06959242" w:rsidR="00EB4146" w:rsidRPr="004D401D" w:rsidRDefault="00EB4146" w:rsidP="0031497D">
            <w:pPr>
              <w:pStyle w:val="TableParagraph"/>
              <w:tabs>
                <w:tab w:val="left" w:pos="653"/>
              </w:tabs>
              <w:spacing w:before="30" w:line="276" w:lineRule="auto"/>
              <w:ind w:left="221" w:right="19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Mucosotomy</w:t>
            </w:r>
            <w:proofErr w:type="spellEnd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, </w:t>
            </w:r>
            <w:r w:rsidRPr="004D401D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ST</w:t>
            </w:r>
            <w:r w:rsidR="00345BB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Myotomy</w:t>
            </w:r>
            <w:proofErr w:type="spellEnd"/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, MC.</w:t>
            </w:r>
          </w:p>
        </w:tc>
        <w:tc>
          <w:tcPr>
            <w:tcW w:w="1311" w:type="dxa"/>
          </w:tcPr>
          <w:p w14:paraId="76622A24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EF7A7F5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DF325A9" w14:textId="77777777" w:rsidR="00EB4146" w:rsidRPr="004D401D" w:rsidRDefault="00EB4146" w:rsidP="0031497D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F8C56C" w14:textId="77777777" w:rsidR="00EB4146" w:rsidRPr="004D401D" w:rsidRDefault="00EB4146" w:rsidP="0031497D">
            <w:pPr>
              <w:pStyle w:val="TableParagraph"/>
              <w:ind w:left="208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50</w:t>
            </w:r>
          </w:p>
        </w:tc>
        <w:tc>
          <w:tcPr>
            <w:tcW w:w="953" w:type="dxa"/>
          </w:tcPr>
          <w:p w14:paraId="19BA91FC" w14:textId="77777777" w:rsidR="00EB4146" w:rsidRPr="004D401D" w:rsidRDefault="00EB4146" w:rsidP="0031497D">
            <w:pPr>
              <w:pStyle w:val="TableParagraph"/>
              <w:spacing w:before="26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57F2A8B" w14:textId="77777777" w:rsidR="00EB4146" w:rsidRPr="004D401D" w:rsidRDefault="00EB4146" w:rsidP="0031497D">
            <w:pPr>
              <w:pStyle w:val="TableParagraph"/>
              <w:spacing w:before="1"/>
              <w:ind w:left="303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3</w:t>
            </w:r>
          </w:p>
        </w:tc>
        <w:tc>
          <w:tcPr>
            <w:tcW w:w="987" w:type="dxa"/>
          </w:tcPr>
          <w:p w14:paraId="1A8FE09A" w14:textId="77777777" w:rsidR="00EB4146" w:rsidRPr="004D401D" w:rsidRDefault="00EB4146" w:rsidP="0031497D">
            <w:pPr>
              <w:pStyle w:val="TableParagraph"/>
              <w:spacing w:before="26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A84013" w14:textId="77777777" w:rsidR="00EB4146" w:rsidRPr="004D401D" w:rsidRDefault="00EB4146" w:rsidP="0031497D">
            <w:pPr>
              <w:pStyle w:val="TableParagraph"/>
              <w:spacing w:before="1" w:line="276" w:lineRule="auto"/>
              <w:ind w:left="207" w:right="19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Overal</w:t>
            </w:r>
            <w:proofErr w:type="spellEnd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l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87.6%.</w:t>
            </w:r>
          </w:p>
          <w:p w14:paraId="7DAEE15B" w14:textId="77777777" w:rsidR="00EB4146" w:rsidRPr="004D401D" w:rsidRDefault="00EB4146" w:rsidP="0031497D">
            <w:pPr>
              <w:pStyle w:val="TableParagraph"/>
              <w:spacing w:before="34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90852B3" w14:textId="77777777" w:rsidR="00EB4146" w:rsidRPr="004D401D" w:rsidRDefault="00EB4146" w:rsidP="0031497D">
            <w:pPr>
              <w:pStyle w:val="TableParagraph"/>
              <w:ind w:left="207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For</w:t>
            </w:r>
          </w:p>
          <w:p w14:paraId="0F597393" w14:textId="77777777" w:rsidR="00EB4146" w:rsidRPr="004D401D" w:rsidRDefault="00EB4146" w:rsidP="0031497D">
            <w:pPr>
              <w:pStyle w:val="TableParagraph"/>
              <w:spacing w:before="30" w:line="276" w:lineRule="auto"/>
              <w:ind w:left="207" w:right="229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phase </w:t>
            </w:r>
            <w:r w:rsidRPr="004D401D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s: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70.6%</w:t>
            </w:r>
          </w:p>
          <w:p w14:paraId="015C93FE" w14:textId="3318970A" w:rsidR="00EB4146" w:rsidRPr="004D401D" w:rsidRDefault="00EB4146" w:rsidP="00345BB0">
            <w:pPr>
              <w:pStyle w:val="TableParagraph"/>
              <w:spacing w:before="2" w:line="276" w:lineRule="auto"/>
              <w:ind w:left="207" w:right="182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that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had</w:t>
            </w:r>
            <w:r w:rsidRPr="004D401D">
              <w:rPr>
                <w:rFonts w:ascii="Times New Roman" w:hAnsi="Times New Roman" w:cs="Times New Roman"/>
                <w:spacing w:val="65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 xml:space="preserve">a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durati</w:t>
            </w: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on</w:t>
            </w:r>
          </w:p>
        </w:tc>
        <w:tc>
          <w:tcPr>
            <w:tcW w:w="844" w:type="dxa"/>
          </w:tcPr>
          <w:p w14:paraId="57A63517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dxa"/>
          </w:tcPr>
          <w:p w14:paraId="1E4F8794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8" w:type="dxa"/>
          </w:tcPr>
          <w:p w14:paraId="6C10FDFF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3CF9D7B7" w14:textId="77777777" w:rsidR="00EB4146" w:rsidRPr="004D401D" w:rsidRDefault="00EB4146" w:rsidP="00EB4146">
      <w:pPr>
        <w:pStyle w:val="TableParagraph"/>
        <w:rPr>
          <w:rFonts w:ascii="Times New Roman" w:hAnsi="Times New Roman" w:cs="Times New Roman"/>
          <w:sz w:val="16"/>
          <w:szCs w:val="16"/>
        </w:rPr>
        <w:sectPr w:rsidR="00EB4146" w:rsidRPr="004D401D" w:rsidSect="00EB4146">
          <w:type w:val="continuous"/>
          <w:pgSz w:w="11910" w:h="16840"/>
          <w:pgMar w:top="1380" w:right="992" w:bottom="280" w:left="1133" w:header="720" w:footer="720" w:gutter="0"/>
          <w:cols w:space="720"/>
        </w:sectPr>
      </w:pPr>
    </w:p>
    <w:tbl>
      <w:tblPr>
        <w:tblStyle w:val="TableNormal"/>
        <w:tblW w:w="10063" w:type="dxa"/>
        <w:tblInd w:w="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999"/>
        <w:gridCol w:w="1227"/>
        <w:gridCol w:w="1692"/>
        <w:gridCol w:w="1311"/>
        <w:gridCol w:w="953"/>
        <w:gridCol w:w="1158"/>
        <w:gridCol w:w="844"/>
        <w:gridCol w:w="654"/>
        <w:gridCol w:w="1225"/>
      </w:tblGrid>
      <w:tr w:rsidR="00EB4146" w:rsidRPr="004D401D" w14:paraId="72290C9C" w14:textId="77777777" w:rsidTr="0031497D">
        <w:trPr>
          <w:trHeight w:val="2610"/>
        </w:trPr>
        <w:tc>
          <w:tcPr>
            <w:tcW w:w="999" w:type="dxa"/>
          </w:tcPr>
          <w:p w14:paraId="57D568BC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9" w:type="dxa"/>
            <w:gridSpan w:val="2"/>
          </w:tcPr>
          <w:p w14:paraId="311FEBA9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1" w:type="dxa"/>
          </w:tcPr>
          <w:p w14:paraId="30A0736F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3" w:type="dxa"/>
          </w:tcPr>
          <w:p w14:paraId="16793647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</w:tcPr>
          <w:p w14:paraId="43240A2D" w14:textId="77777777" w:rsidR="00EB4146" w:rsidRPr="004D401D" w:rsidRDefault="00EB4146" w:rsidP="0031497D">
            <w:pPr>
              <w:pStyle w:val="TableParagraph"/>
              <w:spacing w:line="276" w:lineRule="auto"/>
              <w:ind w:left="207" w:right="201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under five </w:t>
            </w:r>
            <w:proofErr w:type="spellStart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minut</w:t>
            </w:r>
            <w:proofErr w:type="spellEnd"/>
          </w:p>
          <w:p w14:paraId="58A725A8" w14:textId="77777777" w:rsidR="00EB4146" w:rsidRPr="004D401D" w:rsidRDefault="00EB4146" w:rsidP="0031497D">
            <w:pPr>
              <w:pStyle w:val="TableParagraph"/>
              <w:spacing w:line="276" w:lineRule="auto"/>
              <w:ind w:left="207" w:right="182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  <w:proofErr w:type="spellEnd"/>
            <w:r w:rsidRPr="004D401D">
              <w:rPr>
                <w:rFonts w:ascii="Times New Roman" w:hAnsi="Times New Roman" w:cs="Times New Roman"/>
                <w:spacing w:val="-13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88.3%</w:t>
            </w:r>
          </w:p>
          <w:p w14:paraId="1F5C788C" w14:textId="77777777" w:rsidR="00EB4146" w:rsidRPr="004D401D" w:rsidRDefault="00EB4146" w:rsidP="0031497D">
            <w:pPr>
              <w:pStyle w:val="TableParagraph"/>
              <w:ind w:left="207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for</w:t>
            </w:r>
          </w:p>
          <w:p w14:paraId="39895685" w14:textId="77777777" w:rsidR="00EB4146" w:rsidRPr="004D401D" w:rsidRDefault="00EB4146" w:rsidP="0031497D">
            <w:pPr>
              <w:pStyle w:val="TableParagraph"/>
              <w:spacing w:before="27" w:line="276" w:lineRule="auto"/>
              <w:ind w:left="207" w:right="205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longer phase </w:t>
            </w:r>
            <w:r w:rsidRPr="004D401D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s.</w:t>
            </w:r>
          </w:p>
        </w:tc>
        <w:tc>
          <w:tcPr>
            <w:tcW w:w="844" w:type="dxa"/>
          </w:tcPr>
          <w:p w14:paraId="64C906FA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dxa"/>
          </w:tcPr>
          <w:p w14:paraId="0F1D9CC9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5" w:type="dxa"/>
          </w:tcPr>
          <w:p w14:paraId="7E147713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4146" w:rsidRPr="004D401D" w14:paraId="4E29870E" w14:textId="77777777" w:rsidTr="0031497D">
        <w:trPr>
          <w:trHeight w:val="666"/>
        </w:trPr>
        <w:tc>
          <w:tcPr>
            <w:tcW w:w="999" w:type="dxa"/>
            <w:vMerge w:val="restart"/>
          </w:tcPr>
          <w:p w14:paraId="2BD5AE7D" w14:textId="77777777" w:rsidR="00EB4146" w:rsidRPr="004D401D" w:rsidRDefault="00EB4146" w:rsidP="0031497D">
            <w:pPr>
              <w:pStyle w:val="TableParagraph"/>
              <w:spacing w:before="29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F93C7F4" w14:textId="77777777" w:rsidR="00EB4146" w:rsidRPr="004D401D" w:rsidRDefault="00EB4146" w:rsidP="0031497D">
            <w:pPr>
              <w:pStyle w:val="TableParagraph"/>
              <w:spacing w:line="276" w:lineRule="auto"/>
              <w:ind w:left="307" w:right="32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Kita </w:t>
            </w:r>
            <w:proofErr w:type="spellStart"/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guc</w:t>
            </w:r>
            <w:proofErr w:type="spellEnd"/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lastRenderedPageBreak/>
              <w:t>hi</w:t>
            </w:r>
          </w:p>
          <w:p w14:paraId="236AAD9D" w14:textId="77777777" w:rsidR="00EB4146" w:rsidRPr="004D401D" w:rsidRDefault="00EB4146" w:rsidP="0031497D">
            <w:pPr>
              <w:pStyle w:val="TableParagraph"/>
              <w:spacing w:line="206" w:lineRule="exact"/>
              <w:ind w:left="307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202</w:t>
            </w:r>
          </w:p>
          <w:p w14:paraId="4E932EEF" w14:textId="77777777" w:rsidR="00EB4146" w:rsidRPr="004D401D" w:rsidRDefault="00EB4146" w:rsidP="0031497D">
            <w:pPr>
              <w:pStyle w:val="TableParagraph"/>
              <w:spacing w:before="31"/>
              <w:ind w:left="307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0</w:t>
            </w:r>
          </w:p>
        </w:tc>
        <w:tc>
          <w:tcPr>
            <w:tcW w:w="1227" w:type="dxa"/>
            <w:tcBorders>
              <w:bottom w:val="nil"/>
              <w:right w:val="nil"/>
            </w:tcBorders>
          </w:tcPr>
          <w:p w14:paraId="7F7C6AED" w14:textId="77777777" w:rsidR="00EB4146" w:rsidRPr="004D401D" w:rsidRDefault="00EB4146" w:rsidP="0031497D">
            <w:pPr>
              <w:pStyle w:val="TableParagraph"/>
              <w:spacing w:before="28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31EF9B6" w14:textId="77777777" w:rsidR="00EB4146" w:rsidRPr="004D401D" w:rsidRDefault="00EB4146" w:rsidP="0031497D">
            <w:pPr>
              <w:pStyle w:val="TableParagraph"/>
              <w:spacing w:line="210" w:lineRule="atLeast"/>
              <w:ind w:left="208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Colorectal surgery</w:t>
            </w:r>
          </w:p>
        </w:tc>
        <w:tc>
          <w:tcPr>
            <w:tcW w:w="1692" w:type="dxa"/>
            <w:tcBorders>
              <w:left w:val="nil"/>
              <w:bottom w:val="nil"/>
            </w:tcBorders>
          </w:tcPr>
          <w:p w14:paraId="365E9F72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1" w:type="dxa"/>
            <w:vMerge w:val="restart"/>
          </w:tcPr>
          <w:p w14:paraId="6717BA91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45D4AEF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A1068C5" w14:textId="77777777" w:rsidR="00EB4146" w:rsidRPr="004D401D" w:rsidRDefault="00EB4146" w:rsidP="0031497D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904560" w14:textId="77777777" w:rsidR="00EB4146" w:rsidRPr="004D401D" w:rsidRDefault="00EB4146" w:rsidP="0031497D">
            <w:pPr>
              <w:pStyle w:val="TableParagraph"/>
              <w:ind w:left="208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lastRenderedPageBreak/>
              <w:t>300</w:t>
            </w:r>
          </w:p>
        </w:tc>
        <w:tc>
          <w:tcPr>
            <w:tcW w:w="953" w:type="dxa"/>
            <w:vMerge w:val="restart"/>
          </w:tcPr>
          <w:p w14:paraId="33C25EB9" w14:textId="77777777" w:rsidR="00EB4146" w:rsidRPr="004D401D" w:rsidRDefault="00EB4146" w:rsidP="0031497D">
            <w:pPr>
              <w:pStyle w:val="TableParagraph"/>
              <w:spacing w:before="29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B8B9CC" w14:textId="77777777" w:rsidR="00EB4146" w:rsidRPr="004D401D" w:rsidRDefault="00EB4146" w:rsidP="0031497D">
            <w:pPr>
              <w:pStyle w:val="TableParagraph"/>
              <w:ind w:left="303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2</w:t>
            </w:r>
          </w:p>
        </w:tc>
        <w:tc>
          <w:tcPr>
            <w:tcW w:w="1158" w:type="dxa"/>
            <w:vMerge w:val="restart"/>
          </w:tcPr>
          <w:p w14:paraId="43BC91BD" w14:textId="77777777" w:rsidR="00EB4146" w:rsidRPr="004D401D" w:rsidRDefault="00EB4146" w:rsidP="0031497D">
            <w:pPr>
              <w:pStyle w:val="TableParagraph"/>
              <w:spacing w:before="29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42FD634" w14:textId="7CAE7625" w:rsidR="00EB4146" w:rsidRPr="004D401D" w:rsidRDefault="00345BB0" w:rsidP="0031497D">
            <w:pPr>
              <w:pStyle w:val="TableParagraph"/>
              <w:spacing w:line="276" w:lineRule="auto"/>
              <w:ind w:left="207" w:right="24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Accur</w:t>
            </w:r>
            <w:r w:rsidR="00EB4146"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acy for</w:t>
            </w:r>
          </w:p>
          <w:p w14:paraId="2A395ADD" w14:textId="77777777" w:rsidR="00EB4146" w:rsidRPr="004D401D" w:rsidRDefault="00EB4146" w:rsidP="0031497D">
            <w:pPr>
              <w:pStyle w:val="TableParagraph"/>
              <w:spacing w:line="276" w:lineRule="auto"/>
              <w:ind w:left="207" w:right="18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lastRenderedPageBreak/>
              <w:t>autom</w:t>
            </w:r>
            <w:proofErr w:type="spellEnd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proofErr w:type="spellStart"/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atic</w:t>
            </w:r>
            <w:proofErr w:type="spellEnd"/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SPR: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81.0%;</w:t>
            </w:r>
          </w:p>
          <w:p w14:paraId="755F9F2F" w14:textId="77777777" w:rsidR="00EB4146" w:rsidRPr="004D401D" w:rsidRDefault="00EB4146" w:rsidP="0031497D">
            <w:pPr>
              <w:pStyle w:val="TableParagraph"/>
              <w:spacing w:before="33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06AB22D" w14:textId="6F90DA2F" w:rsidR="00EB4146" w:rsidRPr="004D401D" w:rsidRDefault="00345BB0" w:rsidP="0031497D">
            <w:pPr>
              <w:pStyle w:val="TableParagraph"/>
              <w:spacing w:line="276" w:lineRule="auto"/>
              <w:ind w:left="207" w:right="22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Accur</w:t>
            </w:r>
            <w:r w:rsidR="00EB4146"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acy</w:t>
            </w:r>
            <w:r w:rsidR="00EB4146" w:rsidRPr="004D401D">
              <w:rPr>
                <w:rFonts w:ascii="Times New Roman" w:hAnsi="Times New Roman" w:cs="Times New Roman"/>
                <w:spacing w:val="40"/>
                <w:sz w:val="16"/>
                <w:szCs w:val="16"/>
              </w:rPr>
              <w:t xml:space="preserve"> </w:t>
            </w:r>
            <w:r w:rsidR="00EB4146"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for </w:t>
            </w:r>
            <w:r w:rsidR="00EB4146"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action</w:t>
            </w:r>
          </w:p>
          <w:p w14:paraId="48425BF6" w14:textId="52463FD9" w:rsidR="00EB4146" w:rsidRPr="004D401D" w:rsidRDefault="00345BB0" w:rsidP="0031497D">
            <w:pPr>
              <w:pStyle w:val="TableParagraph"/>
              <w:spacing w:before="1" w:line="276" w:lineRule="auto"/>
              <w:ind w:left="207" w:right="191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classificatio</w:t>
            </w:r>
            <w:r w:rsidR="00EB4146" w:rsidRPr="004D401D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n</w:t>
            </w:r>
            <w:proofErr w:type="gramEnd"/>
            <w:r w:rsidR="00EB4146" w:rsidRPr="004D401D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: </w:t>
            </w:r>
            <w:r w:rsidR="00EB4146"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83.2%.</w:t>
            </w:r>
          </w:p>
        </w:tc>
        <w:tc>
          <w:tcPr>
            <w:tcW w:w="844" w:type="dxa"/>
            <w:vMerge w:val="restart"/>
          </w:tcPr>
          <w:p w14:paraId="34CED0B2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dxa"/>
            <w:vMerge w:val="restart"/>
          </w:tcPr>
          <w:p w14:paraId="7D291ED1" w14:textId="77777777" w:rsidR="00EB4146" w:rsidRPr="004D401D" w:rsidRDefault="00EB4146" w:rsidP="0031497D">
            <w:pPr>
              <w:pStyle w:val="TableParagraph"/>
              <w:spacing w:before="29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D90362E" w14:textId="77777777" w:rsidR="00EB4146" w:rsidRPr="004D401D" w:rsidRDefault="00EB4146" w:rsidP="0031497D">
            <w:pPr>
              <w:pStyle w:val="TableParagraph"/>
              <w:ind w:left="206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0-</w:t>
            </w:r>
          </w:p>
          <w:p w14:paraId="107B5F1A" w14:textId="77777777" w:rsidR="00EB4146" w:rsidRPr="004D401D" w:rsidRDefault="00EB4146" w:rsidP="0031497D">
            <w:pPr>
              <w:pStyle w:val="TableParagraph"/>
              <w:spacing w:before="31" w:line="276" w:lineRule="auto"/>
              <w:ind w:left="206" w:right="219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68 </w:t>
            </w:r>
            <w:r w:rsidRPr="004D401D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lastRenderedPageBreak/>
              <w:t>–</w:t>
            </w:r>
          </w:p>
          <w:p w14:paraId="67FC1A7F" w14:textId="77777777" w:rsidR="00EB4146" w:rsidRPr="004D401D" w:rsidRDefault="00EB4146" w:rsidP="0031497D">
            <w:pPr>
              <w:pStyle w:val="TableParagraph"/>
              <w:spacing w:line="206" w:lineRule="exact"/>
              <w:ind w:left="206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0.</w:t>
            </w:r>
          </w:p>
          <w:p w14:paraId="4D9160DD" w14:textId="77777777" w:rsidR="00EB4146" w:rsidRPr="004D401D" w:rsidRDefault="00EB4146" w:rsidP="0031497D">
            <w:pPr>
              <w:pStyle w:val="TableParagraph"/>
              <w:spacing w:before="31"/>
              <w:ind w:left="206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88</w:t>
            </w:r>
          </w:p>
        </w:tc>
        <w:tc>
          <w:tcPr>
            <w:tcW w:w="1225" w:type="dxa"/>
            <w:vMerge w:val="restart"/>
          </w:tcPr>
          <w:p w14:paraId="5D3DD93F" w14:textId="77777777" w:rsidR="00EB4146" w:rsidRPr="004D401D" w:rsidRDefault="00EB4146" w:rsidP="0031497D">
            <w:pPr>
              <w:pStyle w:val="TableParagraph"/>
              <w:spacing w:before="29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8C4335C" w14:textId="77777777" w:rsidR="00EB4146" w:rsidRPr="004D401D" w:rsidRDefault="00EB4146" w:rsidP="0031497D">
            <w:pPr>
              <w:pStyle w:val="TableParagraph"/>
              <w:spacing w:line="276" w:lineRule="auto"/>
              <w:ind w:left="205" w:right="287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Mean </w:t>
            </w:r>
            <w:proofErr w:type="spellStart"/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IoU</w:t>
            </w:r>
            <w:proofErr w:type="spellEnd"/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for the</w:t>
            </w:r>
          </w:p>
          <w:p w14:paraId="09F3125D" w14:textId="77777777" w:rsidR="00EB4146" w:rsidRPr="004D401D" w:rsidRDefault="00EB4146" w:rsidP="0031497D">
            <w:pPr>
              <w:pStyle w:val="TableParagraph"/>
              <w:spacing w:line="276" w:lineRule="auto"/>
              <w:ind w:left="205" w:right="20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lastRenderedPageBreak/>
              <w:t>autom</w:t>
            </w:r>
            <w:proofErr w:type="spellEnd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proofErr w:type="spellStart"/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atic</w:t>
            </w:r>
            <w:proofErr w:type="spellEnd"/>
          </w:p>
          <w:p w14:paraId="4D142744" w14:textId="1E04E76A" w:rsidR="00EB4146" w:rsidRPr="004D401D" w:rsidRDefault="0031497D" w:rsidP="0031497D">
            <w:pPr>
              <w:pStyle w:val="TableParagraph"/>
              <w:spacing w:before="1" w:line="276" w:lineRule="auto"/>
              <w:ind w:left="205" w:right="26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tool segm</w:t>
            </w:r>
            <w:r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entati</w:t>
            </w:r>
            <w:r w:rsidR="00EB4146" w:rsidRPr="004D401D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on </w:t>
            </w:r>
            <w:r w:rsidR="00EB4146"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task </w:t>
            </w:r>
            <w:r w:rsidR="00EB4146" w:rsidRPr="004D401D">
              <w:rPr>
                <w:rFonts w:ascii="Times New Roman" w:hAnsi="Times New Roman" w:cs="Times New Roman"/>
                <w:sz w:val="16"/>
                <w:szCs w:val="16"/>
              </w:rPr>
              <w:t xml:space="preserve">for 5 </w:t>
            </w:r>
            <w:r w:rsidR="00EB4146"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tools </w:t>
            </w:r>
            <w:r w:rsidR="00EB4146"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was</w:t>
            </w:r>
          </w:p>
          <w:p w14:paraId="19333F5C" w14:textId="77777777" w:rsidR="00EB4146" w:rsidRPr="004D401D" w:rsidRDefault="00EB4146" w:rsidP="0031497D">
            <w:pPr>
              <w:pStyle w:val="TableParagraph"/>
              <w:spacing w:line="206" w:lineRule="exact"/>
              <w:ind w:left="205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51.2%</w:t>
            </w:r>
          </w:p>
          <w:p w14:paraId="5E12763A" w14:textId="77777777" w:rsidR="00EB4146" w:rsidRPr="004D401D" w:rsidRDefault="00EB4146" w:rsidP="0031497D">
            <w:pPr>
              <w:pStyle w:val="TableParagraph"/>
              <w:spacing w:before="30"/>
              <w:ind w:left="205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54E65B1" w14:textId="77777777" w:rsidR="00EB4146" w:rsidRPr="004D401D" w:rsidRDefault="00EB4146" w:rsidP="0031497D">
            <w:pPr>
              <w:pStyle w:val="TableParagraph"/>
              <w:spacing w:before="64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B9FE9E1" w14:textId="77777777" w:rsidR="00EB4146" w:rsidRPr="004D401D" w:rsidRDefault="00EB4146" w:rsidP="0031497D">
            <w:pPr>
              <w:pStyle w:val="TableParagraph"/>
              <w:spacing w:line="276" w:lineRule="auto"/>
              <w:ind w:left="205" w:right="38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IoU</w:t>
            </w:r>
            <w:proofErr w:type="spellEnd"/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Tool </w:t>
            </w:r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1-5:</w:t>
            </w:r>
          </w:p>
          <w:p w14:paraId="30DC2785" w14:textId="77777777" w:rsidR="00EB4146" w:rsidRPr="004D401D" w:rsidRDefault="00EB4146" w:rsidP="0031497D">
            <w:pPr>
              <w:pStyle w:val="TableParagraph"/>
              <w:spacing w:before="1"/>
              <w:ind w:left="205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33.6%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68.9%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65.6%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52.6%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35.3%</w:t>
            </w:r>
          </w:p>
          <w:p w14:paraId="08E4D770" w14:textId="77777777" w:rsidR="00EB4146" w:rsidRPr="004D401D" w:rsidRDefault="00EB4146" w:rsidP="0031497D">
            <w:pPr>
              <w:pStyle w:val="TableParagraph"/>
              <w:spacing w:line="206" w:lineRule="exact"/>
              <w:ind w:left="205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.</w:t>
            </w:r>
          </w:p>
        </w:tc>
      </w:tr>
      <w:tr w:rsidR="00EB4146" w:rsidRPr="004D401D" w14:paraId="4C541A75" w14:textId="77777777" w:rsidTr="0031497D">
        <w:trPr>
          <w:trHeight w:val="6700"/>
        </w:trPr>
        <w:tc>
          <w:tcPr>
            <w:tcW w:w="999" w:type="dxa"/>
            <w:vMerge/>
            <w:tcBorders>
              <w:top w:val="nil"/>
            </w:tcBorders>
          </w:tcPr>
          <w:p w14:paraId="2A2EF3BD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nil"/>
              <w:right w:val="nil"/>
            </w:tcBorders>
          </w:tcPr>
          <w:p w14:paraId="6649505B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2" w:type="dxa"/>
            <w:tcBorders>
              <w:top w:val="nil"/>
              <w:left w:val="nil"/>
            </w:tcBorders>
          </w:tcPr>
          <w:p w14:paraId="259CA3D4" w14:textId="77777777" w:rsidR="00EB4146" w:rsidRPr="004D401D" w:rsidRDefault="00EB4146" w:rsidP="0031497D">
            <w:pPr>
              <w:pStyle w:val="TableParagraph"/>
              <w:spacing w:before="27" w:line="276" w:lineRule="auto"/>
              <w:ind w:left="234" w:right="1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 xml:space="preserve">9: TME (right side); Medial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mobilization</w:t>
            </w:r>
            <w:r w:rsidRPr="004D401D">
              <w:rPr>
                <w:rFonts w:ascii="Times New Roman" w:hAnsi="Times New Roman" w:cs="Times New Roman"/>
                <w:spacing w:val="-11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of colon;</w:t>
            </w:r>
          </w:p>
          <w:p w14:paraId="0545BDA8" w14:textId="77777777" w:rsidR="00EB4146" w:rsidRPr="004D401D" w:rsidRDefault="00EB4146" w:rsidP="0031497D">
            <w:pPr>
              <w:pStyle w:val="TableParagraph"/>
              <w:spacing w:line="276" w:lineRule="auto"/>
              <w:ind w:left="234" w:right="1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Transection</w:t>
            </w:r>
            <w:r w:rsidRPr="004D401D">
              <w:rPr>
                <w:rFonts w:ascii="Times New Roman" w:hAnsi="Times New Roman" w:cs="Times New Roman"/>
                <w:spacing w:val="-13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 xml:space="preserve">of IMA; Medial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mobilization</w:t>
            </w:r>
            <w:r w:rsidRPr="004D401D">
              <w:rPr>
                <w:rFonts w:ascii="Times New Roman" w:hAnsi="Times New Roman" w:cs="Times New Roman"/>
                <w:spacing w:val="-11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of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 xml:space="preserve">colon; Lateral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mobilization</w:t>
            </w:r>
            <w:r w:rsidRPr="004D401D">
              <w:rPr>
                <w:rFonts w:ascii="Times New Roman" w:hAnsi="Times New Roman" w:cs="Times New Roman"/>
                <w:spacing w:val="-11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of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colon;</w:t>
            </w:r>
            <w:r w:rsidRPr="004D401D">
              <w:rPr>
                <w:rFonts w:ascii="Times New Roman" w:hAnsi="Times New Roman" w:cs="Times New Roman"/>
                <w:spacing w:val="61"/>
                <w:sz w:val="16"/>
                <w:szCs w:val="16"/>
              </w:rPr>
              <w:t xml:space="preserve">   </w:t>
            </w: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TME</w:t>
            </w:r>
          </w:p>
          <w:p w14:paraId="5F898E00" w14:textId="77777777" w:rsidR="00EB4146" w:rsidRPr="004D401D" w:rsidRDefault="00EB4146" w:rsidP="0031497D">
            <w:pPr>
              <w:pStyle w:val="TableParagraph"/>
              <w:tabs>
                <w:tab w:val="left" w:pos="1013"/>
                <w:tab w:val="left" w:pos="1174"/>
              </w:tabs>
              <w:spacing w:before="1" w:line="276" w:lineRule="auto"/>
              <w:ind w:left="234" w:right="184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(</w:t>
            </w:r>
            <w:proofErr w:type="gramStart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left</w:t>
            </w:r>
            <w:proofErr w:type="gramEnd"/>
            <w:r w:rsidRPr="004D401D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side);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Dissection</w:t>
            </w:r>
            <w:r w:rsidRPr="004D401D">
              <w:rPr>
                <w:rFonts w:ascii="Times New Roman" w:hAnsi="Times New Roman" w:cs="Times New Roman"/>
                <w:spacing w:val="80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 xml:space="preserve">of </w:t>
            </w:r>
            <w:proofErr w:type="spellStart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mesorectum</w:t>
            </w:r>
            <w:proofErr w:type="spellEnd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;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Transection</w:t>
            </w:r>
            <w:r w:rsidRPr="004D401D">
              <w:rPr>
                <w:rFonts w:ascii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 xml:space="preserve">of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rectum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and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anastomosis.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Transection</w:t>
            </w:r>
            <w:r w:rsidRPr="004D401D">
              <w:rPr>
                <w:rFonts w:ascii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 xml:space="preserve">of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IMV/LCA.</w:t>
            </w:r>
          </w:p>
        </w:tc>
        <w:tc>
          <w:tcPr>
            <w:tcW w:w="1311" w:type="dxa"/>
            <w:vMerge/>
            <w:tcBorders>
              <w:top w:val="nil"/>
            </w:tcBorders>
          </w:tcPr>
          <w:p w14:paraId="3B198A24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953" w:type="dxa"/>
            <w:vMerge/>
            <w:tcBorders>
              <w:top w:val="nil"/>
            </w:tcBorders>
          </w:tcPr>
          <w:p w14:paraId="5DD54F62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1158" w:type="dxa"/>
            <w:vMerge/>
            <w:tcBorders>
              <w:top w:val="nil"/>
            </w:tcBorders>
          </w:tcPr>
          <w:p w14:paraId="5B53474E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844" w:type="dxa"/>
            <w:vMerge/>
            <w:tcBorders>
              <w:top w:val="nil"/>
            </w:tcBorders>
          </w:tcPr>
          <w:p w14:paraId="24E359F9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654" w:type="dxa"/>
            <w:vMerge/>
            <w:tcBorders>
              <w:top w:val="nil"/>
            </w:tcBorders>
          </w:tcPr>
          <w:p w14:paraId="40FF68BE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1225" w:type="dxa"/>
            <w:vMerge/>
            <w:tcBorders>
              <w:top w:val="nil"/>
            </w:tcBorders>
          </w:tcPr>
          <w:p w14:paraId="21621F36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</w:tr>
      <w:tr w:rsidR="00EB4146" w:rsidRPr="004D401D" w14:paraId="5A2E0B6B" w14:textId="77777777" w:rsidTr="0031497D">
        <w:trPr>
          <w:trHeight w:val="4048"/>
        </w:trPr>
        <w:tc>
          <w:tcPr>
            <w:tcW w:w="999" w:type="dxa"/>
          </w:tcPr>
          <w:p w14:paraId="5187CB0D" w14:textId="77777777" w:rsidR="00EB4146" w:rsidRPr="004D401D" w:rsidRDefault="00EB4146" w:rsidP="0031497D">
            <w:pPr>
              <w:pStyle w:val="TableParagraph"/>
              <w:spacing w:before="26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18595AD" w14:textId="77777777" w:rsidR="00EB4146" w:rsidRPr="004D401D" w:rsidRDefault="00EB4146" w:rsidP="0031497D">
            <w:pPr>
              <w:pStyle w:val="TableParagraph"/>
              <w:spacing w:before="1" w:line="276" w:lineRule="auto"/>
              <w:ind w:left="307" w:right="33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Has him </w:t>
            </w:r>
            <w:proofErr w:type="spellStart"/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oto</w:t>
            </w:r>
            <w:proofErr w:type="spellEnd"/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, </w:t>
            </w: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201</w:t>
            </w:r>
          </w:p>
          <w:p w14:paraId="5CCBF386" w14:textId="77777777" w:rsidR="00EB4146" w:rsidRPr="004D401D" w:rsidRDefault="00EB4146" w:rsidP="0031497D">
            <w:pPr>
              <w:pStyle w:val="TableParagraph"/>
              <w:spacing w:before="1"/>
              <w:ind w:left="307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9</w:t>
            </w:r>
          </w:p>
        </w:tc>
        <w:tc>
          <w:tcPr>
            <w:tcW w:w="1227" w:type="dxa"/>
            <w:tcBorders>
              <w:right w:val="nil"/>
            </w:tcBorders>
          </w:tcPr>
          <w:p w14:paraId="174A482E" w14:textId="77777777" w:rsidR="00EB4146" w:rsidRPr="004D401D" w:rsidRDefault="00EB4146" w:rsidP="0031497D">
            <w:pPr>
              <w:pStyle w:val="TableParagraph"/>
              <w:spacing w:before="51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7BFC0CA" w14:textId="77777777" w:rsidR="00EB4146" w:rsidRPr="004D401D" w:rsidRDefault="00EB4146" w:rsidP="0031497D">
            <w:pPr>
              <w:pStyle w:val="TableParagraph"/>
              <w:spacing w:before="1" w:line="276" w:lineRule="auto"/>
              <w:ind w:left="306" w:right="309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Sleeve </w:t>
            </w:r>
            <w:proofErr w:type="spellStart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Gastrec</w:t>
            </w:r>
            <w:proofErr w:type="spellEnd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proofErr w:type="spellStart"/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tomy</w:t>
            </w:r>
            <w:proofErr w:type="spellEnd"/>
          </w:p>
        </w:tc>
        <w:tc>
          <w:tcPr>
            <w:tcW w:w="1692" w:type="dxa"/>
            <w:tcBorders>
              <w:left w:val="nil"/>
            </w:tcBorders>
          </w:tcPr>
          <w:p w14:paraId="3253C213" w14:textId="77777777" w:rsidR="00EB4146" w:rsidRPr="004D401D" w:rsidRDefault="00EB4146" w:rsidP="0031497D">
            <w:pPr>
              <w:pStyle w:val="TableParagraph"/>
              <w:spacing w:before="26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24931B0" w14:textId="77777777" w:rsidR="00EB4146" w:rsidRPr="004D401D" w:rsidRDefault="00EB4146" w:rsidP="0031497D">
            <w:pPr>
              <w:pStyle w:val="TableParagraph"/>
              <w:tabs>
                <w:tab w:val="left" w:pos="1043"/>
              </w:tabs>
              <w:spacing w:before="1"/>
              <w:ind w:left="333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7: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port</w:t>
            </w:r>
          </w:p>
          <w:p w14:paraId="5D03FE29" w14:textId="77777777" w:rsidR="00EB4146" w:rsidRPr="004D401D" w:rsidRDefault="00EB4146" w:rsidP="0031497D">
            <w:pPr>
              <w:pStyle w:val="TableParagraph"/>
              <w:spacing w:before="30" w:line="278" w:lineRule="auto"/>
              <w:ind w:left="333" w:right="282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placement, liver retraction,</w:t>
            </w:r>
          </w:p>
          <w:p w14:paraId="7D3A40D5" w14:textId="77777777" w:rsidR="00EB4146" w:rsidRPr="004D401D" w:rsidRDefault="00EB4146" w:rsidP="0031497D">
            <w:pPr>
              <w:pStyle w:val="TableParagraph"/>
              <w:spacing w:line="276" w:lineRule="auto"/>
              <w:ind w:left="333" w:right="282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liver</w:t>
            </w:r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 xml:space="preserve">biopsy, </w:t>
            </w:r>
            <w:proofErr w:type="spellStart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gastrocolic</w:t>
            </w:r>
            <w:proofErr w:type="spellEnd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ligament</w:t>
            </w:r>
          </w:p>
          <w:p w14:paraId="3ED638B2" w14:textId="77777777" w:rsidR="00EB4146" w:rsidRPr="004D401D" w:rsidRDefault="00EB4146" w:rsidP="0031497D">
            <w:pPr>
              <w:pStyle w:val="TableParagraph"/>
              <w:spacing w:line="276" w:lineRule="auto"/>
              <w:ind w:left="333" w:right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dissection,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stapling</w:t>
            </w:r>
            <w:r w:rsidRPr="004D401D">
              <w:rPr>
                <w:rFonts w:ascii="Times New Roman" w:hAnsi="Times New Roman" w:cs="Times New Roman"/>
                <w:spacing w:val="80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 xml:space="preserve">of </w:t>
            </w:r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the</w:t>
            </w:r>
            <w:r w:rsidRPr="004D401D">
              <w:rPr>
                <w:rFonts w:ascii="Times New Roman" w:hAnsi="Times New Roman" w:cs="Times New Roman"/>
                <w:spacing w:val="40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stomach, bagging specimen,</w:t>
            </w:r>
          </w:p>
          <w:p w14:paraId="3B49CE52" w14:textId="77777777" w:rsidR="00EB4146" w:rsidRPr="004D401D" w:rsidRDefault="00EB4146" w:rsidP="0031497D">
            <w:pPr>
              <w:pStyle w:val="TableParagraph"/>
              <w:spacing w:line="207" w:lineRule="exact"/>
              <w:ind w:left="333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final</w:t>
            </w:r>
          </w:p>
          <w:p w14:paraId="197CE879" w14:textId="77777777" w:rsidR="00EB4146" w:rsidRPr="004D401D" w:rsidRDefault="00EB4146" w:rsidP="0031497D">
            <w:pPr>
              <w:pStyle w:val="TableParagraph"/>
              <w:spacing w:before="25"/>
              <w:ind w:left="333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inspection</w:t>
            </w:r>
          </w:p>
        </w:tc>
        <w:tc>
          <w:tcPr>
            <w:tcW w:w="1311" w:type="dxa"/>
          </w:tcPr>
          <w:p w14:paraId="67EF24C6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C62B052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113254F" w14:textId="77777777" w:rsidR="00EB4146" w:rsidRPr="004D401D" w:rsidRDefault="00EB4146" w:rsidP="0031497D">
            <w:pPr>
              <w:pStyle w:val="TableParagraph"/>
              <w:spacing w:before="91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68B3AA3" w14:textId="77777777" w:rsidR="00EB4146" w:rsidRPr="004D401D" w:rsidRDefault="00EB4146" w:rsidP="0031497D">
            <w:pPr>
              <w:pStyle w:val="TableParagraph"/>
              <w:ind w:left="208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88</w:t>
            </w:r>
          </w:p>
        </w:tc>
        <w:tc>
          <w:tcPr>
            <w:tcW w:w="953" w:type="dxa"/>
          </w:tcPr>
          <w:p w14:paraId="0655717C" w14:textId="77777777" w:rsidR="00EB4146" w:rsidRPr="004D401D" w:rsidRDefault="00EB4146" w:rsidP="0031497D">
            <w:pPr>
              <w:pStyle w:val="TableParagraph"/>
              <w:spacing w:before="26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6EF559A" w14:textId="77777777" w:rsidR="00EB4146" w:rsidRPr="004D401D" w:rsidRDefault="00EB4146" w:rsidP="0031497D">
            <w:pPr>
              <w:pStyle w:val="TableParagraph"/>
              <w:spacing w:before="1"/>
              <w:ind w:left="303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2</w:t>
            </w:r>
          </w:p>
        </w:tc>
        <w:tc>
          <w:tcPr>
            <w:tcW w:w="1158" w:type="dxa"/>
          </w:tcPr>
          <w:p w14:paraId="76B3A738" w14:textId="77777777" w:rsidR="00EB4146" w:rsidRPr="004D401D" w:rsidRDefault="00EB4146" w:rsidP="0031497D">
            <w:pPr>
              <w:pStyle w:val="TableParagraph"/>
              <w:spacing w:before="26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5230AF9" w14:textId="77777777" w:rsidR="00EB4146" w:rsidRPr="004D401D" w:rsidRDefault="00EB4146" w:rsidP="0031497D">
            <w:pPr>
              <w:pStyle w:val="TableParagraph"/>
              <w:spacing w:before="1" w:line="276" w:lineRule="auto"/>
              <w:ind w:left="207" w:right="281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Mean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(±SD)</w:t>
            </w:r>
          </w:p>
          <w:p w14:paraId="0C68E793" w14:textId="2742A2A2" w:rsidR="00EB4146" w:rsidRPr="004D401D" w:rsidRDefault="00345BB0" w:rsidP="0031497D">
            <w:pPr>
              <w:pStyle w:val="TableParagraph"/>
              <w:spacing w:line="276" w:lineRule="auto"/>
              <w:ind w:left="207" w:right="18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accur</w:t>
            </w:r>
            <w:r w:rsidR="00EB4146" w:rsidRPr="004D401D">
              <w:rPr>
                <w:rFonts w:ascii="Times New Roman" w:hAnsi="Times New Roman" w:cs="Times New Roman"/>
                <w:sz w:val="16"/>
                <w:szCs w:val="16"/>
              </w:rPr>
              <w:t>acy</w:t>
            </w:r>
            <w:r w:rsidR="00EB4146" w:rsidRPr="004D401D">
              <w:rPr>
                <w:rFonts w:ascii="Times New Roman" w:hAnsi="Times New Roman" w:cs="Times New Roman"/>
                <w:spacing w:val="20"/>
                <w:sz w:val="16"/>
                <w:szCs w:val="16"/>
              </w:rPr>
              <w:t xml:space="preserve"> </w:t>
            </w:r>
            <w:r w:rsidR="00EB4146" w:rsidRPr="004D401D">
              <w:rPr>
                <w:rFonts w:ascii="Times New Roman" w:hAnsi="Times New Roman" w:cs="Times New Roman"/>
                <w:sz w:val="16"/>
                <w:szCs w:val="16"/>
              </w:rPr>
              <w:t xml:space="preserve">in </w:t>
            </w:r>
            <w:r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identif</w:t>
            </w:r>
            <w:r w:rsidR="00EB4146"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ying</w:t>
            </w:r>
          </w:p>
          <w:p w14:paraId="2F88A235" w14:textId="77777777" w:rsidR="00EB4146" w:rsidRPr="004D401D" w:rsidRDefault="00EB4146" w:rsidP="0031497D">
            <w:pPr>
              <w:pStyle w:val="TableParagraph"/>
              <w:spacing w:line="276" w:lineRule="auto"/>
              <w:ind w:left="207" w:right="182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operat</w:t>
            </w:r>
            <w:proofErr w:type="spellEnd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proofErr w:type="spellStart"/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ive</w:t>
            </w:r>
            <w:proofErr w:type="spellEnd"/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steps: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82%</w:t>
            </w:r>
            <w:r w:rsidRPr="004D401D">
              <w:rPr>
                <w:rFonts w:ascii="Times New Roman" w:hAnsi="Times New Roman" w:cs="Times New Roman"/>
                <w:spacing w:val="58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±</w:t>
            </w:r>
          </w:p>
          <w:p w14:paraId="27C3A0C0" w14:textId="77777777" w:rsidR="00EB4146" w:rsidRPr="004D401D" w:rsidRDefault="00EB4146" w:rsidP="0031497D">
            <w:pPr>
              <w:pStyle w:val="TableParagraph"/>
              <w:spacing w:before="1"/>
              <w:ind w:left="207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4%</w:t>
            </w:r>
          </w:p>
          <w:p w14:paraId="16FAA2E5" w14:textId="77777777" w:rsidR="00EB4146" w:rsidRPr="004D401D" w:rsidRDefault="00EB4146" w:rsidP="0031497D">
            <w:pPr>
              <w:pStyle w:val="TableParagraph"/>
              <w:spacing w:before="30" w:line="276" w:lineRule="auto"/>
              <w:ind w:left="207" w:right="186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(visual model 81.9%,</w:t>
            </w:r>
          </w:p>
          <w:p w14:paraId="2847E710" w14:textId="77777777" w:rsidR="00EB4146" w:rsidRPr="004D401D" w:rsidRDefault="00EB4146" w:rsidP="0031497D">
            <w:pPr>
              <w:pStyle w:val="TableParagraph"/>
              <w:spacing w:line="206" w:lineRule="exact"/>
              <w:ind w:left="207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sleeve</w:t>
            </w:r>
          </w:p>
          <w:p w14:paraId="6978094E" w14:textId="77777777" w:rsidR="00EB4146" w:rsidRPr="004D401D" w:rsidRDefault="00EB4146" w:rsidP="0031497D">
            <w:pPr>
              <w:pStyle w:val="TableParagraph"/>
              <w:spacing w:before="33"/>
              <w:ind w:left="207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Net</w:t>
            </w:r>
          </w:p>
        </w:tc>
        <w:tc>
          <w:tcPr>
            <w:tcW w:w="844" w:type="dxa"/>
          </w:tcPr>
          <w:p w14:paraId="3D09F3E4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dxa"/>
          </w:tcPr>
          <w:p w14:paraId="41DE43A6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5" w:type="dxa"/>
          </w:tcPr>
          <w:p w14:paraId="06D61EA2" w14:textId="77777777" w:rsidR="00EB4146" w:rsidRPr="004D401D" w:rsidRDefault="00EB4146" w:rsidP="0031497D">
            <w:pPr>
              <w:pStyle w:val="TableParagraph"/>
              <w:spacing w:before="26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F61F2D5" w14:textId="77777777" w:rsidR="00EB4146" w:rsidRPr="004D401D" w:rsidRDefault="00EB4146" w:rsidP="0031497D">
            <w:pPr>
              <w:pStyle w:val="TableParagraph"/>
              <w:spacing w:before="1"/>
              <w:ind w:left="205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MCC</w:t>
            </w:r>
          </w:p>
          <w:p w14:paraId="4BADC83E" w14:textId="111436D0" w:rsidR="00EB4146" w:rsidRPr="004D401D" w:rsidRDefault="00345BB0" w:rsidP="0031497D">
            <w:pPr>
              <w:pStyle w:val="TableParagraph"/>
              <w:spacing w:before="30" w:line="278" w:lineRule="auto"/>
              <w:ind w:left="205" w:right="26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coeffi</w:t>
            </w:r>
            <w:r w:rsidR="00EB4146"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cient </w:t>
            </w:r>
            <w:r w:rsidR="00EB4146"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for</w:t>
            </w:r>
          </w:p>
          <w:p w14:paraId="64E7DDD2" w14:textId="5C4C759C" w:rsidR="00EB4146" w:rsidRPr="004D401D" w:rsidRDefault="00345BB0" w:rsidP="0031497D">
            <w:pPr>
              <w:pStyle w:val="TableParagraph"/>
              <w:spacing w:line="276" w:lineRule="auto"/>
              <w:ind w:left="205" w:right="26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huma</w:t>
            </w:r>
            <w:r w:rsidR="00EB4146" w:rsidRPr="004D401D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n</w:t>
            </w:r>
          </w:p>
          <w:p w14:paraId="2E359F53" w14:textId="16C1761E" w:rsidR="00EB4146" w:rsidRPr="004D401D" w:rsidRDefault="0031497D" w:rsidP="0031497D">
            <w:pPr>
              <w:pStyle w:val="TableParagraph"/>
              <w:spacing w:line="276" w:lineRule="auto"/>
              <w:ind w:left="205" w:right="248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annot</w:t>
            </w:r>
            <w:r w:rsidR="00EB4146"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ators</w:t>
            </w:r>
            <w:proofErr w:type="gramEnd"/>
            <w:r w:rsidR="00EB4146"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: 0.862.</w:t>
            </w:r>
          </w:p>
        </w:tc>
      </w:tr>
    </w:tbl>
    <w:p w14:paraId="3378E0AA" w14:textId="77777777" w:rsidR="00EB4146" w:rsidRPr="004D401D" w:rsidRDefault="00EB4146" w:rsidP="00EB4146">
      <w:pPr>
        <w:pStyle w:val="TableParagraph"/>
        <w:spacing w:line="276" w:lineRule="auto"/>
        <w:jc w:val="both"/>
        <w:rPr>
          <w:rFonts w:ascii="Times New Roman" w:hAnsi="Times New Roman" w:cs="Times New Roman"/>
          <w:sz w:val="16"/>
          <w:szCs w:val="16"/>
        </w:rPr>
        <w:sectPr w:rsidR="00EB4146" w:rsidRPr="004D401D" w:rsidSect="00EB4146">
          <w:type w:val="continuous"/>
          <w:pgSz w:w="11910" w:h="16840"/>
          <w:pgMar w:top="1380" w:right="992" w:bottom="280" w:left="1133" w:header="720" w:footer="720" w:gutter="0"/>
          <w:cols w:space="720"/>
        </w:sectPr>
      </w:pPr>
    </w:p>
    <w:tbl>
      <w:tblPr>
        <w:tblStyle w:val="TableNormal"/>
        <w:tblW w:w="0" w:type="auto"/>
        <w:tblInd w:w="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999"/>
        <w:gridCol w:w="2919"/>
        <w:gridCol w:w="1311"/>
        <w:gridCol w:w="953"/>
        <w:gridCol w:w="987"/>
        <w:gridCol w:w="844"/>
        <w:gridCol w:w="654"/>
        <w:gridCol w:w="978"/>
      </w:tblGrid>
      <w:tr w:rsidR="00EB4146" w:rsidRPr="004D401D" w14:paraId="57C6D36D" w14:textId="77777777" w:rsidTr="0031497D">
        <w:trPr>
          <w:trHeight w:val="2430"/>
        </w:trPr>
        <w:tc>
          <w:tcPr>
            <w:tcW w:w="999" w:type="dxa"/>
          </w:tcPr>
          <w:p w14:paraId="3F4F969A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9" w:type="dxa"/>
          </w:tcPr>
          <w:p w14:paraId="6B51584D" w14:textId="77777777" w:rsidR="00EB4146" w:rsidRPr="004D401D" w:rsidRDefault="00EB4146" w:rsidP="0031497D">
            <w:pPr>
              <w:pStyle w:val="TableParagraph"/>
              <w:tabs>
                <w:tab w:val="left" w:pos="2090"/>
              </w:tabs>
              <w:spacing w:line="276" w:lineRule="auto"/>
              <w:ind w:left="1550" w:right="287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D401D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of</w:t>
            </w:r>
            <w:proofErr w:type="gramEnd"/>
            <w:r w:rsidRPr="004D401D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staple line.</w:t>
            </w:r>
          </w:p>
        </w:tc>
        <w:tc>
          <w:tcPr>
            <w:tcW w:w="1311" w:type="dxa"/>
          </w:tcPr>
          <w:p w14:paraId="2AB57151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3" w:type="dxa"/>
          </w:tcPr>
          <w:p w14:paraId="0DC90745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</w:tcPr>
          <w:p w14:paraId="7428A98C" w14:textId="77777777" w:rsidR="00EB4146" w:rsidRPr="004D401D" w:rsidRDefault="00EB4146" w:rsidP="0031497D">
            <w:pPr>
              <w:pStyle w:val="TableParagraph"/>
              <w:spacing w:line="203" w:lineRule="exact"/>
              <w:ind w:left="207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73-</w:t>
            </w:r>
          </w:p>
          <w:p w14:paraId="56FD44A3" w14:textId="77777777" w:rsidR="00EB4146" w:rsidRPr="004D401D" w:rsidRDefault="00EB4146" w:rsidP="0031497D">
            <w:pPr>
              <w:pStyle w:val="TableParagraph"/>
              <w:spacing w:before="31"/>
              <w:ind w:left="207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85.6%)</w:t>
            </w:r>
          </w:p>
          <w:p w14:paraId="4D3F06E4" w14:textId="77777777" w:rsidR="00EB4146" w:rsidRPr="004D401D" w:rsidRDefault="00EB4146" w:rsidP="0031497D">
            <w:pPr>
              <w:pStyle w:val="TableParagraph"/>
              <w:spacing w:before="30"/>
              <w:ind w:left="20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</w:tcPr>
          <w:p w14:paraId="05F84554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dxa"/>
          </w:tcPr>
          <w:p w14:paraId="20885B98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8" w:type="dxa"/>
          </w:tcPr>
          <w:p w14:paraId="2A2E92EA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4146" w:rsidRPr="004D401D" w14:paraId="1C5D35C4" w14:textId="77777777" w:rsidTr="0031497D">
        <w:trPr>
          <w:trHeight w:val="666"/>
        </w:trPr>
        <w:tc>
          <w:tcPr>
            <w:tcW w:w="999" w:type="dxa"/>
            <w:vMerge w:val="restart"/>
          </w:tcPr>
          <w:p w14:paraId="01A9F430" w14:textId="77777777" w:rsidR="00EB4146" w:rsidRPr="004D401D" w:rsidRDefault="00EB4146" w:rsidP="0031497D">
            <w:pPr>
              <w:pStyle w:val="TableParagraph"/>
              <w:spacing w:before="29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0098504" w14:textId="77777777" w:rsidR="00EB4146" w:rsidRPr="004D401D" w:rsidRDefault="00EB4146" w:rsidP="0031497D">
            <w:pPr>
              <w:pStyle w:val="TableParagraph"/>
              <w:spacing w:line="276" w:lineRule="auto"/>
              <w:ind w:left="307" w:right="32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Kita </w:t>
            </w:r>
            <w:proofErr w:type="spellStart"/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guc</w:t>
            </w:r>
            <w:proofErr w:type="spellEnd"/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lastRenderedPageBreak/>
              <w:t>hi</w:t>
            </w:r>
          </w:p>
          <w:p w14:paraId="3840D168" w14:textId="77777777" w:rsidR="00EB4146" w:rsidRPr="004D401D" w:rsidRDefault="00EB4146" w:rsidP="0031497D">
            <w:pPr>
              <w:pStyle w:val="TableParagraph"/>
              <w:spacing w:line="206" w:lineRule="exact"/>
              <w:ind w:left="307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201</w:t>
            </w:r>
          </w:p>
          <w:p w14:paraId="29AE57D4" w14:textId="77777777" w:rsidR="00EB4146" w:rsidRPr="004D401D" w:rsidRDefault="00EB4146" w:rsidP="0031497D">
            <w:pPr>
              <w:pStyle w:val="TableParagraph"/>
              <w:spacing w:before="31"/>
              <w:ind w:left="307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9</w:t>
            </w:r>
          </w:p>
        </w:tc>
        <w:tc>
          <w:tcPr>
            <w:tcW w:w="2919" w:type="dxa"/>
            <w:tcBorders>
              <w:bottom w:val="nil"/>
            </w:tcBorders>
          </w:tcPr>
          <w:p w14:paraId="206C19B6" w14:textId="77777777" w:rsidR="00EB4146" w:rsidRPr="004D401D" w:rsidRDefault="00EB4146" w:rsidP="0031497D">
            <w:pPr>
              <w:pStyle w:val="TableParagraph"/>
              <w:spacing w:before="28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E232FB5" w14:textId="1B39814A" w:rsidR="00EB4146" w:rsidRPr="004D401D" w:rsidRDefault="00345BB0" w:rsidP="0031497D">
            <w:pPr>
              <w:pStyle w:val="TableParagraph"/>
              <w:spacing w:line="210" w:lineRule="atLeast"/>
              <w:ind w:left="208" w:right="155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Sigmoidec</w:t>
            </w:r>
            <w:r w:rsidR="00EB4146"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tomy</w:t>
            </w:r>
            <w:proofErr w:type="spellEnd"/>
          </w:p>
        </w:tc>
        <w:tc>
          <w:tcPr>
            <w:tcW w:w="1311" w:type="dxa"/>
            <w:vMerge w:val="restart"/>
          </w:tcPr>
          <w:p w14:paraId="56EA35BA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21C0DE3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94DBE31" w14:textId="77777777" w:rsidR="00EB4146" w:rsidRPr="004D401D" w:rsidRDefault="00EB4146" w:rsidP="0031497D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6863A09" w14:textId="77777777" w:rsidR="00EB4146" w:rsidRPr="004D401D" w:rsidRDefault="00EB4146" w:rsidP="0031497D">
            <w:pPr>
              <w:pStyle w:val="TableParagraph"/>
              <w:ind w:left="208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lastRenderedPageBreak/>
              <w:t>71</w:t>
            </w:r>
          </w:p>
        </w:tc>
        <w:tc>
          <w:tcPr>
            <w:tcW w:w="953" w:type="dxa"/>
            <w:vMerge w:val="restart"/>
          </w:tcPr>
          <w:p w14:paraId="166D5C1D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C738D4A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8003808" w14:textId="77777777" w:rsidR="00EB4146" w:rsidRPr="004D401D" w:rsidRDefault="00EB4146" w:rsidP="0031497D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B727754" w14:textId="77777777" w:rsidR="00EB4146" w:rsidRPr="004D401D" w:rsidRDefault="00EB4146" w:rsidP="0031497D">
            <w:pPr>
              <w:pStyle w:val="TableParagraph"/>
              <w:ind w:left="205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lastRenderedPageBreak/>
              <w:t>19</w:t>
            </w:r>
          </w:p>
        </w:tc>
        <w:tc>
          <w:tcPr>
            <w:tcW w:w="987" w:type="dxa"/>
            <w:vMerge w:val="restart"/>
          </w:tcPr>
          <w:p w14:paraId="3158A510" w14:textId="77777777" w:rsidR="00EB4146" w:rsidRPr="004D401D" w:rsidRDefault="00EB4146" w:rsidP="0031497D">
            <w:pPr>
              <w:pStyle w:val="TableParagraph"/>
              <w:spacing w:before="29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0C11E98" w14:textId="12A791D9" w:rsidR="00EB4146" w:rsidRPr="004D401D" w:rsidRDefault="00EB4146" w:rsidP="0031497D">
            <w:pPr>
              <w:pStyle w:val="TableParagraph"/>
              <w:spacing w:line="276" w:lineRule="auto"/>
              <w:ind w:left="207" w:right="19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Overal</w:t>
            </w:r>
            <w:proofErr w:type="spellEnd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l</w:t>
            </w:r>
            <w:r w:rsidRPr="004D401D">
              <w:rPr>
                <w:rFonts w:ascii="Times New Roman" w:hAnsi="Times New Roman" w:cs="Times New Roman"/>
                <w:spacing w:val="80"/>
                <w:sz w:val="16"/>
                <w:szCs w:val="16"/>
              </w:rPr>
              <w:t xml:space="preserve"> </w:t>
            </w:r>
            <w:r w:rsidR="00345BB0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accur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acy</w:t>
            </w: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of </w:t>
            </w:r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the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Phase </w:t>
            </w:r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1–9</w:t>
            </w:r>
          </w:p>
          <w:p w14:paraId="7BBF8781" w14:textId="77777777" w:rsidR="00EB4146" w:rsidRPr="004D401D" w:rsidRDefault="00EB4146" w:rsidP="0031497D">
            <w:pPr>
              <w:pStyle w:val="TableParagraph"/>
              <w:ind w:left="207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model</w:t>
            </w:r>
          </w:p>
          <w:p w14:paraId="7DBE5B57" w14:textId="77777777" w:rsidR="00EB4146" w:rsidRPr="004D401D" w:rsidRDefault="00EB4146" w:rsidP="0031497D">
            <w:pPr>
              <w:pStyle w:val="TableParagraph"/>
              <w:spacing w:before="31" w:line="276" w:lineRule="auto"/>
              <w:ind w:left="207" w:right="239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: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90.1%</w:t>
            </w:r>
          </w:p>
          <w:p w14:paraId="0AC32600" w14:textId="77777777" w:rsidR="00EB4146" w:rsidRPr="004D401D" w:rsidRDefault="00EB4146" w:rsidP="0031497D">
            <w:pPr>
              <w:pStyle w:val="TableParagraph"/>
              <w:spacing w:before="32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B95782E" w14:textId="77777777" w:rsidR="00EB4146" w:rsidRPr="004D401D" w:rsidRDefault="00EB4146" w:rsidP="0031497D">
            <w:pPr>
              <w:pStyle w:val="TableParagraph"/>
              <w:spacing w:line="278" w:lineRule="auto"/>
              <w:ind w:left="207" w:right="219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Phase I–VII</w:t>
            </w:r>
          </w:p>
          <w:p w14:paraId="30308708" w14:textId="77777777" w:rsidR="00EB4146" w:rsidRPr="004D401D" w:rsidRDefault="00EB4146" w:rsidP="0031497D">
            <w:pPr>
              <w:pStyle w:val="TableParagraph"/>
              <w:spacing w:line="204" w:lineRule="exact"/>
              <w:ind w:left="207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model</w:t>
            </w:r>
          </w:p>
          <w:p w14:paraId="50B8FD5F" w14:textId="77777777" w:rsidR="00EB4146" w:rsidRPr="004D401D" w:rsidRDefault="00EB4146" w:rsidP="0031497D">
            <w:pPr>
              <w:pStyle w:val="TableParagraph"/>
              <w:spacing w:before="30" w:line="276" w:lineRule="auto"/>
              <w:ind w:left="207" w:right="191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: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91.9%.</w:t>
            </w:r>
          </w:p>
          <w:p w14:paraId="63DCF994" w14:textId="79550B60" w:rsidR="00EB4146" w:rsidRPr="004D401D" w:rsidRDefault="00345BB0" w:rsidP="0031497D">
            <w:pPr>
              <w:pStyle w:val="TableParagraph"/>
              <w:spacing w:line="276" w:lineRule="auto"/>
              <w:ind w:left="207" w:right="19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Recognition accur</w:t>
            </w:r>
            <w:r w:rsidR="00EB4146" w:rsidRPr="004D401D">
              <w:rPr>
                <w:rFonts w:ascii="Times New Roman" w:hAnsi="Times New Roman" w:cs="Times New Roman"/>
                <w:sz w:val="16"/>
                <w:szCs w:val="16"/>
              </w:rPr>
              <w:t>acy</w:t>
            </w:r>
            <w:r w:rsidR="00EB4146"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="00EB4146" w:rsidRPr="004D401D">
              <w:rPr>
                <w:rFonts w:ascii="Times New Roman" w:hAnsi="Times New Roman" w:cs="Times New Roman"/>
                <w:sz w:val="16"/>
                <w:szCs w:val="16"/>
              </w:rPr>
              <w:t xml:space="preserve">is </w:t>
            </w:r>
            <w:r w:rsidR="00EB4146"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85.2%.</w:t>
            </w:r>
          </w:p>
        </w:tc>
        <w:tc>
          <w:tcPr>
            <w:tcW w:w="844" w:type="dxa"/>
            <w:vMerge w:val="restart"/>
          </w:tcPr>
          <w:p w14:paraId="2F5F9B54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dxa"/>
            <w:vMerge w:val="restart"/>
          </w:tcPr>
          <w:p w14:paraId="01D6A2F6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8" w:type="dxa"/>
            <w:vMerge w:val="restart"/>
          </w:tcPr>
          <w:p w14:paraId="223668BF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4146" w:rsidRPr="004D401D" w14:paraId="51C88F7F" w14:textId="77777777" w:rsidTr="0031497D">
        <w:trPr>
          <w:trHeight w:val="6943"/>
        </w:trPr>
        <w:tc>
          <w:tcPr>
            <w:tcW w:w="999" w:type="dxa"/>
            <w:vMerge/>
            <w:tcBorders>
              <w:top w:val="nil"/>
            </w:tcBorders>
          </w:tcPr>
          <w:p w14:paraId="3EE46A88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2919" w:type="dxa"/>
            <w:tcBorders>
              <w:top w:val="nil"/>
            </w:tcBorders>
          </w:tcPr>
          <w:p w14:paraId="5BD7C470" w14:textId="77777777" w:rsidR="00EB4146" w:rsidRPr="004D401D" w:rsidRDefault="00EB4146" w:rsidP="0031497D">
            <w:pPr>
              <w:pStyle w:val="TableParagraph"/>
              <w:spacing w:before="27"/>
              <w:ind w:left="1451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1:</w:t>
            </w:r>
          </w:p>
          <w:p w14:paraId="7F97DF24" w14:textId="77777777" w:rsidR="00EB4146" w:rsidRPr="004D401D" w:rsidRDefault="00EB4146" w:rsidP="0031497D">
            <w:pPr>
              <w:pStyle w:val="TableParagraph"/>
              <w:tabs>
                <w:tab w:val="left" w:pos="2151"/>
              </w:tabs>
              <w:spacing w:before="31" w:line="276" w:lineRule="auto"/>
              <w:ind w:left="1451" w:right="184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Preparation, </w:t>
            </w:r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TME,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Medial mobilization</w:t>
            </w:r>
            <w:r w:rsidRPr="004D401D">
              <w:rPr>
                <w:rFonts w:ascii="Times New Roman" w:hAnsi="Times New Roman" w:cs="Times New Roman"/>
                <w:spacing w:val="-14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of colon,</w:t>
            </w:r>
          </w:p>
          <w:p w14:paraId="00585BD9" w14:textId="77777777" w:rsidR="00EB4146" w:rsidRPr="004D401D" w:rsidRDefault="00EB4146" w:rsidP="0031497D">
            <w:pPr>
              <w:pStyle w:val="TableParagraph"/>
              <w:spacing w:before="1" w:line="276" w:lineRule="auto"/>
              <w:ind w:left="1451" w:right="1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 xml:space="preserve">transection of IMA, lateral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mobilization</w:t>
            </w:r>
            <w:r w:rsidRPr="004D401D">
              <w:rPr>
                <w:rFonts w:ascii="Times New Roman" w:hAnsi="Times New Roman" w:cs="Times New Roman"/>
                <w:spacing w:val="-11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of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 xml:space="preserve">colon, TME, dissection of </w:t>
            </w:r>
            <w:proofErr w:type="spellStart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mesorectum</w:t>
            </w:r>
            <w:proofErr w:type="spellEnd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,</w:t>
            </w:r>
          </w:p>
          <w:p w14:paraId="58C8395F" w14:textId="77777777" w:rsidR="00EB4146" w:rsidRPr="004D401D" w:rsidRDefault="00EB4146" w:rsidP="0031497D">
            <w:pPr>
              <w:pStyle w:val="TableParagraph"/>
              <w:spacing w:line="276" w:lineRule="auto"/>
              <w:ind w:left="1451" w:right="1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 xml:space="preserve">transection of rectum and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anastomosis,</w:t>
            </w:r>
          </w:p>
          <w:p w14:paraId="144DCB6E" w14:textId="77777777" w:rsidR="00EB4146" w:rsidRPr="004D401D" w:rsidRDefault="00EB4146" w:rsidP="0031497D">
            <w:pPr>
              <w:pStyle w:val="TableParagraph"/>
              <w:spacing w:line="276" w:lineRule="auto"/>
              <w:ind w:left="1451" w:right="1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 xml:space="preserve">transection of IMV, after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anastomosis</w:t>
            </w:r>
          </w:p>
          <w:p w14:paraId="0781FBA1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09EF99A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DDA3F92" w14:textId="77777777" w:rsidR="00EB4146" w:rsidRPr="004D401D" w:rsidRDefault="00EB4146" w:rsidP="0031497D">
            <w:pPr>
              <w:pStyle w:val="TableParagraph"/>
              <w:spacing w:before="96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8C5877A" w14:textId="77777777" w:rsidR="00EB4146" w:rsidRPr="004D401D" w:rsidRDefault="00EB4146" w:rsidP="0031497D">
            <w:pPr>
              <w:pStyle w:val="TableParagraph"/>
              <w:spacing w:line="276" w:lineRule="auto"/>
              <w:ind w:left="1451" w:right="1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 xml:space="preserve">2 actions: </w:t>
            </w:r>
            <w:proofErr w:type="spellStart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Extracorporea</w:t>
            </w:r>
            <w:proofErr w:type="spellEnd"/>
            <w:r w:rsidRPr="004D401D">
              <w:rPr>
                <w:rFonts w:ascii="Times New Roman" w:hAnsi="Times New Roman" w:cs="Times New Roman"/>
                <w:spacing w:val="40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 xml:space="preserve">l actions and </w:t>
            </w:r>
            <w:proofErr w:type="spellStart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intracorporeal</w:t>
            </w:r>
            <w:proofErr w:type="spellEnd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(i.e.</w:t>
            </w:r>
          </w:p>
          <w:p w14:paraId="1CEB1915" w14:textId="77777777" w:rsidR="00EB4146" w:rsidRPr="004D401D" w:rsidRDefault="00EB4146" w:rsidP="0031497D">
            <w:pPr>
              <w:pStyle w:val="TableParagraph"/>
              <w:spacing w:before="1"/>
              <w:ind w:left="1451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irrigation</w:t>
            </w:r>
            <w:proofErr w:type="gramEnd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).</w:t>
            </w:r>
          </w:p>
        </w:tc>
        <w:tc>
          <w:tcPr>
            <w:tcW w:w="1311" w:type="dxa"/>
            <w:vMerge/>
            <w:tcBorders>
              <w:top w:val="nil"/>
            </w:tcBorders>
          </w:tcPr>
          <w:p w14:paraId="022DF23B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953" w:type="dxa"/>
            <w:vMerge/>
            <w:tcBorders>
              <w:top w:val="nil"/>
            </w:tcBorders>
          </w:tcPr>
          <w:p w14:paraId="37B26C5E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tcBorders>
              <w:top w:val="nil"/>
            </w:tcBorders>
          </w:tcPr>
          <w:p w14:paraId="52F42F10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844" w:type="dxa"/>
            <w:vMerge/>
            <w:tcBorders>
              <w:top w:val="nil"/>
            </w:tcBorders>
          </w:tcPr>
          <w:p w14:paraId="7CBE4C47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654" w:type="dxa"/>
            <w:vMerge/>
            <w:tcBorders>
              <w:top w:val="nil"/>
            </w:tcBorders>
          </w:tcPr>
          <w:p w14:paraId="2B814D56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978" w:type="dxa"/>
            <w:vMerge/>
            <w:tcBorders>
              <w:top w:val="nil"/>
            </w:tcBorders>
          </w:tcPr>
          <w:p w14:paraId="1A80945E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</w:tr>
      <w:tr w:rsidR="00EB4146" w:rsidRPr="004D401D" w14:paraId="37E8963A" w14:textId="77777777" w:rsidTr="0031497D">
        <w:trPr>
          <w:trHeight w:val="667"/>
        </w:trPr>
        <w:tc>
          <w:tcPr>
            <w:tcW w:w="999" w:type="dxa"/>
            <w:vMerge w:val="restart"/>
          </w:tcPr>
          <w:p w14:paraId="1635E191" w14:textId="77777777" w:rsidR="00EB4146" w:rsidRPr="004D401D" w:rsidRDefault="00EB4146" w:rsidP="0031497D">
            <w:pPr>
              <w:pStyle w:val="TableParagraph"/>
              <w:spacing w:before="29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C1B36C4" w14:textId="77777777" w:rsidR="00EB4146" w:rsidRPr="004D401D" w:rsidRDefault="00EB4146" w:rsidP="0031497D">
            <w:pPr>
              <w:pStyle w:val="TableParagraph"/>
              <w:spacing w:line="276" w:lineRule="auto"/>
              <w:ind w:left="307" w:right="333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Pad </w:t>
            </w:r>
            <w:r w:rsidRPr="004D401D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oy </w:t>
            </w:r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01</w:t>
            </w:r>
          </w:p>
          <w:p w14:paraId="2B10D4CC" w14:textId="77777777" w:rsidR="00EB4146" w:rsidRPr="004D401D" w:rsidRDefault="00EB4146" w:rsidP="0031497D">
            <w:pPr>
              <w:pStyle w:val="TableParagraph"/>
              <w:spacing w:line="206" w:lineRule="exact"/>
              <w:ind w:left="307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9</w:t>
            </w:r>
          </w:p>
        </w:tc>
        <w:tc>
          <w:tcPr>
            <w:tcW w:w="2919" w:type="dxa"/>
            <w:tcBorders>
              <w:bottom w:val="nil"/>
            </w:tcBorders>
          </w:tcPr>
          <w:p w14:paraId="3FC0568C" w14:textId="77777777" w:rsidR="00EB4146" w:rsidRPr="004D401D" w:rsidRDefault="00EB4146" w:rsidP="0031497D">
            <w:pPr>
              <w:pStyle w:val="TableParagraph"/>
              <w:spacing w:before="28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0C51ACA" w14:textId="2B904332" w:rsidR="00EB4146" w:rsidRPr="004D401D" w:rsidRDefault="00345BB0" w:rsidP="0031497D">
            <w:pPr>
              <w:pStyle w:val="TableParagraph"/>
              <w:spacing w:line="210" w:lineRule="atLeast"/>
              <w:ind w:left="208" w:right="192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Cholecyst</w:t>
            </w:r>
            <w:r w:rsidR="00EB4146"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ectomy</w:t>
            </w:r>
          </w:p>
        </w:tc>
        <w:tc>
          <w:tcPr>
            <w:tcW w:w="1311" w:type="dxa"/>
            <w:vMerge w:val="restart"/>
          </w:tcPr>
          <w:p w14:paraId="34A1A0BC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7A00E9C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5D4700" w14:textId="77777777" w:rsidR="00EB4146" w:rsidRPr="004D401D" w:rsidRDefault="00EB4146" w:rsidP="0031497D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F7973B0" w14:textId="77777777" w:rsidR="00EB4146" w:rsidRPr="004D401D" w:rsidRDefault="00EB4146" w:rsidP="0031497D">
            <w:pPr>
              <w:pStyle w:val="TableParagraph"/>
              <w:ind w:left="208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20</w:t>
            </w:r>
          </w:p>
        </w:tc>
        <w:tc>
          <w:tcPr>
            <w:tcW w:w="953" w:type="dxa"/>
            <w:vMerge w:val="restart"/>
          </w:tcPr>
          <w:p w14:paraId="1157F29E" w14:textId="77777777" w:rsidR="00EB4146" w:rsidRPr="004D401D" w:rsidRDefault="00EB4146" w:rsidP="0031497D">
            <w:pPr>
              <w:pStyle w:val="TableParagraph"/>
              <w:spacing w:before="29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6035C68" w14:textId="77777777" w:rsidR="00EB4146" w:rsidRPr="004D401D" w:rsidRDefault="00EB4146" w:rsidP="0031497D">
            <w:pPr>
              <w:pStyle w:val="TableParagraph"/>
              <w:ind w:left="303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33</w:t>
            </w:r>
          </w:p>
        </w:tc>
        <w:tc>
          <w:tcPr>
            <w:tcW w:w="987" w:type="dxa"/>
            <w:vMerge w:val="restart"/>
          </w:tcPr>
          <w:p w14:paraId="79FCE6C8" w14:textId="77777777" w:rsidR="00EB4146" w:rsidRPr="004D401D" w:rsidRDefault="00EB4146" w:rsidP="0031497D">
            <w:pPr>
              <w:pStyle w:val="TableParagraph"/>
              <w:spacing w:before="29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62E8129" w14:textId="5904C68E" w:rsidR="00EB4146" w:rsidRPr="004D401D" w:rsidRDefault="00345BB0" w:rsidP="0031497D">
            <w:pPr>
              <w:pStyle w:val="TableParagraph"/>
              <w:spacing w:line="276" w:lineRule="auto"/>
              <w:ind w:left="207" w:right="199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Recognition accur</w:t>
            </w:r>
            <w:r w:rsidR="00EB4146"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acy over 90%.</w:t>
            </w:r>
          </w:p>
        </w:tc>
        <w:tc>
          <w:tcPr>
            <w:tcW w:w="844" w:type="dxa"/>
            <w:vMerge w:val="restart"/>
          </w:tcPr>
          <w:p w14:paraId="711E017F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dxa"/>
            <w:vMerge w:val="restart"/>
          </w:tcPr>
          <w:p w14:paraId="272C4BDE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8" w:type="dxa"/>
            <w:vMerge w:val="restart"/>
          </w:tcPr>
          <w:p w14:paraId="69673852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4146" w:rsidRPr="004D401D" w14:paraId="3555084B" w14:textId="77777777" w:rsidTr="0031497D">
        <w:trPr>
          <w:trHeight w:val="3371"/>
        </w:trPr>
        <w:tc>
          <w:tcPr>
            <w:tcW w:w="999" w:type="dxa"/>
            <w:vMerge/>
            <w:tcBorders>
              <w:top w:val="nil"/>
            </w:tcBorders>
          </w:tcPr>
          <w:p w14:paraId="70D8133F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2919" w:type="dxa"/>
            <w:tcBorders>
              <w:top w:val="nil"/>
            </w:tcBorders>
          </w:tcPr>
          <w:p w14:paraId="2C675279" w14:textId="77777777" w:rsidR="00EB4146" w:rsidRPr="004D401D" w:rsidRDefault="00EB4146" w:rsidP="0031497D">
            <w:pPr>
              <w:pStyle w:val="TableParagraph"/>
              <w:spacing w:before="27" w:line="276" w:lineRule="auto"/>
              <w:ind w:left="1451" w:right="1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 xml:space="preserve">Cholec120, 6: </w:t>
            </w:r>
            <w:proofErr w:type="spellStart"/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Calot</w:t>
            </w:r>
            <w:proofErr w:type="spellEnd"/>
            <w:r w:rsidRPr="004D401D">
              <w:rPr>
                <w:rFonts w:ascii="Times New Roman" w:hAnsi="Times New Roman" w:cs="Times New Roman"/>
                <w:sz w:val="16"/>
                <w:szCs w:val="16"/>
              </w:rPr>
              <w:t xml:space="preserve"> triangle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dissection;</w:t>
            </w:r>
          </w:p>
          <w:p w14:paraId="12D3A5BB" w14:textId="77777777" w:rsidR="00EB4146" w:rsidRPr="004D401D" w:rsidRDefault="00EB4146" w:rsidP="0031497D">
            <w:pPr>
              <w:pStyle w:val="TableParagraph"/>
              <w:spacing w:before="32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C89AC22" w14:textId="77777777" w:rsidR="00EB4146" w:rsidRPr="004D401D" w:rsidRDefault="00EB4146" w:rsidP="0031497D">
            <w:pPr>
              <w:pStyle w:val="TableParagraph"/>
              <w:spacing w:line="278" w:lineRule="auto"/>
              <w:ind w:left="1451" w:right="287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Clipping- Cutting;</w:t>
            </w:r>
          </w:p>
          <w:p w14:paraId="289D6CD8" w14:textId="77777777" w:rsidR="00EB4146" w:rsidRPr="004D401D" w:rsidRDefault="00EB4146" w:rsidP="0031497D">
            <w:pPr>
              <w:pStyle w:val="TableParagraph"/>
              <w:spacing w:line="276" w:lineRule="auto"/>
              <w:ind w:left="1451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Gallbladder dissection;</w:t>
            </w:r>
          </w:p>
          <w:p w14:paraId="3A6561CD" w14:textId="77777777" w:rsidR="00EB4146" w:rsidRPr="004D401D" w:rsidRDefault="00EB4146" w:rsidP="0031497D">
            <w:pPr>
              <w:pStyle w:val="TableParagraph"/>
              <w:spacing w:before="29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E65CC50" w14:textId="25CA12BD" w:rsidR="00EB4146" w:rsidRPr="004D401D" w:rsidRDefault="00345BB0" w:rsidP="0031497D">
            <w:pPr>
              <w:pStyle w:val="TableParagraph"/>
              <w:spacing w:line="276" w:lineRule="auto"/>
              <w:ind w:left="1451" w:right="18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Packaging; Cleaning/coag</w:t>
            </w:r>
            <w:r w:rsidR="00EB4146"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ulation, extraction</w:t>
            </w:r>
          </w:p>
        </w:tc>
        <w:tc>
          <w:tcPr>
            <w:tcW w:w="1311" w:type="dxa"/>
            <w:vMerge/>
            <w:tcBorders>
              <w:top w:val="nil"/>
            </w:tcBorders>
          </w:tcPr>
          <w:p w14:paraId="025C06E9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953" w:type="dxa"/>
            <w:vMerge/>
            <w:tcBorders>
              <w:top w:val="nil"/>
            </w:tcBorders>
          </w:tcPr>
          <w:p w14:paraId="1F81D710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987" w:type="dxa"/>
            <w:vMerge/>
            <w:tcBorders>
              <w:top w:val="nil"/>
            </w:tcBorders>
          </w:tcPr>
          <w:p w14:paraId="5324400E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844" w:type="dxa"/>
            <w:vMerge/>
            <w:tcBorders>
              <w:top w:val="nil"/>
            </w:tcBorders>
          </w:tcPr>
          <w:p w14:paraId="30BA2F41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654" w:type="dxa"/>
            <w:vMerge/>
            <w:tcBorders>
              <w:top w:val="nil"/>
            </w:tcBorders>
          </w:tcPr>
          <w:p w14:paraId="71B3A61B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  <w:tc>
          <w:tcPr>
            <w:tcW w:w="978" w:type="dxa"/>
            <w:vMerge/>
            <w:tcBorders>
              <w:top w:val="nil"/>
            </w:tcBorders>
          </w:tcPr>
          <w:p w14:paraId="13F83D51" w14:textId="77777777" w:rsidR="00EB4146" w:rsidRPr="004D401D" w:rsidRDefault="00EB4146" w:rsidP="0031497D">
            <w:pPr>
              <w:rPr>
                <w:sz w:val="16"/>
                <w:szCs w:val="16"/>
              </w:rPr>
            </w:pPr>
          </w:p>
        </w:tc>
      </w:tr>
    </w:tbl>
    <w:p w14:paraId="1A2C041C" w14:textId="77777777" w:rsidR="00EB4146" w:rsidRPr="004D401D" w:rsidRDefault="00EB4146" w:rsidP="00EB4146">
      <w:pPr>
        <w:rPr>
          <w:rFonts w:ascii="Times New Roman" w:hAnsi="Times New Roman" w:cs="Times New Roman"/>
          <w:sz w:val="16"/>
          <w:szCs w:val="16"/>
        </w:rPr>
        <w:sectPr w:rsidR="00EB4146" w:rsidRPr="004D401D" w:rsidSect="00EB4146">
          <w:type w:val="continuous"/>
          <w:pgSz w:w="11910" w:h="16840"/>
          <w:pgMar w:top="1380" w:right="992" w:bottom="280" w:left="1133" w:header="720" w:footer="720" w:gutter="0"/>
          <w:cols w:space="720"/>
        </w:sectPr>
      </w:pPr>
    </w:p>
    <w:tbl>
      <w:tblPr>
        <w:tblStyle w:val="TableNormal"/>
        <w:tblW w:w="10034" w:type="dxa"/>
        <w:tblInd w:w="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999"/>
        <w:gridCol w:w="1212"/>
        <w:gridCol w:w="1707"/>
        <w:gridCol w:w="1311"/>
        <w:gridCol w:w="953"/>
        <w:gridCol w:w="987"/>
        <w:gridCol w:w="844"/>
        <w:gridCol w:w="654"/>
        <w:gridCol w:w="1367"/>
      </w:tblGrid>
      <w:tr w:rsidR="00EB4146" w:rsidRPr="004D401D" w14:paraId="73065994" w14:textId="77777777" w:rsidTr="0031497D">
        <w:trPr>
          <w:trHeight w:val="3150"/>
        </w:trPr>
        <w:tc>
          <w:tcPr>
            <w:tcW w:w="999" w:type="dxa"/>
          </w:tcPr>
          <w:p w14:paraId="25A65800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9" w:type="dxa"/>
            <w:gridSpan w:val="2"/>
          </w:tcPr>
          <w:p w14:paraId="798AC9D2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1" w:type="dxa"/>
          </w:tcPr>
          <w:p w14:paraId="5C6D649D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3" w:type="dxa"/>
          </w:tcPr>
          <w:p w14:paraId="6BB9C774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</w:tcPr>
          <w:p w14:paraId="5125A6F9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</w:tcPr>
          <w:p w14:paraId="2C8385C9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dxa"/>
          </w:tcPr>
          <w:p w14:paraId="4CB03601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7" w:type="dxa"/>
          </w:tcPr>
          <w:p w14:paraId="1F1490DE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4146" w:rsidRPr="004D401D" w14:paraId="6192AC3B" w14:textId="77777777" w:rsidTr="0031497D">
        <w:trPr>
          <w:trHeight w:val="7627"/>
        </w:trPr>
        <w:tc>
          <w:tcPr>
            <w:tcW w:w="999" w:type="dxa"/>
          </w:tcPr>
          <w:p w14:paraId="55A7872A" w14:textId="77777777" w:rsidR="00EB4146" w:rsidRPr="004D401D" w:rsidRDefault="00EB4146" w:rsidP="0031497D">
            <w:pPr>
              <w:pStyle w:val="TableParagraph"/>
              <w:spacing w:before="29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6F92E9A" w14:textId="77777777" w:rsidR="00EB4146" w:rsidRPr="004D401D" w:rsidRDefault="00EB4146" w:rsidP="0031497D">
            <w:pPr>
              <w:pStyle w:val="TableParagraph"/>
              <w:spacing w:line="276" w:lineRule="auto"/>
              <w:ind w:left="307" w:right="344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Twi nan da, 201</w:t>
            </w:r>
          </w:p>
          <w:p w14:paraId="707D8356" w14:textId="77777777" w:rsidR="00EB4146" w:rsidRPr="004D401D" w:rsidRDefault="00EB4146" w:rsidP="0031497D">
            <w:pPr>
              <w:pStyle w:val="TableParagraph"/>
              <w:spacing w:line="206" w:lineRule="exact"/>
              <w:ind w:left="307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9</w:t>
            </w:r>
          </w:p>
        </w:tc>
        <w:tc>
          <w:tcPr>
            <w:tcW w:w="1212" w:type="dxa"/>
            <w:tcBorders>
              <w:right w:val="nil"/>
            </w:tcBorders>
          </w:tcPr>
          <w:p w14:paraId="1A247FB1" w14:textId="77777777" w:rsidR="00EB4146" w:rsidRPr="004D401D" w:rsidRDefault="00EB4146" w:rsidP="0031497D">
            <w:pPr>
              <w:pStyle w:val="TableParagraph"/>
              <w:spacing w:before="54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543701D" w14:textId="5E5E405E" w:rsidR="00EB4146" w:rsidRPr="004D401D" w:rsidRDefault="00345BB0" w:rsidP="0031497D">
            <w:pPr>
              <w:pStyle w:val="TableParagraph"/>
              <w:spacing w:line="276" w:lineRule="auto"/>
              <w:ind w:left="208" w:right="227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Cholecyst</w:t>
            </w:r>
            <w:r w:rsidR="00EB4146"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ectomy</w:t>
            </w:r>
          </w:p>
          <w:p w14:paraId="0730AE9A" w14:textId="77777777" w:rsidR="00EB4146" w:rsidRPr="004D401D" w:rsidRDefault="00EB4146" w:rsidP="0031497D">
            <w:pPr>
              <w:pStyle w:val="TableParagraph"/>
              <w:spacing w:before="56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1A707E9" w14:textId="77777777" w:rsidR="00EB4146" w:rsidRPr="004D401D" w:rsidRDefault="00EB4146" w:rsidP="0031497D">
            <w:pPr>
              <w:pStyle w:val="TableParagraph"/>
              <w:spacing w:line="276" w:lineRule="auto"/>
              <w:ind w:left="208" w:right="416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Gastric Bypass</w:t>
            </w:r>
          </w:p>
        </w:tc>
        <w:tc>
          <w:tcPr>
            <w:tcW w:w="1707" w:type="dxa"/>
            <w:tcBorders>
              <w:left w:val="nil"/>
            </w:tcBorders>
          </w:tcPr>
          <w:p w14:paraId="2FE757CD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9202B83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322AD7" w14:textId="77777777" w:rsidR="00EB4146" w:rsidRPr="004D401D" w:rsidRDefault="00EB4146" w:rsidP="0031497D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9A24350" w14:textId="77777777" w:rsidR="00EB4146" w:rsidRPr="004D401D" w:rsidRDefault="00EB4146" w:rsidP="0031497D">
            <w:pPr>
              <w:pStyle w:val="TableParagraph"/>
              <w:tabs>
                <w:tab w:val="left" w:pos="1349"/>
              </w:tabs>
              <w:spacing w:line="276" w:lineRule="auto"/>
              <w:ind w:left="249" w:right="184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Cholec80 dataset,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4D401D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7:</w:t>
            </w:r>
          </w:p>
          <w:p w14:paraId="00FD194D" w14:textId="77777777" w:rsidR="00EB4146" w:rsidRPr="004D401D" w:rsidRDefault="00EB4146" w:rsidP="0031497D">
            <w:pPr>
              <w:pStyle w:val="TableParagraph"/>
              <w:spacing w:line="206" w:lineRule="exact"/>
              <w:ind w:left="249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preparation;</w:t>
            </w:r>
          </w:p>
          <w:p w14:paraId="08C04C28" w14:textId="77777777" w:rsidR="00EB4146" w:rsidRPr="004D401D" w:rsidRDefault="00EB4146" w:rsidP="0031497D">
            <w:pPr>
              <w:pStyle w:val="TableParagraph"/>
              <w:spacing w:before="31" w:line="276" w:lineRule="auto"/>
              <w:ind w:left="249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Calot</w:t>
            </w:r>
            <w:proofErr w:type="spellEnd"/>
            <w:r w:rsidRPr="004D401D">
              <w:rPr>
                <w:rFonts w:ascii="Times New Roman" w:hAnsi="Times New Roman" w:cs="Times New Roman"/>
                <w:spacing w:val="73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 xml:space="preserve">triangle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dissection;</w:t>
            </w:r>
          </w:p>
          <w:p w14:paraId="54366250" w14:textId="77777777" w:rsidR="00EB4146" w:rsidRPr="004D401D" w:rsidRDefault="00EB4146" w:rsidP="0031497D">
            <w:pPr>
              <w:pStyle w:val="TableParagraph"/>
              <w:tabs>
                <w:tab w:val="left" w:pos="1189"/>
              </w:tabs>
              <w:spacing w:before="1" w:line="276" w:lineRule="auto"/>
              <w:ind w:left="249" w:right="184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clipping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and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cutting;</w:t>
            </w:r>
          </w:p>
          <w:p w14:paraId="45667CDA" w14:textId="77777777" w:rsidR="00EB4146" w:rsidRPr="004D401D" w:rsidRDefault="00EB4146" w:rsidP="0031497D">
            <w:pPr>
              <w:pStyle w:val="TableParagraph"/>
              <w:spacing w:line="276" w:lineRule="auto"/>
              <w:ind w:left="249" w:right="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gallbladder dissection; packaging;</w:t>
            </w:r>
          </w:p>
          <w:p w14:paraId="07D09B01" w14:textId="77777777" w:rsidR="00EB4146" w:rsidRPr="004D401D" w:rsidRDefault="00EB4146" w:rsidP="0031497D">
            <w:pPr>
              <w:pStyle w:val="TableParagraph"/>
              <w:tabs>
                <w:tab w:val="left" w:pos="1189"/>
              </w:tabs>
              <w:spacing w:before="1" w:line="276" w:lineRule="auto"/>
              <w:ind w:left="249" w:right="185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cleaning</w:t>
            </w:r>
            <w:proofErr w:type="gramEnd"/>
            <w:r w:rsidRPr="004D401D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and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coagulation; gallbladder retraction.</w:t>
            </w:r>
          </w:p>
          <w:p w14:paraId="68D726BD" w14:textId="77777777" w:rsidR="00EB4146" w:rsidRPr="004D401D" w:rsidRDefault="00EB4146" w:rsidP="0031497D">
            <w:pPr>
              <w:pStyle w:val="TableParagraph"/>
              <w:spacing w:before="31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0F61567" w14:textId="77777777" w:rsidR="00EB4146" w:rsidRPr="004D401D" w:rsidRDefault="00EB4146" w:rsidP="0031497D">
            <w:pPr>
              <w:pStyle w:val="TableParagraph"/>
              <w:tabs>
                <w:tab w:val="left" w:pos="1346"/>
              </w:tabs>
              <w:ind w:left="249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ENDO-</w:t>
            </w:r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vis,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7:</w:t>
            </w:r>
          </w:p>
          <w:p w14:paraId="1B9FC3BF" w14:textId="77777777" w:rsidR="00EB4146" w:rsidRPr="004D401D" w:rsidRDefault="00EB4146" w:rsidP="0031497D">
            <w:pPr>
              <w:pStyle w:val="TableParagraph"/>
              <w:spacing w:before="31" w:line="276" w:lineRule="auto"/>
              <w:ind w:left="249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placement trocars, preparation,</w:t>
            </w:r>
          </w:p>
          <w:p w14:paraId="5B253A1F" w14:textId="77777777" w:rsidR="00EB4146" w:rsidRPr="004D401D" w:rsidRDefault="00EB4146" w:rsidP="0031497D">
            <w:pPr>
              <w:pStyle w:val="TableParagraph"/>
              <w:tabs>
                <w:tab w:val="left" w:pos="1189"/>
              </w:tabs>
              <w:spacing w:before="1" w:line="276" w:lineRule="auto"/>
              <w:ind w:left="249" w:right="184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clipping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and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cutting;</w:t>
            </w:r>
          </w:p>
          <w:p w14:paraId="3E3398E5" w14:textId="77777777" w:rsidR="00EB4146" w:rsidRPr="004D401D" w:rsidRDefault="00EB4146" w:rsidP="0031497D">
            <w:pPr>
              <w:pStyle w:val="TableParagraph"/>
              <w:spacing w:line="276" w:lineRule="auto"/>
              <w:ind w:left="249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gallbladder dissection; retrieving gallbladder, hemostasis,</w:t>
            </w:r>
          </w:p>
          <w:p w14:paraId="5C7D56AA" w14:textId="77777777" w:rsidR="00EB4146" w:rsidRPr="004D401D" w:rsidRDefault="00EB4146" w:rsidP="0031497D">
            <w:pPr>
              <w:pStyle w:val="TableParagraph"/>
              <w:spacing w:line="276" w:lineRule="auto"/>
              <w:ind w:left="249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drainage</w:t>
            </w:r>
            <w:proofErr w:type="gramEnd"/>
            <w:r w:rsidRPr="004D401D">
              <w:rPr>
                <w:rFonts w:ascii="Times New Roman" w:hAnsi="Times New Roman" w:cs="Times New Roman"/>
                <w:spacing w:val="80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closing.</w:t>
            </w:r>
          </w:p>
        </w:tc>
        <w:tc>
          <w:tcPr>
            <w:tcW w:w="1311" w:type="dxa"/>
          </w:tcPr>
          <w:p w14:paraId="4F72B0EB" w14:textId="77777777" w:rsidR="00EB4146" w:rsidRPr="004D401D" w:rsidRDefault="00EB4146" w:rsidP="0031497D">
            <w:pPr>
              <w:pStyle w:val="TableParagraph"/>
              <w:spacing w:before="29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DF9F631" w14:textId="656478A7" w:rsidR="00EB4146" w:rsidRPr="004D401D" w:rsidRDefault="00EB4146" w:rsidP="0031497D">
            <w:pPr>
              <w:pStyle w:val="TableParagraph"/>
              <w:tabs>
                <w:tab w:val="left" w:pos="695"/>
              </w:tabs>
              <w:spacing w:line="276" w:lineRule="auto"/>
              <w:ind w:left="306" w:right="287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  <w:r w:rsidRPr="004D401D">
              <w:rPr>
                <w:rFonts w:ascii="Times New Roman" w:hAnsi="Times New Roman" w:cs="Times New Roman"/>
                <w:spacing w:val="67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 xml:space="preserve">for </w:t>
            </w:r>
            <w:proofErr w:type="spellStart"/>
            <w:r w:rsidR="00345BB0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choleci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stectom</w:t>
            </w:r>
            <w:proofErr w:type="spellEnd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y;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70</w:t>
            </w:r>
          </w:p>
          <w:p w14:paraId="7966B94C" w14:textId="77777777" w:rsidR="00EB4146" w:rsidRPr="004D401D" w:rsidRDefault="00EB4146" w:rsidP="0031497D">
            <w:pPr>
              <w:pStyle w:val="TableParagraph"/>
              <w:spacing w:line="276" w:lineRule="auto"/>
              <w:ind w:left="306" w:right="356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for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gastric bypass</w:t>
            </w:r>
          </w:p>
        </w:tc>
        <w:tc>
          <w:tcPr>
            <w:tcW w:w="953" w:type="dxa"/>
          </w:tcPr>
          <w:p w14:paraId="74DF906B" w14:textId="77777777" w:rsidR="00EB4146" w:rsidRPr="004D401D" w:rsidRDefault="00EB4146" w:rsidP="0031497D">
            <w:pPr>
              <w:pStyle w:val="TableParagraph"/>
              <w:spacing w:before="29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FB443CB" w14:textId="77777777" w:rsidR="00EB4146" w:rsidRPr="004D401D" w:rsidRDefault="00EB4146" w:rsidP="0031497D">
            <w:pPr>
              <w:pStyle w:val="TableParagraph"/>
              <w:ind w:left="303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33</w:t>
            </w:r>
          </w:p>
        </w:tc>
        <w:tc>
          <w:tcPr>
            <w:tcW w:w="987" w:type="dxa"/>
          </w:tcPr>
          <w:p w14:paraId="0199A462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</w:tcPr>
          <w:p w14:paraId="7E43EAB6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dxa"/>
          </w:tcPr>
          <w:p w14:paraId="0E904148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7" w:type="dxa"/>
          </w:tcPr>
          <w:p w14:paraId="4F251B3B" w14:textId="77777777" w:rsidR="00EB4146" w:rsidRPr="004D401D" w:rsidRDefault="00EB4146" w:rsidP="0031497D">
            <w:pPr>
              <w:pStyle w:val="TableParagraph"/>
              <w:spacing w:before="29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D92897D" w14:textId="77777777" w:rsidR="00EB4146" w:rsidRPr="004D401D" w:rsidRDefault="00EB4146" w:rsidP="0031497D">
            <w:pPr>
              <w:pStyle w:val="TableParagraph"/>
              <w:ind w:left="205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MAE</w:t>
            </w:r>
          </w:p>
          <w:p w14:paraId="59B15F31" w14:textId="77777777" w:rsidR="00EB4146" w:rsidRPr="004D401D" w:rsidRDefault="00EB4146" w:rsidP="0031497D">
            <w:pPr>
              <w:pStyle w:val="TableParagraph"/>
              <w:spacing w:before="31"/>
              <w:ind w:left="205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in</w:t>
            </w:r>
          </w:p>
          <w:p w14:paraId="049DD264" w14:textId="7E5B431D" w:rsidR="00EB4146" w:rsidRPr="004D401D" w:rsidRDefault="0031497D" w:rsidP="0031497D">
            <w:pPr>
              <w:pStyle w:val="TableParagraph"/>
              <w:spacing w:before="31" w:line="276" w:lineRule="auto"/>
              <w:ind w:left="205" w:right="25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minut</w:t>
            </w:r>
            <w:r w:rsidR="00EB4146" w:rsidRPr="004D401D">
              <w:rPr>
                <w:rFonts w:ascii="Times New Roman" w:hAnsi="Times New Roman" w:cs="Times New Roman"/>
                <w:sz w:val="16"/>
                <w:szCs w:val="16"/>
              </w:rPr>
              <w:t xml:space="preserve">e for </w:t>
            </w:r>
            <w:r w:rsidR="00EB4146"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RDS</w:t>
            </w:r>
          </w:p>
          <w:p w14:paraId="359CF5E9" w14:textId="2BBFEB0D" w:rsidR="00EB4146" w:rsidRPr="004D401D" w:rsidRDefault="0031497D" w:rsidP="0031497D">
            <w:pPr>
              <w:pStyle w:val="TableParagraph"/>
              <w:spacing w:line="278" w:lineRule="auto"/>
              <w:ind w:left="205" w:right="265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estim</w:t>
            </w:r>
            <w:r w:rsidR="00EB4146"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ation</w:t>
            </w:r>
            <w:proofErr w:type="gramEnd"/>
            <w:r w:rsidR="00EB4146"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.</w:t>
            </w:r>
          </w:p>
        </w:tc>
      </w:tr>
    </w:tbl>
    <w:p w14:paraId="52E6434D" w14:textId="77777777" w:rsidR="00EB4146" w:rsidRPr="004D401D" w:rsidRDefault="00EB4146" w:rsidP="00EB4146">
      <w:pPr>
        <w:pStyle w:val="TableParagraph"/>
        <w:spacing w:line="278" w:lineRule="auto"/>
        <w:rPr>
          <w:rFonts w:ascii="Times New Roman" w:hAnsi="Times New Roman" w:cs="Times New Roman"/>
          <w:sz w:val="16"/>
          <w:szCs w:val="16"/>
        </w:rPr>
        <w:sectPr w:rsidR="00EB4146" w:rsidRPr="004D401D" w:rsidSect="00EB4146">
          <w:type w:val="continuous"/>
          <w:pgSz w:w="11910" w:h="16840"/>
          <w:pgMar w:top="1380" w:right="992" w:bottom="280" w:left="1133" w:header="720" w:footer="720" w:gutter="0"/>
          <w:cols w:space="720"/>
        </w:sectPr>
      </w:pPr>
    </w:p>
    <w:tbl>
      <w:tblPr>
        <w:tblStyle w:val="TableNormal"/>
        <w:tblW w:w="9892" w:type="dxa"/>
        <w:tblInd w:w="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999"/>
        <w:gridCol w:w="1222"/>
        <w:gridCol w:w="1697"/>
        <w:gridCol w:w="1311"/>
        <w:gridCol w:w="953"/>
        <w:gridCol w:w="987"/>
        <w:gridCol w:w="844"/>
        <w:gridCol w:w="654"/>
        <w:gridCol w:w="1225"/>
      </w:tblGrid>
      <w:tr w:rsidR="00EB4146" w:rsidRPr="004D401D" w14:paraId="09CB8C12" w14:textId="77777777" w:rsidTr="0031497D">
        <w:trPr>
          <w:trHeight w:val="13100"/>
        </w:trPr>
        <w:tc>
          <w:tcPr>
            <w:tcW w:w="999" w:type="dxa"/>
          </w:tcPr>
          <w:p w14:paraId="66B0C214" w14:textId="77777777" w:rsidR="00EB4146" w:rsidRPr="004D401D" w:rsidRDefault="00EB4146" w:rsidP="0031497D">
            <w:pPr>
              <w:pStyle w:val="TableParagraph"/>
              <w:spacing w:before="29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61262B1" w14:textId="77777777" w:rsidR="00EB4146" w:rsidRPr="004D401D" w:rsidRDefault="00EB4146" w:rsidP="0031497D">
            <w:pPr>
              <w:pStyle w:val="TableParagraph"/>
              <w:spacing w:line="276" w:lineRule="auto"/>
              <w:ind w:left="307" w:right="366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Yu, </w:t>
            </w: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201</w:t>
            </w:r>
          </w:p>
          <w:p w14:paraId="2A60E995" w14:textId="77777777" w:rsidR="00EB4146" w:rsidRPr="004D401D" w:rsidRDefault="00EB4146" w:rsidP="0031497D">
            <w:pPr>
              <w:pStyle w:val="TableParagraph"/>
              <w:spacing w:line="206" w:lineRule="exact"/>
              <w:ind w:left="307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9</w:t>
            </w:r>
          </w:p>
        </w:tc>
        <w:tc>
          <w:tcPr>
            <w:tcW w:w="1222" w:type="dxa"/>
            <w:tcBorders>
              <w:right w:val="nil"/>
            </w:tcBorders>
          </w:tcPr>
          <w:p w14:paraId="62EDC554" w14:textId="77777777" w:rsidR="00EB4146" w:rsidRPr="004D401D" w:rsidRDefault="00EB4146" w:rsidP="0031497D">
            <w:pPr>
              <w:pStyle w:val="TableParagraph"/>
              <w:spacing w:before="54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6B81D4D" w14:textId="0E5007D8" w:rsidR="00EB4146" w:rsidRPr="004D401D" w:rsidRDefault="00EB4146" w:rsidP="0031497D">
            <w:pPr>
              <w:pStyle w:val="TableParagraph"/>
              <w:spacing w:line="276" w:lineRule="auto"/>
              <w:ind w:left="306" w:right="317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Catarac</w:t>
            </w:r>
            <w:r w:rsidRPr="004D401D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t</w:t>
            </w:r>
          </w:p>
        </w:tc>
        <w:tc>
          <w:tcPr>
            <w:tcW w:w="1697" w:type="dxa"/>
            <w:tcBorders>
              <w:left w:val="nil"/>
            </w:tcBorders>
          </w:tcPr>
          <w:p w14:paraId="7049017D" w14:textId="77777777" w:rsidR="00EB4146" w:rsidRPr="004D401D" w:rsidRDefault="00EB4146" w:rsidP="0031497D">
            <w:pPr>
              <w:pStyle w:val="TableParagraph"/>
              <w:spacing w:before="29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BCB158A" w14:textId="77777777" w:rsidR="00EB4146" w:rsidRPr="004D401D" w:rsidRDefault="00EB4146" w:rsidP="0031497D">
            <w:pPr>
              <w:pStyle w:val="TableParagraph"/>
              <w:tabs>
                <w:tab w:val="left" w:pos="1036"/>
              </w:tabs>
              <w:spacing w:line="276" w:lineRule="auto"/>
              <w:ind w:left="338" w:right="287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10: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side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incision, </w:t>
            </w:r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main</w:t>
            </w:r>
          </w:p>
          <w:p w14:paraId="79063628" w14:textId="395E1BD3" w:rsidR="00EB4146" w:rsidRPr="004D401D" w:rsidRDefault="0031497D" w:rsidP="0031497D">
            <w:pPr>
              <w:pStyle w:val="TableParagraph"/>
              <w:spacing w:line="276" w:lineRule="auto"/>
              <w:ind w:left="338" w:right="287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incision, </w:t>
            </w:r>
            <w:proofErr w:type="spellStart"/>
            <w:r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capsulorrhe</w:t>
            </w:r>
            <w:r w:rsidR="00EB4146"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xis</w:t>
            </w:r>
            <w:proofErr w:type="spellEnd"/>
            <w:r w:rsidR="00EB4146"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,</w:t>
            </w:r>
          </w:p>
          <w:p w14:paraId="7E58935D" w14:textId="3BBBD789" w:rsidR="00EB4146" w:rsidRPr="004D401D" w:rsidRDefault="0031497D" w:rsidP="0031497D">
            <w:pPr>
              <w:pStyle w:val="TableParagraph"/>
              <w:spacing w:line="276" w:lineRule="auto"/>
              <w:ind w:left="338" w:right="287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hydrodisse</w:t>
            </w:r>
            <w:r w:rsidR="00EB4146"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ction</w:t>
            </w:r>
            <w:proofErr w:type="spellEnd"/>
            <w:r w:rsidR="00EB4146"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,</w:t>
            </w:r>
          </w:p>
          <w:p w14:paraId="271A5A49" w14:textId="68B97818" w:rsidR="00EB4146" w:rsidRPr="004D401D" w:rsidRDefault="00345BB0" w:rsidP="0031497D">
            <w:pPr>
              <w:pStyle w:val="TableParagraph"/>
              <w:spacing w:line="276" w:lineRule="auto"/>
              <w:ind w:left="338" w:right="29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phacoemuls</w:t>
            </w:r>
            <w:r w:rsidR="00EB4146"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ification, cortical removal, </w:t>
            </w:r>
            <w:r w:rsidR="00EB4146"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lens</w:t>
            </w:r>
          </w:p>
          <w:p w14:paraId="390673F8" w14:textId="77777777" w:rsidR="00EB4146" w:rsidRPr="004D401D" w:rsidRDefault="00EB4146" w:rsidP="0031497D">
            <w:pPr>
              <w:pStyle w:val="TableParagraph"/>
              <w:spacing w:line="276" w:lineRule="auto"/>
              <w:ind w:left="338" w:right="287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insertion, ophthalmic</w:t>
            </w:r>
          </w:p>
          <w:p w14:paraId="479BB594" w14:textId="4B49F8CE" w:rsidR="00EB4146" w:rsidRPr="004D401D" w:rsidRDefault="0031497D" w:rsidP="0031497D">
            <w:pPr>
              <w:pStyle w:val="TableParagraph"/>
              <w:tabs>
                <w:tab w:val="left" w:pos="837"/>
              </w:tabs>
              <w:spacing w:line="276" w:lineRule="auto"/>
              <w:ind w:left="338" w:right="287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viscosurgic</w:t>
            </w:r>
            <w:r w:rsidR="00EB4146" w:rsidRPr="004D401D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B4146"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device removal,</w:t>
            </w:r>
          </w:p>
          <w:p w14:paraId="3B91C95B" w14:textId="77777777" w:rsidR="00EB4146" w:rsidRPr="004D401D" w:rsidRDefault="00EB4146" w:rsidP="0031497D">
            <w:pPr>
              <w:pStyle w:val="TableParagraph"/>
              <w:spacing w:before="1" w:line="276" w:lineRule="auto"/>
              <w:ind w:left="338" w:right="287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wound closure (corneal</w:t>
            </w:r>
          </w:p>
          <w:p w14:paraId="62E672AF" w14:textId="77777777" w:rsidR="00EB4146" w:rsidRPr="004D401D" w:rsidRDefault="00EB4146" w:rsidP="0031497D">
            <w:pPr>
              <w:pStyle w:val="TableParagraph"/>
              <w:spacing w:before="1"/>
              <w:ind w:left="338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hydration)</w:t>
            </w:r>
          </w:p>
        </w:tc>
        <w:tc>
          <w:tcPr>
            <w:tcW w:w="1311" w:type="dxa"/>
          </w:tcPr>
          <w:p w14:paraId="3DCAA07B" w14:textId="77777777" w:rsidR="00EB4146" w:rsidRPr="004D401D" w:rsidRDefault="00EB4146" w:rsidP="0031497D">
            <w:pPr>
              <w:pStyle w:val="TableParagraph"/>
              <w:spacing w:before="29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17B60A8" w14:textId="77777777" w:rsidR="00EB4146" w:rsidRPr="004D401D" w:rsidRDefault="00EB4146" w:rsidP="0031497D">
            <w:pPr>
              <w:pStyle w:val="TableParagraph"/>
              <w:ind w:left="306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00</w:t>
            </w:r>
          </w:p>
        </w:tc>
        <w:tc>
          <w:tcPr>
            <w:tcW w:w="953" w:type="dxa"/>
          </w:tcPr>
          <w:p w14:paraId="1537DBEF" w14:textId="77777777" w:rsidR="00EB4146" w:rsidRPr="004D401D" w:rsidRDefault="00EB4146" w:rsidP="0031497D">
            <w:pPr>
              <w:pStyle w:val="TableParagraph"/>
              <w:spacing w:before="29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AFD1D91" w14:textId="77777777" w:rsidR="00EB4146" w:rsidRPr="004D401D" w:rsidRDefault="00EB4146" w:rsidP="0031497D">
            <w:pPr>
              <w:pStyle w:val="TableParagraph"/>
              <w:ind w:left="303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1</w:t>
            </w:r>
          </w:p>
        </w:tc>
        <w:tc>
          <w:tcPr>
            <w:tcW w:w="987" w:type="dxa"/>
          </w:tcPr>
          <w:p w14:paraId="7B6410EC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</w:tcPr>
          <w:p w14:paraId="48EA385A" w14:textId="77777777" w:rsidR="00EB4146" w:rsidRPr="004D401D" w:rsidRDefault="00EB4146" w:rsidP="0031497D">
            <w:pPr>
              <w:pStyle w:val="TableParagraph"/>
              <w:spacing w:before="29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FEE0CDB" w14:textId="4F2B485C" w:rsidR="00EB4146" w:rsidRPr="004D401D" w:rsidRDefault="00345BB0" w:rsidP="00345BB0">
            <w:pPr>
              <w:pStyle w:val="TableParagraph"/>
              <w:tabs>
                <w:tab w:val="left" w:pos="597"/>
              </w:tabs>
              <w:spacing w:line="276" w:lineRule="auto"/>
              <w:ind w:left="207" w:right="186" w:hanging="207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Prec</w:t>
            </w:r>
            <w:r w:rsidR="00EB4146"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ision</w:t>
            </w:r>
            <w:r w:rsidR="00EB4146" w:rsidRPr="004D401D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:</w:t>
            </w:r>
            <w:r w:rsidR="00EB4146"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0.28</w:t>
            </w:r>
          </w:p>
          <w:p w14:paraId="7A700140" w14:textId="77777777" w:rsidR="00EB4146" w:rsidRPr="004D401D" w:rsidRDefault="00EB4146" w:rsidP="0031497D">
            <w:pPr>
              <w:pStyle w:val="TableParagraph"/>
              <w:spacing w:line="206" w:lineRule="exact"/>
              <w:ind w:left="207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D401D">
              <w:rPr>
                <w:rFonts w:ascii="Times New Roman" w:hAnsi="Times New Roman" w:cs="Times New Roman"/>
                <w:spacing w:val="26"/>
                <w:sz w:val="16"/>
                <w:szCs w:val="16"/>
              </w:rPr>
              <w:t xml:space="preserve">  </w:t>
            </w: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to</w:t>
            </w:r>
          </w:p>
          <w:p w14:paraId="35ECF055" w14:textId="77777777" w:rsidR="00EB4146" w:rsidRPr="004D401D" w:rsidRDefault="00EB4146" w:rsidP="0031497D">
            <w:pPr>
              <w:pStyle w:val="TableParagraph"/>
              <w:spacing w:before="33"/>
              <w:ind w:left="207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0.96</w:t>
            </w:r>
          </w:p>
          <w:p w14:paraId="5DCCBEED" w14:textId="77777777" w:rsidR="00EB4146" w:rsidRPr="004D401D" w:rsidRDefault="00EB4146" w:rsidP="0031497D">
            <w:pPr>
              <w:pStyle w:val="TableParagraph"/>
              <w:spacing w:before="30"/>
              <w:ind w:left="207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3.</w:t>
            </w:r>
          </w:p>
        </w:tc>
        <w:tc>
          <w:tcPr>
            <w:tcW w:w="654" w:type="dxa"/>
          </w:tcPr>
          <w:p w14:paraId="12C55FF8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5" w:type="dxa"/>
          </w:tcPr>
          <w:p w14:paraId="38FF66B7" w14:textId="77777777" w:rsidR="00EB4146" w:rsidRPr="004D401D" w:rsidRDefault="00EB4146" w:rsidP="0031497D">
            <w:pPr>
              <w:pStyle w:val="TableParagraph"/>
              <w:spacing w:before="29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914481B" w14:textId="77777777" w:rsidR="00EB4146" w:rsidRPr="004D401D" w:rsidRDefault="00EB4146" w:rsidP="0031497D">
            <w:pPr>
              <w:pStyle w:val="TableParagraph"/>
              <w:ind w:left="205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AUC</w:t>
            </w:r>
          </w:p>
          <w:p w14:paraId="5A1F148A" w14:textId="77777777" w:rsidR="00EB4146" w:rsidRPr="004D401D" w:rsidRDefault="00EB4146" w:rsidP="0031497D">
            <w:pPr>
              <w:pStyle w:val="TableParagraph"/>
              <w:spacing w:before="31" w:line="276" w:lineRule="auto"/>
              <w:ind w:left="205" w:right="186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for</w:t>
            </w:r>
            <w:r w:rsidRPr="004D401D">
              <w:rPr>
                <w:rFonts w:ascii="Times New Roman" w:hAnsi="Times New Roman" w:cs="Times New Roman"/>
                <w:spacing w:val="-13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image</w:t>
            </w:r>
          </w:p>
          <w:p w14:paraId="7563DF13" w14:textId="77777777" w:rsidR="00EB4146" w:rsidRPr="004D401D" w:rsidRDefault="00EB4146" w:rsidP="0031497D">
            <w:pPr>
              <w:pStyle w:val="TableParagraph"/>
              <w:spacing w:line="276" w:lineRule="auto"/>
              <w:ind w:left="205" w:right="238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-only </w:t>
            </w:r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CNN- RNN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(0.752</w:t>
            </w:r>
          </w:p>
          <w:p w14:paraId="1371E027" w14:textId="561CB04C" w:rsidR="00EB4146" w:rsidRPr="004D401D" w:rsidRDefault="00EB4146" w:rsidP="0031497D">
            <w:pPr>
              <w:pStyle w:val="TableParagraph"/>
              <w:spacing w:line="276" w:lineRule="auto"/>
              <w:ind w:left="205" w:right="186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4D401D">
              <w:rPr>
                <w:rFonts w:ascii="Times New Roman" w:hAnsi="Times New Roman" w:cs="Times New Roman"/>
                <w:spacing w:val="72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 xml:space="preserve">was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greate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4D401D">
              <w:rPr>
                <w:rFonts w:ascii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than that</w:t>
            </w:r>
            <w:r w:rsidRPr="004D401D">
              <w:rPr>
                <w:rFonts w:ascii="Times New Roman" w:hAnsi="Times New Roman" w:cs="Times New Roman"/>
                <w:spacing w:val="-12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 xml:space="preserve">of </w:t>
            </w:r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the CNN</w:t>
            </w:r>
          </w:p>
          <w:p w14:paraId="12B10293" w14:textId="6FDD26AE" w:rsidR="00EB4146" w:rsidRPr="004D401D" w:rsidRDefault="00EB4146" w:rsidP="0031497D">
            <w:pPr>
              <w:pStyle w:val="TableParagraph"/>
              <w:spacing w:line="276" w:lineRule="auto"/>
              <w:ind w:left="205" w:right="208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with</w:t>
            </w:r>
            <w:proofErr w:type="gramEnd"/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="0031497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cross- sectio</w:t>
            </w:r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nal </w:t>
            </w:r>
            <w:r w:rsidR="0031497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image data. Specif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icity</w:t>
            </w:r>
          </w:p>
          <w:p w14:paraId="2BBC830B" w14:textId="77777777" w:rsidR="00EB4146" w:rsidRPr="004D401D" w:rsidRDefault="00EB4146" w:rsidP="0031497D">
            <w:pPr>
              <w:pStyle w:val="TableParagraph"/>
              <w:spacing w:before="2" w:line="276" w:lineRule="auto"/>
              <w:ind w:left="205" w:right="186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high</w:t>
            </w:r>
            <w:proofErr w:type="gramEnd"/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for</w:t>
            </w:r>
            <w:r w:rsidRPr="004D401D">
              <w:rPr>
                <w:rFonts w:ascii="Times New Roman" w:hAnsi="Times New Roman" w:cs="Times New Roman"/>
                <w:spacing w:val="32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 xml:space="preserve">all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phase </w:t>
            </w:r>
            <w:r w:rsidRPr="004D401D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s.</w:t>
            </w:r>
          </w:p>
          <w:p w14:paraId="79FBF4F7" w14:textId="344DE53F" w:rsidR="00EB4146" w:rsidRPr="004D401D" w:rsidRDefault="0031497D" w:rsidP="0031497D">
            <w:pPr>
              <w:pStyle w:val="TableParagraph"/>
              <w:spacing w:line="276" w:lineRule="auto"/>
              <w:ind w:left="205" w:right="20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Sensit</w:t>
            </w:r>
            <w:r w:rsidR="00EB4146"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ivity: 0.005 </w:t>
            </w:r>
            <w:r w:rsidR="00EB4146"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(95%C</w:t>
            </w:r>
          </w:p>
          <w:p w14:paraId="51F19BDE" w14:textId="77777777" w:rsidR="00EB4146" w:rsidRPr="004D401D" w:rsidRDefault="00EB4146" w:rsidP="0031497D">
            <w:pPr>
              <w:pStyle w:val="TableParagraph"/>
              <w:tabs>
                <w:tab w:val="left" w:pos="593"/>
              </w:tabs>
              <w:spacing w:line="276" w:lineRule="auto"/>
              <w:ind w:left="205" w:right="192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I)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4D401D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to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0.015</w:t>
            </w:r>
          </w:p>
          <w:p w14:paraId="3CF58278" w14:textId="5DA97F89" w:rsidR="00EB4146" w:rsidRPr="004D401D" w:rsidRDefault="00EB4146" w:rsidP="0031497D">
            <w:pPr>
              <w:pStyle w:val="TableParagraph"/>
              <w:spacing w:line="276" w:lineRule="auto"/>
              <w:ind w:left="205" w:right="190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for</w:t>
            </w:r>
            <w:r w:rsidRPr="004D401D">
              <w:rPr>
                <w:rFonts w:ascii="Times New Roman" w:hAnsi="Times New Roman" w:cs="Times New Roman"/>
                <w:spacing w:val="-13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proofErr w:type="spellStart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suppo</w:t>
            </w:r>
            <w:proofErr w:type="spellEnd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proofErr w:type="spellStart"/>
            <w:r w:rsidRPr="004D401D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rt</w:t>
            </w:r>
            <w:proofErr w:type="spellEnd"/>
            <w:r w:rsidRPr="004D401D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="00345BB0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vector machi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ne</w:t>
            </w:r>
            <w:r w:rsidRPr="004D401D">
              <w:rPr>
                <w:rFonts w:ascii="Times New Roman" w:hAnsi="Times New Roman" w:cs="Times New Roman"/>
                <w:spacing w:val="22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 xml:space="preserve">for </w:t>
            </w:r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woun</w:t>
            </w:r>
            <w:r w:rsidRPr="004D401D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d</w:t>
            </w:r>
          </w:p>
          <w:p w14:paraId="319B01DF" w14:textId="18A517C9" w:rsidR="00EB4146" w:rsidRPr="004D401D" w:rsidRDefault="0031497D" w:rsidP="0031497D">
            <w:pPr>
              <w:pStyle w:val="TableParagraph"/>
              <w:spacing w:line="276" w:lineRule="auto"/>
              <w:ind w:left="205" w:right="19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closur</w:t>
            </w:r>
            <w:r w:rsidR="00EB4146" w:rsidRPr="004D401D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e</w:t>
            </w:r>
            <w:r w:rsidR="00EB4146"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(</w:t>
            </w:r>
            <w:proofErr w:type="spellStart"/>
            <w:r w:rsidR="00EB4146"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corne</w:t>
            </w:r>
            <w:proofErr w:type="spellEnd"/>
            <w:r w:rsidR="00EB4146"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="00EB4146" w:rsidRPr="004D401D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al </w:t>
            </w:r>
            <w:r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hydrat</w:t>
            </w:r>
            <w:r w:rsidR="00EB4146"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ion) and </w:t>
            </w:r>
            <w:r w:rsidR="00EB4146"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0.974</w:t>
            </w:r>
          </w:p>
          <w:p w14:paraId="22A39E68" w14:textId="77777777" w:rsidR="00EB4146" w:rsidRPr="004D401D" w:rsidRDefault="00EB4146" w:rsidP="0031497D">
            <w:pPr>
              <w:pStyle w:val="TableParagraph"/>
              <w:spacing w:line="276" w:lineRule="auto"/>
              <w:ind w:left="205" w:right="186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for</w:t>
            </w:r>
            <w:r w:rsidRPr="004D401D">
              <w:rPr>
                <w:rFonts w:ascii="Times New Roman" w:hAnsi="Times New Roman" w:cs="Times New Roman"/>
                <w:spacing w:val="-13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RNN</w:t>
            </w:r>
          </w:p>
          <w:p w14:paraId="7A00BFD0" w14:textId="108E2B53" w:rsidR="00EB4146" w:rsidRPr="004D401D" w:rsidRDefault="00EB4146" w:rsidP="0031497D">
            <w:pPr>
              <w:pStyle w:val="TableParagraph"/>
              <w:spacing w:before="1" w:line="276" w:lineRule="auto"/>
              <w:ind w:left="205" w:right="284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for</w:t>
            </w:r>
            <w:proofErr w:type="gramEnd"/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main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incisi</w:t>
            </w:r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on.</w:t>
            </w:r>
          </w:p>
        </w:tc>
      </w:tr>
    </w:tbl>
    <w:p w14:paraId="60C94B9B" w14:textId="77777777" w:rsidR="00EB4146" w:rsidRPr="004D401D" w:rsidRDefault="00EB4146" w:rsidP="00EB4146">
      <w:pPr>
        <w:pStyle w:val="TableParagraph"/>
        <w:spacing w:line="276" w:lineRule="auto"/>
        <w:rPr>
          <w:rFonts w:ascii="Times New Roman" w:hAnsi="Times New Roman" w:cs="Times New Roman"/>
          <w:sz w:val="16"/>
          <w:szCs w:val="16"/>
        </w:rPr>
        <w:sectPr w:rsidR="00EB4146" w:rsidRPr="004D401D" w:rsidSect="00EB4146">
          <w:pgSz w:w="11910" w:h="16840"/>
          <w:pgMar w:top="1380" w:right="992" w:bottom="280" w:left="1133" w:header="720" w:footer="720" w:gutter="0"/>
          <w:cols w:space="720"/>
        </w:sectPr>
      </w:pPr>
    </w:p>
    <w:tbl>
      <w:tblPr>
        <w:tblStyle w:val="TableNormal"/>
        <w:tblW w:w="0" w:type="auto"/>
        <w:tblInd w:w="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999"/>
        <w:gridCol w:w="1243"/>
        <w:gridCol w:w="1676"/>
        <w:gridCol w:w="1311"/>
        <w:gridCol w:w="953"/>
        <w:gridCol w:w="987"/>
        <w:gridCol w:w="844"/>
        <w:gridCol w:w="654"/>
        <w:gridCol w:w="978"/>
      </w:tblGrid>
      <w:tr w:rsidR="00EB4146" w:rsidRPr="004D401D" w14:paraId="36F8FAB4" w14:textId="77777777" w:rsidTr="0031497D">
        <w:trPr>
          <w:trHeight w:val="4056"/>
        </w:trPr>
        <w:tc>
          <w:tcPr>
            <w:tcW w:w="999" w:type="dxa"/>
          </w:tcPr>
          <w:p w14:paraId="25665493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1C74805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522BFA2" w14:textId="77777777" w:rsidR="00EB4146" w:rsidRPr="004D401D" w:rsidRDefault="00EB4146" w:rsidP="0031497D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11E7F33" w14:textId="77777777" w:rsidR="00EB4146" w:rsidRPr="004D401D" w:rsidRDefault="00EB4146" w:rsidP="0031497D">
            <w:pPr>
              <w:pStyle w:val="TableParagraph"/>
              <w:tabs>
                <w:tab w:val="left" w:pos="999"/>
              </w:tabs>
              <w:spacing w:line="276" w:lineRule="auto"/>
              <w:ind w:left="208" w:right="23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Yenge</w:t>
            </w:r>
            <w:proofErr w:type="spellEnd"/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proofErr w:type="spellStart"/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ra</w:t>
            </w:r>
            <w:proofErr w:type="spellEnd"/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,</w:t>
            </w:r>
          </w:p>
          <w:p w14:paraId="5A0276BB" w14:textId="77777777" w:rsidR="00EB4146" w:rsidRPr="004D401D" w:rsidRDefault="00EB4146" w:rsidP="0031497D">
            <w:pPr>
              <w:pStyle w:val="TableParagraph"/>
              <w:spacing w:line="206" w:lineRule="exact"/>
              <w:ind w:left="208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018</w:t>
            </w:r>
          </w:p>
        </w:tc>
        <w:tc>
          <w:tcPr>
            <w:tcW w:w="1243" w:type="dxa"/>
          </w:tcPr>
          <w:p w14:paraId="2B91CE69" w14:textId="77777777" w:rsidR="00EB4146" w:rsidRPr="004D401D" w:rsidRDefault="00EB4146" w:rsidP="0031497D">
            <w:pPr>
              <w:pStyle w:val="TableParagraph"/>
              <w:spacing w:before="54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3A849E5" w14:textId="5C2E1C0E" w:rsidR="00EB4146" w:rsidRPr="004D401D" w:rsidRDefault="00345BB0" w:rsidP="0031497D">
            <w:pPr>
              <w:pStyle w:val="TableParagraph"/>
              <w:spacing w:line="276" w:lineRule="auto"/>
              <w:ind w:left="208" w:right="249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Cholecyst</w:t>
            </w:r>
            <w:r w:rsidR="00EB4146"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ectomy</w:t>
            </w:r>
          </w:p>
        </w:tc>
        <w:tc>
          <w:tcPr>
            <w:tcW w:w="1676" w:type="dxa"/>
          </w:tcPr>
          <w:p w14:paraId="3A278F10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AA82D7C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0E5AB43" w14:textId="77777777" w:rsidR="00EB4146" w:rsidRPr="004D401D" w:rsidRDefault="00EB4146" w:rsidP="0031497D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E8128A" w14:textId="77777777" w:rsidR="00EB4146" w:rsidRPr="004D401D" w:rsidRDefault="00EB4146" w:rsidP="0031497D">
            <w:pPr>
              <w:pStyle w:val="TableParagraph"/>
              <w:spacing w:line="276" w:lineRule="auto"/>
              <w:ind w:left="208" w:right="185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7:</w:t>
            </w:r>
            <w:r w:rsidRPr="004D401D">
              <w:rPr>
                <w:rFonts w:ascii="Times New Roman" w:hAnsi="Times New Roman" w:cs="Times New Roman"/>
                <w:spacing w:val="-11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Preparation; </w:t>
            </w:r>
            <w:proofErr w:type="spellStart"/>
            <w:r w:rsidRPr="004D401D">
              <w:rPr>
                <w:rFonts w:ascii="Times New Roman" w:hAnsi="Times New Roman" w:cs="Times New Roman"/>
                <w:sz w:val="16"/>
                <w:szCs w:val="16"/>
              </w:rPr>
              <w:t>calot</w:t>
            </w:r>
            <w:proofErr w:type="spellEnd"/>
            <w:r w:rsidRPr="004D401D">
              <w:rPr>
                <w:rFonts w:ascii="Times New Roman" w:hAnsi="Times New Roman" w:cs="Times New Roman"/>
                <w:sz w:val="16"/>
                <w:szCs w:val="16"/>
              </w:rPr>
              <w:t xml:space="preserve"> triangle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dissection;</w:t>
            </w:r>
          </w:p>
          <w:p w14:paraId="731C12DE" w14:textId="77777777" w:rsidR="00EB4146" w:rsidRPr="004D401D" w:rsidRDefault="00EB4146" w:rsidP="0031497D">
            <w:pPr>
              <w:pStyle w:val="TableParagraph"/>
              <w:spacing w:line="278" w:lineRule="auto"/>
              <w:ind w:left="208" w:right="185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z w:val="16"/>
                <w:szCs w:val="16"/>
              </w:rPr>
              <w:t xml:space="preserve">clipping &amp; 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cutting;</w:t>
            </w:r>
          </w:p>
          <w:p w14:paraId="170CCD94" w14:textId="77777777" w:rsidR="00EB4146" w:rsidRPr="004D401D" w:rsidRDefault="00EB4146" w:rsidP="0031497D">
            <w:pPr>
              <w:pStyle w:val="TableParagraph"/>
              <w:spacing w:line="276" w:lineRule="auto"/>
              <w:ind w:left="208" w:right="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gallbladder dissection; gallbladder packaging;</w:t>
            </w:r>
          </w:p>
          <w:p w14:paraId="61377537" w14:textId="77777777" w:rsidR="00EB4146" w:rsidRPr="004D401D" w:rsidRDefault="00EB4146" w:rsidP="0031497D">
            <w:pPr>
              <w:pStyle w:val="TableParagraph"/>
              <w:tabs>
                <w:tab w:val="left" w:pos="1337"/>
              </w:tabs>
              <w:spacing w:line="276" w:lineRule="auto"/>
              <w:ind w:left="208" w:right="186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cleaning</w:t>
            </w:r>
            <w:proofErr w:type="gramEnd"/>
            <w:r w:rsidRPr="004D401D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4D401D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&amp;</w:t>
            </w:r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coagulation; gallbladder extraction.</w:t>
            </w:r>
          </w:p>
        </w:tc>
        <w:tc>
          <w:tcPr>
            <w:tcW w:w="1311" w:type="dxa"/>
          </w:tcPr>
          <w:p w14:paraId="27989FA4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5311632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72D37CE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CC2CA27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7D21EB8" w14:textId="77777777" w:rsidR="00EB4146" w:rsidRPr="004D401D" w:rsidRDefault="00EB4146" w:rsidP="0031497D">
            <w:pPr>
              <w:pStyle w:val="TableParagraph"/>
              <w:spacing w:before="157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2F16FE9" w14:textId="77777777" w:rsidR="00EB4146" w:rsidRPr="004D401D" w:rsidRDefault="00EB4146" w:rsidP="0031497D">
            <w:pPr>
              <w:pStyle w:val="TableParagraph"/>
              <w:spacing w:line="276" w:lineRule="auto"/>
              <w:ind w:left="208" w:right="416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Cholec</w:t>
            </w:r>
            <w:proofErr w:type="spellEnd"/>
            <w:r w:rsidRPr="004D401D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- </w:t>
            </w:r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120</w:t>
            </w:r>
          </w:p>
        </w:tc>
        <w:tc>
          <w:tcPr>
            <w:tcW w:w="953" w:type="dxa"/>
          </w:tcPr>
          <w:p w14:paraId="035EE2D0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A2FFCA3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DFBD717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1776EC3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DE10DC6" w14:textId="77777777" w:rsidR="00EB4146" w:rsidRPr="004D401D" w:rsidRDefault="00EB4146" w:rsidP="0031497D">
            <w:pPr>
              <w:pStyle w:val="TableParagraph"/>
              <w:spacing w:before="157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DDA4416" w14:textId="77777777" w:rsidR="00EB4146" w:rsidRPr="004D401D" w:rsidRDefault="00EB4146" w:rsidP="0031497D">
            <w:pPr>
              <w:pStyle w:val="TableParagraph"/>
              <w:ind w:left="205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33</w:t>
            </w:r>
          </w:p>
        </w:tc>
        <w:tc>
          <w:tcPr>
            <w:tcW w:w="987" w:type="dxa"/>
          </w:tcPr>
          <w:p w14:paraId="6972F434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</w:tcPr>
          <w:p w14:paraId="7A0F649A" w14:textId="77777777" w:rsidR="00EB4146" w:rsidRPr="004D401D" w:rsidRDefault="00EB4146" w:rsidP="0031497D">
            <w:pPr>
              <w:pStyle w:val="TableParagraph"/>
              <w:spacing w:before="29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B934F7F" w14:textId="77777777" w:rsidR="00EB4146" w:rsidRPr="004D401D" w:rsidRDefault="00EB4146" w:rsidP="0031497D">
            <w:pPr>
              <w:pStyle w:val="TableParagraph"/>
              <w:ind w:left="207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F1</w:t>
            </w:r>
          </w:p>
          <w:p w14:paraId="1D5D962D" w14:textId="77777777" w:rsidR="00EB4146" w:rsidRPr="004D401D" w:rsidRDefault="00EB4146" w:rsidP="0031497D">
            <w:pPr>
              <w:pStyle w:val="TableParagraph"/>
              <w:spacing w:before="31" w:line="276" w:lineRule="auto"/>
              <w:ind w:left="207" w:right="232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scor</w:t>
            </w:r>
            <w:proofErr w:type="spellEnd"/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D401D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e</w:t>
            </w:r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81.1</w:t>
            </w:r>
          </w:p>
          <w:p w14:paraId="2A570A6D" w14:textId="77777777" w:rsidR="00EB4146" w:rsidRPr="004D401D" w:rsidRDefault="00EB4146" w:rsidP="0031497D">
            <w:pPr>
              <w:pStyle w:val="TableParagraph"/>
              <w:spacing w:line="278" w:lineRule="auto"/>
              <w:ind w:left="207" w:right="312"/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+/- 7.5.</w:t>
            </w:r>
          </w:p>
        </w:tc>
        <w:tc>
          <w:tcPr>
            <w:tcW w:w="654" w:type="dxa"/>
          </w:tcPr>
          <w:p w14:paraId="6837B569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8" w:type="dxa"/>
          </w:tcPr>
          <w:p w14:paraId="3C3777BA" w14:textId="77777777" w:rsidR="00EB4146" w:rsidRPr="004D401D" w:rsidRDefault="00EB4146" w:rsidP="0031497D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8B6A6F5" w14:textId="77777777" w:rsidR="00EB4146" w:rsidRPr="004D401D" w:rsidRDefault="00EB4146" w:rsidP="00EB4146">
      <w:pPr>
        <w:rPr>
          <w:rFonts w:ascii="Times New Roman" w:hAnsi="Times New Roman" w:cs="Times New Roman"/>
        </w:rPr>
      </w:pPr>
    </w:p>
    <w:p w14:paraId="622FB721" w14:textId="0909EFE7" w:rsidR="00EB4146" w:rsidRPr="004D401D" w:rsidRDefault="00EB4146" w:rsidP="00EB4146">
      <w:pPr>
        <w:spacing w:before="240"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31497D">
        <w:rPr>
          <w:rFonts w:ascii="Times New Roman" w:hAnsi="Times New Roman" w:cs="Times New Roman"/>
          <w:bCs/>
          <w:sz w:val="18"/>
          <w:szCs w:val="18"/>
        </w:rPr>
        <w:t>THA: total hip arthroplasty; DL: deep learning; LND: lymphadenectomy; ESSQS: Endoscopic Surgical SKill Qualification System; SPR: surgical phase recognition; P3: phase “n”; AICS: AI confidence score; PR: phase recognition; DC: Dice coefficient; LLR: laparoscopic liver resection; GJS: Gastrojejunostomy; JJS: jejunojejunostomy; JS: jejunostomy; HHR: Hiatal hernia repair; IOP: intraoperative; AW: abdominal wall; ARS: anterior rectus sheath; RM: rectus muscle, PRS: posterior rectus sheath; TEP: laparoscopic totally extraperitoneal inguinal hernia repair; CVS: Critical View of Safety; PSC: purse-string closure; SD: standard deviation; TaTME: Transanal Total Mesorectal Excision; LH: laparoscopic hepatectomy; PFI: peritoneal flap incision; PFD: peritoneal flap dissection; RAMIE: robot-assisted minimally invasive esophagectomy; POEM: peroral endoscopic myotomy; PFI: peritoneal fap dissection; UH: unilateral hernia; ST: Submucosal tunnel, SI: Submucosal injection; MC: Mucosotomy closure; TME: Total mesorectal excision; IMA: inferior mesenteric artery; IMV: Inferior mesenteric vein; LCA: left colic artery; CV: computer vision; MCC: Mean concordance correlation; CfT: convergence for training; MAE: Mean absolute error; AUC: area under the receiver operating characteristic curve; ML: machine learning.</w:t>
      </w:r>
    </w:p>
    <w:p w14:paraId="5B915AAF" w14:textId="77777777" w:rsidR="00EB4146" w:rsidRPr="004D401D" w:rsidRDefault="00EB4146" w:rsidP="00EB4146">
      <w:pPr>
        <w:spacing w:before="24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250C26A" w14:textId="77777777" w:rsidR="00EB4146" w:rsidRPr="004D401D" w:rsidRDefault="00EB4146" w:rsidP="00EB4146">
      <w:pPr>
        <w:spacing w:before="24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F3F4A5B" w14:textId="77777777" w:rsidR="00EB4146" w:rsidRPr="004D401D" w:rsidRDefault="00EB4146" w:rsidP="00EB4146">
      <w:pPr>
        <w:spacing w:before="24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A14439F" w14:textId="77777777" w:rsidR="00EB4146" w:rsidRPr="004D401D" w:rsidRDefault="00EB4146" w:rsidP="00EB4146">
      <w:pPr>
        <w:spacing w:before="24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6731E4D" w14:textId="77777777" w:rsidR="00EB4146" w:rsidRPr="004D401D" w:rsidRDefault="00EB4146" w:rsidP="00EB4146">
      <w:pPr>
        <w:spacing w:before="24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95E4D43" w14:textId="77777777" w:rsidR="00EB4146" w:rsidRPr="004D401D" w:rsidRDefault="00EB4146" w:rsidP="00EB4146">
      <w:pPr>
        <w:spacing w:before="24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1C6BC49" w14:textId="77777777" w:rsidR="00EB4146" w:rsidRPr="004D401D" w:rsidRDefault="00EB4146" w:rsidP="00EB4146">
      <w:pPr>
        <w:spacing w:before="24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0321828" w14:textId="77777777" w:rsidR="00EB4146" w:rsidRPr="004D401D" w:rsidRDefault="00EB4146" w:rsidP="00EB4146">
      <w:pPr>
        <w:spacing w:before="24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1B120BA" w14:textId="77777777" w:rsidR="00E43000" w:rsidRDefault="00E43000" w:rsidP="00EB4146">
      <w:pPr>
        <w:spacing w:before="24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D4533FA" w14:textId="77777777" w:rsidR="0031497D" w:rsidRDefault="0031497D" w:rsidP="00EB4146">
      <w:pPr>
        <w:spacing w:before="24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2E7ED77" w14:textId="77777777" w:rsidR="0031497D" w:rsidRDefault="0031497D" w:rsidP="00EB4146">
      <w:pPr>
        <w:spacing w:before="24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68DBA6E" w14:textId="77777777" w:rsidR="0031497D" w:rsidRDefault="0031497D" w:rsidP="00EB4146">
      <w:pPr>
        <w:spacing w:before="24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CD595FE" w14:textId="313AA4E8" w:rsidR="00EB4146" w:rsidRPr="004D401D" w:rsidRDefault="00EB4146" w:rsidP="00EB4146">
      <w:pPr>
        <w:spacing w:before="24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D401D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31497D">
        <w:rPr>
          <w:rFonts w:ascii="Times New Roman" w:hAnsi="Times New Roman" w:cs="Times New Roman"/>
          <w:b/>
          <w:sz w:val="24"/>
          <w:szCs w:val="24"/>
        </w:rPr>
        <w:t>2</w:t>
      </w:r>
      <w:r w:rsidRPr="004D401D">
        <w:rPr>
          <w:rFonts w:ascii="Times New Roman" w:hAnsi="Times New Roman" w:cs="Times New Roman"/>
          <w:b/>
          <w:sz w:val="24"/>
          <w:szCs w:val="24"/>
        </w:rPr>
        <w:t>. Outcomes of studies focusing on Anatomical Structure Recognition.</w:t>
      </w:r>
    </w:p>
    <w:p w14:paraId="18E7F47D" w14:textId="77777777" w:rsidR="00EB4146" w:rsidRPr="004D401D" w:rsidRDefault="00EB4146" w:rsidP="00EB4146">
      <w:pPr>
        <w:spacing w:before="240"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4D401D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W w:w="983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21"/>
        <w:gridCol w:w="1188"/>
        <w:gridCol w:w="1232"/>
        <w:gridCol w:w="785"/>
        <w:gridCol w:w="1061"/>
        <w:gridCol w:w="1166"/>
        <w:gridCol w:w="19"/>
        <w:gridCol w:w="201"/>
        <w:gridCol w:w="220"/>
        <w:gridCol w:w="753"/>
        <w:gridCol w:w="201"/>
        <w:gridCol w:w="540"/>
        <w:gridCol w:w="201"/>
        <w:gridCol w:w="849"/>
        <w:gridCol w:w="201"/>
      </w:tblGrid>
      <w:tr w:rsidR="00EB4146" w:rsidRPr="004D401D" w14:paraId="26854814" w14:textId="77777777" w:rsidTr="0031497D">
        <w:trPr>
          <w:gridAfter w:val="1"/>
          <w:wAfter w:w="201" w:type="dxa"/>
          <w:trHeight w:val="690"/>
        </w:trPr>
        <w:tc>
          <w:tcPr>
            <w:tcW w:w="122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9B1044" w14:textId="77777777" w:rsidR="00EB4146" w:rsidRPr="004D401D" w:rsidRDefault="00EB4146" w:rsidP="0031497D">
            <w:pPr>
              <w:spacing w:before="240" w:after="240" w:line="276" w:lineRule="auto"/>
              <w:ind w:left="200" w:right="2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b/>
                <w:sz w:val="16"/>
                <w:szCs w:val="16"/>
              </w:rPr>
              <w:t>Study,</w:t>
            </w:r>
          </w:p>
          <w:p w14:paraId="78CBC4A9" w14:textId="77777777" w:rsidR="00EB4146" w:rsidRPr="004D401D" w:rsidRDefault="00EB4146" w:rsidP="0031497D">
            <w:pPr>
              <w:spacing w:before="240" w:after="240" w:line="276" w:lineRule="auto"/>
              <w:ind w:left="200" w:right="2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b/>
                <w:sz w:val="16"/>
                <w:szCs w:val="16"/>
              </w:rPr>
              <w:t>year</w:t>
            </w:r>
          </w:p>
        </w:tc>
        <w:tc>
          <w:tcPr>
            <w:tcW w:w="118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447DEF" w14:textId="77777777" w:rsidR="00EB4146" w:rsidRPr="004D401D" w:rsidRDefault="00EB4146" w:rsidP="0031497D">
            <w:pPr>
              <w:spacing w:before="240" w:after="240" w:line="276" w:lineRule="auto"/>
              <w:ind w:left="100" w:right="2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b/>
                <w:sz w:val="16"/>
                <w:szCs w:val="16"/>
              </w:rPr>
              <w:t>Procedure type</w:t>
            </w:r>
          </w:p>
        </w:tc>
        <w:tc>
          <w:tcPr>
            <w:tcW w:w="123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9FFB17" w14:textId="77777777" w:rsidR="00EB4146" w:rsidRPr="004D401D" w:rsidRDefault="00EB4146" w:rsidP="0031497D">
            <w:pPr>
              <w:spacing w:before="240" w:after="240" w:line="276" w:lineRule="auto"/>
              <w:ind w:left="200" w:right="2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b/>
                <w:sz w:val="16"/>
                <w:szCs w:val="16"/>
              </w:rPr>
              <w:t>Surgical</w:t>
            </w:r>
          </w:p>
          <w:p w14:paraId="56705CD9" w14:textId="77777777" w:rsidR="00EB4146" w:rsidRPr="004D401D" w:rsidRDefault="00EB4146" w:rsidP="0031497D">
            <w:pPr>
              <w:spacing w:before="240" w:after="240" w:line="276" w:lineRule="auto"/>
              <w:ind w:left="200" w:right="2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b/>
                <w:sz w:val="16"/>
                <w:szCs w:val="16"/>
              </w:rPr>
              <w:t>landmarks</w:t>
            </w:r>
          </w:p>
        </w:tc>
        <w:tc>
          <w:tcPr>
            <w:tcW w:w="78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A6D337" w14:textId="77777777" w:rsidR="00EB4146" w:rsidRPr="004D401D" w:rsidRDefault="00EB4146" w:rsidP="0031497D">
            <w:pPr>
              <w:spacing w:before="240" w:after="240" w:line="276" w:lineRule="auto"/>
              <w:ind w:left="200" w:right="2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b/>
                <w:sz w:val="16"/>
                <w:szCs w:val="16"/>
              </w:rPr>
              <w:t>No of videos</w:t>
            </w:r>
          </w:p>
        </w:tc>
        <w:tc>
          <w:tcPr>
            <w:tcW w:w="106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01AB6A" w14:textId="77777777" w:rsidR="00EB4146" w:rsidRPr="004D401D" w:rsidRDefault="00EB4146" w:rsidP="0031497D">
            <w:pPr>
              <w:spacing w:before="240" w:after="240" w:line="276" w:lineRule="auto"/>
              <w:ind w:left="200" w:right="2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b/>
                <w:sz w:val="16"/>
                <w:szCs w:val="16"/>
              </w:rPr>
              <w:t>Annotators</w:t>
            </w:r>
          </w:p>
        </w:tc>
        <w:tc>
          <w:tcPr>
            <w:tcW w:w="4150" w:type="dxa"/>
            <w:gridSpan w:val="9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19D176" w14:textId="77777777" w:rsidR="00EB4146" w:rsidRPr="004D401D" w:rsidRDefault="00EB4146" w:rsidP="0031497D">
            <w:pPr>
              <w:spacing w:before="240" w:after="240" w:line="276" w:lineRule="auto"/>
              <w:ind w:left="200" w:right="20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b/>
                <w:sz w:val="16"/>
                <w:szCs w:val="16"/>
              </w:rPr>
              <w:t>Performance scores</w:t>
            </w:r>
          </w:p>
        </w:tc>
      </w:tr>
      <w:tr w:rsidR="00EB4146" w:rsidRPr="004D401D" w14:paraId="5ACDE545" w14:textId="77777777" w:rsidTr="0031497D">
        <w:trPr>
          <w:gridAfter w:val="1"/>
          <w:wAfter w:w="201" w:type="dxa"/>
          <w:trHeight w:val="885"/>
        </w:trPr>
        <w:tc>
          <w:tcPr>
            <w:tcW w:w="12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AE12F" w14:textId="77777777" w:rsidR="00EB4146" w:rsidRPr="004D401D" w:rsidRDefault="00EB4146" w:rsidP="0031497D">
            <w:pPr>
              <w:spacing w:before="240" w:line="276" w:lineRule="auto"/>
              <w:ind w:left="100" w:right="1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8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DB193" w14:textId="77777777" w:rsidR="00EB4146" w:rsidRPr="004D401D" w:rsidRDefault="00EB4146" w:rsidP="0031497D">
            <w:pPr>
              <w:spacing w:before="240" w:line="276" w:lineRule="auto"/>
              <w:ind w:left="100" w:right="1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3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224A8" w14:textId="77777777" w:rsidR="00EB4146" w:rsidRPr="004D401D" w:rsidRDefault="00EB4146" w:rsidP="0031497D">
            <w:pPr>
              <w:spacing w:before="240" w:line="276" w:lineRule="auto"/>
              <w:ind w:left="100" w:right="1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8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4E2C1" w14:textId="77777777" w:rsidR="00EB4146" w:rsidRPr="004D401D" w:rsidRDefault="00EB4146" w:rsidP="0031497D">
            <w:pPr>
              <w:spacing w:before="240" w:line="276" w:lineRule="auto"/>
              <w:ind w:left="100" w:right="1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6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BAF8D" w14:textId="77777777" w:rsidR="00EB4146" w:rsidRPr="004D401D" w:rsidRDefault="00EB4146" w:rsidP="0031497D">
            <w:pPr>
              <w:spacing w:before="240" w:line="276" w:lineRule="auto"/>
              <w:ind w:left="100" w:right="1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2A8FD9" w14:textId="77777777" w:rsidR="00EB4146" w:rsidRPr="004D401D" w:rsidRDefault="00EB4146" w:rsidP="0031497D">
            <w:pPr>
              <w:spacing w:before="240" w:after="240" w:line="276" w:lineRule="auto"/>
              <w:ind w:left="200" w:right="2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b/>
                <w:sz w:val="16"/>
                <w:szCs w:val="16"/>
              </w:rPr>
              <w:t>Accuracy</w:t>
            </w:r>
          </w:p>
        </w:tc>
        <w:tc>
          <w:tcPr>
            <w:tcW w:w="1193" w:type="dxa"/>
            <w:gridSpan w:val="4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DD6E5D" w14:textId="77777777" w:rsidR="00EB4146" w:rsidRPr="004D401D" w:rsidRDefault="00EB4146" w:rsidP="0031497D">
            <w:pPr>
              <w:spacing w:before="240" w:after="240" w:line="276" w:lineRule="auto"/>
              <w:ind w:left="200" w:right="2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b/>
                <w:sz w:val="16"/>
                <w:szCs w:val="16"/>
              </w:rPr>
              <w:t>Precision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DFF3C6" w14:textId="77777777" w:rsidR="00EB4146" w:rsidRPr="004D401D" w:rsidRDefault="00EB4146" w:rsidP="0031497D">
            <w:pPr>
              <w:spacing w:before="240" w:after="240" w:line="276" w:lineRule="auto"/>
              <w:ind w:left="200" w:right="2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b/>
                <w:sz w:val="16"/>
                <w:szCs w:val="16"/>
              </w:rPr>
              <w:t>F1 score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97D4DD" w14:textId="77777777" w:rsidR="00EB4146" w:rsidRPr="004D401D" w:rsidRDefault="00EB4146" w:rsidP="0031497D">
            <w:pPr>
              <w:spacing w:before="240" w:after="240" w:line="276" w:lineRule="auto"/>
              <w:ind w:left="200" w:right="2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b/>
                <w:sz w:val="16"/>
                <w:szCs w:val="16"/>
              </w:rPr>
              <w:t>Others</w:t>
            </w:r>
          </w:p>
        </w:tc>
      </w:tr>
      <w:tr w:rsidR="00EB4146" w:rsidRPr="004D401D" w14:paraId="3DE216B4" w14:textId="77777777" w:rsidTr="0031497D">
        <w:trPr>
          <w:gridAfter w:val="1"/>
          <w:wAfter w:w="201" w:type="dxa"/>
          <w:trHeight w:val="3105"/>
        </w:trPr>
        <w:tc>
          <w:tcPr>
            <w:tcW w:w="12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E170BE" w14:textId="77777777" w:rsidR="00EB4146" w:rsidRPr="004D401D" w:rsidRDefault="00EB4146" w:rsidP="0031497D">
            <w:pPr>
              <w:spacing w:before="240" w:after="240" w:line="276" w:lineRule="auto"/>
              <w:ind w:left="200" w:right="2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bCs/>
                <w:sz w:val="16"/>
                <w:szCs w:val="16"/>
              </w:rPr>
              <w:t>Smithmaitrie, 202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AEF95A" w14:textId="77777777" w:rsidR="00EB4146" w:rsidRPr="004D401D" w:rsidRDefault="00EB4146" w:rsidP="0031497D">
            <w:pPr>
              <w:spacing w:before="240" w:after="240" w:line="276" w:lineRule="auto"/>
              <w:ind w:left="100" w:right="10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bCs/>
                <w:sz w:val="16"/>
                <w:szCs w:val="16"/>
              </w:rPr>
              <w:t>Cholecystectomy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A09A61" w14:textId="77777777" w:rsidR="00EB4146" w:rsidRPr="004D401D" w:rsidRDefault="00EB4146" w:rsidP="0031497D">
            <w:pPr>
              <w:spacing w:before="240" w:after="240" w:line="276" w:lineRule="auto"/>
              <w:ind w:left="100" w:right="10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7: liver base of segment IV; Rouviere’s sulcus, slit type; Rouviere’s sulcus; open type; Rouviere’s sulcus, scar type.</w:t>
            </w:r>
          </w:p>
          <w:p w14:paraId="514F6D47" w14:textId="77777777" w:rsidR="00EB4146" w:rsidRPr="004D401D" w:rsidRDefault="00EB4146" w:rsidP="0031497D">
            <w:pPr>
              <w:spacing w:before="240" w:after="240" w:line="276" w:lineRule="auto"/>
              <w:ind w:left="200" w:right="2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20282A" w14:textId="77777777" w:rsidR="00EB4146" w:rsidRPr="004D401D" w:rsidRDefault="00EB4146" w:rsidP="0031497D">
            <w:pPr>
              <w:spacing w:before="240" w:after="240" w:line="276" w:lineRule="auto"/>
              <w:ind w:left="100" w:right="1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4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B1B843" w14:textId="77777777" w:rsidR="00EB4146" w:rsidRPr="004D401D" w:rsidRDefault="00EB4146" w:rsidP="0031497D">
            <w:pPr>
              <w:spacing w:before="240" w:after="240" w:line="276" w:lineRule="auto"/>
              <w:ind w:left="200" w:right="2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F6B67D" w14:textId="77777777" w:rsidR="00EB4146" w:rsidRPr="004D401D" w:rsidRDefault="00EB4146" w:rsidP="0031497D">
            <w:pPr>
              <w:spacing w:before="240" w:after="240" w:line="276" w:lineRule="auto"/>
              <w:ind w:left="100" w:right="10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mAP 98.1%.</w:t>
            </w:r>
          </w:p>
        </w:tc>
        <w:tc>
          <w:tcPr>
            <w:tcW w:w="1174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C38C36" w14:textId="77777777" w:rsidR="00EB4146" w:rsidRPr="004D401D" w:rsidRDefault="00EB4146" w:rsidP="0031497D">
            <w:pPr>
              <w:spacing w:before="240" w:after="240" w:line="276" w:lineRule="auto"/>
              <w:ind w:left="100" w:right="10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E6D34D" w14:textId="77777777" w:rsidR="00EB4146" w:rsidRPr="004D401D" w:rsidRDefault="00EB4146" w:rsidP="0031497D">
            <w:pPr>
              <w:spacing w:before="240" w:after="240" w:line="276" w:lineRule="auto"/>
              <w:ind w:left="100" w:right="10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450918" w14:textId="77777777" w:rsidR="00EB4146" w:rsidRPr="004D401D" w:rsidRDefault="00EB4146" w:rsidP="0031497D">
            <w:pPr>
              <w:spacing w:before="240" w:after="240" w:line="276" w:lineRule="auto"/>
              <w:ind w:left="100" w:right="10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bCs/>
                <w:sz w:val="16"/>
                <w:szCs w:val="16"/>
              </w:rPr>
              <w:t>Dissection line:  95.7% acceptance by surgeons.</w:t>
            </w:r>
          </w:p>
          <w:p w14:paraId="737A8235" w14:textId="77777777" w:rsidR="00EB4146" w:rsidRPr="004D401D" w:rsidRDefault="00EB4146" w:rsidP="0031497D">
            <w:pPr>
              <w:spacing w:before="240" w:after="240" w:line="276" w:lineRule="auto"/>
              <w:ind w:left="100" w:right="10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Comparative analysis of YOLO v7 with YOLO v4 and v5 demonstrate superiority of YOLO v7. </w:t>
            </w:r>
          </w:p>
        </w:tc>
      </w:tr>
      <w:tr w:rsidR="00EB4146" w:rsidRPr="004D401D" w14:paraId="58693967" w14:textId="77777777" w:rsidTr="0031497D">
        <w:trPr>
          <w:gridAfter w:val="1"/>
          <w:wAfter w:w="201" w:type="dxa"/>
          <w:trHeight w:val="2805"/>
        </w:trPr>
        <w:tc>
          <w:tcPr>
            <w:tcW w:w="12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8DCB63" w14:textId="77777777" w:rsidR="00EB4146" w:rsidRPr="004D401D" w:rsidRDefault="00EB4146" w:rsidP="0031497D">
            <w:pPr>
              <w:spacing w:before="240" w:after="240" w:line="276" w:lineRule="auto"/>
              <w:ind w:left="200" w:right="2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bCs/>
                <w:sz w:val="16"/>
                <w:szCs w:val="16"/>
              </w:rPr>
              <w:t>Une, 202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C06031" w14:textId="77777777" w:rsidR="00EB4146" w:rsidRPr="004D401D" w:rsidRDefault="00EB4146" w:rsidP="0031497D">
            <w:pPr>
              <w:spacing w:before="240" w:after="240" w:line="276" w:lineRule="auto"/>
              <w:ind w:left="100" w:right="1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bCs/>
                <w:sz w:val="16"/>
                <w:szCs w:val="16"/>
              </w:rPr>
              <w:t>Liver Resection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371FBA" w14:textId="77777777" w:rsidR="00EB4146" w:rsidRPr="004D401D" w:rsidRDefault="00EB4146" w:rsidP="0031497D">
            <w:pPr>
              <w:spacing w:before="240" w:after="240" w:line="276" w:lineRule="auto"/>
              <w:ind w:left="100" w:right="1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2: hepatic vein and Glissonean pedicles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C8F9F1" w14:textId="77777777" w:rsidR="00EB4146" w:rsidRPr="004D401D" w:rsidRDefault="00EB4146" w:rsidP="0031497D">
            <w:pPr>
              <w:spacing w:before="240" w:after="240" w:line="276" w:lineRule="auto"/>
              <w:ind w:left="100" w:right="1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5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293E16" w14:textId="77777777" w:rsidR="00EB4146" w:rsidRPr="004D401D" w:rsidRDefault="00EB4146" w:rsidP="0031497D">
            <w:pPr>
              <w:spacing w:before="240" w:after="240" w:line="276" w:lineRule="auto"/>
              <w:ind w:left="100" w:right="2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3F99EC" w14:textId="77777777" w:rsidR="00EB4146" w:rsidRPr="004D401D" w:rsidRDefault="00EB4146" w:rsidP="0031497D">
            <w:pPr>
              <w:spacing w:before="240" w:after="240" w:line="276" w:lineRule="auto"/>
              <w:ind w:left="100" w:right="10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74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00DAF6" w14:textId="77777777" w:rsidR="00EB4146" w:rsidRPr="004D401D" w:rsidRDefault="00EB4146" w:rsidP="0031497D">
            <w:pPr>
              <w:spacing w:before="240" w:after="240" w:line="276" w:lineRule="auto"/>
              <w:ind w:left="100" w:right="10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DCDC3E" w14:textId="77777777" w:rsidR="00EB4146" w:rsidRPr="004D401D" w:rsidRDefault="00EB4146" w:rsidP="0031497D">
            <w:pPr>
              <w:spacing w:before="240" w:after="240" w:line="276" w:lineRule="auto"/>
              <w:ind w:left="100" w:right="10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FA1E4D" w14:textId="77777777" w:rsidR="00EB4146" w:rsidRPr="004D401D" w:rsidRDefault="00EB4146" w:rsidP="0031497D">
            <w:pPr>
              <w:spacing w:before="240" w:after="240" w:line="276" w:lineRule="auto"/>
              <w:ind w:left="100" w:right="10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bCs/>
                <w:sz w:val="16"/>
                <w:szCs w:val="16"/>
              </w:rPr>
              <w:t>Average DC for the 2-class model: 0.789 ± 0.008; 3-class model: for hepatic vein 0.631 ±  0.009, for Glissonean pedicles 0.482 ± 0.055.</w:t>
            </w:r>
          </w:p>
        </w:tc>
      </w:tr>
      <w:tr w:rsidR="00EB4146" w:rsidRPr="004D401D" w14:paraId="43A49DEE" w14:textId="77777777" w:rsidTr="0031497D">
        <w:trPr>
          <w:gridAfter w:val="1"/>
          <w:wAfter w:w="201" w:type="dxa"/>
          <w:trHeight w:val="2610"/>
        </w:trPr>
        <w:tc>
          <w:tcPr>
            <w:tcW w:w="12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CBFE8E" w14:textId="77777777" w:rsidR="00EB4146" w:rsidRPr="004D401D" w:rsidRDefault="00EB4146" w:rsidP="0031497D">
            <w:pPr>
              <w:spacing w:before="240" w:after="240" w:line="276" w:lineRule="auto"/>
              <w:ind w:left="200" w:right="2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bCs/>
                <w:sz w:val="16"/>
                <w:szCs w:val="16"/>
              </w:rPr>
              <w:lastRenderedPageBreak/>
              <w:t>Jearanai, 202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F17B22" w14:textId="77777777" w:rsidR="00EB4146" w:rsidRPr="004D401D" w:rsidRDefault="00EB4146" w:rsidP="0031497D">
            <w:pPr>
              <w:spacing w:before="240" w:after="240" w:line="276" w:lineRule="auto"/>
              <w:ind w:left="100" w:right="2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bCs/>
                <w:sz w:val="16"/>
                <w:szCs w:val="16"/>
              </w:rPr>
              <w:t>Trocar insertion with optical trocar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0D9042" w14:textId="77777777" w:rsidR="00EB4146" w:rsidRPr="004D401D" w:rsidRDefault="00EB4146" w:rsidP="0031497D">
            <w:pPr>
              <w:spacing w:before="240" w:after="240" w:line="276" w:lineRule="auto"/>
              <w:ind w:left="100" w:right="2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bCs/>
                <w:sz w:val="16"/>
                <w:szCs w:val="16"/>
              </w:rPr>
              <w:t>6 of AW: subcutaneous, ARS; RM; PRS, peritoneum, and abdominal cavity.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6403B4" w14:textId="77777777" w:rsidR="00EB4146" w:rsidRPr="004D401D" w:rsidRDefault="00EB4146" w:rsidP="0031497D">
            <w:pPr>
              <w:spacing w:before="240" w:after="240" w:line="276" w:lineRule="auto"/>
              <w:ind w:left="100" w:right="1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8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EECE0F" w14:textId="77777777" w:rsidR="00EB4146" w:rsidRPr="004D401D" w:rsidRDefault="00EB4146" w:rsidP="0031497D">
            <w:pPr>
              <w:spacing w:before="240" w:after="240" w:line="276" w:lineRule="auto"/>
              <w:ind w:left="200" w:right="2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63DBBC" w14:textId="77777777" w:rsidR="00EB4146" w:rsidRPr="004D401D" w:rsidRDefault="00EB4146" w:rsidP="0031497D">
            <w:pPr>
              <w:spacing w:before="240" w:after="240" w:line="276" w:lineRule="auto"/>
              <w:ind w:left="100" w:right="10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bCs/>
                <w:sz w:val="16"/>
                <w:szCs w:val="16"/>
              </w:rPr>
              <w:t>Accuracy (mAP): 95.8%;</w:t>
            </w:r>
          </w:p>
        </w:tc>
        <w:tc>
          <w:tcPr>
            <w:tcW w:w="1174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F17D50" w14:textId="77777777" w:rsidR="00EB4146" w:rsidRPr="004D401D" w:rsidRDefault="00EB4146" w:rsidP="0031497D">
            <w:pPr>
              <w:spacing w:before="240" w:after="240" w:line="276" w:lineRule="auto"/>
              <w:ind w:left="100" w:right="10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bCs/>
                <w:sz w:val="16"/>
                <w:szCs w:val="16"/>
              </w:rPr>
              <w:t>precision: 89.8%;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611A83" w14:textId="77777777" w:rsidR="00EB4146" w:rsidRPr="004D401D" w:rsidRDefault="00EB4146" w:rsidP="0031497D">
            <w:pPr>
              <w:spacing w:before="240" w:after="240" w:line="276" w:lineRule="auto"/>
              <w:ind w:left="100" w:right="10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42F321" w14:textId="77777777" w:rsidR="00EB4146" w:rsidRPr="004D401D" w:rsidRDefault="00EB4146" w:rsidP="0031497D">
            <w:pPr>
              <w:spacing w:before="240" w:after="240" w:line="276" w:lineRule="auto"/>
              <w:ind w:left="100" w:right="10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bCs/>
                <w:sz w:val="16"/>
                <w:szCs w:val="16"/>
              </w:rPr>
              <w:t>recall: 91.7%.</w:t>
            </w:r>
          </w:p>
          <w:p w14:paraId="0B75DCCF" w14:textId="77777777" w:rsidR="00EB4146" w:rsidRPr="004D401D" w:rsidRDefault="00EB4146" w:rsidP="0031497D">
            <w:pPr>
              <w:spacing w:before="240" w:after="240" w:line="276" w:lineRule="auto"/>
              <w:ind w:left="100" w:right="10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bCs/>
                <w:sz w:val="16"/>
                <w:szCs w:val="16"/>
              </w:rPr>
              <w:t>In real time experiment, the trained model detected each layer of the abdominal wall.</w:t>
            </w:r>
          </w:p>
        </w:tc>
      </w:tr>
      <w:tr w:rsidR="00EB4146" w:rsidRPr="004D401D" w14:paraId="261E5763" w14:textId="77777777" w:rsidTr="0031497D">
        <w:trPr>
          <w:gridAfter w:val="1"/>
          <w:wAfter w:w="201" w:type="dxa"/>
          <w:trHeight w:val="3735"/>
        </w:trPr>
        <w:tc>
          <w:tcPr>
            <w:tcW w:w="12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4B9E29" w14:textId="77777777" w:rsidR="00EB4146" w:rsidRPr="004D401D" w:rsidRDefault="00EB4146" w:rsidP="0031497D">
            <w:pPr>
              <w:spacing w:before="240" w:after="240" w:line="276" w:lineRule="auto"/>
              <w:ind w:left="200" w:right="2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bCs/>
                <w:sz w:val="16"/>
                <w:szCs w:val="16"/>
              </w:rPr>
              <w:t>Mascagni, 202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FF578B" w14:textId="77777777" w:rsidR="00EB4146" w:rsidRPr="004D401D" w:rsidRDefault="00EB4146" w:rsidP="0031497D">
            <w:pPr>
              <w:spacing w:before="240" w:after="240" w:line="276" w:lineRule="auto"/>
              <w:ind w:left="100" w:right="10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bCs/>
                <w:sz w:val="16"/>
                <w:szCs w:val="16"/>
              </w:rPr>
              <w:t>Cholecystectomy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CE68BA" w14:textId="77777777" w:rsidR="00EB4146" w:rsidRPr="004D401D" w:rsidRDefault="00EB4146" w:rsidP="0031497D">
            <w:pPr>
              <w:spacing w:before="240" w:after="240" w:line="276" w:lineRule="auto"/>
              <w:ind w:left="100" w:right="10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bCs/>
                <w:sz w:val="16"/>
                <w:szCs w:val="16"/>
              </w:rPr>
              <w:t>7 of hepatocystic anatomy: gallbladder, cystic duct, cystic artery, dissected hepatocystic triangle, cystic plate, surgical tools and background.</w:t>
            </w:r>
          </w:p>
          <w:p w14:paraId="6794A3E0" w14:textId="77777777" w:rsidR="00EB4146" w:rsidRPr="004D401D" w:rsidRDefault="00EB4146" w:rsidP="0031497D">
            <w:pPr>
              <w:spacing w:before="240" w:after="240" w:line="276" w:lineRule="auto"/>
              <w:ind w:left="100" w:right="2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5FAF67" w14:textId="77777777" w:rsidR="00EB4146" w:rsidRPr="004D401D" w:rsidRDefault="00EB4146" w:rsidP="0031497D">
            <w:pPr>
              <w:spacing w:before="240" w:after="240" w:line="276" w:lineRule="auto"/>
              <w:ind w:left="100" w:right="1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201 videos + 402 images 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D8D2E5" w14:textId="77777777" w:rsidR="00EB4146" w:rsidRPr="004D401D" w:rsidRDefault="00EB4146" w:rsidP="0031497D">
            <w:pPr>
              <w:spacing w:before="240" w:after="240" w:line="276" w:lineRule="auto"/>
              <w:ind w:left="100" w:right="1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  <w:p w14:paraId="521F51D0" w14:textId="77777777" w:rsidR="00EB4146" w:rsidRPr="004D401D" w:rsidRDefault="00EB4146" w:rsidP="0031497D">
            <w:pPr>
              <w:spacing w:before="240" w:after="240" w:line="276" w:lineRule="auto"/>
              <w:ind w:left="200" w:right="2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92825D" w14:textId="77777777" w:rsidR="00EB4146" w:rsidRPr="004D401D" w:rsidRDefault="00EB4146" w:rsidP="0031497D">
            <w:pPr>
              <w:spacing w:before="240" w:after="240" w:line="276" w:lineRule="auto"/>
              <w:ind w:left="100" w:right="1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bCs/>
                <w:sz w:val="16"/>
                <w:szCs w:val="16"/>
              </w:rPr>
              <w:t>Adverse events: accuracy 71.4%.</w:t>
            </w:r>
          </w:p>
        </w:tc>
        <w:tc>
          <w:tcPr>
            <w:tcW w:w="1193" w:type="dxa"/>
            <w:gridSpan w:val="4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9FEF8C" w14:textId="77777777" w:rsidR="00EB4146" w:rsidRPr="004D401D" w:rsidRDefault="00EB4146" w:rsidP="0031497D">
            <w:pPr>
              <w:spacing w:before="240" w:after="240" w:line="276" w:lineRule="auto"/>
              <w:ind w:left="100" w:right="10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bCs/>
                <w:sz w:val="16"/>
                <w:szCs w:val="16"/>
              </w:rPr>
              <w:t>Adverse events: average precision 71.9%;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B58575" w14:textId="77777777" w:rsidR="00EB4146" w:rsidRPr="004D401D" w:rsidRDefault="00EB4146" w:rsidP="0031497D">
            <w:pPr>
              <w:spacing w:before="240" w:after="240" w:line="276" w:lineRule="auto"/>
              <w:ind w:left="100" w:right="10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CDAACE" w14:textId="77777777" w:rsidR="00EB4146" w:rsidRPr="004D401D" w:rsidRDefault="00EB4146" w:rsidP="0031497D">
            <w:pPr>
              <w:spacing w:before="240" w:after="240" w:line="276" w:lineRule="auto"/>
              <w:ind w:left="100" w:right="10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bCs/>
                <w:sz w:val="16"/>
                <w:szCs w:val="16"/>
              </w:rPr>
              <w:t>Anatomical landmarks: mean Intersection Over Union (IoU): 66.6%.</w:t>
            </w:r>
          </w:p>
        </w:tc>
      </w:tr>
      <w:tr w:rsidR="00EB4146" w:rsidRPr="004D401D" w14:paraId="0A57ACF2" w14:textId="77777777" w:rsidTr="0031497D">
        <w:trPr>
          <w:trHeight w:val="2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B2D6E" w14:textId="77777777" w:rsidR="00EB4146" w:rsidRPr="004D401D" w:rsidRDefault="00EB4146" w:rsidP="0031497D">
            <w:pPr>
              <w:spacing w:before="240" w:line="276" w:lineRule="auto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AC534" w14:textId="77777777" w:rsidR="00EB4146" w:rsidRPr="004D401D" w:rsidRDefault="00EB4146" w:rsidP="0031497D">
            <w:pPr>
              <w:spacing w:before="240" w:line="276" w:lineRule="auto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C39A1" w14:textId="77777777" w:rsidR="00EB4146" w:rsidRPr="004D401D" w:rsidRDefault="00EB4146" w:rsidP="0031497D">
            <w:pPr>
              <w:spacing w:before="240" w:line="276" w:lineRule="auto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B91E2" w14:textId="77777777" w:rsidR="00EB4146" w:rsidRPr="004D401D" w:rsidRDefault="00EB4146" w:rsidP="0031497D">
            <w:pPr>
              <w:spacing w:before="240" w:line="276" w:lineRule="auto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84E04" w14:textId="77777777" w:rsidR="00EB4146" w:rsidRPr="004D401D" w:rsidRDefault="00EB4146" w:rsidP="0031497D">
            <w:pPr>
              <w:spacing w:before="240" w:line="276" w:lineRule="auto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5AACC" w14:textId="77777777" w:rsidR="00EB4146" w:rsidRPr="004D401D" w:rsidRDefault="00EB4146" w:rsidP="0031497D">
            <w:pPr>
              <w:spacing w:before="240" w:line="276" w:lineRule="auto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6288E" w14:textId="77777777" w:rsidR="00EB4146" w:rsidRPr="004D401D" w:rsidRDefault="00EB4146" w:rsidP="0031497D">
            <w:pPr>
              <w:spacing w:before="240" w:line="276" w:lineRule="auto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EA9B9" w14:textId="77777777" w:rsidR="00EB4146" w:rsidRPr="004D401D" w:rsidRDefault="00EB4146" w:rsidP="0031497D">
            <w:pPr>
              <w:spacing w:before="240" w:line="276" w:lineRule="auto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20BC1" w14:textId="77777777" w:rsidR="00EB4146" w:rsidRPr="004D401D" w:rsidRDefault="00EB4146" w:rsidP="0031497D">
            <w:pPr>
              <w:spacing w:before="240" w:line="276" w:lineRule="auto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9B42B" w14:textId="77777777" w:rsidR="00EB4146" w:rsidRPr="004D401D" w:rsidRDefault="00EB4146" w:rsidP="0031497D">
            <w:pPr>
              <w:spacing w:before="240" w:line="276" w:lineRule="auto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1B348" w14:textId="77777777" w:rsidR="00EB4146" w:rsidRPr="004D401D" w:rsidRDefault="00EB4146" w:rsidP="0031497D">
            <w:pPr>
              <w:spacing w:before="240" w:line="276" w:lineRule="auto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14:paraId="609286F2" w14:textId="31D52F0D" w:rsidR="00EB4146" w:rsidRPr="00345BB0" w:rsidRDefault="00EB4146" w:rsidP="00EB4146">
      <w:pPr>
        <w:spacing w:before="240" w:line="276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r w:rsidRPr="00345BB0">
        <w:rPr>
          <w:rFonts w:ascii="Times New Roman" w:hAnsi="Times New Roman" w:cs="Times New Roman"/>
          <w:bCs/>
          <w:sz w:val="18"/>
          <w:szCs w:val="18"/>
        </w:rPr>
        <w:t>mAP: mean average precision; DC: Dice coefficient; AW: abdominal wall; ARS: anterior rectus sheath; RM: rectus muscle; PRS: posterior rectus sheath; DaNN: deep artificial neural network; DeepCVS: Critical View of Safety.</w:t>
      </w:r>
    </w:p>
    <w:p w14:paraId="2892168C" w14:textId="77777777" w:rsidR="00E43000" w:rsidRDefault="00E43000" w:rsidP="00E51483">
      <w:pPr>
        <w:spacing w:before="240" w:after="24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AA1714A" w14:textId="77777777" w:rsidR="00E43000" w:rsidRDefault="00E43000" w:rsidP="00E51483">
      <w:pPr>
        <w:spacing w:before="240" w:after="24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3B2ED0A" w14:textId="77777777" w:rsidR="00E43000" w:rsidRDefault="00E43000" w:rsidP="00E51483">
      <w:pPr>
        <w:spacing w:before="240" w:after="24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6B23E97" w14:textId="77777777" w:rsidR="00E43000" w:rsidRDefault="00E43000" w:rsidP="00E51483">
      <w:pPr>
        <w:spacing w:before="240" w:after="24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81030A1" w14:textId="77777777" w:rsidR="00E43000" w:rsidRDefault="00E43000" w:rsidP="00E51483">
      <w:pPr>
        <w:spacing w:before="240" w:after="24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A7F8493" w14:textId="77777777" w:rsidR="00E43000" w:rsidRDefault="00E43000" w:rsidP="00E51483">
      <w:pPr>
        <w:spacing w:before="240" w:after="24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C6B05E1" w14:textId="77777777" w:rsidR="00E43000" w:rsidRDefault="00E43000" w:rsidP="00E51483">
      <w:pPr>
        <w:spacing w:before="240" w:after="24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E9CC3DB" w14:textId="77777777" w:rsidR="00E43000" w:rsidRDefault="00E43000" w:rsidP="00E51483">
      <w:pPr>
        <w:spacing w:before="240" w:after="24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5691173" w14:textId="77777777" w:rsidR="00E43000" w:rsidRDefault="00E43000" w:rsidP="00E51483">
      <w:pPr>
        <w:spacing w:before="240" w:after="24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5BB0C73" w14:textId="3313D4B3" w:rsidR="00E51483" w:rsidRPr="004D401D" w:rsidRDefault="00E51483" w:rsidP="00E51483">
      <w:pPr>
        <w:spacing w:before="240" w:after="240" w:line="276" w:lineRule="auto"/>
        <w:jc w:val="both"/>
        <w:rPr>
          <w:rFonts w:ascii="Times New Roman" w:hAnsi="Times New Roman" w:cs="Times New Roman"/>
          <w:b/>
          <w:sz w:val="27"/>
          <w:szCs w:val="27"/>
        </w:rPr>
      </w:pPr>
      <w:r w:rsidRPr="004D401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DB0935">
        <w:rPr>
          <w:rFonts w:ascii="Times New Roman" w:hAnsi="Times New Roman" w:cs="Times New Roman"/>
          <w:b/>
          <w:sz w:val="24"/>
          <w:szCs w:val="24"/>
        </w:rPr>
        <w:t>S</w:t>
      </w:r>
      <w:r w:rsidR="0031497D">
        <w:rPr>
          <w:rFonts w:ascii="Times New Roman" w:hAnsi="Times New Roman" w:cs="Times New Roman"/>
          <w:b/>
          <w:sz w:val="24"/>
          <w:szCs w:val="24"/>
        </w:rPr>
        <w:t>3</w:t>
      </w:r>
      <w:r w:rsidRPr="004D401D">
        <w:rPr>
          <w:rFonts w:ascii="Times New Roman" w:hAnsi="Times New Roman" w:cs="Times New Roman"/>
          <w:b/>
          <w:sz w:val="24"/>
          <w:szCs w:val="24"/>
        </w:rPr>
        <w:t>. Technical characteristics of models</w:t>
      </w:r>
    </w:p>
    <w:tbl>
      <w:tblPr>
        <w:tblW w:w="96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75"/>
        <w:gridCol w:w="1375"/>
        <w:gridCol w:w="1376"/>
        <w:gridCol w:w="1376"/>
        <w:gridCol w:w="1376"/>
        <w:gridCol w:w="1376"/>
        <w:gridCol w:w="1376"/>
      </w:tblGrid>
      <w:tr w:rsidR="00E51483" w:rsidRPr="004D401D" w14:paraId="13F8B509" w14:textId="77777777" w:rsidTr="0031497D">
        <w:trPr>
          <w:trHeight w:val="1455"/>
        </w:trPr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D94C4D" w14:textId="77777777" w:rsidR="00E51483" w:rsidRPr="004D401D" w:rsidRDefault="00E51483" w:rsidP="0031497D">
            <w:pPr>
              <w:spacing w:before="240" w:after="240"/>
              <w:ind w:left="200" w:right="2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/>
                <w:sz w:val="18"/>
                <w:szCs w:val="18"/>
              </w:rPr>
              <w:t>Study, year</w:t>
            </w:r>
          </w:p>
        </w:tc>
        <w:tc>
          <w:tcPr>
            <w:tcW w:w="13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510C79" w14:textId="77777777" w:rsidR="00E51483" w:rsidRPr="004D401D" w:rsidRDefault="00E51483" w:rsidP="0031497D">
            <w:pPr>
              <w:spacing w:before="240" w:after="240"/>
              <w:ind w:left="200" w:right="200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4D401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lgorithm (baseline architecture) </w:t>
            </w:r>
            <w:r w:rsidRPr="004D401D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586A61" w14:textId="77777777" w:rsidR="00E51483" w:rsidRPr="004D401D" w:rsidRDefault="00E51483" w:rsidP="0031497D">
            <w:pPr>
              <w:spacing w:before="240" w:after="240"/>
              <w:ind w:left="200" w:right="2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/>
                <w:sz w:val="18"/>
                <w:szCs w:val="18"/>
              </w:rPr>
              <w:t>Augmentation</w:t>
            </w:r>
          </w:p>
        </w:tc>
        <w:tc>
          <w:tcPr>
            <w:tcW w:w="13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F5DEC9" w14:textId="77777777" w:rsidR="00E51483" w:rsidRPr="004D401D" w:rsidRDefault="00E51483" w:rsidP="0031497D">
            <w:pPr>
              <w:spacing w:before="240" w:after="240"/>
              <w:ind w:left="200" w:right="2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/>
                <w:sz w:val="18"/>
                <w:szCs w:val="18"/>
              </w:rPr>
              <w:t>Pre-training</w:t>
            </w:r>
          </w:p>
        </w:tc>
        <w:tc>
          <w:tcPr>
            <w:tcW w:w="13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708CCE" w14:textId="77777777" w:rsidR="00E51483" w:rsidRPr="004D401D" w:rsidRDefault="00E51483" w:rsidP="0031497D">
            <w:pPr>
              <w:spacing w:before="240" w:after="240"/>
              <w:ind w:left="200" w:right="2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/>
                <w:sz w:val="18"/>
                <w:szCs w:val="18"/>
              </w:rPr>
              <w:t>Database for pre-training</w:t>
            </w:r>
          </w:p>
        </w:tc>
        <w:tc>
          <w:tcPr>
            <w:tcW w:w="13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D66EC3" w14:textId="77777777" w:rsidR="00E51483" w:rsidRPr="004D401D" w:rsidRDefault="00E51483" w:rsidP="0031497D">
            <w:pPr>
              <w:spacing w:before="240" w:after="240"/>
              <w:ind w:left="200" w:right="200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4D401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upplementary prediction models </w:t>
            </w:r>
            <w:r w:rsidRPr="004D401D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6403F6" w14:textId="77777777" w:rsidR="00E51483" w:rsidRPr="004D401D" w:rsidRDefault="00E51483" w:rsidP="0031497D">
            <w:pPr>
              <w:spacing w:before="240" w:after="240"/>
              <w:ind w:left="200" w:right="2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/>
                <w:sz w:val="18"/>
                <w:szCs w:val="18"/>
              </w:rPr>
              <w:t>Experiment design</w:t>
            </w:r>
          </w:p>
        </w:tc>
      </w:tr>
      <w:tr w:rsidR="00E51483" w:rsidRPr="004D401D" w14:paraId="187F5B84" w14:textId="77777777" w:rsidTr="0031497D">
        <w:trPr>
          <w:trHeight w:val="2085"/>
        </w:trPr>
        <w:tc>
          <w:tcPr>
            <w:tcW w:w="13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45C461" w14:textId="77777777" w:rsidR="00E51483" w:rsidRPr="004D401D" w:rsidRDefault="00E51483" w:rsidP="0031497D">
            <w:pPr>
              <w:spacing w:before="240" w:after="240"/>
              <w:ind w:left="2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Kang, 2024 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8B9A39" w14:textId="77777777" w:rsidR="00E51483" w:rsidRPr="004D401D" w:rsidRDefault="00E51483" w:rsidP="0031497D">
            <w:pPr>
              <w:spacing w:before="240" w:after="240"/>
              <w:ind w:left="2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YOLOv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A86682" w14:textId="77777777" w:rsidR="00E51483" w:rsidRPr="004D401D" w:rsidRDefault="00E51483" w:rsidP="0031497D">
            <w:pPr>
              <w:spacing w:before="240" w:after="240"/>
              <w:ind w:left="2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histogram equalization, flipping, rotation to the original capture operation image. 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714EFC" w14:textId="77777777" w:rsidR="00E51483" w:rsidRPr="004D401D" w:rsidRDefault="00E51483" w:rsidP="0031497D">
            <w:pPr>
              <w:spacing w:before="240" w:after="240"/>
              <w:ind w:left="200" w:right="20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EFF782" w14:textId="77777777" w:rsidR="00E51483" w:rsidRPr="004D401D" w:rsidRDefault="00E51483" w:rsidP="0031497D">
            <w:pPr>
              <w:spacing w:before="240" w:after="240"/>
              <w:ind w:left="100" w:right="10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NA</w:t>
            </w:r>
          </w:p>
          <w:p w14:paraId="18F70787" w14:textId="77777777" w:rsidR="00E51483" w:rsidRPr="004D401D" w:rsidRDefault="00E51483" w:rsidP="0031497D">
            <w:pPr>
              <w:spacing w:before="240" w:after="240"/>
              <w:ind w:left="100" w:right="10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E87C97" w14:textId="77777777" w:rsidR="00E51483" w:rsidRPr="004D401D" w:rsidRDefault="00E51483" w:rsidP="0031497D">
            <w:pPr>
              <w:spacing w:before="240" w:after="240"/>
              <w:ind w:left="200" w:right="20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008FB0" w14:textId="77777777" w:rsidR="00E51483" w:rsidRPr="004D401D" w:rsidRDefault="00E51483" w:rsidP="0031497D">
            <w:pPr>
              <w:spacing w:before="240" w:after="240"/>
              <w:ind w:left="200" w:right="20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330 images of surgical instruments and 210 images of surgical procedures.</w:t>
            </w:r>
          </w:p>
          <w:p w14:paraId="69951CD1" w14:textId="77777777" w:rsidR="00E51483" w:rsidRPr="004D401D" w:rsidRDefault="00E51483" w:rsidP="0031497D">
            <w:pPr>
              <w:spacing w:before="240" w:after="240"/>
              <w:ind w:left="200" w:right="20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Cross-section of labels with a unique combination of instruments used during the phase </w:t>
            </w:r>
          </w:p>
        </w:tc>
      </w:tr>
      <w:tr w:rsidR="00E51483" w:rsidRPr="004D401D" w14:paraId="5AAC4A8B" w14:textId="77777777" w:rsidTr="0031497D">
        <w:trPr>
          <w:trHeight w:val="1320"/>
        </w:trPr>
        <w:tc>
          <w:tcPr>
            <w:tcW w:w="13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E68568" w14:textId="77777777" w:rsidR="00E51483" w:rsidRPr="004D401D" w:rsidRDefault="00E51483" w:rsidP="0031497D">
            <w:pPr>
              <w:spacing w:before="240" w:after="240"/>
              <w:ind w:left="2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Komatsu, 2024 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98D84C" w14:textId="77777777" w:rsidR="00E51483" w:rsidRPr="004D401D" w:rsidRDefault="00E51483" w:rsidP="0031497D">
            <w:pPr>
              <w:spacing w:before="240" w:after="240"/>
              <w:ind w:left="100" w:right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EfficientNetB7</w:t>
            </w:r>
          </w:p>
          <w:p w14:paraId="78AEBC90" w14:textId="77777777" w:rsidR="00E51483" w:rsidRPr="004D401D" w:rsidRDefault="00E51483" w:rsidP="0031497D">
            <w:pPr>
              <w:spacing w:before="240" w:after="240"/>
              <w:ind w:left="100" w:right="10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84E250" w14:textId="77777777" w:rsidR="00E51483" w:rsidRPr="004D401D" w:rsidRDefault="00E51483" w:rsidP="0031497D">
            <w:pPr>
              <w:spacing w:before="240" w:after="240"/>
              <w:ind w:left="100" w:right="10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EAF699" w14:textId="77777777" w:rsidR="00E51483" w:rsidRPr="004D401D" w:rsidRDefault="00E51483" w:rsidP="0031497D">
            <w:pPr>
              <w:spacing w:before="240" w:after="240"/>
              <w:ind w:left="100" w:right="10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0315C3" w14:textId="77777777" w:rsidR="00E51483" w:rsidRPr="004D401D" w:rsidRDefault="00E51483" w:rsidP="0031497D">
            <w:pPr>
              <w:spacing w:before="240" w:after="240"/>
              <w:ind w:left="100" w:right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  <w:p w14:paraId="0C66ACF0" w14:textId="77777777" w:rsidR="00E51483" w:rsidRPr="004D401D" w:rsidRDefault="00E51483" w:rsidP="0031497D">
            <w:pPr>
              <w:spacing w:before="240" w:after="240"/>
              <w:ind w:left="100" w:right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053785" w14:textId="77777777" w:rsidR="00E51483" w:rsidRPr="004D401D" w:rsidRDefault="00E51483" w:rsidP="0031497D">
            <w:pPr>
              <w:spacing w:before="240" w:after="240"/>
              <w:ind w:left="1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2FDC56" w14:textId="77777777" w:rsidR="00E51483" w:rsidRPr="004D401D" w:rsidRDefault="00E51483" w:rsidP="0031497D">
            <w:pPr>
              <w:spacing w:before="240" w:after="240"/>
              <w:ind w:left="1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Random training and validation sets (90% vs 10% )</w:t>
            </w:r>
          </w:p>
          <w:p w14:paraId="68247BBF" w14:textId="77777777" w:rsidR="00E51483" w:rsidRPr="004D401D" w:rsidRDefault="00E51483" w:rsidP="0031497D">
            <w:pPr>
              <w:spacing w:before="240" w:after="240"/>
              <w:ind w:left="1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hold-out validation performed</w:t>
            </w:r>
          </w:p>
        </w:tc>
      </w:tr>
      <w:tr w:rsidR="00E51483" w:rsidRPr="004D401D" w14:paraId="71BC1570" w14:textId="77777777" w:rsidTr="0031497D">
        <w:trPr>
          <w:trHeight w:val="1080"/>
        </w:trPr>
        <w:tc>
          <w:tcPr>
            <w:tcW w:w="13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B48F83" w14:textId="77777777" w:rsidR="00E51483" w:rsidRPr="004D401D" w:rsidRDefault="00E51483" w:rsidP="0031497D">
            <w:pPr>
              <w:spacing w:before="240" w:after="240"/>
              <w:ind w:left="2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Fer, 202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F26657" w14:textId="77777777" w:rsidR="00E51483" w:rsidRPr="004D401D" w:rsidRDefault="00E51483" w:rsidP="0031497D">
            <w:pPr>
              <w:spacing w:before="240" w:after="240"/>
              <w:ind w:left="2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ResNet R(2+1)D</w:t>
            </w:r>
          </w:p>
          <w:p w14:paraId="614CD199" w14:textId="77777777" w:rsidR="00E51483" w:rsidRPr="004D401D" w:rsidRDefault="00E51483" w:rsidP="0031497D">
            <w:pPr>
              <w:spacing w:before="240" w:after="240"/>
              <w:ind w:left="100" w:right="10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MS-TCN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11CB0C" w14:textId="77777777" w:rsidR="00E51483" w:rsidRPr="004D401D" w:rsidRDefault="00E51483" w:rsidP="0031497D">
            <w:pPr>
              <w:spacing w:before="240" w:after="240"/>
              <w:ind w:left="100" w:right="10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Transfer learning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A77DD9" w14:textId="77777777" w:rsidR="00E51483" w:rsidRPr="004D401D" w:rsidRDefault="00E51483" w:rsidP="0031497D">
            <w:pPr>
              <w:spacing w:before="240" w:after="240"/>
              <w:ind w:left="100" w:right="10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93DCA7" w14:textId="77777777" w:rsidR="00E51483" w:rsidRPr="004D401D" w:rsidRDefault="00E51483" w:rsidP="0031497D">
            <w:pPr>
              <w:spacing w:before="240" w:after="240"/>
              <w:ind w:left="100" w:right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  <w:p w14:paraId="1B84BEF3" w14:textId="683B688A" w:rsidR="00E51483" w:rsidRPr="004D401D" w:rsidRDefault="0031497D" w:rsidP="0031497D">
            <w:pPr>
              <w:spacing w:before="240" w:after="240"/>
              <w:ind w:left="100" w:right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Large free datasets </w:t>
            </w:r>
            <w:r w:rsidRPr="0031497D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9E204E" w14:textId="77777777" w:rsidR="00E51483" w:rsidRPr="004D401D" w:rsidRDefault="00E51483" w:rsidP="0031497D">
            <w:pPr>
              <w:spacing w:before="240" w:after="240"/>
              <w:ind w:left="2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MS-TCN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4A3ABC" w14:textId="77777777" w:rsidR="00E51483" w:rsidRPr="004D401D" w:rsidRDefault="00E51483" w:rsidP="0031497D">
            <w:pPr>
              <w:spacing w:before="240" w:after="240"/>
              <w:ind w:left="2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390 videos for training, 95 for validation, 60 for testing.</w:t>
            </w:r>
          </w:p>
        </w:tc>
      </w:tr>
      <w:tr w:rsidR="00E51483" w:rsidRPr="004D401D" w14:paraId="4D88E863" w14:textId="77777777" w:rsidTr="0031497D">
        <w:trPr>
          <w:trHeight w:val="1140"/>
        </w:trPr>
        <w:tc>
          <w:tcPr>
            <w:tcW w:w="13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8F4D0B" w14:textId="77777777" w:rsidR="00E51483" w:rsidRPr="004D401D" w:rsidRDefault="00E51483" w:rsidP="0031497D">
            <w:pPr>
              <w:spacing w:before="240" w:after="240"/>
              <w:ind w:left="2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Ortenzi, 2023 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8B7371" w14:textId="77777777" w:rsidR="00E51483" w:rsidRPr="004D401D" w:rsidRDefault="00E51483" w:rsidP="0031497D">
            <w:pPr>
              <w:spacing w:before="240" w:after="240"/>
              <w:ind w:left="200" w:right="20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VTN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D884BA" w14:textId="77777777" w:rsidR="00E51483" w:rsidRPr="004D401D" w:rsidRDefault="00E51483" w:rsidP="0031497D">
            <w:pPr>
              <w:spacing w:before="240" w:after="240"/>
              <w:ind w:left="200" w:right="20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Transfer learning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68A2C4" w14:textId="77777777" w:rsidR="00E51483" w:rsidRPr="004D401D" w:rsidRDefault="00E51483" w:rsidP="0031497D">
            <w:pPr>
              <w:spacing w:before="240" w:after="240"/>
              <w:ind w:left="200" w:right="20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39392E" w14:textId="77777777" w:rsidR="00E51483" w:rsidRPr="004D401D" w:rsidRDefault="00E51483" w:rsidP="0031497D">
            <w:pPr>
              <w:spacing w:before="240" w:after="240"/>
              <w:ind w:left="2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Multiple general procedures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537CD7" w14:textId="77777777" w:rsidR="00E51483" w:rsidRPr="004D401D" w:rsidRDefault="00E51483" w:rsidP="0031497D">
            <w:pPr>
              <w:spacing w:before="240" w:line="276" w:lineRule="auto"/>
              <w:ind w:left="2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LSTM network</w:t>
            </w:r>
          </w:p>
          <w:p w14:paraId="68E929EE" w14:textId="77777777" w:rsidR="00E51483" w:rsidRPr="004D401D" w:rsidRDefault="00E51483" w:rsidP="0031497D">
            <w:pPr>
              <w:spacing w:before="240" w:after="240"/>
              <w:ind w:left="2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FA89E5" w14:textId="77777777" w:rsidR="00E51483" w:rsidRPr="004D401D" w:rsidRDefault="00E51483" w:rsidP="0031497D">
            <w:pPr>
              <w:spacing w:before="240" w:line="276" w:lineRule="auto"/>
              <w:ind w:left="2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371 videos for training, 93 for internal validation, 155 as a </w:t>
            </w: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test set.</w:t>
            </w:r>
          </w:p>
        </w:tc>
      </w:tr>
      <w:tr w:rsidR="00E51483" w:rsidRPr="004D401D" w14:paraId="7437617F" w14:textId="77777777" w:rsidTr="0031497D">
        <w:trPr>
          <w:trHeight w:val="2280"/>
        </w:trPr>
        <w:tc>
          <w:tcPr>
            <w:tcW w:w="13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4801C6" w14:textId="77777777" w:rsidR="00E51483" w:rsidRPr="004D401D" w:rsidRDefault="00E51483" w:rsidP="0031497D">
            <w:pPr>
              <w:spacing w:before="240" w:after="240"/>
              <w:ind w:left="2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 xml:space="preserve">Golany, 2022 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78BA4F" w14:textId="77777777" w:rsidR="00E51483" w:rsidRPr="004D401D" w:rsidRDefault="00E51483" w:rsidP="0031497D">
            <w:pPr>
              <w:spacing w:before="240" w:after="240"/>
              <w:ind w:left="2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Resnet50</w:t>
            </w:r>
          </w:p>
          <w:p w14:paraId="3B903713" w14:textId="77777777" w:rsidR="00E51483" w:rsidRPr="004D401D" w:rsidRDefault="00E51483" w:rsidP="0031497D">
            <w:pPr>
              <w:spacing w:before="240" w:after="240"/>
              <w:ind w:left="200" w:right="20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9DAD98" w14:textId="77777777" w:rsidR="00E51483" w:rsidRPr="004D401D" w:rsidRDefault="00E51483" w:rsidP="0031497D">
            <w:pPr>
              <w:spacing w:before="240" w:after="240"/>
              <w:ind w:left="200" w:right="20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1963F5" w14:textId="77777777" w:rsidR="00E51483" w:rsidRPr="004D401D" w:rsidRDefault="00E51483" w:rsidP="0031497D">
            <w:pPr>
              <w:spacing w:before="240" w:after="240"/>
              <w:ind w:left="200" w:right="20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  <w:p w14:paraId="0B1C6947" w14:textId="77777777" w:rsidR="00E51483" w:rsidRPr="004D401D" w:rsidRDefault="00E51483" w:rsidP="0031497D">
            <w:pPr>
              <w:spacing w:before="240" w:after="240"/>
              <w:ind w:left="200" w:right="20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FF6FE7" w14:textId="77777777" w:rsidR="00E51483" w:rsidRPr="004D401D" w:rsidRDefault="00E51483" w:rsidP="0031497D">
            <w:pPr>
              <w:spacing w:before="240" w:after="240"/>
              <w:ind w:left="2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Cholec8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74EA13" w14:textId="77777777" w:rsidR="00E51483" w:rsidRPr="004D401D" w:rsidRDefault="00E51483" w:rsidP="0031497D">
            <w:pPr>
              <w:spacing w:before="240" w:after="240"/>
              <w:ind w:left="2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feature extraction model; temporal aggregation model with MS-TCN</w:t>
            </w:r>
          </w:p>
          <w:p w14:paraId="2D44D017" w14:textId="77777777" w:rsidR="00E51483" w:rsidRPr="004D401D" w:rsidRDefault="00E51483" w:rsidP="0031497D">
            <w:pPr>
              <w:spacing w:before="240" w:after="240"/>
              <w:ind w:left="2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EFDF7E" w14:textId="77777777" w:rsidR="00E51483" w:rsidRPr="004D401D" w:rsidRDefault="00E51483" w:rsidP="0031497D">
            <w:pPr>
              <w:spacing w:before="240" w:after="240"/>
              <w:ind w:left="2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Split 80:20 ratio for training and testing</w:t>
            </w:r>
          </w:p>
          <w:p w14:paraId="645DB625" w14:textId="77777777" w:rsidR="00E51483" w:rsidRPr="004D401D" w:rsidRDefault="00E51483" w:rsidP="0031497D">
            <w:pPr>
              <w:spacing w:before="240" w:after="240"/>
              <w:ind w:left="2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on a per-case rather than a per-frame level</w:t>
            </w:r>
          </w:p>
          <w:p w14:paraId="7A218D51" w14:textId="77777777" w:rsidR="00E51483" w:rsidRPr="004D401D" w:rsidRDefault="00E51483" w:rsidP="0031497D">
            <w:pPr>
              <w:spacing w:before="240" w:after="240"/>
              <w:ind w:left="2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</w:tr>
      <w:tr w:rsidR="00E51483" w:rsidRPr="004D401D" w14:paraId="37439B12" w14:textId="77777777" w:rsidTr="0031497D">
        <w:trPr>
          <w:trHeight w:val="1950"/>
        </w:trPr>
        <w:tc>
          <w:tcPr>
            <w:tcW w:w="13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A435C2" w14:textId="77777777" w:rsidR="00E51483" w:rsidRPr="004D401D" w:rsidRDefault="00E51483" w:rsidP="0031497D">
            <w:pPr>
              <w:spacing w:before="240" w:after="240"/>
              <w:ind w:left="2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Kitaguchi, 2022 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AF0741" w14:textId="77777777" w:rsidR="00E51483" w:rsidRPr="004D401D" w:rsidRDefault="00E51483" w:rsidP="0031497D">
            <w:pPr>
              <w:spacing w:before="240" w:after="240"/>
              <w:ind w:left="200" w:right="20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Xception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B60FCC" w14:textId="77777777" w:rsidR="00E51483" w:rsidRPr="004D401D" w:rsidRDefault="00E51483" w:rsidP="0031497D">
            <w:pPr>
              <w:spacing w:before="240" w:after="240"/>
              <w:ind w:left="200" w:right="20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88CE03" w14:textId="77777777" w:rsidR="00E51483" w:rsidRPr="004D401D" w:rsidRDefault="00E51483" w:rsidP="0031497D">
            <w:pPr>
              <w:spacing w:before="240" w:after="240"/>
              <w:ind w:left="200" w:right="20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543F2D" w14:textId="77777777" w:rsidR="00E51483" w:rsidRPr="004D401D" w:rsidRDefault="00E51483" w:rsidP="0031497D">
            <w:pPr>
              <w:spacing w:before="240" w:after="240"/>
              <w:ind w:left="2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ImageNet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088561" w14:textId="77777777" w:rsidR="00E51483" w:rsidRPr="004D401D" w:rsidRDefault="00E51483" w:rsidP="0031497D">
            <w:pPr>
              <w:spacing w:before="240" w:after="240"/>
              <w:ind w:left="2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F1A085" w14:textId="77777777" w:rsidR="00E51483" w:rsidRPr="004D401D" w:rsidRDefault="00E51483" w:rsidP="0031497D">
            <w:pPr>
              <w:spacing w:before="240" w:after="240"/>
              <w:ind w:left="2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Split 80:20 ratio for training and testing</w:t>
            </w:r>
          </w:p>
          <w:p w14:paraId="18A7F6B2" w14:textId="77777777" w:rsidR="00E51483" w:rsidRPr="004D401D" w:rsidRDefault="00E51483" w:rsidP="0031497D">
            <w:pPr>
              <w:spacing w:before="240" w:after="240"/>
              <w:ind w:left="2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on a per-case rather than a per-frame level.</w:t>
            </w:r>
          </w:p>
          <w:p w14:paraId="7EAFBF1C" w14:textId="77777777" w:rsidR="00E51483" w:rsidRPr="004D401D" w:rsidRDefault="00E51483" w:rsidP="0031497D">
            <w:pPr>
              <w:spacing w:before="240" w:after="240"/>
              <w:ind w:left="2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Cross-validation not performed.</w:t>
            </w:r>
          </w:p>
        </w:tc>
      </w:tr>
      <w:tr w:rsidR="00E51483" w:rsidRPr="004D401D" w14:paraId="4A989B5B" w14:textId="77777777" w:rsidTr="0031497D">
        <w:trPr>
          <w:trHeight w:val="1080"/>
        </w:trPr>
        <w:tc>
          <w:tcPr>
            <w:tcW w:w="13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A0CBCB" w14:textId="77777777" w:rsidR="00E51483" w:rsidRPr="004D401D" w:rsidRDefault="00E51483" w:rsidP="0031497D">
            <w:pPr>
              <w:spacing w:before="240" w:after="240"/>
              <w:ind w:left="100" w:right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Sasaki, 2022 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B704D0" w14:textId="77777777" w:rsidR="00E51483" w:rsidRPr="004D401D" w:rsidRDefault="00E51483" w:rsidP="0031497D">
            <w:pPr>
              <w:spacing w:before="240" w:after="240"/>
              <w:ind w:left="200" w:right="20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Xception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405FC7" w14:textId="77777777" w:rsidR="00E51483" w:rsidRPr="004D401D" w:rsidRDefault="00E51483" w:rsidP="0031497D">
            <w:pPr>
              <w:spacing w:before="240" w:after="240"/>
              <w:ind w:left="100" w:right="20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A72252" w14:textId="77777777" w:rsidR="00E51483" w:rsidRPr="004D401D" w:rsidRDefault="00E51483" w:rsidP="0031497D">
            <w:pPr>
              <w:spacing w:before="240" w:after="240"/>
              <w:ind w:left="100" w:right="20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DC7324" w14:textId="77777777" w:rsidR="00E51483" w:rsidRPr="004D401D" w:rsidRDefault="00E51483" w:rsidP="0031497D">
            <w:pPr>
              <w:spacing w:before="240" w:after="240"/>
              <w:ind w:left="2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ImageNet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39ED43" w14:textId="77777777" w:rsidR="00E51483" w:rsidRPr="004D401D" w:rsidRDefault="00E51483" w:rsidP="0031497D">
            <w:pPr>
              <w:spacing w:before="240" w:after="240"/>
              <w:ind w:left="2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NA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502498" w14:textId="77777777" w:rsidR="00E51483" w:rsidRPr="004D401D" w:rsidRDefault="00E51483" w:rsidP="0031497D">
            <w:pPr>
              <w:spacing w:before="240" w:after="240"/>
              <w:ind w:left="2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30 and 10 videos were randomly assigned to a training dataset and test dataset.</w:t>
            </w:r>
          </w:p>
        </w:tc>
      </w:tr>
      <w:tr w:rsidR="00E51483" w:rsidRPr="004D401D" w14:paraId="4F9E25F2" w14:textId="77777777" w:rsidTr="0031497D">
        <w:trPr>
          <w:trHeight w:val="1710"/>
        </w:trPr>
        <w:tc>
          <w:tcPr>
            <w:tcW w:w="13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8CDE7A" w14:textId="77777777" w:rsidR="00E51483" w:rsidRPr="004D401D" w:rsidRDefault="00E51483" w:rsidP="0031497D">
            <w:pPr>
              <w:spacing w:before="240" w:after="240"/>
              <w:ind w:left="2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Takeuchi, 2022 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3FE827" w14:textId="77777777" w:rsidR="00E51483" w:rsidRPr="004D401D" w:rsidRDefault="00E51483" w:rsidP="0031497D">
            <w:pPr>
              <w:spacing w:before="240" w:after="240"/>
              <w:ind w:left="200" w:right="20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TeCNO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BA0759" w14:textId="77777777" w:rsidR="00E51483" w:rsidRPr="004D401D" w:rsidRDefault="00E51483" w:rsidP="0031497D">
            <w:pPr>
              <w:spacing w:before="240" w:after="240"/>
              <w:ind w:left="200" w:right="20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B89961" w14:textId="77777777" w:rsidR="00E51483" w:rsidRPr="004D401D" w:rsidRDefault="00E51483" w:rsidP="0031497D">
            <w:pPr>
              <w:spacing w:before="240" w:after="240"/>
              <w:ind w:left="200" w:right="20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E0F2FB" w14:textId="77777777" w:rsidR="00E51483" w:rsidRPr="004D401D" w:rsidRDefault="00E51483" w:rsidP="0031497D">
            <w:pPr>
              <w:spacing w:before="240" w:after="240"/>
              <w:ind w:left="2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D671BC" w14:textId="77777777" w:rsidR="00E51483" w:rsidRPr="004D401D" w:rsidRDefault="00E51483" w:rsidP="0031497D">
            <w:pPr>
              <w:spacing w:before="240" w:after="240"/>
              <w:ind w:left="1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MS-TCN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D5F829" w14:textId="77777777" w:rsidR="00E51483" w:rsidRPr="004D401D" w:rsidRDefault="00E51483" w:rsidP="0031497D">
            <w:pPr>
              <w:spacing w:before="240" w:after="240"/>
              <w:ind w:left="1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k=4 folds cross validation, random set of 75% of the videos for training and the </w:t>
            </w: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remaining 25% for testing.</w:t>
            </w:r>
          </w:p>
        </w:tc>
      </w:tr>
      <w:tr w:rsidR="00E51483" w:rsidRPr="004D401D" w14:paraId="5B898866" w14:textId="77777777" w:rsidTr="0031497D">
        <w:trPr>
          <w:trHeight w:val="1320"/>
        </w:trPr>
        <w:tc>
          <w:tcPr>
            <w:tcW w:w="13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2281DF" w14:textId="77777777" w:rsidR="00E51483" w:rsidRPr="004D401D" w:rsidRDefault="00E51483" w:rsidP="0031497D">
            <w:pPr>
              <w:spacing w:before="240" w:after="240"/>
              <w:ind w:left="2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 xml:space="preserve">Takeuchi 2022 </w:t>
            </w:r>
          </w:p>
          <w:p w14:paraId="23DCEA08" w14:textId="77777777" w:rsidR="00E51483" w:rsidRPr="004D401D" w:rsidRDefault="00E51483" w:rsidP="0031497D">
            <w:pPr>
              <w:spacing w:before="240" w:after="240"/>
              <w:ind w:left="200" w:right="200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0AFA37" w14:textId="77777777" w:rsidR="00E51483" w:rsidRPr="004D401D" w:rsidRDefault="00E51483" w:rsidP="0031497D">
            <w:pPr>
              <w:spacing w:before="240" w:after="240"/>
              <w:ind w:left="200" w:right="20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TeCNO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2DF5FE" w14:textId="77777777" w:rsidR="00E51483" w:rsidRPr="004D401D" w:rsidRDefault="00E51483" w:rsidP="0031497D">
            <w:pPr>
              <w:spacing w:before="240" w:after="240"/>
              <w:ind w:left="200" w:right="20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4309FB" w14:textId="77777777" w:rsidR="00E51483" w:rsidRPr="004D401D" w:rsidRDefault="00E51483" w:rsidP="0031497D">
            <w:pPr>
              <w:spacing w:before="240" w:after="240"/>
              <w:ind w:left="200" w:right="20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E2D3ED" w14:textId="77777777" w:rsidR="00E51483" w:rsidRPr="004D401D" w:rsidRDefault="00E51483" w:rsidP="0031497D">
            <w:pPr>
              <w:spacing w:before="240" w:after="240"/>
              <w:ind w:left="2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E8FA9A" w14:textId="77777777" w:rsidR="00E51483" w:rsidRPr="004D401D" w:rsidRDefault="00E51483" w:rsidP="0031497D">
            <w:pPr>
              <w:spacing w:before="240" w:after="240"/>
              <w:ind w:left="100" w:right="20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HMM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E28EB5" w14:textId="4FD70560" w:rsidR="00E51483" w:rsidRPr="004D401D" w:rsidRDefault="00E51483" w:rsidP="0031497D">
            <w:pPr>
              <w:spacing w:before="240" w:after="240"/>
              <w:ind w:left="100" w:right="20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NA </w:t>
            </w:r>
            <w:r w:rsidR="0031497D" w:rsidRPr="0031497D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c</w:t>
            </w:r>
          </w:p>
        </w:tc>
      </w:tr>
      <w:tr w:rsidR="00E51483" w:rsidRPr="004D401D" w14:paraId="2EE0313E" w14:textId="77777777" w:rsidTr="0031497D">
        <w:trPr>
          <w:trHeight w:val="1080"/>
        </w:trPr>
        <w:tc>
          <w:tcPr>
            <w:tcW w:w="13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42984E" w14:textId="77777777" w:rsidR="00E51483" w:rsidRPr="004D401D" w:rsidRDefault="00E51483" w:rsidP="0031497D">
            <w:pPr>
              <w:spacing w:before="240" w:after="240"/>
              <w:ind w:left="100" w:right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Ward, 2021 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D9CDB8" w14:textId="77777777" w:rsidR="00E51483" w:rsidRPr="004D401D" w:rsidRDefault="00E51483" w:rsidP="0031497D">
            <w:pPr>
              <w:spacing w:before="240" w:after="240"/>
              <w:ind w:left="100" w:right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ResNET</w:t>
            </w:r>
          </w:p>
          <w:p w14:paraId="55B5B61A" w14:textId="77777777" w:rsidR="00E51483" w:rsidRPr="004D401D" w:rsidRDefault="00E51483" w:rsidP="0031497D">
            <w:pPr>
              <w:spacing w:before="240" w:after="240"/>
              <w:ind w:left="100" w:right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17EE5E" w14:textId="77777777" w:rsidR="00E51483" w:rsidRPr="004D401D" w:rsidRDefault="00E51483" w:rsidP="0031497D">
            <w:pPr>
              <w:spacing w:before="240" w:after="240"/>
              <w:ind w:left="100" w:right="10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206DB5" w14:textId="77777777" w:rsidR="00E51483" w:rsidRPr="004D401D" w:rsidRDefault="00E51483" w:rsidP="0031497D">
            <w:pPr>
              <w:spacing w:before="240" w:after="240"/>
              <w:ind w:left="100" w:right="10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1D7F42" w14:textId="77777777" w:rsidR="00E51483" w:rsidRPr="004D401D" w:rsidRDefault="00E51483" w:rsidP="0031497D">
            <w:pPr>
              <w:spacing w:before="240" w:after="240"/>
              <w:ind w:left="100" w:right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  <w:p w14:paraId="4DA80442" w14:textId="77777777" w:rsidR="00E51483" w:rsidRPr="004D401D" w:rsidRDefault="00E51483" w:rsidP="0031497D">
            <w:pPr>
              <w:spacing w:before="240" w:after="240"/>
              <w:ind w:left="100" w:right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PyTorch Library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B8266D" w14:textId="77777777" w:rsidR="00E51483" w:rsidRPr="004D401D" w:rsidRDefault="00E51483" w:rsidP="0031497D">
            <w:pPr>
              <w:spacing w:before="240" w:after="240"/>
              <w:ind w:left="100" w:right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LSTM network</w:t>
            </w:r>
          </w:p>
          <w:p w14:paraId="50A70441" w14:textId="77777777" w:rsidR="00E51483" w:rsidRPr="004D401D" w:rsidRDefault="00E51483" w:rsidP="0031497D">
            <w:pPr>
              <w:spacing w:before="240" w:after="240"/>
              <w:ind w:left="100" w:right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HMM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5B1798" w14:textId="77777777" w:rsidR="00E51483" w:rsidRPr="004D401D" w:rsidRDefault="00E51483" w:rsidP="0031497D">
            <w:pPr>
              <w:spacing w:before="240" w:after="240"/>
              <w:ind w:left="100" w:right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Random training on 30 videos.</w:t>
            </w:r>
          </w:p>
          <w:p w14:paraId="6BA4DDDC" w14:textId="77777777" w:rsidR="00E51483" w:rsidRPr="004D401D" w:rsidRDefault="00E51483" w:rsidP="0031497D">
            <w:pPr>
              <w:spacing w:before="240" w:after="240"/>
              <w:ind w:left="100" w:right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Test on the remaining 20 videos.</w:t>
            </w:r>
          </w:p>
        </w:tc>
      </w:tr>
      <w:tr w:rsidR="00E51483" w:rsidRPr="004D401D" w14:paraId="2E9E9EB9" w14:textId="77777777" w:rsidTr="0031497D">
        <w:trPr>
          <w:trHeight w:val="1890"/>
        </w:trPr>
        <w:tc>
          <w:tcPr>
            <w:tcW w:w="13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CDD5C9" w14:textId="77777777" w:rsidR="00E51483" w:rsidRPr="004D401D" w:rsidRDefault="00E51483" w:rsidP="0031497D">
            <w:pPr>
              <w:spacing w:before="240" w:after="240"/>
              <w:ind w:left="2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Kitaguchi, 2020 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8F7E0D" w14:textId="77777777" w:rsidR="00E51483" w:rsidRPr="004D401D" w:rsidRDefault="00E51483" w:rsidP="0031497D">
            <w:pPr>
              <w:spacing w:before="240" w:after="240"/>
              <w:ind w:left="100" w:right="10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Xception 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E38021" w14:textId="77777777" w:rsidR="00E51483" w:rsidRPr="004D401D" w:rsidRDefault="00E51483" w:rsidP="0031497D">
            <w:pPr>
              <w:spacing w:before="240" w:after="240"/>
              <w:ind w:left="100" w:right="10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Horizontal flip, vertical flip, random crop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B74FCC" w14:textId="77777777" w:rsidR="00E51483" w:rsidRPr="004D401D" w:rsidRDefault="00E51483" w:rsidP="0031497D">
            <w:pPr>
              <w:spacing w:before="240" w:after="240"/>
              <w:ind w:left="100" w:right="10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  <w:p w14:paraId="687D2ED5" w14:textId="77777777" w:rsidR="00E51483" w:rsidRPr="004D401D" w:rsidRDefault="00E51483" w:rsidP="0031497D">
            <w:pPr>
              <w:spacing w:before="240" w:after="240"/>
              <w:ind w:left="100" w:right="10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7A8689" w14:textId="77777777" w:rsidR="00E51483" w:rsidRPr="004D401D" w:rsidRDefault="00E51483" w:rsidP="0031497D">
            <w:pPr>
              <w:spacing w:before="240" w:after="240"/>
              <w:ind w:left="100" w:right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  <w:p w14:paraId="6887F17C" w14:textId="77777777" w:rsidR="00E51483" w:rsidRPr="004D401D" w:rsidRDefault="00E51483" w:rsidP="0031497D">
            <w:pPr>
              <w:spacing w:before="240" w:after="240"/>
              <w:ind w:left="100" w:right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ImageNet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481955" w14:textId="77777777" w:rsidR="00E51483" w:rsidRPr="004D401D" w:rsidRDefault="00E51483" w:rsidP="0031497D">
            <w:pPr>
              <w:spacing w:before="240" w:after="240"/>
              <w:ind w:left="2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Semantic segmentation by U-Net model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00B24F" w14:textId="77777777" w:rsidR="00E51483" w:rsidRPr="004D401D" w:rsidRDefault="00E51483" w:rsidP="0031497D">
            <w:pPr>
              <w:spacing w:before="240" w:after="240"/>
              <w:ind w:left="2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Training subset contained 66, 001, 529 annotated images (from 240 videos); test subset contained 16, 621, 569 annotated images (from the remaining 60 videos)</w:t>
            </w:r>
          </w:p>
          <w:p w14:paraId="2CC57823" w14:textId="77777777" w:rsidR="00E51483" w:rsidRPr="004D401D" w:rsidRDefault="00E51483" w:rsidP="0031497D">
            <w:pPr>
              <w:spacing w:before="240" w:after="240"/>
              <w:ind w:left="2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</w:tr>
      <w:tr w:rsidR="00E51483" w:rsidRPr="004D401D" w14:paraId="193AE871" w14:textId="77777777" w:rsidTr="0031497D">
        <w:trPr>
          <w:trHeight w:val="1905"/>
        </w:trPr>
        <w:tc>
          <w:tcPr>
            <w:tcW w:w="13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3BE80A" w14:textId="77777777" w:rsidR="00E51483" w:rsidRPr="004D401D" w:rsidRDefault="00E51483" w:rsidP="0031497D">
            <w:pPr>
              <w:spacing w:before="240" w:after="240"/>
              <w:ind w:left="2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Hashimoto, 2019 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419064" w14:textId="77777777" w:rsidR="00E51483" w:rsidRPr="004D401D" w:rsidRDefault="00E51483" w:rsidP="0031497D">
            <w:pPr>
              <w:spacing w:before="240" w:after="240"/>
              <w:ind w:left="200" w:right="20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ResNet 18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4D0E1D" w14:textId="77777777" w:rsidR="00E51483" w:rsidRPr="004D401D" w:rsidRDefault="00E51483" w:rsidP="0031497D">
            <w:pPr>
              <w:spacing w:before="240" w:after="240"/>
              <w:ind w:left="200" w:right="20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N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235ACF" w14:textId="77777777" w:rsidR="00E51483" w:rsidRPr="004D401D" w:rsidRDefault="00E51483" w:rsidP="0031497D">
            <w:pPr>
              <w:spacing w:before="240" w:after="240"/>
              <w:ind w:left="200" w:right="20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5F7CBB" w14:textId="77777777" w:rsidR="00E51483" w:rsidRPr="004D401D" w:rsidRDefault="00E51483" w:rsidP="0031497D">
            <w:pPr>
              <w:spacing w:before="240" w:after="240"/>
              <w:ind w:left="100" w:right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ImageNet 201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41015B" w14:textId="77777777" w:rsidR="00E51483" w:rsidRPr="004D401D" w:rsidRDefault="00E51483" w:rsidP="0031497D">
            <w:pPr>
              <w:spacing w:before="240" w:line="276" w:lineRule="auto"/>
              <w:ind w:left="2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LSTM network</w:t>
            </w:r>
          </w:p>
          <w:p w14:paraId="61DDB75B" w14:textId="77777777" w:rsidR="00E51483" w:rsidRPr="004D401D" w:rsidRDefault="00E51483" w:rsidP="0031497D">
            <w:pPr>
              <w:spacing w:before="240" w:after="240"/>
              <w:ind w:left="2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CFF9D9" w14:textId="77777777" w:rsidR="00E51483" w:rsidRPr="004D401D" w:rsidRDefault="00E51483" w:rsidP="0031497D">
            <w:pPr>
              <w:spacing w:before="240" w:after="240"/>
              <w:ind w:left="2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Split 70:30 ratio for training and testing</w:t>
            </w:r>
          </w:p>
          <w:p w14:paraId="72B0C0DC" w14:textId="77777777" w:rsidR="00E51483" w:rsidRPr="004D401D" w:rsidRDefault="00E51483" w:rsidP="0031497D">
            <w:pPr>
              <w:spacing w:before="240" w:line="276" w:lineRule="auto"/>
              <w:ind w:left="2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on a per-case level rather than at a per-frame level.</w:t>
            </w:r>
          </w:p>
          <w:p w14:paraId="01E3BF9F" w14:textId="77777777" w:rsidR="00E51483" w:rsidRPr="004D401D" w:rsidRDefault="00E51483" w:rsidP="0031497D">
            <w:pPr>
              <w:spacing w:before="240" w:line="276" w:lineRule="auto"/>
              <w:ind w:left="2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</w:tr>
      <w:tr w:rsidR="00E51483" w:rsidRPr="004D401D" w14:paraId="5397CC14" w14:textId="77777777" w:rsidTr="0031497D">
        <w:trPr>
          <w:trHeight w:val="2205"/>
        </w:trPr>
        <w:tc>
          <w:tcPr>
            <w:tcW w:w="13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F3FAF1" w14:textId="77777777" w:rsidR="00E51483" w:rsidRPr="004D401D" w:rsidRDefault="00E51483" w:rsidP="0031497D">
            <w:pPr>
              <w:spacing w:before="240" w:after="240"/>
              <w:ind w:left="2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 xml:space="preserve">Kitaguchi 2019 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EEA965" w14:textId="77777777" w:rsidR="00E51483" w:rsidRPr="004D401D" w:rsidRDefault="00E51483" w:rsidP="0031497D">
            <w:pPr>
              <w:spacing w:before="240" w:after="240"/>
              <w:ind w:left="100" w:right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Inception- Res-Net-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E56A38" w14:textId="77777777" w:rsidR="00E51483" w:rsidRPr="004D401D" w:rsidRDefault="00E51483" w:rsidP="0031497D">
            <w:pPr>
              <w:spacing w:before="240" w:after="240"/>
              <w:ind w:left="100" w:right="10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28E114" w14:textId="77777777" w:rsidR="00E51483" w:rsidRPr="004D401D" w:rsidRDefault="00E51483" w:rsidP="0031497D">
            <w:pPr>
              <w:spacing w:before="240" w:after="240"/>
              <w:ind w:left="100" w:right="10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4F841F" w14:textId="77777777" w:rsidR="00E51483" w:rsidRPr="004D401D" w:rsidRDefault="00E51483" w:rsidP="0031497D">
            <w:pPr>
              <w:spacing w:before="240" w:after="240"/>
              <w:ind w:left="100" w:right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  <w:p w14:paraId="378C7A85" w14:textId="77777777" w:rsidR="00E51483" w:rsidRPr="004D401D" w:rsidRDefault="00E51483" w:rsidP="0031497D">
            <w:pPr>
              <w:spacing w:before="240" w:after="240"/>
              <w:ind w:left="100" w:right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Keras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451151" w14:textId="77777777" w:rsidR="00E51483" w:rsidRPr="004D401D" w:rsidRDefault="00E51483" w:rsidP="0031497D">
            <w:pPr>
              <w:spacing w:before="240" w:line="276" w:lineRule="auto"/>
              <w:ind w:left="2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LSTM network</w:t>
            </w:r>
          </w:p>
          <w:p w14:paraId="2BB61177" w14:textId="77777777" w:rsidR="00E51483" w:rsidRPr="004D401D" w:rsidRDefault="00E51483" w:rsidP="0031497D">
            <w:pPr>
              <w:spacing w:before="240" w:line="276" w:lineRule="auto"/>
              <w:ind w:left="2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light gradient boosting machine (LightGBM)</w:t>
            </w:r>
          </w:p>
          <w:p w14:paraId="02C8CF30" w14:textId="77777777" w:rsidR="00E51483" w:rsidRPr="004D401D" w:rsidRDefault="00E51483" w:rsidP="0031497D">
            <w:pPr>
              <w:spacing w:before="240" w:after="240"/>
              <w:ind w:left="1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C10674" w14:textId="77777777" w:rsidR="00E51483" w:rsidRPr="004D401D" w:rsidRDefault="00E51483" w:rsidP="0031497D">
            <w:pPr>
              <w:spacing w:before="240" w:line="276" w:lineRule="auto"/>
              <w:ind w:left="2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A total of 7,832,652 frames were extracted from 63 cases, and used as the training data, whereas 927,417 frames were extracted from 8 cases, and used as the test data.</w:t>
            </w:r>
          </w:p>
          <w:p w14:paraId="44217BD1" w14:textId="77777777" w:rsidR="00E51483" w:rsidRPr="004D401D" w:rsidRDefault="00E51483" w:rsidP="0031497D">
            <w:pPr>
              <w:spacing w:before="240" w:line="276" w:lineRule="auto"/>
              <w:ind w:left="2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</w:tr>
      <w:tr w:rsidR="00E51483" w:rsidRPr="004D401D" w14:paraId="7D48FF2D" w14:textId="77777777" w:rsidTr="0031497D">
        <w:trPr>
          <w:trHeight w:val="885"/>
        </w:trPr>
        <w:tc>
          <w:tcPr>
            <w:tcW w:w="13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7CFC3A" w14:textId="77777777" w:rsidR="00E51483" w:rsidRPr="004D401D" w:rsidRDefault="00E51483" w:rsidP="0031497D">
            <w:pPr>
              <w:spacing w:before="240" w:after="240"/>
              <w:ind w:left="2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adoy ,2019 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E4F232" w14:textId="77777777" w:rsidR="00E51483" w:rsidRPr="004D401D" w:rsidRDefault="00E51483" w:rsidP="0031497D">
            <w:pPr>
              <w:spacing w:before="240" w:after="240"/>
              <w:ind w:left="100" w:right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CNN-NMM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2C39B1" w14:textId="77777777" w:rsidR="00E51483" w:rsidRPr="004D401D" w:rsidRDefault="00E51483" w:rsidP="0031497D">
            <w:pPr>
              <w:spacing w:before="240" w:after="240"/>
              <w:ind w:left="100" w:right="10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NA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ADEBE3" w14:textId="77777777" w:rsidR="00E51483" w:rsidRPr="004D401D" w:rsidRDefault="00E51483" w:rsidP="0031497D">
            <w:pPr>
              <w:spacing w:before="240" w:after="240"/>
              <w:ind w:left="100" w:right="10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NA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3F6EF1" w14:textId="77777777" w:rsidR="00E51483" w:rsidRPr="004D401D" w:rsidRDefault="00E51483" w:rsidP="0031497D">
            <w:pPr>
              <w:spacing w:before="240" w:after="240"/>
              <w:ind w:left="100" w:right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  <w:p w14:paraId="7290055D" w14:textId="77777777" w:rsidR="00E51483" w:rsidRPr="004D401D" w:rsidRDefault="00E51483" w:rsidP="0031497D">
            <w:pPr>
              <w:spacing w:before="240" w:after="240"/>
              <w:ind w:left="100" w:right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NA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2ABD9E" w14:textId="77777777" w:rsidR="00E51483" w:rsidRPr="004D401D" w:rsidRDefault="00E51483" w:rsidP="0031497D">
            <w:pPr>
              <w:spacing w:before="240" w:after="240"/>
              <w:ind w:left="2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LSTM network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B9218C" w14:textId="77777777" w:rsidR="00E51483" w:rsidRPr="004D401D" w:rsidRDefault="00E51483" w:rsidP="0031497D">
            <w:pPr>
              <w:spacing w:before="240" w:after="240"/>
              <w:ind w:left="2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NA</w:t>
            </w:r>
          </w:p>
        </w:tc>
      </w:tr>
      <w:tr w:rsidR="00E51483" w:rsidRPr="004D401D" w14:paraId="678D5DB2" w14:textId="77777777" w:rsidTr="0031497D">
        <w:trPr>
          <w:trHeight w:val="3180"/>
        </w:trPr>
        <w:tc>
          <w:tcPr>
            <w:tcW w:w="13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726358" w14:textId="77777777" w:rsidR="00E51483" w:rsidRPr="004D401D" w:rsidRDefault="00E51483" w:rsidP="0031497D">
            <w:pPr>
              <w:spacing w:before="240" w:after="240"/>
              <w:ind w:left="2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Twinanda, 2019 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5A2CDD" w14:textId="77777777" w:rsidR="00E51483" w:rsidRPr="004D401D" w:rsidRDefault="00E51483" w:rsidP="0031497D">
            <w:pPr>
              <w:spacing w:before="240" w:after="240"/>
              <w:ind w:left="100" w:right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RDSNet (ResNet152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780AE8" w14:textId="77777777" w:rsidR="00E51483" w:rsidRPr="004D401D" w:rsidRDefault="00E51483" w:rsidP="0031497D">
            <w:pPr>
              <w:spacing w:before="240" w:after="240"/>
              <w:ind w:left="100" w:right="10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Finetune with a batch size of 48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4719FC" w14:textId="77777777" w:rsidR="00E51483" w:rsidRPr="004D401D" w:rsidRDefault="00E51483" w:rsidP="0031497D">
            <w:pPr>
              <w:spacing w:before="240" w:after="240"/>
              <w:ind w:left="100" w:right="10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BC98C2" w14:textId="77777777" w:rsidR="00E51483" w:rsidRPr="004D401D" w:rsidRDefault="00E51483" w:rsidP="0031497D">
            <w:pPr>
              <w:spacing w:before="240" w:after="240"/>
              <w:ind w:left="200" w:right="20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ImageNet</w:t>
            </w:r>
          </w:p>
          <w:p w14:paraId="193D3DDE" w14:textId="77777777" w:rsidR="00E51483" w:rsidRPr="004D401D" w:rsidRDefault="00E51483" w:rsidP="0031497D">
            <w:pPr>
              <w:spacing w:before="240" w:after="240"/>
              <w:ind w:left="200" w:right="20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Cholec120</w:t>
            </w:r>
          </w:p>
          <w:p w14:paraId="5D7B3CFF" w14:textId="77777777" w:rsidR="00E51483" w:rsidRPr="004D401D" w:rsidRDefault="00E51483" w:rsidP="0031497D">
            <w:pPr>
              <w:spacing w:before="240" w:after="240"/>
              <w:ind w:left="200" w:right="20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Bypass17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DFEA30" w14:textId="77777777" w:rsidR="00E51483" w:rsidRPr="004D401D" w:rsidRDefault="00E51483" w:rsidP="0031497D">
            <w:pPr>
              <w:spacing w:before="240" w:line="276" w:lineRule="auto"/>
              <w:ind w:left="2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LSTM network</w:t>
            </w:r>
          </w:p>
          <w:p w14:paraId="38280E54" w14:textId="77777777" w:rsidR="00E51483" w:rsidRPr="004D401D" w:rsidRDefault="00E51483" w:rsidP="0031497D">
            <w:pPr>
              <w:spacing w:before="240" w:after="240"/>
              <w:ind w:left="1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BA6CA7" w14:textId="77777777" w:rsidR="00E51483" w:rsidRPr="004D401D" w:rsidRDefault="0031497D" w:rsidP="0031497D">
            <w:pPr>
              <w:spacing w:before="240" w:line="276" w:lineRule="auto"/>
              <w:ind w:left="200" w:right="2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bCs/>
                  <w:sz w:val="16"/>
                  <w:szCs w:val="16"/>
                </w:rPr>
                <w:tag w:val="goog_rdk_10"/>
                <w:id w:val="1920200934"/>
              </w:sdtPr>
              <w:sdtContent>
                <w:r w:rsidR="00E51483" w:rsidRPr="004D401D">
                  <w:rPr>
                    <w:rFonts w:ascii="Times New Roman" w:eastAsia="Gungsuh" w:hAnsi="Times New Roman" w:cs="Times New Roman"/>
                    <w:bCs/>
                    <w:sz w:val="16"/>
                    <w:szCs w:val="16"/>
                  </w:rPr>
                  <w:t>The LSTM network is trained for a total of 30k iterations on the Cholec120 dataset and 50k iterations on the Bypass170 dataset, with an initial learning rate of 10−3.</w:t>
                </w:r>
              </w:sdtContent>
            </w:sdt>
          </w:p>
          <w:p w14:paraId="51E72F17" w14:textId="77777777" w:rsidR="00E51483" w:rsidRPr="004D401D" w:rsidRDefault="00E51483" w:rsidP="0031497D">
            <w:pPr>
              <w:spacing w:before="240" w:line="276" w:lineRule="auto"/>
              <w:ind w:left="200" w:right="2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After every 10k iterations on the Cholec120 dataset and 5k iterations on the Bypass170 dataset the learning </w:t>
            </w:r>
            <w:r w:rsidRPr="004D401D">
              <w:rPr>
                <w:rFonts w:ascii="Times New Roman" w:hAnsi="Times New Roman" w:cs="Times New Roman"/>
                <w:bCs/>
                <w:sz w:val="16"/>
                <w:szCs w:val="16"/>
              </w:rPr>
              <w:lastRenderedPageBreak/>
              <w:t>rate is decayed by a factor of 10.</w:t>
            </w:r>
          </w:p>
          <w:p w14:paraId="2D0658E7" w14:textId="77777777" w:rsidR="00E51483" w:rsidRPr="004D401D" w:rsidRDefault="0031497D" w:rsidP="0031497D">
            <w:pPr>
              <w:spacing w:before="240" w:line="276" w:lineRule="auto"/>
              <w:ind w:left="200" w:right="2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bCs/>
                  <w:sz w:val="16"/>
                  <w:szCs w:val="16"/>
                </w:rPr>
                <w:tag w:val="goog_rdk_11"/>
                <w:id w:val="394097796"/>
              </w:sdtPr>
              <w:sdtContent>
                <w:r w:rsidR="00E51483" w:rsidRPr="004D401D">
                  <w:rPr>
                    <w:rFonts w:ascii="Times New Roman" w:eastAsia="Gungsuh" w:hAnsi="Times New Roman" w:cs="Times New Roman"/>
                    <w:bCs/>
                    <w:sz w:val="16"/>
                    <w:szCs w:val="16"/>
                  </w:rPr>
                  <w:t>A weight decay parameter of 10−2 is utilized.</w:t>
                </w:r>
              </w:sdtContent>
            </w:sdt>
          </w:p>
        </w:tc>
      </w:tr>
      <w:tr w:rsidR="00E51483" w:rsidRPr="004D401D" w14:paraId="167D91FA" w14:textId="77777777" w:rsidTr="0031497D">
        <w:trPr>
          <w:trHeight w:val="1125"/>
        </w:trPr>
        <w:tc>
          <w:tcPr>
            <w:tcW w:w="13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507651" w14:textId="77777777" w:rsidR="00E51483" w:rsidRPr="004D401D" w:rsidRDefault="00E51483" w:rsidP="0031497D">
            <w:pPr>
              <w:spacing w:before="240" w:after="240"/>
              <w:ind w:left="2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 xml:space="preserve">Yu, 2019 </w:t>
            </w:r>
          </w:p>
        </w:tc>
        <w:tc>
          <w:tcPr>
            <w:tcW w:w="137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D7D68B" w14:textId="77777777" w:rsidR="00E51483" w:rsidRPr="004D401D" w:rsidRDefault="00E51483" w:rsidP="0031497D">
            <w:pPr>
              <w:spacing w:before="240" w:after="240"/>
              <w:ind w:left="200" w:right="20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RNN</w:t>
            </w:r>
          </w:p>
        </w:tc>
        <w:tc>
          <w:tcPr>
            <w:tcW w:w="137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4E7985" w14:textId="77777777" w:rsidR="00E51483" w:rsidRPr="004D401D" w:rsidRDefault="00E51483" w:rsidP="0031497D">
            <w:pPr>
              <w:spacing w:before="240" w:after="240"/>
              <w:ind w:left="200" w:right="20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NA</w:t>
            </w:r>
          </w:p>
        </w:tc>
        <w:tc>
          <w:tcPr>
            <w:tcW w:w="1376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98DA3A" w14:textId="77777777" w:rsidR="00E51483" w:rsidRPr="004D401D" w:rsidRDefault="00E51483" w:rsidP="0031497D">
            <w:pPr>
              <w:spacing w:before="240" w:after="240"/>
              <w:ind w:left="200" w:right="20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NA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F8C71A" w14:textId="77777777" w:rsidR="00E51483" w:rsidRPr="004D401D" w:rsidRDefault="00E51483" w:rsidP="0031497D">
            <w:pPr>
              <w:spacing w:before="240" w:after="240"/>
              <w:ind w:left="1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NA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FAF6BA" w14:textId="77777777" w:rsidR="00E51483" w:rsidRPr="004D401D" w:rsidRDefault="00E51483" w:rsidP="0031497D">
            <w:pPr>
              <w:spacing w:before="240" w:after="240"/>
              <w:ind w:left="1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LSTM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D825F2" w14:textId="77777777" w:rsidR="00E51483" w:rsidRPr="004D401D" w:rsidRDefault="00E51483" w:rsidP="0031497D">
            <w:pPr>
              <w:spacing w:before="240" w:after="240"/>
              <w:ind w:left="1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5-fold cross-validation</w:t>
            </w:r>
          </w:p>
          <w:p w14:paraId="57348FCD" w14:textId="77777777" w:rsidR="00E51483" w:rsidRPr="004D401D" w:rsidRDefault="00E51483" w:rsidP="0031497D">
            <w:pPr>
              <w:spacing w:before="240" w:after="240"/>
              <w:ind w:left="1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Training/Testing 3:1</w:t>
            </w:r>
          </w:p>
        </w:tc>
      </w:tr>
      <w:tr w:rsidR="00E51483" w:rsidRPr="004D401D" w14:paraId="2B802C11" w14:textId="77777777" w:rsidTr="0031497D">
        <w:trPr>
          <w:trHeight w:val="990"/>
        </w:trPr>
        <w:tc>
          <w:tcPr>
            <w:tcW w:w="13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55E9E0" w14:textId="77777777" w:rsidR="00E51483" w:rsidRPr="004D401D" w:rsidRDefault="00E51483" w:rsidP="0031497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  <w:p w14:paraId="7CFA3034" w14:textId="77777777" w:rsidR="00E51483" w:rsidRPr="004D401D" w:rsidRDefault="00E51483" w:rsidP="003149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Yengera, 2018 </w:t>
            </w:r>
          </w:p>
          <w:p w14:paraId="2518486F" w14:textId="77777777" w:rsidR="00E51483" w:rsidRPr="004D401D" w:rsidRDefault="00E51483" w:rsidP="0031497D">
            <w:pPr>
              <w:spacing w:before="240" w:after="240"/>
              <w:ind w:left="100" w:right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127" w:type="dxa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9F8272" w14:textId="77777777" w:rsidR="00E51483" w:rsidRPr="004D401D" w:rsidRDefault="00E51483" w:rsidP="0031497D">
            <w:pPr>
              <w:spacing w:before="240" w:after="240"/>
              <w:ind w:left="100" w:right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EndoN2N                            N                         Y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5C2B21" w14:textId="77777777" w:rsidR="00E51483" w:rsidRPr="004D401D" w:rsidRDefault="00E51483" w:rsidP="0031497D">
            <w:pPr>
              <w:spacing w:before="240" w:after="240"/>
              <w:ind w:left="100" w:right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Self-supervised RDS pre-training model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EF510E" w14:textId="77777777" w:rsidR="00E51483" w:rsidRPr="004D401D" w:rsidRDefault="00E51483" w:rsidP="0031497D">
            <w:pPr>
              <w:spacing w:before="240" w:after="240"/>
              <w:ind w:left="100" w:right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LSTM network: EndoLSTM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05452C" w14:textId="6D5DE598" w:rsidR="00E51483" w:rsidRPr="004D401D" w:rsidRDefault="00E51483" w:rsidP="0031497D">
            <w:pPr>
              <w:spacing w:before="240" w:after="240"/>
              <w:ind w:left="100" w:right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End-to-end training approach by appr</w:t>
            </w:r>
            <w:r w:rsidR="0031497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oximation of the BPTT algorithm </w:t>
            </w:r>
            <w:r w:rsidR="0031497D" w:rsidRPr="0031497D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c</w:t>
            </w: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</w:p>
          <w:p w14:paraId="203BA6F1" w14:textId="77777777" w:rsidR="00E51483" w:rsidRPr="004D401D" w:rsidRDefault="00E51483" w:rsidP="0031497D">
            <w:pPr>
              <w:spacing w:before="240" w:after="240"/>
              <w:ind w:left="100" w:right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</w:tr>
      <w:tr w:rsidR="00E51483" w:rsidRPr="004D401D" w14:paraId="645E43F5" w14:textId="77777777" w:rsidTr="0031497D">
        <w:trPr>
          <w:trHeight w:val="1230"/>
        </w:trPr>
        <w:tc>
          <w:tcPr>
            <w:tcW w:w="13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274AB6" w14:textId="77777777" w:rsidR="00E51483" w:rsidRPr="004D401D" w:rsidRDefault="00E51483" w:rsidP="0031497D">
            <w:pPr>
              <w:spacing w:before="240" w:after="240"/>
              <w:ind w:left="100" w:right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Smithmaitrie, 2024 </w:t>
            </w:r>
          </w:p>
        </w:tc>
        <w:tc>
          <w:tcPr>
            <w:tcW w:w="4127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6A0D58" w14:textId="77777777" w:rsidR="00E51483" w:rsidRPr="004D401D" w:rsidRDefault="00E51483" w:rsidP="0031497D">
            <w:pPr>
              <w:spacing w:before="240" w:after="240"/>
              <w:ind w:left="100" w:right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YOLOv7             Mosaic method             N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8ED217" w14:textId="77777777" w:rsidR="00E51483" w:rsidRPr="004D401D" w:rsidRDefault="00E51483" w:rsidP="0031497D">
            <w:pPr>
              <w:spacing w:before="240" w:after="240"/>
              <w:ind w:left="100" w:right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NA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1EB67D" w14:textId="77777777" w:rsidR="00E51483" w:rsidRPr="004D401D" w:rsidRDefault="00E51483" w:rsidP="0031497D">
            <w:pPr>
              <w:spacing w:before="240" w:after="240"/>
              <w:ind w:left="100" w:right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guided dissection line algorithm</w:t>
            </w:r>
          </w:p>
          <w:p w14:paraId="3B4BB63F" w14:textId="77777777" w:rsidR="00E51483" w:rsidRPr="004D401D" w:rsidRDefault="00E51483" w:rsidP="0031497D">
            <w:pPr>
              <w:spacing w:before="240" w:after="240"/>
              <w:ind w:left="100" w:right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E-ELAN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9B6ABF" w14:textId="77777777" w:rsidR="00E51483" w:rsidRPr="004D401D" w:rsidRDefault="00E51483" w:rsidP="0031497D">
            <w:pPr>
              <w:spacing w:before="240" w:after="240"/>
              <w:ind w:left="100" w:right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From the total collection of 3200 images, the dataset was divided into three subsets: 2240 images for training, 320 for validation and 640 for testing.</w:t>
            </w:r>
          </w:p>
          <w:p w14:paraId="7F5B15BF" w14:textId="77777777" w:rsidR="00E51483" w:rsidRPr="004D401D" w:rsidRDefault="00E51483" w:rsidP="0031497D">
            <w:pPr>
              <w:spacing w:before="240" w:after="240"/>
              <w:ind w:left="100" w:right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</w:tr>
      <w:tr w:rsidR="00E51483" w:rsidRPr="004D401D" w14:paraId="276A4B95" w14:textId="77777777" w:rsidTr="0031497D">
        <w:trPr>
          <w:trHeight w:val="840"/>
        </w:trPr>
        <w:tc>
          <w:tcPr>
            <w:tcW w:w="13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620CB6" w14:textId="77777777" w:rsidR="00E51483" w:rsidRPr="004D401D" w:rsidRDefault="00E51483" w:rsidP="0031497D">
            <w:pPr>
              <w:spacing w:before="240" w:after="240"/>
              <w:ind w:left="100" w:right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Une, 2024 </w:t>
            </w:r>
          </w:p>
        </w:tc>
        <w:tc>
          <w:tcPr>
            <w:tcW w:w="4127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8E5B83" w14:textId="77777777" w:rsidR="00E51483" w:rsidRPr="004D401D" w:rsidRDefault="00E51483" w:rsidP="0031497D">
            <w:pPr>
              <w:spacing w:before="240" w:after="240"/>
              <w:ind w:left="100" w:right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EfficientNetV2                N                        Y</w:t>
            </w:r>
          </w:p>
          <w:p w14:paraId="53598FAC" w14:textId="77777777" w:rsidR="00E51483" w:rsidRPr="004D401D" w:rsidRDefault="00E51483" w:rsidP="0031497D">
            <w:pPr>
              <w:spacing w:before="240" w:after="240"/>
              <w:ind w:left="100" w:right="10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E9A695" w14:textId="77777777" w:rsidR="00E51483" w:rsidRPr="004D401D" w:rsidRDefault="00E51483" w:rsidP="0031497D">
            <w:pPr>
              <w:spacing w:before="240" w:after="240"/>
              <w:ind w:left="100" w:right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ImageNet</w:t>
            </w:r>
          </w:p>
          <w:p w14:paraId="77A86796" w14:textId="77777777" w:rsidR="00E51483" w:rsidRPr="004D401D" w:rsidRDefault="00E51483" w:rsidP="0031497D">
            <w:pPr>
              <w:spacing w:before="240" w:after="240"/>
              <w:ind w:left="100" w:right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9ACDF2" w14:textId="77777777" w:rsidR="00E51483" w:rsidRPr="004D401D" w:rsidRDefault="00E51483" w:rsidP="0031497D">
            <w:pPr>
              <w:spacing w:before="240" w:after="240"/>
              <w:ind w:left="100" w:right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NA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DB787B" w14:textId="77777777" w:rsidR="00E51483" w:rsidRPr="004D401D" w:rsidRDefault="00E51483" w:rsidP="0031497D">
            <w:pPr>
              <w:spacing w:before="240" w:after="240"/>
              <w:ind w:left="100" w:right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Training/ test 5:1 ratio on a per-case rather than on a per-frame basis</w:t>
            </w:r>
          </w:p>
          <w:p w14:paraId="19A9F009" w14:textId="77777777" w:rsidR="00E51483" w:rsidRPr="004D401D" w:rsidRDefault="00E51483" w:rsidP="0031497D">
            <w:pPr>
              <w:spacing w:before="240" w:after="240"/>
              <w:ind w:left="100" w:right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</w:tr>
      <w:tr w:rsidR="00E51483" w:rsidRPr="004D401D" w14:paraId="4BD5C57B" w14:textId="77777777" w:rsidTr="0031497D">
        <w:trPr>
          <w:trHeight w:val="795"/>
        </w:trPr>
        <w:tc>
          <w:tcPr>
            <w:tcW w:w="13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E26374" w14:textId="77777777" w:rsidR="00E51483" w:rsidRPr="004D401D" w:rsidRDefault="00E51483" w:rsidP="0031497D">
            <w:pPr>
              <w:spacing w:before="240" w:after="240"/>
              <w:ind w:left="100" w:right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 xml:space="preserve">Jearanai, 2023 </w:t>
            </w:r>
          </w:p>
        </w:tc>
        <w:tc>
          <w:tcPr>
            <w:tcW w:w="4127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0E2831" w14:textId="77777777" w:rsidR="00E51483" w:rsidRPr="004D401D" w:rsidRDefault="00E51483" w:rsidP="0031497D">
            <w:pPr>
              <w:spacing w:before="240" w:after="240" w:line="276" w:lineRule="auto"/>
              <w:ind w:left="100" w:right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YOLOv8                Mosaic model               N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28AB7B" w14:textId="77777777" w:rsidR="00E51483" w:rsidRPr="004D401D" w:rsidRDefault="00E51483" w:rsidP="0031497D">
            <w:pPr>
              <w:spacing w:before="240" w:after="240"/>
              <w:ind w:left="100" w:right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NA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4752B2" w14:textId="77777777" w:rsidR="00E51483" w:rsidRPr="004D401D" w:rsidRDefault="00E51483" w:rsidP="0031497D">
            <w:pPr>
              <w:spacing w:before="240" w:after="240"/>
              <w:ind w:left="100" w:right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NA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3C354E" w14:textId="77777777" w:rsidR="00E51483" w:rsidRPr="004D401D" w:rsidRDefault="00E51483" w:rsidP="0031497D">
            <w:pPr>
              <w:spacing w:before="240" w:after="240"/>
              <w:ind w:left="100" w:right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3600 images separatedinto three subsets: a training set of 3000 images, a validationset of 200 images, and a test set of 400 images.</w:t>
            </w:r>
          </w:p>
        </w:tc>
      </w:tr>
      <w:tr w:rsidR="00E51483" w:rsidRPr="004D401D" w14:paraId="5A0F2DBB" w14:textId="77777777" w:rsidTr="0031497D">
        <w:trPr>
          <w:trHeight w:val="2085"/>
        </w:trPr>
        <w:tc>
          <w:tcPr>
            <w:tcW w:w="13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05D8D9" w14:textId="77777777" w:rsidR="00E51483" w:rsidRPr="004D401D" w:rsidRDefault="00E51483" w:rsidP="0031497D">
            <w:pPr>
              <w:spacing w:before="240" w:after="240"/>
              <w:ind w:left="100" w:right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Mascagni, 2022 </w:t>
            </w:r>
          </w:p>
        </w:tc>
        <w:tc>
          <w:tcPr>
            <w:tcW w:w="4127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5CDC83" w14:textId="77777777" w:rsidR="00E51483" w:rsidRPr="004D401D" w:rsidRDefault="00E51483" w:rsidP="0031497D">
            <w:pPr>
              <w:spacing w:before="240" w:after="240"/>
              <w:ind w:left="1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DEEP-CVS: </w:t>
            </w:r>
          </w:p>
          <w:p w14:paraId="6F848C11" w14:textId="77777777" w:rsidR="00E51483" w:rsidRPr="004D401D" w:rsidRDefault="00E51483" w:rsidP="0031497D">
            <w:pPr>
              <w:spacing w:before="240" w:after="240"/>
              <w:ind w:left="100" w:right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2 stage model        Transfer learning               Y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FE5964" w14:textId="77777777" w:rsidR="00E51483" w:rsidRPr="004D401D" w:rsidRDefault="00E51483" w:rsidP="0031497D">
            <w:pPr>
              <w:spacing w:before="240" w:after="240"/>
              <w:ind w:left="100" w:right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pretrained on a large dataset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B83CDA" w14:textId="77777777" w:rsidR="00E51483" w:rsidRPr="004D401D" w:rsidRDefault="00E51483" w:rsidP="0031497D">
            <w:pPr>
              <w:spacing w:before="240" w:after="240"/>
              <w:ind w:left="100" w:right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NA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0343C6" w14:textId="77777777" w:rsidR="00E51483" w:rsidRPr="004D401D" w:rsidRDefault="00E51483" w:rsidP="0031497D">
            <w:pPr>
              <w:spacing w:before="240" w:after="240"/>
              <w:ind w:left="100" w:right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5-fold cross-validation was performed.</w:t>
            </w:r>
          </w:p>
          <w:p w14:paraId="7D4BCED4" w14:textId="77777777" w:rsidR="00E51483" w:rsidRPr="004D401D" w:rsidRDefault="00E51483" w:rsidP="0031497D">
            <w:pPr>
              <w:spacing w:before="240" w:after="240"/>
              <w:ind w:left="100" w:right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3 folds (60%) for training, 1 for validation (20%), and 1 for testing (20%).</w:t>
            </w:r>
          </w:p>
          <w:p w14:paraId="604A9B4B" w14:textId="77777777" w:rsidR="00E51483" w:rsidRPr="004D401D" w:rsidRDefault="00E51483" w:rsidP="0031497D">
            <w:pPr>
              <w:spacing w:before="240" w:after="240"/>
              <w:ind w:left="100" w:right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The validation set was used to pick model hyperparameters</w:t>
            </w:r>
          </w:p>
          <w:p w14:paraId="293464E3" w14:textId="77777777" w:rsidR="00E51483" w:rsidRPr="004D401D" w:rsidRDefault="00E51483" w:rsidP="0031497D">
            <w:pPr>
              <w:spacing w:before="240" w:after="240"/>
              <w:ind w:left="100" w:right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D401D">
              <w:rPr>
                <w:rFonts w:ascii="Times New Roman" w:hAnsi="Times New Roman" w:cs="Times New Roman"/>
                <w:bCs/>
                <w:sz w:val="18"/>
                <w:szCs w:val="18"/>
              </w:rPr>
              <w:t>and determine when to stop training.</w:t>
            </w:r>
          </w:p>
        </w:tc>
      </w:tr>
    </w:tbl>
    <w:p w14:paraId="135A53E6" w14:textId="77777777" w:rsidR="00E51483" w:rsidRPr="004D401D" w:rsidRDefault="00E51483" w:rsidP="00E51483">
      <w:pPr>
        <w:spacing w:before="240"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4D401D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0B5166CA" w14:textId="77777777" w:rsidR="00E51483" w:rsidRPr="0031497D" w:rsidRDefault="00E51483" w:rsidP="0031497D">
      <w:pPr>
        <w:spacing w:before="240" w:line="276" w:lineRule="auto"/>
        <w:jc w:val="both"/>
        <w:rPr>
          <w:rFonts w:ascii="Times New Roman" w:hAnsi="Times New Roman" w:cs="Times New Roman"/>
          <w:bCs/>
          <w:sz w:val="18"/>
          <w:szCs w:val="18"/>
          <w:vertAlign w:val="superscript"/>
        </w:rPr>
      </w:pPr>
      <w:r w:rsidRPr="0031497D">
        <w:rPr>
          <w:rFonts w:ascii="Times New Roman" w:hAnsi="Times New Roman" w:cs="Times New Roman"/>
          <w:bCs/>
          <w:sz w:val="18"/>
          <w:szCs w:val="18"/>
          <w:vertAlign w:val="superscript"/>
        </w:rPr>
        <w:t>a</w:t>
      </w:r>
      <w:r w:rsidRPr="0031497D">
        <w:rPr>
          <w:rFonts w:ascii="Times New Roman" w:hAnsi="Times New Roman" w:cs="Times New Roman"/>
          <w:bCs/>
          <w:sz w:val="18"/>
          <w:szCs w:val="18"/>
        </w:rPr>
        <w:t xml:space="preserve"> Best performing CNN model when more than one model was tested</w:t>
      </w:r>
    </w:p>
    <w:p w14:paraId="4CE10AC1" w14:textId="77777777" w:rsidR="00E51483" w:rsidRPr="0031497D" w:rsidRDefault="00E51483" w:rsidP="0031497D">
      <w:pPr>
        <w:spacing w:before="240" w:line="276" w:lineRule="auto"/>
        <w:jc w:val="both"/>
        <w:rPr>
          <w:rFonts w:ascii="Times New Roman" w:hAnsi="Times New Roman" w:cs="Times New Roman"/>
          <w:bCs/>
          <w:sz w:val="18"/>
          <w:szCs w:val="18"/>
        </w:rPr>
      </w:pPr>
      <w:r w:rsidRPr="0031497D">
        <w:rPr>
          <w:rFonts w:ascii="Times New Roman" w:hAnsi="Times New Roman" w:cs="Times New Roman"/>
          <w:bCs/>
          <w:sz w:val="18"/>
          <w:szCs w:val="18"/>
          <w:vertAlign w:val="superscript"/>
        </w:rPr>
        <w:t xml:space="preserve">b </w:t>
      </w:r>
      <w:r w:rsidRPr="0031497D">
        <w:rPr>
          <w:rFonts w:ascii="Times New Roman" w:hAnsi="Times New Roman" w:cs="Times New Roman"/>
          <w:bCs/>
          <w:sz w:val="18"/>
          <w:szCs w:val="18"/>
        </w:rPr>
        <w:t>Deep-learning-based features or other ML model to improve the baseline CNN</w:t>
      </w:r>
    </w:p>
    <w:p w14:paraId="706670DE" w14:textId="436C594C" w:rsidR="00E51483" w:rsidRPr="0031497D" w:rsidRDefault="0031497D" w:rsidP="0031497D">
      <w:pPr>
        <w:spacing w:before="240" w:line="276" w:lineRule="auto"/>
        <w:jc w:val="both"/>
        <w:rPr>
          <w:rFonts w:ascii="Times New Roman" w:hAnsi="Times New Roman" w:cs="Times New Roman"/>
          <w:bCs/>
          <w:sz w:val="18"/>
          <w:szCs w:val="18"/>
        </w:rPr>
      </w:pPr>
      <w:r w:rsidRPr="0031497D">
        <w:rPr>
          <w:rFonts w:ascii="Times New Roman" w:hAnsi="Times New Roman" w:cs="Times New Roman"/>
          <w:bCs/>
          <w:sz w:val="18"/>
          <w:szCs w:val="18"/>
          <w:vertAlign w:val="superscript"/>
        </w:rPr>
        <w:t>c</w:t>
      </w:r>
      <w:r w:rsidRPr="0031497D">
        <w:rPr>
          <w:rFonts w:ascii="Times New Roman" w:hAnsi="Times New Roman" w:cs="Times New Roman"/>
          <w:bCs/>
          <w:sz w:val="18"/>
          <w:szCs w:val="18"/>
        </w:rPr>
        <w:t xml:space="preserve"> M</w:t>
      </w:r>
      <w:r w:rsidR="00E51483" w:rsidRPr="0031497D">
        <w:rPr>
          <w:rFonts w:ascii="Times New Roman" w:hAnsi="Times New Roman" w:cs="Times New Roman"/>
          <w:bCs/>
          <w:sz w:val="18"/>
          <w:szCs w:val="18"/>
        </w:rPr>
        <w:t>ore information in the paper</w:t>
      </w:r>
    </w:p>
    <w:p w14:paraId="2504DDED" w14:textId="2EAA845D" w:rsidR="00E51483" w:rsidRPr="0031497D" w:rsidRDefault="00E51483" w:rsidP="0031497D">
      <w:pPr>
        <w:spacing w:before="240" w:after="240" w:line="276" w:lineRule="auto"/>
        <w:ind w:right="100"/>
        <w:jc w:val="both"/>
        <w:rPr>
          <w:rFonts w:ascii="Times New Roman" w:hAnsi="Times New Roman" w:cs="Times New Roman"/>
          <w:bCs/>
          <w:sz w:val="18"/>
          <w:szCs w:val="18"/>
        </w:rPr>
      </w:pPr>
      <w:r w:rsidRPr="0031497D">
        <w:rPr>
          <w:rFonts w:ascii="Times New Roman" w:hAnsi="Times New Roman" w:cs="Times New Roman"/>
          <w:bCs/>
          <w:sz w:val="18"/>
          <w:szCs w:val="18"/>
        </w:rPr>
        <w:t xml:space="preserve">LSTM: Long-Short term memory networks; HMM: Hidden Markov model; SVM: Support Vector Machine; RDS: remaining surgery duration; MS-TCN: Multi-stage temporal convolutional networks; VTN: Video Transformer Network; TeCNO: Temporal Convolutional Networks for the Operating room; RNN: Recurrent Neural Network; E-ELAN: Extended Efficient Layer Aggregation Networks. </w:t>
      </w:r>
    </w:p>
    <w:p w14:paraId="46C28884" w14:textId="77777777" w:rsidR="00E51483" w:rsidRPr="004D401D" w:rsidRDefault="00E51483" w:rsidP="00E51483">
      <w:pPr>
        <w:spacing w:before="240" w:after="240"/>
        <w:ind w:firstLine="720"/>
        <w:jc w:val="both"/>
        <w:rPr>
          <w:rFonts w:ascii="Times New Roman" w:hAnsi="Times New Roman" w:cs="Times New Roman"/>
          <w:sz w:val="18"/>
          <w:szCs w:val="18"/>
        </w:rPr>
      </w:pPr>
    </w:p>
    <w:p w14:paraId="2FFC0B5E" w14:textId="77777777" w:rsidR="00E51483" w:rsidRPr="004D401D" w:rsidRDefault="00E51483" w:rsidP="00E51483">
      <w:pPr>
        <w:spacing w:before="240" w:after="240"/>
        <w:ind w:firstLine="720"/>
        <w:jc w:val="both"/>
        <w:rPr>
          <w:rFonts w:ascii="Times New Roman" w:hAnsi="Times New Roman" w:cs="Times New Roman"/>
          <w:sz w:val="18"/>
          <w:szCs w:val="18"/>
        </w:rPr>
      </w:pPr>
    </w:p>
    <w:p w14:paraId="3B8697F7" w14:textId="77777777" w:rsidR="00C33B4A" w:rsidRPr="004D401D" w:rsidRDefault="00C33B4A">
      <w:pPr>
        <w:rPr>
          <w:rFonts w:ascii="Times New Roman" w:hAnsi="Times New Roman" w:cs="Times New Roman"/>
          <w:sz w:val="18"/>
          <w:szCs w:val="18"/>
        </w:rPr>
      </w:pPr>
    </w:p>
    <w:sectPr w:rsidR="00C33B4A" w:rsidRPr="004D401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EE6F1B"/>
    <w:multiLevelType w:val="multilevel"/>
    <w:tmpl w:val="7BA622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FF6124A"/>
    <w:multiLevelType w:val="multilevel"/>
    <w:tmpl w:val="8E106A3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">
    <w:nsid w:val="1B7C0BEB"/>
    <w:multiLevelType w:val="multilevel"/>
    <w:tmpl w:val="BA388B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4E47CDC"/>
    <w:multiLevelType w:val="multilevel"/>
    <w:tmpl w:val="B8D0817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>
    <w:nsid w:val="28906213"/>
    <w:multiLevelType w:val="multilevel"/>
    <w:tmpl w:val="6F00D2C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>
    <w:nsid w:val="341B2870"/>
    <w:multiLevelType w:val="multilevel"/>
    <w:tmpl w:val="0304F1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C3A0E7A"/>
    <w:multiLevelType w:val="multilevel"/>
    <w:tmpl w:val="3B50E9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D395009"/>
    <w:multiLevelType w:val="hybridMultilevel"/>
    <w:tmpl w:val="19CABEC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8266F8F"/>
    <w:multiLevelType w:val="multilevel"/>
    <w:tmpl w:val="2C72A0B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>
    <w:nsid w:val="5E7E4258"/>
    <w:multiLevelType w:val="multilevel"/>
    <w:tmpl w:val="E6B2E1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6AFD2B0E"/>
    <w:multiLevelType w:val="multilevel"/>
    <w:tmpl w:val="C70A5B3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>
    <w:nsid w:val="6DFF20FB"/>
    <w:multiLevelType w:val="multilevel"/>
    <w:tmpl w:val="06FA18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6"/>
  </w:num>
  <w:num w:numId="3">
    <w:abstractNumId w:val="11"/>
  </w:num>
  <w:num w:numId="4">
    <w:abstractNumId w:val="0"/>
  </w:num>
  <w:num w:numId="5">
    <w:abstractNumId w:val="2"/>
  </w:num>
  <w:num w:numId="6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7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8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9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0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1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2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3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4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5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6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7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8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9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0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1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2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3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4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5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6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7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8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9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0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1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2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3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4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5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6">
    <w:abstractNumId w:val="5"/>
  </w:num>
  <w:num w:numId="37">
    <w:abstractNumId w:val="7"/>
  </w:num>
  <w:num w:numId="38">
    <w:abstractNumId w:val="1"/>
  </w:num>
  <w:num w:numId="39">
    <w:abstractNumId w:val="10"/>
  </w:num>
  <w:num w:numId="40">
    <w:abstractNumId w:val="3"/>
  </w:num>
  <w:num w:numId="41">
    <w:abstractNumId w:val="8"/>
  </w:num>
  <w:num w:numId="4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B4A"/>
    <w:rsid w:val="000313FA"/>
    <w:rsid w:val="000A4547"/>
    <w:rsid w:val="002C241A"/>
    <w:rsid w:val="0031497D"/>
    <w:rsid w:val="00345BB0"/>
    <w:rsid w:val="003518AD"/>
    <w:rsid w:val="003B55AA"/>
    <w:rsid w:val="003D2932"/>
    <w:rsid w:val="0048600B"/>
    <w:rsid w:val="004D401D"/>
    <w:rsid w:val="00502CCF"/>
    <w:rsid w:val="00524EA0"/>
    <w:rsid w:val="00535E18"/>
    <w:rsid w:val="00604D50"/>
    <w:rsid w:val="006234EE"/>
    <w:rsid w:val="008810E7"/>
    <w:rsid w:val="008D6354"/>
    <w:rsid w:val="00A86D70"/>
    <w:rsid w:val="00AB0DB4"/>
    <w:rsid w:val="00B66A4C"/>
    <w:rsid w:val="00B8255F"/>
    <w:rsid w:val="00BB1D89"/>
    <w:rsid w:val="00BC74BB"/>
    <w:rsid w:val="00BC7DFD"/>
    <w:rsid w:val="00C33B4A"/>
    <w:rsid w:val="00D76454"/>
    <w:rsid w:val="00DB0935"/>
    <w:rsid w:val="00E43000"/>
    <w:rsid w:val="00E51483"/>
    <w:rsid w:val="00E87A19"/>
    <w:rsid w:val="00EA7C2E"/>
    <w:rsid w:val="00EB4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FF5E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2CCF"/>
    <w:pPr>
      <w:spacing w:line="259" w:lineRule="auto"/>
    </w:pPr>
    <w:rPr>
      <w:sz w:val="22"/>
      <w:szCs w:val="22"/>
    </w:rPr>
  </w:style>
  <w:style w:type="paragraph" w:styleId="Rubrik1">
    <w:name w:val="heading 1"/>
    <w:basedOn w:val="Normal"/>
    <w:next w:val="Normal"/>
    <w:link w:val="Rubrik1Char"/>
    <w:uiPriority w:val="9"/>
    <w:qFormat/>
    <w:rsid w:val="00C33B4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C33B4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C33B4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33B4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33B4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33B4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33B4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33B4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33B4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33B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C33B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C33B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33B4A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33B4A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33B4A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33B4A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33B4A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33B4A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C33B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C33B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33B4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33B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C33B4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tChar">
    <w:name w:val="Citat Char"/>
    <w:basedOn w:val="Standardstycketeckensnitt"/>
    <w:link w:val="Citat"/>
    <w:uiPriority w:val="29"/>
    <w:rsid w:val="00C33B4A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1"/>
    <w:qFormat/>
    <w:rsid w:val="00C33B4A"/>
    <w:pPr>
      <w:spacing w:line="278" w:lineRule="auto"/>
      <w:ind w:left="720"/>
      <w:contextualSpacing/>
    </w:pPr>
    <w:rPr>
      <w:sz w:val="24"/>
      <w:szCs w:val="24"/>
    </w:rPr>
  </w:style>
  <w:style w:type="character" w:styleId="Starkbetoning">
    <w:name w:val="Intense Emphasis"/>
    <w:basedOn w:val="Standardstycketeckensnitt"/>
    <w:uiPriority w:val="21"/>
    <w:qFormat/>
    <w:rsid w:val="00C33B4A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33B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33B4A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C33B4A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502CC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</w:rPr>
  </w:style>
  <w:style w:type="character" w:styleId="Hyperlnk">
    <w:name w:val="Hyperlink"/>
    <w:basedOn w:val="Standardstycketeckensnitt"/>
    <w:uiPriority w:val="99"/>
    <w:unhideWhenUsed/>
    <w:rsid w:val="00EB4146"/>
    <w:rPr>
      <w:color w:val="467886" w:themeColor="hyperlink"/>
      <w:u w:val="single"/>
    </w:rPr>
  </w:style>
  <w:style w:type="character" w:customStyle="1" w:styleId="UnresolvedMention">
    <w:name w:val="Unresolved Mention"/>
    <w:basedOn w:val="Standardstycketeckensnitt"/>
    <w:uiPriority w:val="99"/>
    <w:semiHidden/>
    <w:unhideWhenUsed/>
    <w:rsid w:val="00EB4146"/>
    <w:rPr>
      <w:color w:val="605E5C"/>
      <w:shd w:val="clear" w:color="auto" w:fill="E1DFDD"/>
    </w:rPr>
  </w:style>
  <w:style w:type="paragraph" w:styleId="Kommentarer">
    <w:name w:val="annotation text"/>
    <w:basedOn w:val="Normal"/>
    <w:link w:val="KommentarerChar"/>
    <w:uiPriority w:val="99"/>
    <w:unhideWhenUsed/>
    <w:rsid w:val="00EB4146"/>
    <w:pPr>
      <w:spacing w:line="240" w:lineRule="auto"/>
    </w:pPr>
    <w:rPr>
      <w:rFonts w:eastAsiaTheme="minorEastAsia"/>
      <w:kern w:val="0"/>
      <w:sz w:val="20"/>
      <w:szCs w:val="20"/>
      <w:lang w:val="en-AU" w:eastAsia="zh-CN"/>
      <w14:ligatures w14:val="none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EB4146"/>
    <w:rPr>
      <w:rFonts w:eastAsiaTheme="minorEastAsia"/>
      <w:kern w:val="0"/>
      <w:sz w:val="20"/>
      <w:szCs w:val="20"/>
      <w:lang w:val="en-AU" w:eastAsia="zh-CN"/>
      <w14:ligatures w14:val="none"/>
    </w:rPr>
  </w:style>
  <w:style w:type="table" w:customStyle="1" w:styleId="TableNormal">
    <w:name w:val="Table Normal"/>
    <w:uiPriority w:val="2"/>
    <w:qFormat/>
    <w:rsid w:val="00EB4146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it-IT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b">
    <w:name w:val="Normal (Web)"/>
    <w:basedOn w:val="Normal"/>
    <w:uiPriority w:val="99"/>
    <w:semiHidden/>
    <w:unhideWhenUsed/>
    <w:rsid w:val="00EB41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it-IT"/>
      <w14:ligatures w14:val="none"/>
    </w:rPr>
  </w:style>
  <w:style w:type="character" w:customStyle="1" w:styleId="apple-converted-space">
    <w:name w:val="apple-converted-space"/>
    <w:basedOn w:val="Standardstycketeckensnitt"/>
    <w:rsid w:val="00EB4146"/>
  </w:style>
  <w:style w:type="character" w:styleId="Stark">
    <w:name w:val="Strong"/>
    <w:basedOn w:val="Standardstycketeckensnitt"/>
    <w:uiPriority w:val="22"/>
    <w:qFormat/>
    <w:rsid w:val="00EB4146"/>
    <w:rPr>
      <w:b/>
      <w:bCs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EB4146"/>
    <w:rPr>
      <w:sz w:val="16"/>
      <w:szCs w:val="16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B4146"/>
    <w:pPr>
      <w:spacing w:after="0"/>
    </w:pPr>
    <w:rPr>
      <w:rFonts w:ascii="Times New Roman" w:eastAsia="Times New Roman" w:hAnsi="Times New Roman" w:cs="Times New Roman"/>
      <w:b/>
      <w:bCs/>
      <w:lang w:val="en-US" w:eastAsia="it-IT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B4146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it-IT"/>
      <w14:ligatures w14:val="none"/>
    </w:rPr>
  </w:style>
  <w:style w:type="paragraph" w:styleId="Beskrivning">
    <w:name w:val="caption"/>
    <w:basedOn w:val="Normal"/>
    <w:next w:val="Normal"/>
    <w:uiPriority w:val="35"/>
    <w:unhideWhenUsed/>
    <w:qFormat/>
    <w:rsid w:val="00EB4146"/>
    <w:pPr>
      <w:spacing w:after="200" w:line="240" w:lineRule="auto"/>
    </w:pPr>
    <w:rPr>
      <w:rFonts w:ascii="Times New Roman" w:eastAsia="Times New Roman" w:hAnsi="Times New Roman" w:cs="Times New Roman"/>
      <w:i/>
      <w:iCs/>
      <w:color w:val="0E2841" w:themeColor="text2"/>
      <w:kern w:val="0"/>
      <w:sz w:val="18"/>
      <w:szCs w:val="18"/>
      <w:lang w:val="en-US" w:eastAsia="it-IT"/>
      <w14:ligatures w14:val="none"/>
    </w:rPr>
  </w:style>
  <w:style w:type="paragraph" w:styleId="Revision">
    <w:name w:val="Revision"/>
    <w:hidden/>
    <w:uiPriority w:val="99"/>
    <w:semiHidden/>
    <w:rsid w:val="00EB4146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it-IT"/>
      <w14:ligatures w14:val="none"/>
    </w:rPr>
  </w:style>
  <w:style w:type="character" w:styleId="Radnummer">
    <w:name w:val="line number"/>
    <w:basedOn w:val="Standardstycketeckensnitt"/>
    <w:uiPriority w:val="99"/>
    <w:semiHidden/>
    <w:unhideWhenUsed/>
    <w:rsid w:val="00EB4146"/>
  </w:style>
  <w:style w:type="paragraph" w:styleId="Sidhuvud">
    <w:name w:val="header"/>
    <w:basedOn w:val="Normal"/>
    <w:link w:val="SidhuvudChar"/>
    <w:uiPriority w:val="99"/>
    <w:unhideWhenUsed/>
    <w:rsid w:val="00EB414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B4146"/>
    <w:rPr>
      <w:sz w:val="22"/>
      <w:szCs w:val="22"/>
    </w:rPr>
  </w:style>
  <w:style w:type="paragraph" w:styleId="Sidfot">
    <w:name w:val="footer"/>
    <w:basedOn w:val="Normal"/>
    <w:link w:val="SidfotChar"/>
    <w:uiPriority w:val="99"/>
    <w:unhideWhenUsed/>
    <w:rsid w:val="00EB414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B4146"/>
    <w:rPr>
      <w:sz w:val="22"/>
      <w:szCs w:val="22"/>
    </w:rPr>
  </w:style>
  <w:style w:type="paragraph" w:customStyle="1" w:styleId="TableParagraph">
    <w:name w:val="Table Paragraph"/>
    <w:basedOn w:val="Normal"/>
    <w:uiPriority w:val="1"/>
    <w:qFormat/>
    <w:rsid w:val="00EB4146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lang w:val="en-US"/>
      <w14:ligatures w14:val="non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3149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1497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2CCF"/>
    <w:pPr>
      <w:spacing w:line="259" w:lineRule="auto"/>
    </w:pPr>
    <w:rPr>
      <w:sz w:val="22"/>
      <w:szCs w:val="22"/>
    </w:rPr>
  </w:style>
  <w:style w:type="paragraph" w:styleId="Rubrik1">
    <w:name w:val="heading 1"/>
    <w:basedOn w:val="Normal"/>
    <w:next w:val="Normal"/>
    <w:link w:val="Rubrik1Char"/>
    <w:uiPriority w:val="9"/>
    <w:qFormat/>
    <w:rsid w:val="00C33B4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C33B4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C33B4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33B4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33B4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33B4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33B4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33B4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33B4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33B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C33B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C33B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33B4A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33B4A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33B4A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33B4A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33B4A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33B4A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C33B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C33B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33B4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33B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C33B4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tChar">
    <w:name w:val="Citat Char"/>
    <w:basedOn w:val="Standardstycketeckensnitt"/>
    <w:link w:val="Citat"/>
    <w:uiPriority w:val="29"/>
    <w:rsid w:val="00C33B4A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1"/>
    <w:qFormat/>
    <w:rsid w:val="00C33B4A"/>
    <w:pPr>
      <w:spacing w:line="278" w:lineRule="auto"/>
      <w:ind w:left="720"/>
      <w:contextualSpacing/>
    </w:pPr>
    <w:rPr>
      <w:sz w:val="24"/>
      <w:szCs w:val="24"/>
    </w:rPr>
  </w:style>
  <w:style w:type="character" w:styleId="Starkbetoning">
    <w:name w:val="Intense Emphasis"/>
    <w:basedOn w:val="Standardstycketeckensnitt"/>
    <w:uiPriority w:val="21"/>
    <w:qFormat/>
    <w:rsid w:val="00C33B4A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33B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33B4A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C33B4A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502CC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</w:rPr>
  </w:style>
  <w:style w:type="character" w:styleId="Hyperlnk">
    <w:name w:val="Hyperlink"/>
    <w:basedOn w:val="Standardstycketeckensnitt"/>
    <w:uiPriority w:val="99"/>
    <w:unhideWhenUsed/>
    <w:rsid w:val="00EB4146"/>
    <w:rPr>
      <w:color w:val="467886" w:themeColor="hyperlink"/>
      <w:u w:val="single"/>
    </w:rPr>
  </w:style>
  <w:style w:type="character" w:customStyle="1" w:styleId="UnresolvedMention">
    <w:name w:val="Unresolved Mention"/>
    <w:basedOn w:val="Standardstycketeckensnitt"/>
    <w:uiPriority w:val="99"/>
    <w:semiHidden/>
    <w:unhideWhenUsed/>
    <w:rsid w:val="00EB4146"/>
    <w:rPr>
      <w:color w:val="605E5C"/>
      <w:shd w:val="clear" w:color="auto" w:fill="E1DFDD"/>
    </w:rPr>
  </w:style>
  <w:style w:type="paragraph" w:styleId="Kommentarer">
    <w:name w:val="annotation text"/>
    <w:basedOn w:val="Normal"/>
    <w:link w:val="KommentarerChar"/>
    <w:uiPriority w:val="99"/>
    <w:unhideWhenUsed/>
    <w:rsid w:val="00EB4146"/>
    <w:pPr>
      <w:spacing w:line="240" w:lineRule="auto"/>
    </w:pPr>
    <w:rPr>
      <w:rFonts w:eastAsiaTheme="minorEastAsia"/>
      <w:kern w:val="0"/>
      <w:sz w:val="20"/>
      <w:szCs w:val="20"/>
      <w:lang w:val="en-AU" w:eastAsia="zh-CN"/>
      <w14:ligatures w14:val="none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EB4146"/>
    <w:rPr>
      <w:rFonts w:eastAsiaTheme="minorEastAsia"/>
      <w:kern w:val="0"/>
      <w:sz w:val="20"/>
      <w:szCs w:val="20"/>
      <w:lang w:val="en-AU" w:eastAsia="zh-CN"/>
      <w14:ligatures w14:val="none"/>
    </w:rPr>
  </w:style>
  <w:style w:type="table" w:customStyle="1" w:styleId="TableNormal">
    <w:name w:val="Table Normal"/>
    <w:uiPriority w:val="2"/>
    <w:qFormat/>
    <w:rsid w:val="00EB4146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it-IT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b">
    <w:name w:val="Normal (Web)"/>
    <w:basedOn w:val="Normal"/>
    <w:uiPriority w:val="99"/>
    <w:semiHidden/>
    <w:unhideWhenUsed/>
    <w:rsid w:val="00EB41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it-IT"/>
      <w14:ligatures w14:val="none"/>
    </w:rPr>
  </w:style>
  <w:style w:type="character" w:customStyle="1" w:styleId="apple-converted-space">
    <w:name w:val="apple-converted-space"/>
    <w:basedOn w:val="Standardstycketeckensnitt"/>
    <w:rsid w:val="00EB4146"/>
  </w:style>
  <w:style w:type="character" w:styleId="Stark">
    <w:name w:val="Strong"/>
    <w:basedOn w:val="Standardstycketeckensnitt"/>
    <w:uiPriority w:val="22"/>
    <w:qFormat/>
    <w:rsid w:val="00EB4146"/>
    <w:rPr>
      <w:b/>
      <w:bCs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EB4146"/>
    <w:rPr>
      <w:sz w:val="16"/>
      <w:szCs w:val="16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B4146"/>
    <w:pPr>
      <w:spacing w:after="0"/>
    </w:pPr>
    <w:rPr>
      <w:rFonts w:ascii="Times New Roman" w:eastAsia="Times New Roman" w:hAnsi="Times New Roman" w:cs="Times New Roman"/>
      <w:b/>
      <w:bCs/>
      <w:lang w:val="en-US" w:eastAsia="it-IT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B4146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it-IT"/>
      <w14:ligatures w14:val="none"/>
    </w:rPr>
  </w:style>
  <w:style w:type="paragraph" w:styleId="Beskrivning">
    <w:name w:val="caption"/>
    <w:basedOn w:val="Normal"/>
    <w:next w:val="Normal"/>
    <w:uiPriority w:val="35"/>
    <w:unhideWhenUsed/>
    <w:qFormat/>
    <w:rsid w:val="00EB4146"/>
    <w:pPr>
      <w:spacing w:after="200" w:line="240" w:lineRule="auto"/>
    </w:pPr>
    <w:rPr>
      <w:rFonts w:ascii="Times New Roman" w:eastAsia="Times New Roman" w:hAnsi="Times New Roman" w:cs="Times New Roman"/>
      <w:i/>
      <w:iCs/>
      <w:color w:val="0E2841" w:themeColor="text2"/>
      <w:kern w:val="0"/>
      <w:sz w:val="18"/>
      <w:szCs w:val="18"/>
      <w:lang w:val="en-US" w:eastAsia="it-IT"/>
      <w14:ligatures w14:val="none"/>
    </w:rPr>
  </w:style>
  <w:style w:type="paragraph" w:styleId="Revision">
    <w:name w:val="Revision"/>
    <w:hidden/>
    <w:uiPriority w:val="99"/>
    <w:semiHidden/>
    <w:rsid w:val="00EB4146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it-IT"/>
      <w14:ligatures w14:val="none"/>
    </w:rPr>
  </w:style>
  <w:style w:type="character" w:styleId="Radnummer">
    <w:name w:val="line number"/>
    <w:basedOn w:val="Standardstycketeckensnitt"/>
    <w:uiPriority w:val="99"/>
    <w:semiHidden/>
    <w:unhideWhenUsed/>
    <w:rsid w:val="00EB4146"/>
  </w:style>
  <w:style w:type="paragraph" w:styleId="Sidhuvud">
    <w:name w:val="header"/>
    <w:basedOn w:val="Normal"/>
    <w:link w:val="SidhuvudChar"/>
    <w:uiPriority w:val="99"/>
    <w:unhideWhenUsed/>
    <w:rsid w:val="00EB414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B4146"/>
    <w:rPr>
      <w:sz w:val="22"/>
      <w:szCs w:val="22"/>
    </w:rPr>
  </w:style>
  <w:style w:type="paragraph" w:styleId="Sidfot">
    <w:name w:val="footer"/>
    <w:basedOn w:val="Normal"/>
    <w:link w:val="SidfotChar"/>
    <w:uiPriority w:val="99"/>
    <w:unhideWhenUsed/>
    <w:rsid w:val="00EB414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B4146"/>
    <w:rPr>
      <w:sz w:val="22"/>
      <w:szCs w:val="22"/>
    </w:rPr>
  </w:style>
  <w:style w:type="paragraph" w:customStyle="1" w:styleId="TableParagraph">
    <w:name w:val="Table Paragraph"/>
    <w:basedOn w:val="Normal"/>
    <w:uiPriority w:val="1"/>
    <w:qFormat/>
    <w:rsid w:val="00EB4146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lang w:val="en-US"/>
      <w14:ligatures w14:val="non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3149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1497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975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4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2207</Words>
  <Characters>11701</Characters>
  <Application>Microsoft Office Word</Application>
  <DocSecurity>0</DocSecurity>
  <Lines>97</Lines>
  <Paragraphs>2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13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nica tius</dc:creator>
  <cp:lastModifiedBy>Susana Benedet Perea</cp:lastModifiedBy>
  <cp:revision>2</cp:revision>
  <dcterms:created xsi:type="dcterms:W3CDTF">2025-08-25T13:29:00Z</dcterms:created>
  <dcterms:modified xsi:type="dcterms:W3CDTF">2025-08-25T13:29:00Z</dcterms:modified>
</cp:coreProperties>
</file>